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7E03B3" w14:textId="77777777" w:rsidR="002A5D68" w:rsidRPr="002D398E" w:rsidRDefault="002A5D68" w:rsidP="002A5D68">
      <w:pPr>
        <w:jc w:val="both"/>
        <w:rPr>
          <w:rFonts w:ascii="Arial" w:hAnsi="Arial" w:cs="Arial"/>
          <w:sz w:val="20"/>
          <w:szCs w:val="20"/>
          <w:lang w:val="en-US"/>
        </w:rPr>
      </w:pPr>
      <w:r w:rsidRPr="002D398E">
        <w:rPr>
          <w:rFonts w:ascii="Arial" w:hAnsi="Arial" w:cs="Arial"/>
          <w:sz w:val="20"/>
          <w:szCs w:val="20"/>
          <w:lang w:val="en-US"/>
        </w:rPr>
        <w:t>Supplementary material</w:t>
      </w:r>
    </w:p>
    <w:p w14:paraId="4C60A405" w14:textId="77777777" w:rsidR="002A5D68" w:rsidRPr="002D398E" w:rsidRDefault="002A5D68" w:rsidP="002A5D68">
      <w:pPr>
        <w:spacing w:line="360" w:lineRule="auto"/>
        <w:jc w:val="both"/>
        <w:rPr>
          <w:rFonts w:ascii="Arial" w:hAnsi="Arial" w:cs="Arial"/>
          <w:b/>
          <w:lang w:val="en-US"/>
        </w:rPr>
      </w:pPr>
    </w:p>
    <w:p w14:paraId="32814449" w14:textId="77777777" w:rsidR="002A5D68" w:rsidRPr="00F0778F" w:rsidRDefault="002A5D68" w:rsidP="002A5D68">
      <w:pPr>
        <w:spacing w:line="480" w:lineRule="auto"/>
        <w:jc w:val="both"/>
        <w:rPr>
          <w:rFonts w:ascii="Arial" w:hAnsi="Arial" w:cs="Arial"/>
          <w:b/>
          <w:lang w:val="en-US"/>
        </w:rPr>
      </w:pPr>
      <w:r w:rsidRPr="00F0778F">
        <w:rPr>
          <w:rFonts w:ascii="Arial" w:hAnsi="Arial" w:cs="Arial"/>
          <w:b/>
          <w:lang w:val="en-US"/>
        </w:rPr>
        <w:t xml:space="preserve">Neuromelanin-sensitive </w:t>
      </w:r>
      <w:r>
        <w:rPr>
          <w:rFonts w:ascii="Arial" w:hAnsi="Arial" w:cs="Arial"/>
          <w:b/>
          <w:lang w:val="en-US"/>
        </w:rPr>
        <w:t>magnetic resonance imaging</w:t>
      </w:r>
      <w:r w:rsidRPr="00F0778F">
        <w:rPr>
          <w:rFonts w:ascii="Arial" w:hAnsi="Arial" w:cs="Arial"/>
          <w:b/>
          <w:lang w:val="en-US"/>
        </w:rPr>
        <w:t xml:space="preserve"> in schizophrenia</w:t>
      </w:r>
      <w:r>
        <w:rPr>
          <w:rFonts w:ascii="Arial" w:hAnsi="Arial" w:cs="Arial"/>
          <w:b/>
          <w:lang w:val="en-US"/>
        </w:rPr>
        <w:t xml:space="preserve">: </w:t>
      </w:r>
      <w:r w:rsidRPr="00EC2EE0">
        <w:rPr>
          <w:rFonts w:ascii="Arial" w:hAnsi="Arial" w:cs="Arial"/>
          <w:b/>
          <w:lang w:val="en-US"/>
        </w:rPr>
        <w:t>a meta-analysis of case-control studies.</w:t>
      </w:r>
    </w:p>
    <w:p w14:paraId="242570A6" w14:textId="77777777" w:rsidR="002A5D68" w:rsidRPr="002D398E" w:rsidRDefault="002A5D68" w:rsidP="002A5D68">
      <w:pPr>
        <w:jc w:val="both"/>
        <w:rPr>
          <w:rFonts w:ascii="Arial" w:hAnsi="Arial" w:cs="Arial"/>
          <w:sz w:val="20"/>
          <w:szCs w:val="20"/>
          <w:lang w:val="en-US"/>
        </w:rPr>
      </w:pPr>
    </w:p>
    <w:p w14:paraId="4B5F58C3" w14:textId="77777777" w:rsidR="002A5D68" w:rsidRPr="002D398E" w:rsidRDefault="002A5D68" w:rsidP="002A5D68">
      <w:pPr>
        <w:jc w:val="both"/>
        <w:rPr>
          <w:rFonts w:ascii="Arial" w:hAnsi="Arial" w:cs="Arial"/>
          <w:sz w:val="20"/>
          <w:szCs w:val="20"/>
          <w:lang w:val="en-US"/>
        </w:rPr>
      </w:pPr>
      <w:r w:rsidRPr="002D398E">
        <w:rPr>
          <w:rFonts w:ascii="Arial" w:hAnsi="Arial" w:cs="Arial"/>
          <w:sz w:val="20"/>
          <w:szCs w:val="20"/>
          <w:lang w:val="en-US"/>
        </w:rPr>
        <w:t>Wieland et al.</w:t>
      </w:r>
    </w:p>
    <w:p w14:paraId="23DCFD1E" w14:textId="77777777" w:rsidR="002A5D68" w:rsidRPr="002D398E" w:rsidRDefault="002A5D68" w:rsidP="002A5D68">
      <w:pPr>
        <w:spacing w:line="360" w:lineRule="auto"/>
        <w:jc w:val="both"/>
        <w:rPr>
          <w:rFonts w:ascii="Arial" w:eastAsia="Times New Roman" w:hAnsi="Arial" w:cs="Arial"/>
          <w:sz w:val="20"/>
          <w:szCs w:val="20"/>
          <w:highlight w:val="yellow"/>
          <w:lang w:val="en-US" w:eastAsia="de-DE"/>
        </w:rPr>
      </w:pPr>
    </w:p>
    <w:p w14:paraId="6FE73E4A" w14:textId="77777777" w:rsidR="002A5D68" w:rsidRPr="002D398E" w:rsidRDefault="002A5D68" w:rsidP="002A5D68">
      <w:pPr>
        <w:spacing w:line="360" w:lineRule="auto"/>
        <w:jc w:val="both"/>
        <w:rPr>
          <w:rFonts w:ascii="Arial" w:eastAsia="Times New Roman" w:hAnsi="Arial" w:cs="Arial"/>
          <w:sz w:val="20"/>
          <w:szCs w:val="20"/>
          <w:u w:val="single"/>
          <w:lang w:val="en-US" w:eastAsia="de-DE"/>
        </w:rPr>
      </w:pPr>
      <w:r w:rsidRPr="002D398E">
        <w:rPr>
          <w:rFonts w:ascii="Arial" w:eastAsia="Times New Roman" w:hAnsi="Arial" w:cs="Arial"/>
          <w:sz w:val="20"/>
          <w:szCs w:val="20"/>
          <w:u w:val="single"/>
          <w:lang w:val="en-US" w:eastAsia="de-DE"/>
        </w:rPr>
        <w:t>Study selection and data extraction</w:t>
      </w:r>
    </w:p>
    <w:p w14:paraId="154D8749" w14:textId="77777777" w:rsidR="002A5D68" w:rsidRPr="002D398E" w:rsidRDefault="002A5D68" w:rsidP="002A5D68">
      <w:pPr>
        <w:spacing w:line="360" w:lineRule="auto"/>
        <w:jc w:val="both"/>
        <w:rPr>
          <w:rFonts w:ascii="Arial" w:hAnsi="Arial" w:cs="Arial"/>
          <w:sz w:val="20"/>
          <w:szCs w:val="20"/>
          <w:lang w:val="en-US"/>
        </w:rPr>
      </w:pPr>
      <w:r w:rsidRPr="002D398E">
        <w:rPr>
          <w:rFonts w:ascii="Arial" w:hAnsi="Arial" w:cs="Arial"/>
          <w:sz w:val="20"/>
          <w:szCs w:val="20"/>
          <w:lang w:val="en-US"/>
        </w:rPr>
        <w:t xml:space="preserve">The selection process is reported according to preferred reporting items for systematic reviews and meta-analysis (PRISMA) guidelines </w:t>
      </w:r>
      <w:r w:rsidRPr="002D398E">
        <w:rPr>
          <w:rFonts w:ascii="Arial" w:hAnsi="Arial" w:cs="Arial"/>
          <w:sz w:val="20"/>
          <w:szCs w:val="20"/>
          <w:lang w:val="en-US"/>
        </w:rPr>
        <w:fldChar w:fldCharType="begin" w:fldLock="1"/>
      </w:r>
      <w:r>
        <w:rPr>
          <w:rFonts w:ascii="Arial" w:hAnsi="Arial" w:cs="Arial"/>
          <w:sz w:val="20"/>
          <w:szCs w:val="20"/>
          <w:lang w:val="en-US"/>
        </w:rPr>
        <w:instrText>ADDIN CSL_CITATION {"citationItems":[{"id":"ITEM-1","itemData":{"DOI":"10.1371/journal.pmed.1000097","ISSN":"15491277","PMID":"19621072","author":[{"dropping-particle":"","family":"Moher","given":"David","non-dropping-particle":"","parse-names":false,"suffix":""},{"dropping-particle":"","family":"Liberati","given":"Alessandro","non-dropping-particle":"","parse-names":false,"suffix":""},{"dropping-particle":"","family":"Tetzlaff","given":"Jennifer","non-dropping-particle":"","parse-names":false,"suffix":""},{"dropping-particle":"","family":"Altman","given":"Douglas G.","non-dropping-particle":"","parse-names":false,"suffix":""},{"dropping-particle":"","family":"Altman","given":"Doug","non-dropping-particle":"","parse-names":false,"suffix":""},{"dropping-particle":"","family":"Antes","given":"Gerd","non-dropping-particle":"","parse-names":false,"suffix":""},{"dropping-particle":"","family":"Atkins","given":"David","non-dropping-particle":"","parse-names":false,"suffix":""},{"dropping-particle":"","family":"Barbour","given":"Virginia","non-dropping-particle":"","parse-names":false,"suffix":""},{"dropping-particle":"","family":"Barrowman","given":"Nick","non-dropping-particle":"","parse-names":false,"suffix":""},{"dropping-particle":"","family":"Berlin","given":"Jesse A.","non-dropping-particle":"","parse-names":false,"suffix":""},{"dropping-particle":"","family":"Clark","given":"Jocalyn","non-dropping-particle":"","parse-names":false,"suffix":""},{"dropping-particle":"","family":"Clarke","given":"Mike","non-dropping-particle":"","parse-names":false,"suffix":""},{"dropping-particle":"","family":"Cook","given":"Deborah","non-dropping-particle":"","parse-names":false,"suffix":""},{"dropping-particle":"","family":"D'Amico","given":"Roberto","non-dropping-particle":"","parse-names":false,"suffix":""},{"dropping-particle":"","family":"Deeks","given":"Jonathan J.","non-dropping-particle":"","parse-names":false,"suffix":""},{"dropping-particle":"","family":"Devereaux","given":"P. J.","non-dropping-particle":"","parse-names":false,"suffix":""},{"dropping-particle":"","family":"Dickersin","given":"Kay","non-dropping-particle":"","parse-names":false,"suffix":""},{"dropping-particle":"","family":"Egger","given":"Matthias","non-dropping-particle":"","parse-names":false,"suffix":""},{"dropping-particle":"","family":"Ernst","given":"Edzard","non-dropping-particle":"","parse-names":false,"suffix":""},{"dropping-particle":"","family":"Gøtzsche","given":"Peter C.","non-dropping-particle":"","parse-names":false,"suffix":""},{"dropping-particle":"","family":"Grimshaw","given":"Jeremy","non-dropping-particle":"","parse-names":false,"suffix":""},{"dropping-particle":"","family":"Guyatt","given":"Gordon","non-dropping-particle":"","parse-names":false,"suffix":""},{"dropping-particle":"","family":"Higgins","given":"Julian","non-dropping-particle":"","parse-names":false,"suffix":""},{"dropping-particle":"","family":"Ioannidis","given":"John P.A.","non-dropping-particle":"","parse-names":false,"suffix":""},{"dropping-particle":"","family":"Kleijnen","given":"Jos","non-dropping-particle":"","parse-names":false,"suffix":""},{"dropping-particle":"","family":"Lang","given":"Tom","non-dropping-particle":"","parse-names":false,"suffix":""},{"dropping-particle":"","family":"Magrini","given":"Nicola","non-dropping-particle":"","parse-names":false,"suffix":""},{"dropping-particle":"","family":"McNamee","given":"David","non-dropping-particle":"","parse-names":false,"suffix":""},{"dropping-particle":"","family":"Moja","given":"Lorenzo","non-dropping-particle":"","parse-names":false,"suffix":""},{"dropping-particle":"","family":"Mulrow","given":"Cynthia","non-dropping-particle":"","parse-names":false,"suffix":""},{"dropping-particle":"","family":"Napoli","given":"Maryann","non-dropping-particle":"","parse-names":false,"suffix":""},{"dropping-particle":"","family":"Oxman","given":"Andy","non-dropping-particle":"","parse-names":false,"suffix":""},{"dropping-particle":"","family":"Pham","given":"Bá","non-dropping-particle":"","parse-names":false,"suffix":""},{"dropping-particle":"","family":"Rennie","given":"Drummond","non-dropping-particle":"","parse-names":false,"suffix":""},{"dropping-particle":"","family":"Sampson","given":"Margaret","non-dropping-particle":"","parse-names":false,"suffix":""},{"dropping-particle":"","family":"Schulz","given":"Kenneth F.","non-dropping-particle":"","parse-names":false,"suffix":""},{"dropping-particle":"","family":"Shekelle","given":"Paul G.","non-dropping-particle":"","parse-names":false,"suffix":""},{"dropping-particle":"","family":"Tovey","given":"David","non-dropping-particle":"","parse-names":false,"suffix":""},{"dropping-particle":"","family":"Tugwell","given":"Peter","non-dropping-particle":"","parse-names":false,"suffix":""}],"container-title":"PLoS Medicine","id":"ITEM-1","issue":"7","issued":{"date-parts":[["2009","7"]]},"title":"Preferred reporting items for systematic reviews and meta-analyses: The PRISMA statement","type":"article","volume":"6"},"uris":["http://www.mendeley.com/documents/?uuid=7c575c34-c399-3843-8ff8-7be8d589282f"]}],"mendeley":{"formattedCitation":"(Moher et al., 2009)","plainTextFormattedCitation":"(Moher et al., 2009)","previouslyFormattedCitation":"(1)"},"properties":{"noteIndex":0},"schema":"https://github.com/citation-style-language/schema/raw/master/csl-citation.json"}</w:instrText>
      </w:r>
      <w:r w:rsidRPr="002D398E">
        <w:rPr>
          <w:rFonts w:ascii="Arial" w:hAnsi="Arial" w:cs="Arial"/>
          <w:sz w:val="20"/>
          <w:szCs w:val="20"/>
          <w:lang w:val="en-US"/>
        </w:rPr>
        <w:fldChar w:fldCharType="separate"/>
      </w:r>
      <w:r w:rsidRPr="00E963A2">
        <w:rPr>
          <w:rFonts w:ascii="Arial" w:hAnsi="Arial" w:cs="Arial"/>
          <w:noProof/>
          <w:sz w:val="20"/>
          <w:szCs w:val="20"/>
          <w:lang w:val="en-US"/>
        </w:rPr>
        <w:t>(Moher et al., 2009)</w:t>
      </w:r>
      <w:r w:rsidRPr="002D398E">
        <w:rPr>
          <w:rFonts w:ascii="Arial" w:hAnsi="Arial" w:cs="Arial"/>
          <w:sz w:val="20"/>
          <w:szCs w:val="20"/>
          <w:lang w:val="en-US"/>
        </w:rPr>
        <w:fldChar w:fldCharType="end"/>
      </w:r>
      <w:r w:rsidRPr="002D398E">
        <w:rPr>
          <w:rFonts w:ascii="Arial" w:hAnsi="Arial" w:cs="Arial"/>
          <w:sz w:val="20"/>
          <w:szCs w:val="20"/>
          <w:lang w:val="en-US"/>
        </w:rPr>
        <w:t>. Selected studies are reported according to a prespecified protocol [</w:t>
      </w:r>
      <w:hyperlink r:id="rId8" w:history="1">
        <w:r w:rsidRPr="00827EB7">
          <w:rPr>
            <w:rStyle w:val="Hyperlink"/>
            <w:rFonts w:ascii="Arial" w:hAnsi="Arial" w:cs="Arial"/>
            <w:sz w:val="20"/>
            <w:szCs w:val="20"/>
            <w:lang w:val="en-US"/>
          </w:rPr>
          <w:t>https://osf.io/fykum</w:t>
        </w:r>
      </w:hyperlink>
      <w:r w:rsidRPr="002D398E">
        <w:rPr>
          <w:rFonts w:ascii="Arial" w:hAnsi="Arial" w:cs="Arial"/>
          <w:sz w:val="20"/>
          <w:szCs w:val="20"/>
          <w:lang w:val="en-US"/>
        </w:rPr>
        <w:t>] on January 6, 2021, publicly available on the OSF (Open Science Framework). During screening title and abstracts were scanned and case-control studies on patients with schizophrenia using neuromelanin-sensitive magnetic resonance imaging were included. Exclusion criteria were the lack of a control group and use of absolute signal intensity values instead of contrast-to-noise ratios (CNR). If there were analyses on separate samples reported in the same article, sample were treated as separate studies.</w:t>
      </w:r>
    </w:p>
    <w:p w14:paraId="5A4BAC4C" w14:textId="77777777" w:rsidR="002A5D68" w:rsidRPr="002D398E" w:rsidRDefault="002A5D68" w:rsidP="002A5D68">
      <w:pPr>
        <w:spacing w:line="360" w:lineRule="auto"/>
        <w:jc w:val="both"/>
        <w:rPr>
          <w:rFonts w:ascii="Arial" w:hAnsi="Arial" w:cs="Arial"/>
          <w:sz w:val="20"/>
          <w:szCs w:val="20"/>
          <w:lang w:val="en-US"/>
        </w:rPr>
      </w:pPr>
    </w:p>
    <w:p w14:paraId="241DC2F7" w14:textId="77777777" w:rsidR="002A5D68" w:rsidRPr="002D398E" w:rsidRDefault="002A5D68" w:rsidP="002A5D68">
      <w:pPr>
        <w:spacing w:line="360" w:lineRule="auto"/>
        <w:jc w:val="both"/>
        <w:rPr>
          <w:rFonts w:ascii="Arial" w:eastAsia="Times New Roman" w:hAnsi="Arial" w:cs="Arial"/>
          <w:sz w:val="20"/>
          <w:szCs w:val="20"/>
          <w:u w:val="single"/>
          <w:lang w:val="en-US" w:eastAsia="de-DE"/>
        </w:rPr>
      </w:pPr>
      <w:r w:rsidRPr="002D398E">
        <w:rPr>
          <w:rFonts w:ascii="Arial" w:eastAsia="Times New Roman" w:hAnsi="Arial" w:cs="Arial"/>
          <w:sz w:val="20"/>
          <w:szCs w:val="20"/>
          <w:u w:val="single"/>
          <w:lang w:val="en-US" w:eastAsia="de-DE"/>
        </w:rPr>
        <w:t>Study quality assessment</w:t>
      </w:r>
    </w:p>
    <w:p w14:paraId="24CD5207" w14:textId="77777777" w:rsidR="002A5D68" w:rsidRPr="002D398E" w:rsidRDefault="002A5D68" w:rsidP="002A5D68">
      <w:pPr>
        <w:spacing w:line="360" w:lineRule="auto"/>
        <w:jc w:val="both"/>
        <w:rPr>
          <w:rFonts w:ascii="Arial" w:eastAsia="Times New Roman" w:hAnsi="Arial" w:cs="Arial"/>
          <w:sz w:val="20"/>
          <w:szCs w:val="20"/>
          <w:lang w:val="en-US" w:eastAsia="de-DE"/>
        </w:rPr>
      </w:pPr>
      <w:r w:rsidRPr="002D398E">
        <w:rPr>
          <w:rFonts w:ascii="Arial" w:eastAsia="Times New Roman" w:hAnsi="Arial" w:cs="Arial"/>
          <w:sz w:val="20"/>
          <w:szCs w:val="20"/>
          <w:lang w:val="en-US" w:eastAsia="de-DE"/>
        </w:rPr>
        <w:t xml:space="preserve">Study quality was assessed according to the Newcastle-Ottawa guidelines </w:t>
      </w:r>
      <w:r w:rsidRPr="002D398E">
        <w:rPr>
          <w:rFonts w:ascii="Arial" w:eastAsia="Times New Roman" w:hAnsi="Arial" w:cs="Arial"/>
          <w:sz w:val="20"/>
          <w:szCs w:val="20"/>
          <w:lang w:val="en-US" w:eastAsia="de-DE"/>
        </w:rPr>
        <w:fldChar w:fldCharType="begin" w:fldLock="1"/>
      </w:r>
      <w:r>
        <w:rPr>
          <w:rFonts w:ascii="Arial" w:eastAsia="Times New Roman" w:hAnsi="Arial" w:cs="Arial"/>
          <w:sz w:val="20"/>
          <w:szCs w:val="20"/>
          <w:lang w:val="en-US" w:eastAsia="de-DE"/>
        </w:rPr>
        <w:instrText>ADDIN CSL_CITATION {"citationItems":[{"id":"ITEM-1","itemData":{"ISBN":"0305-750X","ISSN":"0305750X","abstract":"In Nicaragua and elsewhere in Central America, small-scale farmers are weighing the risks of entering into contracts with supermarket chains. We use unique data from cooperatives supplying supermarkets to study the effect of supply agreements on producers' mean output prices and price stability. We find that prices paid by the domestic retail chain approximate the traditional market in mean and variance while mean prices paid by Walmart are significantly lower than the traditional market. However, the Walmart contract is found to systematically reduce price volatility. We find some evidence, however, that farmers may be paying too much for this contractual insurance against price variation. ?? 2011 Elsevier Ltd.","author":[{"dropping-particle":"","family":"Wells, G. A, Shea, B., O'Connel","given":"D. et al.","non-dropping-particle":"","parse-names":false,"suffix":""}],"id":"ITEM-1","issued":{"date-parts":[["2009"]]},"page":"2009","title":"The Newcastle-Ottawa scale (NOS) for assessing the quailty of nonrandomised studies in meta-analyses. http://www ohri ca/programs/clinical_epidemiology/oxford htm 2009 Feb 1","type":"article-journal"},"uris":["http://www.mendeley.com/documents/?uuid=691b8ce8-7dce-4ac2-9ef6-145d238b98d0"]}],"mendeley":{"formattedCitation":"(Wells, G. A, Shea, B., O’Connel, 2009)","plainTextFormattedCitation":"(Wells, G. A, Shea, B., O’Connel, 2009)","previouslyFormattedCitation":"(2)"},"properties":{"noteIndex":0},"schema":"https://github.com/citation-style-language/schema/raw/master/csl-citation.json"}</w:instrText>
      </w:r>
      <w:r w:rsidRPr="002D398E">
        <w:rPr>
          <w:rFonts w:ascii="Arial" w:eastAsia="Times New Roman" w:hAnsi="Arial" w:cs="Arial"/>
          <w:sz w:val="20"/>
          <w:szCs w:val="20"/>
          <w:lang w:val="en-US" w:eastAsia="de-DE"/>
        </w:rPr>
        <w:fldChar w:fldCharType="separate"/>
      </w:r>
      <w:r w:rsidRPr="00E963A2">
        <w:rPr>
          <w:rFonts w:ascii="Arial" w:eastAsia="Times New Roman" w:hAnsi="Arial" w:cs="Arial"/>
          <w:noProof/>
          <w:sz w:val="20"/>
          <w:szCs w:val="20"/>
          <w:lang w:val="en-US" w:eastAsia="de-DE"/>
        </w:rPr>
        <w:t>(Wells, G. A, Shea, B., O’Connel, 2009)</w:t>
      </w:r>
      <w:r w:rsidRPr="002D398E">
        <w:rPr>
          <w:rFonts w:ascii="Arial" w:eastAsia="Times New Roman" w:hAnsi="Arial" w:cs="Arial"/>
          <w:sz w:val="20"/>
          <w:szCs w:val="20"/>
          <w:lang w:val="en-US" w:eastAsia="de-DE"/>
        </w:rPr>
        <w:fldChar w:fldCharType="end"/>
      </w:r>
      <w:r w:rsidRPr="002D398E">
        <w:rPr>
          <w:rFonts w:ascii="Arial" w:eastAsia="Times New Roman" w:hAnsi="Arial" w:cs="Arial"/>
          <w:sz w:val="20"/>
          <w:szCs w:val="20"/>
          <w:lang w:val="en-US" w:eastAsia="de-DE"/>
        </w:rPr>
        <w:t xml:space="preserve">, as suggested by the US Agency for Healthcare Research and Quality. Selection of subjects and controls, comparability of cohorts and outcome measures are the main criteria for evaluating quality of the studies. Despite some concern over underspecified criteria </w:t>
      </w:r>
      <w:r w:rsidRPr="002D398E">
        <w:rPr>
          <w:rFonts w:ascii="Arial" w:eastAsia="Times New Roman" w:hAnsi="Arial" w:cs="Arial"/>
          <w:sz w:val="20"/>
          <w:szCs w:val="20"/>
          <w:lang w:val="en-US" w:eastAsia="de-DE"/>
        </w:rPr>
        <w:fldChar w:fldCharType="begin" w:fldLock="1"/>
      </w:r>
      <w:r>
        <w:rPr>
          <w:rFonts w:ascii="Arial" w:eastAsia="Times New Roman" w:hAnsi="Arial" w:cs="Arial"/>
          <w:sz w:val="20"/>
          <w:szCs w:val="20"/>
          <w:lang w:val="en-US" w:eastAsia="de-DE"/>
        </w:rPr>
        <w:instrText>ADDIN CSL_CITATION {"citationItems":[{"id":"ITEM-1","itemData":{"DOI":"10.1007/s10654-010-9491-z","ISBN":"1065401094","ISSN":"03932990","PMID":"20652370","author":[{"dropping-particle":"","family":"Stang","given":"Andreas","non-dropping-particle":"","parse-names":false,"suffix":""}],"container-title":"European Journal of Epidemiology","id":"ITEM-1","issue":"9","issued":{"date-parts":[["2010"]]},"page":"603-605","title":"Critical evaluation of the Newcastle-Ottawa scale for the assessment of the quality of nonrandomized studies in meta-analyses","type":"article-journal","volume":"25"},"uris":["http://www.mendeley.com/documents/?uuid=be5ad67a-d8b1-475b-8088-6eb0082c40e2"]}],"mendeley":{"formattedCitation":"(Stang, 2010)","plainTextFormattedCitation":"(Stang, 2010)","previouslyFormattedCitation":"(3)"},"properties":{"noteIndex":0},"schema":"https://github.com/citation-style-language/schema/raw/master/csl-citation.json"}</w:instrText>
      </w:r>
      <w:r w:rsidRPr="002D398E">
        <w:rPr>
          <w:rFonts w:ascii="Arial" w:eastAsia="Times New Roman" w:hAnsi="Arial" w:cs="Arial"/>
          <w:sz w:val="20"/>
          <w:szCs w:val="20"/>
          <w:lang w:val="en-US" w:eastAsia="de-DE"/>
        </w:rPr>
        <w:fldChar w:fldCharType="separate"/>
      </w:r>
      <w:r w:rsidRPr="00E963A2">
        <w:rPr>
          <w:rFonts w:ascii="Arial" w:eastAsia="Times New Roman" w:hAnsi="Arial" w:cs="Arial"/>
          <w:noProof/>
          <w:sz w:val="20"/>
          <w:szCs w:val="20"/>
          <w:lang w:val="en-US" w:eastAsia="de-DE"/>
        </w:rPr>
        <w:t>(Stang, 2010)</w:t>
      </w:r>
      <w:r w:rsidRPr="002D398E">
        <w:rPr>
          <w:rFonts w:ascii="Arial" w:eastAsia="Times New Roman" w:hAnsi="Arial" w:cs="Arial"/>
          <w:sz w:val="20"/>
          <w:szCs w:val="20"/>
          <w:lang w:val="en-US" w:eastAsia="de-DE"/>
        </w:rPr>
        <w:fldChar w:fldCharType="end"/>
      </w:r>
      <w:r w:rsidRPr="002D398E">
        <w:rPr>
          <w:rFonts w:ascii="Arial" w:eastAsia="Times New Roman" w:hAnsi="Arial" w:cs="Arial"/>
          <w:sz w:val="20"/>
          <w:szCs w:val="20"/>
          <w:lang w:val="en-US" w:eastAsia="de-DE"/>
        </w:rPr>
        <w:t xml:space="preserve"> and limited interrater reliability </w:t>
      </w:r>
      <w:r w:rsidRPr="002D398E">
        <w:rPr>
          <w:rFonts w:ascii="Arial" w:hAnsi="Arial" w:cs="Arial"/>
          <w:sz w:val="20"/>
          <w:szCs w:val="20"/>
          <w:lang w:val="en-US"/>
        </w:rPr>
        <w:fldChar w:fldCharType="begin" w:fldLock="1"/>
      </w:r>
      <w:r>
        <w:rPr>
          <w:rFonts w:ascii="Arial" w:hAnsi="Arial" w:cs="Arial"/>
          <w:sz w:val="20"/>
          <w:szCs w:val="20"/>
          <w:lang w:val="en-US"/>
        </w:rPr>
        <w:instrText>ADDIN CSL_CITATION {"citationItems":[{"id":"ITEM-1","itemData":{"DOI":"10.1016/j.jclinepi.2013.03.003","ISSN":"0895-4356","author":[{"dropping-particle":"","family":"Hartling","given":"Lisa","non-dropping-particle":"","parse-names":false,"suffix":""},{"dropping-particle":"","family":"Milne","given":"Andrea","non-dropping-particle":"","parse-names":false,"suffix":""},{"dropping-particle":"","family":"Hamm","given":"Michele P","non-dropping-particle":"","parse-names":false,"suffix":""},{"dropping-particle":"","family":"Vandermeer","given":"Ben","non-dropping-particle":"","parse-names":false,"suffix":""},{"dropping-particle":"","family":"Ansari","given":"Mohammed","non-dropping-particle":"","parse-names":false,"suffix":""},{"dropping-particle":"","family":"Tsertsvadze","given":"Alexander","non-dropping-particle":"","parse-names":false,"suffix":""},{"dropping-particle":"","family":"Dryden","given":"Donna M","non-dropping-particle":"","parse-names":false,"suffix":""}],"container-title":"Journal of Clinical Epidemiology","id":"ITEM-1","issue":"9","issued":{"date-parts":[["2013"]]},"page":"982-993","publisher":"Elsevier Inc","title":"Testing the Newcastle Ottawa Scale showed low reliability between individual reviewers","type":"article-journal","volume":"66"},"uris":["http://www.mendeley.com/documents/?uuid=122478e4-4a03-4c77-b758-18c461c667c0","http://www.mendeley.com/documents/?uuid=7983668a-188a-4ea0-9bc2-288e8d04c652"]}],"mendeley":{"formattedCitation":"(Hartling et al., 2013)","plainTextFormattedCitation":"(Hartling et al., 2013)","previouslyFormattedCitation":"(4)"},"properties":{"noteIndex":0},"schema":"https://github.com/citation-style-language/schema/raw/master/csl-citation.json"}</w:instrText>
      </w:r>
      <w:r w:rsidRPr="002D398E">
        <w:rPr>
          <w:rFonts w:ascii="Arial" w:hAnsi="Arial" w:cs="Arial"/>
          <w:sz w:val="20"/>
          <w:szCs w:val="20"/>
          <w:lang w:val="en-US"/>
        </w:rPr>
        <w:fldChar w:fldCharType="separate"/>
      </w:r>
      <w:r w:rsidRPr="00E963A2">
        <w:rPr>
          <w:rFonts w:ascii="Arial" w:hAnsi="Arial" w:cs="Arial"/>
          <w:noProof/>
          <w:sz w:val="20"/>
          <w:szCs w:val="20"/>
          <w:lang w:val="en-US"/>
        </w:rPr>
        <w:t>(Hartling et al., 2013)</w:t>
      </w:r>
      <w:r w:rsidRPr="002D398E">
        <w:rPr>
          <w:rFonts w:ascii="Arial" w:hAnsi="Arial" w:cs="Arial"/>
          <w:sz w:val="20"/>
          <w:szCs w:val="20"/>
          <w:lang w:val="en-US"/>
        </w:rPr>
        <w:fldChar w:fldCharType="end"/>
      </w:r>
      <w:r w:rsidRPr="002D398E">
        <w:rPr>
          <w:rFonts w:ascii="Arial" w:hAnsi="Arial" w:cs="Arial"/>
          <w:sz w:val="20"/>
          <w:szCs w:val="20"/>
          <w:lang w:val="en-US"/>
        </w:rPr>
        <w:t xml:space="preserve">, it </w:t>
      </w:r>
      <w:r>
        <w:rPr>
          <w:rFonts w:ascii="Arial" w:hAnsi="Arial" w:cs="Arial"/>
          <w:sz w:val="20"/>
          <w:szCs w:val="20"/>
          <w:lang w:val="en-US"/>
        </w:rPr>
        <w:t xml:space="preserve">ultimately </w:t>
      </w:r>
      <w:r w:rsidRPr="002D398E">
        <w:rPr>
          <w:rFonts w:ascii="Arial" w:eastAsia="Times New Roman" w:hAnsi="Arial" w:cs="Arial"/>
          <w:sz w:val="20"/>
          <w:szCs w:val="20"/>
          <w:lang w:val="en-US" w:eastAsia="de-DE"/>
        </w:rPr>
        <w:t>provides a readily applicable and useful guideline for basic evaluation of study quality. An additional appropriate criterion for comparability ha</w:t>
      </w:r>
      <w:r>
        <w:rPr>
          <w:rFonts w:ascii="Arial" w:eastAsia="Times New Roman" w:hAnsi="Arial" w:cs="Arial"/>
          <w:sz w:val="20"/>
          <w:szCs w:val="20"/>
          <w:lang w:val="en-US" w:eastAsia="de-DE"/>
        </w:rPr>
        <w:t>d</w:t>
      </w:r>
      <w:r w:rsidRPr="002D398E">
        <w:rPr>
          <w:rFonts w:ascii="Arial" w:eastAsia="Times New Roman" w:hAnsi="Arial" w:cs="Arial"/>
          <w:sz w:val="20"/>
          <w:szCs w:val="20"/>
          <w:lang w:val="en-US" w:eastAsia="de-DE"/>
        </w:rPr>
        <w:t xml:space="preserve"> to be chosen, in this case sex. Beyond rating all criteria, matching procedure of the original studies was confirmed, as described in the section below. Overall, we found that 5 out of 6 studies had good quality (see eTable 1).</w:t>
      </w:r>
    </w:p>
    <w:p w14:paraId="73D09747" w14:textId="77777777" w:rsidR="002A5D68" w:rsidRPr="002D398E" w:rsidRDefault="002A5D68" w:rsidP="002A5D68">
      <w:pPr>
        <w:spacing w:line="360" w:lineRule="auto"/>
        <w:jc w:val="both"/>
        <w:rPr>
          <w:rFonts w:ascii="Arial" w:eastAsia="Times New Roman" w:hAnsi="Arial" w:cs="Arial"/>
          <w:sz w:val="20"/>
          <w:szCs w:val="20"/>
          <w:lang w:val="en-US" w:eastAsia="de-DE"/>
        </w:rPr>
      </w:pPr>
    </w:p>
    <w:p w14:paraId="24487C99" w14:textId="77777777" w:rsidR="002A5D68" w:rsidRPr="002D398E" w:rsidRDefault="002A5D68" w:rsidP="002A5D68">
      <w:pPr>
        <w:spacing w:line="360" w:lineRule="auto"/>
        <w:jc w:val="both"/>
        <w:rPr>
          <w:rFonts w:ascii="Arial" w:hAnsi="Arial" w:cs="Arial"/>
          <w:sz w:val="20"/>
          <w:szCs w:val="20"/>
          <w:u w:val="single"/>
          <w:lang w:val="en-US"/>
        </w:rPr>
      </w:pPr>
      <w:r w:rsidRPr="002D398E">
        <w:rPr>
          <w:rFonts w:ascii="Arial" w:hAnsi="Arial" w:cs="Arial"/>
          <w:sz w:val="20"/>
          <w:szCs w:val="20"/>
          <w:u w:val="single"/>
          <w:lang w:val="en-US"/>
        </w:rPr>
        <w:t>Meta-analysis</w:t>
      </w:r>
    </w:p>
    <w:p w14:paraId="0BE0D287" w14:textId="77777777" w:rsidR="002A5D68" w:rsidRPr="002D398E" w:rsidRDefault="002A5D68" w:rsidP="002A5D68">
      <w:pPr>
        <w:spacing w:line="360" w:lineRule="auto"/>
        <w:jc w:val="both"/>
        <w:rPr>
          <w:rFonts w:ascii="Arial" w:hAnsi="Arial" w:cs="Arial"/>
          <w:sz w:val="20"/>
          <w:szCs w:val="20"/>
          <w:lang w:val="en-US"/>
        </w:rPr>
      </w:pPr>
      <w:r w:rsidRPr="002D398E">
        <w:rPr>
          <w:rFonts w:ascii="Arial" w:hAnsi="Arial" w:cs="Arial"/>
          <w:sz w:val="20"/>
          <w:szCs w:val="20"/>
          <w:lang w:val="en-US"/>
        </w:rPr>
        <w:t>Study effect sizes were weighted according to sample size. For estimating heterogeneity, the I</w:t>
      </w:r>
      <w:r w:rsidRPr="002D398E">
        <w:rPr>
          <w:rFonts w:ascii="Arial" w:hAnsi="Arial" w:cs="Arial"/>
          <w:sz w:val="20"/>
          <w:szCs w:val="20"/>
          <w:vertAlign w:val="superscript"/>
          <w:lang w:val="en-US"/>
        </w:rPr>
        <w:t>2</w:t>
      </w:r>
      <w:r w:rsidRPr="002D398E">
        <w:rPr>
          <w:rFonts w:ascii="Arial" w:hAnsi="Arial" w:cs="Arial"/>
          <w:sz w:val="20"/>
          <w:szCs w:val="20"/>
          <w:lang w:val="en-US"/>
        </w:rPr>
        <w:t xml:space="preserve"> value (according to conventional classification I</w:t>
      </w:r>
      <w:r w:rsidRPr="002D398E">
        <w:rPr>
          <w:rFonts w:ascii="Arial" w:hAnsi="Arial" w:cs="Arial"/>
          <w:sz w:val="20"/>
          <w:szCs w:val="20"/>
          <w:vertAlign w:val="superscript"/>
          <w:lang w:val="en-US"/>
        </w:rPr>
        <w:t>2</w:t>
      </w:r>
      <w:r w:rsidRPr="002D398E">
        <w:rPr>
          <w:rFonts w:ascii="Arial" w:hAnsi="Arial" w:cs="Arial"/>
          <w:sz w:val="20"/>
          <w:szCs w:val="20"/>
          <w:lang w:val="en-US"/>
        </w:rPr>
        <w:t xml:space="preserve"> values of 25%, 50% and 75% were taken as, low, moderate and high inconsistency respectively) </w:t>
      </w:r>
      <w:r w:rsidRPr="002D398E">
        <w:rPr>
          <w:rFonts w:ascii="Arial" w:hAnsi="Arial" w:cs="Arial"/>
          <w:sz w:val="20"/>
          <w:szCs w:val="20"/>
          <w:lang w:val="en-US"/>
        </w:rPr>
        <w:fldChar w:fldCharType="begin" w:fldLock="1"/>
      </w:r>
      <w:r>
        <w:rPr>
          <w:rFonts w:ascii="Arial" w:hAnsi="Arial" w:cs="Arial"/>
          <w:sz w:val="20"/>
          <w:szCs w:val="20"/>
          <w:lang w:val="en-US"/>
        </w:rPr>
        <w:instrText>ADDIN CSL_CITATION {"citationItems":[{"id":"ITEM-1","itemData":{"DOI":"10.1002/sim.1186","ISSN":"02776715","PMID":"12111919","abstract":"The extent of heterogeneity in a meta-analysis partly determines the difficulty in drawing overall conclusions. This extent may be measured by estimating a between-study variance, but interpretation is then specific to a particular treatment effect metric. A test for the existence of heterogeneity exists, but depends on the number of studies in the meta-analysis. We develop measures of the impact of heterogeneity on a meta-analysis, from mathematical criteria, that are independent of the number of studies and the treatment effect metric. We derive and propose three suitable statistics: H is the square root of the X2 heterogeneity statistic divided by its degrees of freedom; R is the ratio of the standard error of the underlying mean from a random effects meta-analysis to the standard error of a fixed effect meta-analytic estimate, and I2 is a transformation of H that describes the proportion of total variation in study estimates that is due to heterogeneity. We discuss interpretation, interval estimates and other properties of these measures and examine them in five example data sets showing different amounts of heterogeneity. We conclude that H and I2, which can usually be calculated for published meta-analyses, are particularly useful summaries of the impact of heterogeneity. One or both should be presented in published meta-analyses in preference to the test for heterogeneity. Copyright © 2002 John Wiley &amp; Sons, Ltd.","author":[{"dropping-particle":"","family":"Higgins","given":"Julian P.T.","non-dropping-particle":"","parse-names":false,"suffix":""},{"dropping-particle":"","family":"Thompson","given":"Simon G.","non-dropping-particle":"","parse-names":false,"suffix":""}],"container-title":"Statistics in Medicine","id":"ITEM-1","issue":"11","issued":{"date-parts":[["2002","6","15"]]},"page":"1539-1558","title":"Quantifying heterogeneity in a meta-analysis","type":"article-journal","volume":"21"},"uris":["http://www.mendeley.com/documents/?uuid=9136cf80-e5a5-33a3-b3b8-ebb401444eba"]}],"mendeley":{"formattedCitation":"(Higgins and Thompson, 2002)","plainTextFormattedCitation":"(Higgins and Thompson, 2002)","previouslyFormattedCitation":"(6)"},"properties":{"noteIndex":0},"schema":"https://github.com/citation-style-language/schema/raw/master/csl-citation.json"}</w:instrText>
      </w:r>
      <w:r w:rsidRPr="002D398E">
        <w:rPr>
          <w:rFonts w:ascii="Arial" w:hAnsi="Arial" w:cs="Arial"/>
          <w:sz w:val="20"/>
          <w:szCs w:val="20"/>
          <w:lang w:val="en-US"/>
        </w:rPr>
        <w:fldChar w:fldCharType="separate"/>
      </w:r>
      <w:r w:rsidRPr="00E963A2">
        <w:rPr>
          <w:rFonts w:ascii="Arial" w:hAnsi="Arial" w:cs="Arial"/>
          <w:noProof/>
          <w:sz w:val="20"/>
          <w:szCs w:val="20"/>
          <w:lang w:val="en-US"/>
        </w:rPr>
        <w:t>(Higgins and Thompson, 2002)</w:t>
      </w:r>
      <w:r w:rsidRPr="002D398E">
        <w:rPr>
          <w:rFonts w:ascii="Arial" w:hAnsi="Arial" w:cs="Arial"/>
          <w:sz w:val="20"/>
          <w:szCs w:val="20"/>
          <w:lang w:val="en-US"/>
        </w:rPr>
        <w:fldChar w:fldCharType="end"/>
      </w:r>
      <w:r w:rsidRPr="002D398E">
        <w:rPr>
          <w:rFonts w:ascii="Arial" w:hAnsi="Arial" w:cs="Arial"/>
          <w:sz w:val="20"/>
          <w:szCs w:val="20"/>
          <w:lang w:val="en-US"/>
        </w:rPr>
        <w:t xml:space="preserve">. Publication bias was assessed by visual inspection of funnel plots and formally tested by Egger’s test for funnel plot asymmetry </w:t>
      </w:r>
      <w:r w:rsidRPr="002D398E">
        <w:rPr>
          <w:rFonts w:ascii="Arial" w:hAnsi="Arial" w:cs="Arial"/>
          <w:sz w:val="20"/>
          <w:szCs w:val="20"/>
          <w:lang w:val="en-US"/>
        </w:rPr>
        <w:fldChar w:fldCharType="begin" w:fldLock="1"/>
      </w:r>
      <w:r>
        <w:rPr>
          <w:rFonts w:ascii="Arial" w:hAnsi="Arial" w:cs="Arial"/>
          <w:sz w:val="20"/>
          <w:szCs w:val="20"/>
          <w:lang w:val="en-US"/>
        </w:rPr>
        <w:instrText>ADDIN CSL_CITATION {"citationItems":[{"id":"ITEM-1","itemData":{"DOI":"10.1136/bmj.315.7109.629","ISSN":"09598146","PMID":"9310563","abstract":"Objective: Funnel plots (plots of effect estimates against sample size) may be useful to detect bias in meta-analyses that were later contradicted by large trials. We examined whether a simple test of asymmetry of funnel plots predicts discordance of results when meta-analyses are compared to large trials, and we assessed the prevalence of bias in published meta-analyses. Design: Medline search to identify pairs consisting of a meta-analysis and a single large trial (concordance of results was assumed if effects were in the same direction and the meta-analytic estimate was within 30% of the trial); analysis of funnel plots from 37 meta-analyses identified from a hand search of four leading general medicine journals 1993-6 and 38 meta-analyses from the second 1996 issue of the Cochrane Database of Systematic Reviews. Main outcome measure: Degree of funnel plot asymmetry as measured by the intercept from regression of standard normal deviates against precision. Results: In the eight pairs of meta-analysis and large trial that were identified (five from cardiovascular medicine, one from diabetic medicine, one from geriatric medicine, one from perinatal medicine) there were four concordant and four discordant pairs. In all cases discordance was due to meta-analyses showing larger effects. Funnel plot asymmetry was present in three out of four discordant pairs but in none of concordant pairs. In 14 (38%) journal meta-analyses and 5 (13%) Cochrane reviews, funnel plot asymmetry indicated that there was bias. Conclusions: A simple analysis of funnel plots provides a useful test for the likely presence of bias in meta-analyses, but as the capacity to detect bias will be limited when meta-analyses are based on a limited number of small trials the results from such analyses should be treated with considerable caution.","author":[{"dropping-particle":"","family":"Egger","given":"Matthias","non-dropping-particle":"","parse-names":false,"suffix":""},{"dropping-particle":"","family":"Smith","given":"George Davey","non-dropping-particle":"","parse-names":false,"suffix":""},{"dropping-particle":"","family":"Schneider","given":"Martin","non-dropping-particle":"","parse-names":false,"suffix":""},{"dropping-particle":"","family":"Minder","given":"Christoph","non-dropping-particle":"","parse-names":false,"suffix":""}],"container-title":"British Medical Journal","id":"ITEM-1","issue":"7109","issued":{"date-parts":[["1997"]]},"page":"629-634","publisher":"BMJ Publishing Group","title":"Bias in meta-analysis detected by a simple, graphical test","type":"article-journal","volume":"315"},"uris":["http://www.mendeley.com/documents/?uuid=e8f523f1-81c0-3087-aed0-0bd1b540bbf2"]}],"mendeley":{"formattedCitation":"(Egger et al., 1997)","plainTextFormattedCitation":"(Egger et al., 1997)","previouslyFormattedCitation":"(7)"},"properties":{"noteIndex":0},"schema":"https://github.com/citation-style-language/schema/raw/master/csl-citation.json"}</w:instrText>
      </w:r>
      <w:r w:rsidRPr="002D398E">
        <w:rPr>
          <w:rFonts w:ascii="Arial" w:hAnsi="Arial" w:cs="Arial"/>
          <w:sz w:val="20"/>
          <w:szCs w:val="20"/>
          <w:lang w:val="en-US"/>
        </w:rPr>
        <w:fldChar w:fldCharType="separate"/>
      </w:r>
      <w:r w:rsidRPr="00E963A2">
        <w:rPr>
          <w:rFonts w:ascii="Arial" w:hAnsi="Arial" w:cs="Arial"/>
          <w:noProof/>
          <w:sz w:val="20"/>
          <w:szCs w:val="20"/>
          <w:lang w:val="en-US"/>
        </w:rPr>
        <w:t>(Egger et al., 1997)</w:t>
      </w:r>
      <w:r w:rsidRPr="002D398E">
        <w:rPr>
          <w:rFonts w:ascii="Arial" w:hAnsi="Arial" w:cs="Arial"/>
          <w:sz w:val="20"/>
          <w:szCs w:val="20"/>
          <w:lang w:val="en-US"/>
        </w:rPr>
        <w:fldChar w:fldCharType="end"/>
      </w:r>
      <w:r w:rsidRPr="002D398E">
        <w:rPr>
          <w:rFonts w:ascii="Arial" w:hAnsi="Arial" w:cs="Arial"/>
          <w:sz w:val="20"/>
          <w:szCs w:val="20"/>
          <w:lang w:val="en-US"/>
        </w:rPr>
        <w:t xml:space="preserve">. This test statistic is based on a weighted linear regression of the standard error on the studies’ effect size. Due to low power of detecting funnel plot asymmetry a significance level of p&lt;.1 for evaluating bias is recommended </w:t>
      </w:r>
      <w:r w:rsidRPr="002D398E">
        <w:rPr>
          <w:rFonts w:ascii="Arial" w:hAnsi="Arial" w:cs="Arial"/>
          <w:sz w:val="20"/>
          <w:szCs w:val="20"/>
          <w:lang w:val="en-US"/>
        </w:rPr>
        <w:fldChar w:fldCharType="begin" w:fldLock="1"/>
      </w:r>
      <w:r>
        <w:rPr>
          <w:rFonts w:ascii="Arial" w:hAnsi="Arial" w:cs="Arial"/>
          <w:sz w:val="20"/>
          <w:szCs w:val="20"/>
          <w:lang w:val="en-US"/>
        </w:rPr>
        <w:instrText>ADDIN CSL_CITATION {"citationItems":[{"id":"ITEM-1","itemData":{"DOI":"10.1136/bmj.315.7109.629","ISSN":"09598146","PMID":"9310563","abstract":"Objective: Funnel plots (plots of effect estimates against sample size) may be useful to detect bias in meta-analyses that were later contradicted by large trials. We examined whether a simple test of asymmetry of funnel plots predicts discordance of results when meta-analyses are compared to large trials, and we assessed the prevalence of bias in published meta-analyses. Design: Medline search to identify pairs consisting of a meta-analysis and a single large trial (concordance of results was assumed if effects were in the same direction and the meta-analytic estimate was within 30% of the trial); analysis of funnel plots from 37 meta-analyses identified from a hand search of four leading general medicine journals 1993-6 and 38 meta-analyses from the second 1996 issue of the Cochrane Database of Systematic Reviews. Main outcome measure: Degree of funnel plot asymmetry as measured by the intercept from regression of standard normal deviates against precision. Results: In the eight pairs of meta-analysis and large trial that were identified (five from cardiovascular medicine, one from diabetic medicine, one from geriatric medicine, one from perinatal medicine) there were four concordant and four discordant pairs. In all cases discordance was due to meta-analyses showing larger effects. Funnel plot asymmetry was present in three out of four discordant pairs but in none of concordant pairs. In 14 (38%) journal meta-analyses and 5 (13%) Cochrane reviews, funnel plot asymmetry indicated that there was bias. Conclusions: A simple analysis of funnel plots provides a useful test for the likely presence of bias in meta-analyses, but as the capacity to detect bias will be limited when meta-analyses are based on a limited number of small trials the results from such analyses should be treated with considerable caution.","author":[{"dropping-particle":"","family":"Egger","given":"Matthias","non-dropping-particle":"","parse-names":false,"suffix":""},{"dropping-particle":"","family":"Smith","given":"George Davey","non-dropping-particle":"","parse-names":false,"suffix":""},{"dropping-particle":"","family":"Schneider","given":"Martin","non-dropping-particle":"","parse-names":false,"suffix":""},{"dropping-particle":"","family":"Minder","given":"Christoph","non-dropping-particle":"","parse-names":false,"suffix":""}],"container-title":"British Medical Journal","id":"ITEM-1","issue":"7109","issued":{"date-parts":[["1997"]]},"page":"629-634","publisher":"BMJ Publishing Group","title":"Bias in meta-analysis detected by a simple, graphical test","type":"article-journal","volume":"315"},"uris":["http://www.mendeley.com/documents/?uuid=e8f523f1-81c0-3087-aed0-0bd1b540bbf2"]},{"id":"ITEM-2","itemData":{"DOI":"10.1097/MD.0000000000015987","ISBN":"0000000000","ISSN":"15365964","PMID":"31169736","abstract":"Publication bias is a type of systematic error when synthesizing evidence that cannot represent the underlying truth. Clinical studies with favorable results are more likely published and thus exaggerate the synthesized evidence in meta-analyses. The trim-and-fill method is a popular tool to detect and adjust for publication bias. Simulation studies have been performed to assess this method, but they may not fully represent realistic settings about publication bias. Based on real-world meta-analyses, this article provides practical guidelines and recommendations for using the trim-and-fill method. We used a worked illustrative example to demonstrate the idea of the trim-and-fill method, and we reviewed three estimators (R0, L0, and Q0) for imputing missing studies. A resampling method was proposed to calculate P values for all 3 estimators. We also summarized available meta-analysis software programs for implementing the trim-and-fill method. Moreover, we applied the method to 29,932 meta-analyses from the Cochrane Database of Systematic Reviews, and empirically evaluated its overall performance. We carefully explored potential issues occurred in our analysis. The estimators L0 and Q0 detected at least one missing study in more meta-analyses than R0, while Q0 often imputed more missing studies than L0. After adding imputed missing studies, the significance of heterogeneity and overall effect sizes changed in many meta-analyses. All estimators generally converged fast. However, L0 and Q0 failed to converge in a few meta-analyses that contained studies with identical effect sizes. Also, P values produced by different estimators could yield different conclusions of publication bias significance. Outliers and the pre-specified direction of missing studies could have influential impact on the trim-and-fill results. Meta-analysts are recommended to perform the trim-and-fill method with great caution when using meta-analysis software programs. Some default settings (e.g., the choice of estimators and the direction of missing studies) in the programs may not be optimal for a certain meta-analysis; they should be determined on a case-by-case basis. Sensitivity analyses are encouraged to examine effects of different estimators and outlying studies. Also, the trim-and-fill estimator should be routinely reported in meta-analyses, because the results depend highly on it.","author":[{"dropping-particle":"","family":"Shi","given":"Linyu","non-dropping-particle":"","parse-names":false,"suffix":""},{"dropping-particle":"","family":"Lin","given":"Lifeng","non-dropping-particle":"","parse-names":false,"suffix":""},{"dropping-particle":"","family":"Omboni","given":"Stefano","non-dropping-particle":"","parse-names":false,"suffix":""}],"container-title":"Medicine (United States)","id":"ITEM-2","issue":"23","issued":{"date-parts":[["2019"]]},"title":"The trim-and-fill method for publication bias: Practical guidelines and recommendations based on a large database of meta-analyses","type":"article-journal","volume":"98"},"uris":["http://www.mendeley.com/documents/?uuid=53fc4560-e7b5-4573-ac43-52291fcb4249"]}],"mendeley":{"formattedCitation":"(Egger et al., 1997; Shi et al., 2019)","plainTextFormattedCitation":"(Egger et al., 1997; Shi et al., 2019)","previouslyFormattedCitation":"(7,8)"},"properties":{"noteIndex":0},"schema":"https://github.com/citation-style-language/schema/raw/master/csl-citation.json"}</w:instrText>
      </w:r>
      <w:r w:rsidRPr="002D398E">
        <w:rPr>
          <w:rFonts w:ascii="Arial" w:hAnsi="Arial" w:cs="Arial"/>
          <w:sz w:val="20"/>
          <w:szCs w:val="20"/>
          <w:lang w:val="en-US"/>
        </w:rPr>
        <w:fldChar w:fldCharType="separate"/>
      </w:r>
      <w:r w:rsidRPr="00E963A2">
        <w:rPr>
          <w:rFonts w:ascii="Arial" w:hAnsi="Arial" w:cs="Arial"/>
          <w:noProof/>
          <w:sz w:val="20"/>
          <w:szCs w:val="20"/>
          <w:lang w:val="en-US"/>
        </w:rPr>
        <w:t>(Egger et al., 1997; Shi et al., 2019)</w:t>
      </w:r>
      <w:r w:rsidRPr="002D398E">
        <w:rPr>
          <w:rFonts w:ascii="Arial" w:hAnsi="Arial" w:cs="Arial"/>
          <w:sz w:val="20"/>
          <w:szCs w:val="20"/>
          <w:lang w:val="en-US"/>
        </w:rPr>
        <w:fldChar w:fldCharType="end"/>
      </w:r>
      <w:r w:rsidRPr="002D398E">
        <w:rPr>
          <w:rFonts w:ascii="Arial" w:hAnsi="Arial" w:cs="Arial"/>
          <w:sz w:val="20"/>
          <w:szCs w:val="20"/>
          <w:lang w:val="en-US"/>
        </w:rPr>
        <w:t>.</w:t>
      </w:r>
    </w:p>
    <w:p w14:paraId="4AF92975" w14:textId="77777777" w:rsidR="002A5D68" w:rsidRPr="002D398E" w:rsidRDefault="002A5D68" w:rsidP="002A5D68">
      <w:pPr>
        <w:spacing w:line="360" w:lineRule="auto"/>
        <w:jc w:val="both"/>
        <w:rPr>
          <w:rFonts w:ascii="Arial" w:hAnsi="Arial" w:cs="Arial"/>
          <w:sz w:val="20"/>
          <w:szCs w:val="20"/>
          <w:lang w:val="en-US"/>
        </w:rPr>
      </w:pPr>
      <w:r w:rsidRPr="002D398E">
        <w:rPr>
          <w:rFonts w:ascii="Arial" w:hAnsi="Arial" w:cs="Arial"/>
          <w:sz w:val="20"/>
          <w:szCs w:val="20"/>
          <w:lang w:val="en-US"/>
        </w:rPr>
        <w:t xml:space="preserve">Because inspection of funnel plot asymmetry can be difficult, we additionally included analysis of possible effects of ‘file drawer studies’ by the trim-and-fill method </w:t>
      </w:r>
      <w:r w:rsidRPr="002D398E">
        <w:rPr>
          <w:rFonts w:ascii="Arial" w:hAnsi="Arial" w:cs="Arial"/>
          <w:sz w:val="20"/>
          <w:szCs w:val="20"/>
          <w:lang w:val="en-US"/>
        </w:rPr>
        <w:fldChar w:fldCharType="begin" w:fldLock="1"/>
      </w:r>
      <w:r>
        <w:rPr>
          <w:rFonts w:ascii="Arial" w:hAnsi="Arial" w:cs="Arial"/>
          <w:sz w:val="20"/>
          <w:szCs w:val="20"/>
          <w:lang w:val="en-US"/>
        </w:rPr>
        <w:instrText>ADDIN CSL_CITATION {"citationItems":[{"id":"ITEM-1","itemData":{"abstract":"We study recently developed nonparametric methods for estimating the number of missing studies that might exist in a meta-analysis and the effect that these studies might have had on its outcome. These are simple rank-based data augmentation techniques, which formalize the use of funnel plots. We show that they provide effective and relatively powerful tests for evaluating the existence of such publication bias. After adjusting for missing studies, we find that the point estimate of the overall effect size is approximately correct and coverage of the effect size confidence intervals is substantially improved, in many cases recovering the nominal confidence levels entirely. We illustrate the trim and fill method on existing meta-analyses of studies in clinical trials and psychometrics","author":[{"dropping-particle":"","family":"Duval","given":"Sue","non-dropping-particle":"","parse-names":false,"suffix":""},{"dropping-particle":"","family":"Tweedie","given":"Richard","non-dropping-particle":"","parse-names":false,"suffix":""}],"container-title":"Biometrics","id":"ITEM-1","issue":"June","issued":{"date-parts":[["2000"]]},"page":"455-463","title":"Trim and Fill: A Simple Funnel-Plot-Based Method","type":"article-journal","volume":"56"},"uris":["http://www.mendeley.com/documents/?uuid=419a2d5b-91f3-45a8-86b9-5f0fc5394b3a"]}],"mendeley":{"formattedCitation":"(Duval and Tweedie, 2000)","plainTextFormattedCitation":"(Duval and Tweedie, 2000)","previouslyFormattedCitation":"(9)"},"properties":{"noteIndex":0},"schema":"https://github.com/citation-style-language/schema/raw/master/csl-citation.json"}</w:instrText>
      </w:r>
      <w:r w:rsidRPr="002D398E">
        <w:rPr>
          <w:rFonts w:ascii="Arial" w:hAnsi="Arial" w:cs="Arial"/>
          <w:sz w:val="20"/>
          <w:szCs w:val="20"/>
          <w:lang w:val="en-US"/>
        </w:rPr>
        <w:fldChar w:fldCharType="separate"/>
      </w:r>
      <w:r w:rsidRPr="00E963A2">
        <w:rPr>
          <w:rFonts w:ascii="Arial" w:hAnsi="Arial" w:cs="Arial"/>
          <w:noProof/>
          <w:sz w:val="20"/>
          <w:szCs w:val="20"/>
          <w:lang w:val="en-US"/>
        </w:rPr>
        <w:t>(Duval and Tweedie, 2000)</w:t>
      </w:r>
      <w:r w:rsidRPr="002D398E">
        <w:rPr>
          <w:rFonts w:ascii="Arial" w:hAnsi="Arial" w:cs="Arial"/>
          <w:sz w:val="20"/>
          <w:szCs w:val="20"/>
          <w:lang w:val="en-US"/>
        </w:rPr>
        <w:fldChar w:fldCharType="end"/>
      </w:r>
      <w:r w:rsidRPr="002D398E">
        <w:rPr>
          <w:rFonts w:ascii="Arial" w:hAnsi="Arial" w:cs="Arial"/>
          <w:sz w:val="20"/>
          <w:szCs w:val="20"/>
          <w:lang w:val="en-US"/>
        </w:rPr>
        <w:t xml:space="preserve">. The results of Egger’s test showed no significant effect of bias (see results section in the manuscript). Trim and fill method revealed no missing studies (eFigure 6). </w:t>
      </w:r>
    </w:p>
    <w:p w14:paraId="53B851FB" w14:textId="77777777" w:rsidR="002A5D68" w:rsidRPr="002D398E" w:rsidRDefault="002A5D68" w:rsidP="002A5D68">
      <w:pPr>
        <w:rPr>
          <w:rFonts w:ascii="Arial" w:hAnsi="Arial" w:cs="Arial"/>
          <w:sz w:val="20"/>
          <w:szCs w:val="20"/>
          <w:lang w:val="en-US"/>
        </w:rPr>
      </w:pPr>
      <w:r w:rsidRPr="002D398E">
        <w:rPr>
          <w:rFonts w:ascii="Arial" w:hAnsi="Arial" w:cs="Arial"/>
          <w:sz w:val="20"/>
          <w:szCs w:val="20"/>
          <w:lang w:val="en-US"/>
        </w:rPr>
        <w:br w:type="page"/>
      </w:r>
    </w:p>
    <w:p w14:paraId="612DFA46" w14:textId="77777777" w:rsidR="002A5D68" w:rsidRPr="002D398E" w:rsidRDefault="002A5D68" w:rsidP="002A5D68">
      <w:pPr>
        <w:spacing w:line="360" w:lineRule="auto"/>
        <w:jc w:val="both"/>
        <w:rPr>
          <w:rFonts w:ascii="Arial" w:hAnsi="Arial" w:cs="Arial"/>
          <w:sz w:val="20"/>
          <w:szCs w:val="20"/>
          <w:u w:val="single"/>
          <w:lang w:val="en-US"/>
        </w:rPr>
      </w:pPr>
      <w:r w:rsidRPr="002D398E">
        <w:rPr>
          <w:rFonts w:ascii="Arial" w:hAnsi="Arial" w:cs="Arial"/>
          <w:sz w:val="20"/>
          <w:szCs w:val="20"/>
          <w:u w:val="single"/>
          <w:lang w:val="en-US"/>
        </w:rPr>
        <w:lastRenderedPageBreak/>
        <w:t>Outlier detection</w:t>
      </w:r>
    </w:p>
    <w:p w14:paraId="3BE74571" w14:textId="77777777" w:rsidR="002A5D68" w:rsidRPr="002D398E" w:rsidRDefault="002A5D68" w:rsidP="002A5D68">
      <w:pPr>
        <w:spacing w:line="360" w:lineRule="auto"/>
        <w:jc w:val="both"/>
        <w:rPr>
          <w:rFonts w:ascii="Arial" w:hAnsi="Arial" w:cs="Arial"/>
          <w:sz w:val="20"/>
          <w:szCs w:val="20"/>
          <w:lang w:val="en-US"/>
        </w:rPr>
      </w:pPr>
      <w:r w:rsidRPr="002D398E">
        <w:rPr>
          <w:rFonts w:ascii="Arial" w:hAnsi="Arial" w:cs="Arial"/>
          <w:sz w:val="20"/>
          <w:szCs w:val="20"/>
          <w:lang w:val="en-US"/>
        </w:rPr>
        <w:t xml:space="preserve">Outlier detection was conducted by examining effect sizes of individual studies in comparison to the pooled effect size. If individual effect sizes were outside of the bounds of the confidence interval of the pooled effect size they were defined as outliers </w:t>
      </w:r>
      <w:r w:rsidRPr="002D398E">
        <w:rPr>
          <w:rFonts w:ascii="Arial" w:hAnsi="Arial" w:cs="Arial"/>
          <w:sz w:val="20"/>
          <w:szCs w:val="20"/>
          <w:lang w:val="en-US"/>
        </w:rPr>
        <w:fldChar w:fldCharType="begin" w:fldLock="1"/>
      </w:r>
      <w:r>
        <w:rPr>
          <w:rFonts w:ascii="Arial" w:hAnsi="Arial" w:cs="Arial"/>
          <w:sz w:val="20"/>
          <w:szCs w:val="20"/>
          <w:lang w:val="en-US"/>
        </w:rPr>
        <w:instrText>ADDIN CSL_CITATION {"citationItems":[{"id":"ITEM-1","itemData":{"ISBN":"10.5281/zenodo.2551803","author":[{"dropping-particle":"","family":"Harrer","given":"Mathias","non-dropping-particle":"","parse-names":false,"suffix":""},{"dropping-particle":"","family":"Cuijpers","given":"Pim","non-dropping-particle":"","parse-names":false,"suffix":""},{"dropping-particle":"","family":"Furukawa","given":"Toshi A","non-dropping-particle":"","parse-names":false,"suffix":""},{"dropping-particle":"","family":"Ebert","given":"David Daniel","non-dropping-particle":"","parse-names":false,"suffix":""}],"id":"ITEM-1","issued":{"date-parts":[["0"]]},"publisher":"PROTECT Lab","title":"Doing Meta-Analysis in R: A Hands-on Guide","type":"book"},"uris":["http://www.mendeley.com/documents/?uuid=34916120-f571-477a-84c1-90e8ad8c4518"]}],"mendeley":{"formattedCitation":"(Harrer et al., n.d.)","plainTextFormattedCitation":"(Harrer et al., n.d.)","previouslyFormattedCitation":"(10)"},"properties":{"noteIndex":0},"schema":"https://github.com/citation-style-language/schema/raw/master/csl-citation.json"}</w:instrText>
      </w:r>
      <w:r w:rsidRPr="002D398E">
        <w:rPr>
          <w:rFonts w:ascii="Arial" w:hAnsi="Arial" w:cs="Arial"/>
          <w:sz w:val="20"/>
          <w:szCs w:val="20"/>
          <w:lang w:val="en-US"/>
        </w:rPr>
        <w:fldChar w:fldCharType="separate"/>
      </w:r>
      <w:r w:rsidRPr="00E963A2">
        <w:rPr>
          <w:rFonts w:ascii="Arial" w:hAnsi="Arial" w:cs="Arial"/>
          <w:noProof/>
          <w:sz w:val="20"/>
          <w:szCs w:val="20"/>
          <w:lang w:val="en-US"/>
        </w:rPr>
        <w:t>(Harrer et al., n.d.)</w:t>
      </w:r>
      <w:r w:rsidRPr="002D398E">
        <w:rPr>
          <w:rFonts w:ascii="Arial" w:hAnsi="Arial" w:cs="Arial"/>
          <w:sz w:val="20"/>
          <w:szCs w:val="20"/>
          <w:lang w:val="en-US"/>
        </w:rPr>
        <w:fldChar w:fldCharType="end"/>
      </w:r>
      <w:r w:rsidRPr="002D398E">
        <w:rPr>
          <w:rFonts w:ascii="Arial" w:hAnsi="Arial" w:cs="Arial"/>
          <w:sz w:val="20"/>
          <w:szCs w:val="20"/>
          <w:lang w:val="en-US"/>
        </w:rPr>
        <w:t xml:space="preserve">. </w:t>
      </w:r>
    </w:p>
    <w:p w14:paraId="325FDD1D" w14:textId="77777777" w:rsidR="002A5D68" w:rsidRPr="002D398E" w:rsidRDefault="002A5D68" w:rsidP="002A5D68">
      <w:pPr>
        <w:spacing w:line="360" w:lineRule="auto"/>
        <w:jc w:val="both"/>
        <w:rPr>
          <w:rFonts w:ascii="Arial" w:hAnsi="Arial" w:cs="Arial"/>
          <w:sz w:val="20"/>
          <w:szCs w:val="20"/>
          <w:lang w:val="en-US"/>
        </w:rPr>
      </w:pPr>
    </w:p>
    <w:p w14:paraId="22B26BF1" w14:textId="77777777" w:rsidR="002A5D68" w:rsidRPr="002D398E" w:rsidRDefault="002A5D68" w:rsidP="002A5D68">
      <w:pPr>
        <w:spacing w:line="360" w:lineRule="auto"/>
        <w:jc w:val="both"/>
        <w:rPr>
          <w:rFonts w:ascii="Arial" w:eastAsia="Times New Roman" w:hAnsi="Arial" w:cs="Arial"/>
          <w:sz w:val="20"/>
          <w:szCs w:val="20"/>
          <w:u w:val="single"/>
          <w:lang w:val="en-US" w:eastAsia="de-DE"/>
        </w:rPr>
      </w:pPr>
      <w:r w:rsidRPr="002D398E">
        <w:rPr>
          <w:rFonts w:ascii="Arial" w:eastAsia="Times New Roman" w:hAnsi="Arial" w:cs="Arial"/>
          <w:sz w:val="20"/>
          <w:szCs w:val="20"/>
          <w:u w:val="single"/>
          <w:lang w:val="en-US" w:eastAsia="de-DE"/>
        </w:rPr>
        <w:t>Meta-analysis of variance ratio</w:t>
      </w:r>
    </w:p>
    <w:p w14:paraId="31E3BE30" w14:textId="77777777" w:rsidR="002A5D68" w:rsidRPr="002D398E" w:rsidRDefault="002A5D68" w:rsidP="002A5D68">
      <w:pPr>
        <w:spacing w:line="360" w:lineRule="auto"/>
        <w:jc w:val="both"/>
        <w:rPr>
          <w:rFonts w:ascii="Arial" w:eastAsia="Times New Roman" w:hAnsi="Arial" w:cs="Arial"/>
          <w:sz w:val="20"/>
          <w:szCs w:val="20"/>
          <w:lang w:val="en-US" w:eastAsia="de-DE"/>
        </w:rPr>
      </w:pPr>
      <w:r w:rsidRPr="002D398E">
        <w:rPr>
          <w:rFonts w:ascii="Arial" w:eastAsia="Times New Roman" w:hAnsi="Arial" w:cs="Arial"/>
          <w:sz w:val="20"/>
          <w:szCs w:val="20"/>
          <w:lang w:val="en-US" w:eastAsia="de-DE"/>
        </w:rPr>
        <w:t>Possible heterogeneity in patient samples can be detected by using meta-analysis of variance ratio. One way to compute this variance is the so-called variability ratio (VR). According to the following formula, VR is the natural logarithm of the ratio of the standard deviations of patient and control group added to the sampling variance of the respective groups. The standard deviation is denoted by s and the respective sample by n:</w:t>
      </w:r>
    </w:p>
    <w:p w14:paraId="090415C7" w14:textId="77777777" w:rsidR="002A5D68" w:rsidRPr="002D398E" w:rsidRDefault="005108C7" w:rsidP="002A5D68">
      <w:pPr>
        <w:spacing w:line="360" w:lineRule="auto"/>
        <w:jc w:val="both"/>
        <w:rPr>
          <w:rFonts w:ascii="Arial" w:eastAsia="Times New Roman" w:hAnsi="Arial" w:cs="Arial"/>
          <w:sz w:val="20"/>
          <w:szCs w:val="20"/>
          <w:lang w:val="en-US"/>
        </w:rPr>
      </w:pPr>
      <w:r>
        <w:rPr>
          <w:noProof/>
        </w:rPr>
        <w:pict w14:anchorId="29A95C6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46.85pt;height:25.15pt;mso-width-percent:0;mso-height-percent:0;mso-width-percent:0;mso-height-percent:0" equationxml="&lt;?xml version=&quot;1.0&quot; encoding=&quot;UTF-8&quot; standalone=&quot;yes&quot;?&gt;&#10;&#10;&#10;&#10;&#10;&#10;&#10;&#10;&lt;?mso-application progid=&quot;Word.Document&quot;?&gt;&#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16sdtdh=&quot;http://schemas.microsoft.com/office/word/2020/wordml/sdtdatahash&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61&quot;/&gt;&lt;w:doNotEmbedSystemFonts/&gt;&lt;w:defaultTabStop w:val=&quot;708&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696FEA&quot;/&gt;&lt;wsp:rsid wsp:val=&quot;00003078&quot;/&gt;&lt;wsp:rsid wsp:val=&quot;00004E88&quot;/&gt;&lt;wsp:rsid wsp:val=&quot;000053E1&quot;/&gt;&lt;wsp:rsid wsp:val=&quot;00010006&quot;/&gt;&lt;wsp:rsid wsp:val=&quot;00010112&quot;/&gt;&lt;wsp:rsid wsp:val=&quot;00021989&quot;/&gt;&lt;wsp:rsid wsp:val=&quot;000335FD&quot;/&gt;&lt;wsp:rsid wsp:val=&quot;0004139B&quot;/&gt;&lt;wsp:rsid wsp:val=&quot;00060A49&quot;/&gt;&lt;wsp:rsid wsp:val=&quot;000662BB&quot;/&gt;&lt;wsp:rsid wsp:val=&quot;00083EC2&quot;/&gt;&lt;wsp:rsid wsp:val=&quot;000A15BF&quot;/&gt;&lt;wsp:rsid wsp:val=&quot;000A279A&quot;/&gt;&lt;wsp:rsid wsp:val=&quot;000B218B&quot;/&gt;&lt;wsp:rsid wsp:val=&quot;000B48CF&quot;/&gt;&lt;wsp:rsid wsp:val=&quot;000B4CF7&quot;/&gt;&lt;wsp:rsid wsp:val=&quot;000B6272&quot;/&gt;&lt;wsp:rsid wsp:val=&quot;000C4918&quot;/&gt;&lt;wsp:rsid wsp:val=&quot;000E5660&quot;/&gt;&lt;wsp:rsid wsp:val=&quot;00106995&quot;/&gt;&lt;wsp:rsid wsp:val=&quot;0010728B&quot;/&gt;&lt;wsp:rsid wsp:val=&quot;00113063&quot;/&gt;&lt;wsp:rsid wsp:val=&quot;0012367B&quot;/&gt;&lt;wsp:rsid wsp:val=&quot;0014303E&quot;/&gt;&lt;wsp:rsid wsp:val=&quot;00150409&quot;/&gt;&lt;wsp:rsid wsp:val=&quot;00172A50&quot;/&gt;&lt;wsp:rsid wsp:val=&quot;001844C6&quot;/&gt;&lt;wsp:rsid wsp:val=&quot;001855F1&quot;/&gt;&lt;wsp:rsid wsp:val=&quot;00191826&quot;/&gt;&lt;wsp:rsid wsp:val=&quot;001924DE&quot;/&gt;&lt;wsp:rsid wsp:val=&quot;001A1988&quot;/&gt;&lt;wsp:rsid wsp:val=&quot;001A5D9B&quot;/&gt;&lt;wsp:rsid wsp:val=&quot;001C1D06&quot;/&gt;&lt;wsp:rsid wsp:val=&quot;001C57B2&quot;/&gt;&lt;wsp:rsid wsp:val=&quot;001C6713&quot;/&gt;&lt;wsp:rsid wsp:val=&quot;001D40A5&quot;/&gt;&lt;wsp:rsid wsp:val=&quot;001D4E7C&quot;/&gt;&lt;wsp:rsid wsp:val=&quot;001E3B1D&quot;/&gt;&lt;wsp:rsid wsp:val=&quot;001E5F9B&quot;/&gt;&lt;wsp:rsid wsp:val=&quot;001F22A3&quot;/&gt;&lt;wsp:rsid wsp:val=&quot;001F5A64&quot;/&gt;&lt;wsp:rsid wsp:val=&quot;00210FC0&quot;/&gt;&lt;wsp:rsid wsp:val=&quot;002200A8&quot;/&gt;&lt;wsp:rsid wsp:val=&quot;00232F96&quot;/&gt;&lt;wsp:rsid wsp:val=&quot;002570EC&quot;/&gt;&lt;wsp:rsid wsp:val=&quot;0026077A&quot;/&gt;&lt;wsp:rsid wsp:val=&quot;00270DB7&quot;/&gt;&lt;wsp:rsid wsp:val=&quot;00277898&quot;/&gt;&lt;wsp:rsid wsp:val=&quot;0028231F&quot;/&gt;&lt;wsp:rsid wsp:val=&quot;002878E3&quot;/&gt;&lt;wsp:rsid wsp:val=&quot;0029259C&quot;/&gt;&lt;wsp:rsid wsp:val=&quot;00293B7B&quot;/&gt;&lt;wsp:rsid wsp:val=&quot;00294ECE&quot;/&gt;&lt;wsp:rsid wsp:val=&quot;002967EB&quot;/&gt;&lt;wsp:rsid wsp:val=&quot;002A32B8&quot;/&gt;&lt;wsp:rsid wsp:val=&quot;002D279E&quot;/&gt;&lt;wsp:rsid wsp:val=&quot;002D28B4&quot;/&gt;&lt;wsp:rsid wsp:val=&quot;002D398E&quot;/&gt;&lt;wsp:rsid wsp:val=&quot;002D3BD8&quot;/&gt;&lt;wsp:rsid wsp:val=&quot;002E1CFA&quot;/&gt;&lt;wsp:rsid wsp:val=&quot;002F1883&quot;/&gt;&lt;wsp:rsid wsp:val=&quot;002F7AD7&quot;/&gt;&lt;wsp:rsid wsp:val=&quot;00300334&quot;/&gt;&lt;wsp:rsid wsp:val=&quot;00300A80&quot;/&gt;&lt;wsp:rsid wsp:val=&quot;003047E4&quot;/&gt;&lt;wsp:rsid wsp:val=&quot;003049E9&quot;/&gt;&lt;wsp:rsid wsp:val=&quot;00316783&quot;/&gt;&lt;wsp:rsid wsp:val=&quot;00323BEF&quot;/&gt;&lt;wsp:rsid wsp:val=&quot;00331902&quot;/&gt;&lt;wsp:rsid wsp:val=&quot;0034418C&quot;/&gt;&lt;wsp:rsid wsp:val=&quot;003575E6&quot;/&gt;&lt;wsp:rsid wsp:val=&quot;003667B3&quot;/&gt;&lt;wsp:rsid wsp:val=&quot;00367D9E&quot;/&gt;&lt;wsp:rsid wsp:val=&quot;00371CFE&quot;/&gt;&lt;wsp:rsid wsp:val=&quot;00381886&quot;/&gt;&lt;wsp:rsid wsp:val=&quot;00381E32&quot;/&gt;&lt;wsp:rsid wsp:val=&quot;00382D2D&quot;/&gt;&lt;wsp:rsid wsp:val=&quot;003840AD&quot;/&gt;&lt;wsp:rsid wsp:val=&quot;00384D92&quot;/&gt;&lt;wsp:rsid wsp:val=&quot;00390007&quot;/&gt;&lt;wsp:rsid wsp:val=&quot;003949C3&quot;/&gt;&lt;wsp:rsid wsp:val=&quot;003976FD&quot;/&gt;&lt;wsp:rsid wsp:val=&quot;003A1680&quot;/&gt;&lt;wsp:rsid wsp:val=&quot;003B173F&quot;/&gt;&lt;wsp:rsid wsp:val=&quot;003C0A84&quot;/&gt;&lt;wsp:rsid wsp:val=&quot;003C6FCE&quot;/&gt;&lt;wsp:rsid wsp:val=&quot;003C7979&quot;/&gt;&lt;wsp:rsid wsp:val=&quot;003E1D92&quot;/&gt;&lt;wsp:rsid wsp:val=&quot;003F2DBB&quot;/&gt;&lt;wsp:rsid wsp:val=&quot;004104D5&quot;/&gt;&lt;wsp:rsid wsp:val=&quot;0041382E&quot;/&gt;&lt;wsp:rsid wsp:val=&quot;004155F9&quot;/&gt;&lt;wsp:rsid wsp:val=&quot;004344EE&quot;/&gt;&lt;wsp:rsid wsp:val=&quot;004404D6&quot;/&gt;&lt;wsp:rsid wsp:val=&quot;004408F2&quot;/&gt;&lt;wsp:rsid wsp:val=&quot;00457F2F&quot;/&gt;&lt;wsp:rsid wsp:val=&quot;00464627&quot;/&gt;&lt;wsp:rsid wsp:val=&quot;00481A22&quot;/&gt;&lt;wsp:rsid wsp:val=&quot;00484EFF&quot;/&gt;&lt;wsp:rsid wsp:val=&quot;004912A5&quot;/&gt;&lt;wsp:rsid wsp:val=&quot;004926A7&quot;/&gt;&lt;wsp:rsid wsp:val=&quot;00493DD9&quot;/&gt;&lt;wsp:rsid wsp:val=&quot;004A1D7D&quot;/&gt;&lt;wsp:rsid wsp:val=&quot;004B6E25&quot;/&gt;&lt;wsp:rsid wsp:val=&quot;004C43F8&quot;/&gt;&lt;wsp:rsid wsp:val=&quot;004C48F0&quot;/&gt;&lt;wsp:rsid wsp:val=&quot;004D3189&quot;/&gt;&lt;wsp:rsid wsp:val=&quot;004D592D&quot;/&gt;&lt;wsp:rsid wsp:val=&quot;004E1EA1&quot;/&gt;&lt;wsp:rsid wsp:val=&quot;004E3D11&quot;/&gt;&lt;wsp:rsid wsp:val=&quot;004E57A4&quot;/&gt;&lt;wsp:rsid wsp:val=&quot;004E5B52&quot;/&gt;&lt;wsp:rsid wsp:val=&quot;00502D7E&quot;/&gt;&lt;wsp:rsid wsp:val=&quot;00505185&quot;/&gt;&lt;wsp:rsid wsp:val=&quot;00517DC8&quot;/&gt;&lt;wsp:rsid wsp:val=&quot;00523059&quot;/&gt;&lt;wsp:rsid wsp:val=&quot;00526CA4&quot;/&gt;&lt;wsp:rsid wsp:val=&quot;005340DA&quot;/&gt;&lt;wsp:rsid wsp:val=&quot;00534184&quot;/&gt;&lt;wsp:rsid wsp:val=&quot;0053792B&quot;/&gt;&lt;wsp:rsid wsp:val=&quot;00541261&quot;/&gt;&lt;wsp:rsid wsp:val=&quot;005500D3&quot;/&gt;&lt;wsp:rsid wsp:val=&quot;00556F81&quot;/&gt;&lt;wsp:rsid wsp:val=&quot;00557056&quot;/&gt;&lt;wsp:rsid wsp:val=&quot;00557D00&quot;/&gt;&lt;wsp:rsid wsp:val=&quot;00560743&quot;/&gt;&lt;wsp:rsid wsp:val=&quot;00560A86&quot;/&gt;&lt;wsp:rsid wsp:val=&quot;005674C2&quot;/&gt;&lt;wsp:rsid wsp:val=&quot;00574820&quot;/&gt;&lt;wsp:rsid wsp:val=&quot;0057566B&quot;/&gt;&lt;wsp:rsid wsp:val=&quot;00593110&quot;/&gt;&lt;wsp:rsid wsp:val=&quot;005B1A27&quot;/&gt;&lt;wsp:rsid wsp:val=&quot;005C3F8A&quot;/&gt;&lt;wsp:rsid wsp:val=&quot;005C7DE7&quot;/&gt;&lt;wsp:rsid wsp:val=&quot;005D5B14&quot;/&gt;&lt;wsp:rsid wsp:val=&quot;005F15D1&quot;/&gt;&lt;wsp:rsid wsp:val=&quot;005F69D0&quot;/&gt;&lt;wsp:rsid wsp:val=&quot;006109C1&quot;/&gt;&lt;wsp:rsid wsp:val=&quot;00620F79&quot;/&gt;&lt;wsp:rsid wsp:val=&quot;0062743A&quot;/&gt;&lt;wsp:rsid wsp:val=&quot;00635F36&quot;/&gt;&lt;wsp:rsid wsp:val=&quot;00636D50&quot;/&gt;&lt;wsp:rsid wsp:val=&quot;00637061&quot;/&gt;&lt;wsp:rsid wsp:val=&quot;00637EEA&quot;/&gt;&lt;wsp:rsid wsp:val=&quot;006437D4&quot;/&gt;&lt;wsp:rsid wsp:val=&quot;006557C1&quot;/&gt;&lt;wsp:rsid wsp:val=&quot;0065682C&quot;/&gt;&lt;wsp:rsid wsp:val=&quot;00657CC8&quot;/&gt;&lt;wsp:rsid wsp:val=&quot;00673D07&quot;/&gt;&lt;wsp:rsid wsp:val=&quot;00675274&quot;/&gt;&lt;wsp:rsid wsp:val=&quot;00682887&quot;/&gt;&lt;wsp:rsid wsp:val=&quot;006857AD&quot;/&gt;&lt;wsp:rsid wsp:val=&quot;00696FEA&quot;/&gt;&lt;wsp:rsid wsp:val=&quot;006A021E&quot;/&gt;&lt;wsp:rsid wsp:val=&quot;006A1F08&quot;/&gt;&lt;wsp:rsid wsp:val=&quot;006A25F7&quot;/&gt;&lt;wsp:rsid wsp:val=&quot;006B788A&quot;/&gt;&lt;wsp:rsid wsp:val=&quot;006C225E&quot;/&gt;&lt;wsp:rsid wsp:val=&quot;006C7E7A&quot;/&gt;&lt;wsp:rsid wsp:val=&quot;006D625D&quot;/&gt;&lt;wsp:rsid wsp:val=&quot;006D7E9E&quot;/&gt;&lt;wsp:rsid wsp:val=&quot;006E1038&quot;/&gt;&lt;wsp:rsid wsp:val=&quot;006F196D&quot;/&gt;&lt;wsp:rsid wsp:val=&quot;006F1BA2&quot;/&gt;&lt;wsp:rsid wsp:val=&quot;006F7B74&quot;/&gt;&lt;wsp:rsid wsp:val=&quot;007002A0&quot;/&gt;&lt;wsp:rsid wsp:val=&quot;00717E6B&quot;/&gt;&lt;wsp:rsid wsp:val=&quot;00723F82&quot;/&gt;&lt;wsp:rsid wsp:val=&quot;00741EED&quot;/&gt;&lt;wsp:rsid wsp:val=&quot;007428BF&quot;/&gt;&lt;wsp:rsid wsp:val=&quot;007452CB&quot;/&gt;&lt;wsp:rsid wsp:val=&quot;00753849&quot;/&gt;&lt;wsp:rsid wsp:val=&quot;00761CB3&quot;/&gt;&lt;wsp:rsid wsp:val=&quot;00766D0D&quot;/&gt;&lt;wsp:rsid wsp:val=&quot;007758B6&quot;/&gt;&lt;wsp:rsid wsp:val=&quot;00776E92&quot;/&gt;&lt;wsp:rsid wsp:val=&quot;00777B70&quot;/&gt;&lt;wsp:rsid wsp:val=&quot;007934DF&quot;/&gt;&lt;wsp:rsid wsp:val=&quot;0079352D&quot;/&gt;&lt;wsp:rsid wsp:val=&quot;007B0324&quot;/&gt;&lt;wsp:rsid wsp:val=&quot;007C425D&quot;/&gt;&lt;wsp:rsid wsp:val=&quot;007D1232&quot;/&gt;&lt;wsp:rsid wsp:val=&quot;007D2312&quot;/&gt;&lt;wsp:rsid wsp:val=&quot;007E0363&quot;/&gt;&lt;wsp:rsid wsp:val=&quot;007E10D9&quot;/&gt;&lt;wsp:rsid wsp:val=&quot;007E5137&quot;/&gt;&lt;wsp:rsid wsp:val=&quot;007F0C9E&quot;/&gt;&lt;wsp:rsid wsp:val=&quot;007F4DE9&quot;/&gt;&lt;wsp:rsid wsp:val=&quot;008014CB&quot;/&gt;&lt;wsp:rsid wsp:val=&quot;00804172&quot;/&gt;&lt;wsp:rsid wsp:val=&quot;00812326&quot;/&gt;&lt;wsp:rsid wsp:val=&quot;00821E13&quot;/&gt;&lt;wsp:rsid wsp:val=&quot;00827EB7&quot;/&gt;&lt;wsp:rsid wsp:val=&quot;008354AF&quot;/&gt;&lt;wsp:rsid wsp:val=&quot;008366E6&quot;/&gt;&lt;wsp:rsid wsp:val=&quot;00837C30&quot;/&gt;&lt;wsp:rsid wsp:val=&quot;00843C3E&quot;/&gt;&lt;wsp:rsid wsp:val=&quot;00855656&quot;/&gt;&lt;wsp:rsid wsp:val=&quot;008751D5&quot;/&gt;&lt;wsp:rsid wsp:val=&quot;008827E1&quot;/&gt;&lt;wsp:rsid wsp:val=&quot;008948E6&quot;/&gt;&lt;wsp:rsid wsp:val=&quot;00897A1D&quot;/&gt;&lt;wsp:rsid wsp:val=&quot;008A48E0&quot;/&gt;&lt;wsp:rsid wsp:val=&quot;008C0BA8&quot;/&gt;&lt;wsp:rsid wsp:val=&quot;008D5B27&quot;/&gt;&lt;wsp:rsid wsp:val=&quot;008E1EDA&quot;/&gt;&lt;wsp:rsid wsp:val=&quot;008E7F56&quot;/&gt;&lt;wsp:rsid wsp:val=&quot;008F38FE&quot;/&gt;&lt;wsp:rsid wsp:val=&quot;00912C60&quot;/&gt;&lt;wsp:rsid wsp:val=&quot;009235A6&quot;/&gt;&lt;wsp:rsid wsp:val=&quot;00927895&quot;/&gt;&lt;wsp:rsid wsp:val=&quot;00934793&quot;/&gt;&lt;wsp:rsid wsp:val=&quot;00945B96&quot;/&gt;&lt;wsp:rsid wsp:val=&quot;0095166B&quot;/&gt;&lt;wsp:rsid wsp:val=&quot;00952A4B&quot;/&gt;&lt;wsp:rsid wsp:val=&quot;00966D9B&quot;/&gt;&lt;wsp:rsid wsp:val=&quot;009749B5&quot;/&gt;&lt;wsp:rsid wsp:val=&quot;009875CF&quot;/&gt;&lt;wsp:rsid wsp:val=&quot;00990C58&quot;/&gt;&lt;wsp:rsid wsp:val=&quot;009955FF&quot;/&gt;&lt;wsp:rsid wsp:val=&quot;009B19AD&quot;/&gt;&lt;wsp:rsid wsp:val=&quot;009D758F&quot;/&gt;&lt;wsp:rsid wsp:val=&quot;00A00C8E&quot;/&gt;&lt;wsp:rsid wsp:val=&quot;00A136FF&quot;/&gt;&lt;wsp:rsid wsp:val=&quot;00A2000E&quot;/&gt;&lt;wsp:rsid wsp:val=&quot;00A23F84&quot;/&gt;&lt;wsp:rsid wsp:val=&quot;00A266E9&quot;/&gt;&lt;wsp:rsid wsp:val=&quot;00A33AB4&quot;/&gt;&lt;wsp:rsid wsp:val=&quot;00A36C5B&quot;/&gt;&lt;wsp:rsid wsp:val=&quot;00A409A7&quot;/&gt;&lt;wsp:rsid wsp:val=&quot;00A4221C&quot;/&gt;&lt;wsp:rsid wsp:val=&quot;00A47D21&quot;/&gt;&lt;wsp:rsid wsp:val=&quot;00A53D9C&quot;/&gt;&lt;wsp:rsid wsp:val=&quot;00A73E83&quot;/&gt;&lt;wsp:rsid wsp:val=&quot;00A75416&quot;/&gt;&lt;wsp:rsid wsp:val=&quot;00A8432B&quot;/&gt;&lt;wsp:rsid wsp:val=&quot;00A87969&quot;/&gt;&lt;wsp:rsid wsp:val=&quot;00A90690&quot;/&gt;&lt;wsp:rsid wsp:val=&quot;00A91045&quot;/&gt;&lt;wsp:rsid wsp:val=&quot;00AA2953&quot;/&gt;&lt;wsp:rsid wsp:val=&quot;00AA4935&quot;/&gt;&lt;wsp:rsid wsp:val=&quot;00AB5ABC&quot;/&gt;&lt;wsp:rsid wsp:val=&quot;00AC0891&quot;/&gt;&lt;wsp:rsid wsp:val=&quot;00AC338A&quot;/&gt;&lt;wsp:rsid wsp:val=&quot;00AD25B1&quot;/&gt;&lt;wsp:rsid wsp:val=&quot;00AF79D2&quot;/&gt;&lt;wsp:rsid wsp:val=&quot;00B031EF&quot;/&gt;&lt;wsp:rsid wsp:val=&quot;00B1278E&quot;/&gt;&lt;wsp:rsid wsp:val=&quot;00B140DA&quot;/&gt;&lt;wsp:rsid wsp:val=&quot;00B14AAC&quot;/&gt;&lt;wsp:rsid wsp:val=&quot;00B16ECA&quot;/&gt;&lt;wsp:rsid wsp:val=&quot;00B17B49&quot;/&gt;&lt;wsp:rsid wsp:val=&quot;00B244E2&quot;/&gt;&lt;wsp:rsid wsp:val=&quot;00B25D42&quot;/&gt;&lt;wsp:rsid wsp:val=&quot;00B3358D&quot;/&gt;&lt;wsp:rsid wsp:val=&quot;00B479A4&quot;/&gt;&lt;wsp:rsid wsp:val=&quot;00B71621&quot;/&gt;&lt;wsp:rsid wsp:val=&quot;00B72A5C&quot;/&gt;&lt;wsp:rsid wsp:val=&quot;00B86783&quot;/&gt;&lt;wsp:rsid wsp:val=&quot;00B87805&quot;/&gt;&lt;wsp:rsid wsp:val=&quot;00BA1124&quot;/&gt;&lt;wsp:rsid wsp:val=&quot;00BA1A44&quot;/&gt;&lt;wsp:rsid wsp:val=&quot;00BA37B4&quot;/&gt;&lt;wsp:rsid wsp:val=&quot;00BA3BC3&quot;/&gt;&lt;wsp:rsid wsp:val=&quot;00BA426B&quot;/&gt;&lt;wsp:rsid wsp:val=&quot;00BA5343&quot;/&gt;&lt;wsp:rsid wsp:val=&quot;00BB683C&quot;/&gt;&lt;wsp:rsid wsp:val=&quot;00BB6BD9&quot;/&gt;&lt;wsp:rsid wsp:val=&quot;00BD0289&quot;/&gt;&lt;wsp:rsid wsp:val=&quot;00BD5758&quot;/&gt;&lt;wsp:rsid wsp:val=&quot;00BD5D95&quot;/&gt;&lt;wsp:rsid wsp:val=&quot;00BE2E50&quot;/&gt;&lt;wsp:rsid wsp:val=&quot;00BF288F&quot;/&gt;&lt;wsp:rsid wsp:val=&quot;00BF3FDE&quot;/&gt;&lt;wsp:rsid wsp:val=&quot;00BF4D2D&quot;/&gt;&lt;wsp:rsid wsp:val=&quot;00BF63AA&quot;/&gt;&lt;wsp:rsid wsp:val=&quot;00C01AB2&quot;/&gt;&lt;wsp:rsid wsp:val=&quot;00C02D60&quot;/&gt;&lt;wsp:rsid wsp:val=&quot;00C05D15&quot;/&gt;&lt;wsp:rsid wsp:val=&quot;00C25844&quot;/&gt;&lt;wsp:rsid wsp:val=&quot;00C454DC&quot;/&gt;&lt;wsp:rsid wsp:val=&quot;00C51628&quot;/&gt;&lt;wsp:rsid wsp:val=&quot;00C61211&quot;/&gt;&lt;wsp:rsid wsp:val=&quot;00C74E0F&quot;/&gt;&lt;wsp:rsid wsp:val=&quot;00C801DB&quot;/&gt;&lt;wsp:rsid wsp:val=&quot;00CA0123&quot;/&gt;&lt;wsp:rsid wsp:val=&quot;00CA19D3&quot;/&gt;&lt;wsp:rsid wsp:val=&quot;00CA5D1C&quot;/&gt;&lt;wsp:rsid wsp:val=&quot;00CB4773&quot;/&gt;&lt;wsp:rsid wsp:val=&quot;00CC22A4&quot;/&gt;&lt;wsp:rsid wsp:val=&quot;00CC4281&quot;/&gt;&lt;wsp:rsid wsp:val=&quot;00CC6B64&quot;/&gt;&lt;wsp:rsid wsp:val=&quot;00CD0A5D&quot;/&gt;&lt;wsp:rsid wsp:val=&quot;00CE1D02&quot;/&gt;&lt;wsp:rsid wsp:val=&quot;00CE3EEA&quot;/&gt;&lt;wsp:rsid wsp:val=&quot;00CF1F53&quot;/&gt;&lt;wsp:rsid wsp:val=&quot;00CF2EAD&quot;/&gt;&lt;wsp:rsid wsp:val=&quot;00D0050B&quot;/&gt;&lt;wsp:rsid wsp:val=&quot;00D00E26&quot;/&gt;&lt;wsp:rsid wsp:val=&quot;00D100F9&quot;/&gt;&lt;wsp:rsid wsp:val=&quot;00D12CA9&quot;/&gt;&lt;wsp:rsid wsp:val=&quot;00D57983&quot;/&gt;&lt;wsp:rsid wsp:val=&quot;00D661DC&quot;/&gt;&lt;wsp:rsid wsp:val=&quot;00D7459F&quot;/&gt;&lt;wsp:rsid wsp:val=&quot;00D80A2D&quot;/&gt;&lt;wsp:rsid wsp:val=&quot;00D80F68&quot;/&gt;&lt;wsp:rsid wsp:val=&quot;00D85BD8&quot;/&gt;&lt;wsp:rsid wsp:val=&quot;00DB356D&quot;/&gt;&lt;wsp:rsid wsp:val=&quot;00DB4F85&quot;/&gt;&lt;wsp:rsid wsp:val=&quot;00DC7EDB&quot;/&gt;&lt;wsp:rsid wsp:val=&quot;00DD2E66&quot;/&gt;&lt;wsp:rsid wsp:val=&quot;00DD69E6&quot;/&gt;&lt;wsp:rsid wsp:val=&quot;00DE5EC1&quot;/&gt;&lt;wsp:rsid wsp:val=&quot;00DF1A8D&quot;/&gt;&lt;wsp:rsid wsp:val=&quot;00E03954&quot;/&gt;&lt;wsp:rsid wsp:val=&quot;00E12441&quot;/&gt;&lt;wsp:rsid wsp:val=&quot;00E13E8D&quot;/&gt;&lt;wsp:rsid wsp:val=&quot;00E17A48&quot;/&gt;&lt;wsp:rsid wsp:val=&quot;00E17D38&quot;/&gt;&lt;wsp:rsid wsp:val=&quot;00E3726C&quot;/&gt;&lt;wsp:rsid wsp:val=&quot;00E425A4&quot;/&gt;&lt;wsp:rsid wsp:val=&quot;00E463EE&quot;/&gt;&lt;wsp:rsid wsp:val=&quot;00E54F78&quot;/&gt;&lt;wsp:rsid wsp:val=&quot;00E97DE9&quot;/&gt;&lt;wsp:rsid wsp:val=&quot;00EA5C03&quot;/&gt;&lt;wsp:rsid wsp:val=&quot;00EB3AD2&quot;/&gt;&lt;wsp:rsid wsp:val=&quot;00EB4386&quot;/&gt;&lt;wsp:rsid wsp:val=&quot;00EC2EE0&quot;/&gt;&lt;wsp:rsid wsp:val=&quot;00EC5080&quot;/&gt;&lt;wsp:rsid wsp:val=&quot;00EE2253&quot;/&gt;&lt;wsp:rsid wsp:val=&quot;00EE3EFA&quot;/&gt;&lt;wsp:rsid wsp:val=&quot;00EF69C2&quot;/&gt;&lt;wsp:rsid wsp:val=&quot;00EF6F69&quot;/&gt;&lt;wsp:rsid wsp:val=&quot;00F0229C&quot;/&gt;&lt;wsp:rsid wsp:val=&quot;00F04479&quot;/&gt;&lt;wsp:rsid wsp:val=&quot;00F13882&quot;/&gt;&lt;wsp:rsid wsp:val=&quot;00F16423&quot;/&gt;&lt;wsp:rsid wsp:val=&quot;00F16664&quot;/&gt;&lt;wsp:rsid wsp:val=&quot;00F415D8&quot;/&gt;&lt;wsp:rsid wsp:val=&quot;00F555B6&quot;/&gt;&lt;wsp:rsid wsp:val=&quot;00F6332F&quot;/&gt;&lt;wsp:rsid wsp:val=&quot;00F95431&quot;/&gt;&lt;wsp:rsid wsp:val=&quot;00F95973&quot;/&gt;&lt;wsp:rsid wsp:val=&quot;00FA5868&quot;/&gt;&lt;wsp:rsid wsp:val=&quot;00FA6606&quot;/&gt;&lt;wsp:rsid wsp:val=&quot;00FC0B21&quot;/&gt;&lt;wsp:rsid wsp:val=&quot;00FC19BB&quot;/&gt;&lt;wsp:rsid wsp:val=&quot;00FC3EF6&quot;/&gt;&lt;wsp:rsid wsp:val=&quot;00FD4BC0&quot;/&gt;&lt;wsp:rsid wsp:val=&quot;00FD51F4&quot;/&gt;&lt;/wsp:rsids&gt;&lt;/w:docPr&gt;&lt;w:body&gt;&lt;wx:sect&gt;&lt;w:p wsp:rsidR=&quot;00000000&quot; wsp:rsidRPr=&quot;00B031EF&quot; wsp:rsidRDefault=&quot;00B031EF&quot; wsp:rsidP=&quot;00B031EF&quot;&gt;&lt;m:oMathPara&gt;&lt;m:oMath&gt;&lt;m:func&gt;&lt;m:funcPr&gt;&lt;m:ctrlPr&gt;&lt;w:rPr&gt;&lt;w:rFonts w:ascii=&quot;Cambria Math&quot; w:h-ansi=&quot;Cambria Math&quot; w:cs=&quot;Arial&quot;/&gt;&lt;wx:font wx:val=&quot;Cambria Math&quot;/&gt;&lt;w:i/&gt;&lt;w:color w:val=&quot;000000&quot;/&gt;&lt;w:sz w:val=&quot;20&quot;/&gt;&lt;w:sz-cs w:val=&quot;20&quot;/&gt;&lt;/w:rPr&gt;&lt;/m:ctrlPr&gt;&lt;/m:funcPr&gt;&lt;m:fName&gt;&lt;m:r&gt;&lt;m:rPr&gt;&lt;m:sty m:val=&quot;p&quot;/&gt;&lt;/m:rPr&gt;&lt;w:rPr&gt;&lt;w:rFonts w:ascii=&quot;Cambria Math&quot; w:h-ansi=&quot;Cambria Math&quot; w:cs=&quot;Arial&quot;/&gt;&lt;wx:font wx:val=&quot;Cambria Math&quot;/&gt;&lt;w:color w:val=&quot;000000&quot;/&gt;&lt;w:sz w:val=&quot;20&quot;/&gt;&lt;w:sz-cs w:val=&quot;20&quot;/&gt;&lt;w:lang w:val=&quot;EN-US&quot;/&gt;&lt;/w:rPr&gt;&lt;m:t&gt;ln&lt;/m:t&gt;&lt;/m:r&gt;&lt;/m:fName&gt;&lt;m:e&gt;&lt;m:r&gt;&lt;w:rPr&gt;&lt;w:rFonts w:ascii=&quot;Cambria Math&quot; w:h-ansi=&quot;Cambria Math&quot; w:cs=&quot;Arial&quot;/&gt;&lt;wx:font wx:val=&quot;Cambria Math&quot;/&gt;&lt;w:i/&gt;&lt;w:color w:val=&quot;000000&quot;/&gt;&lt;w:sz w:val=&quot;20&quot;/&gt;&lt;w:sz-cs w:val=&quot;20&quot;/&gt;&lt;/w:rPr&gt;&lt;m:t&gt;VR&lt;/m:t&gt;&lt;/m:r&gt;&lt;/m:e&gt;&lt;/m:func&gt;&lt;m:r&gt;&lt;w:rPr&gt;&lt;w:rFonts w:ascii=&quot;Cambria Math&quot; w:h-ansi=&quot;Cambria Math&quot; w:cs=&quot;Arial&quot;/&gt;&lt;wx:font wx:val=&quot;Cambria Math&quot;/&gt;&lt;w:i/&gt;&lt;w:color w:val=&quot;000000&quot;/&gt;&lt;w:sz w:val=&quot;20&quot;/&gt;&lt;w:sz-cs w:val=&quot;20&quot;/&gt;&lt;w:lang w:val=&quot;EN-US&quot;/&gt;&lt;/w:rPr&gt;&lt;m:t&gt;=&lt;/m:t&gt;&lt;/m:r&gt;&lt;m:func&gt;&lt;m:funcPr&gt;&lt;m:ctrlPr&gt;&lt;w:rPr&gt;&lt;w:rFonts w:ascii=&quot;Cambria Math&quot; w:h-ansi=&quot;Cambria Math&quot; w:cs=&quot;Arial&quot;/&gt;&lt;wx:font wx:val=&quot;Cambria Math&quot;/&gt;&lt;w:color w:val=&quot;000000&quot;/&gt;&lt;w:sz w:val=&quot;20&quot;/&gt;&lt;w:sz-cs w:val=&quot;20&quot;/&gt;&lt;w:lang w:val=&quot;EN-US&quot;/&gt;&lt;/w:rPr&gt;&lt;/m:ctrlPr&gt;&lt;/m:funcPr&gt;&lt;m:fName&gt;&lt;m:r&gt;&lt;m:rPr&gt;&lt;m:sty m:val=&quot;p&quot;/&gt;&lt;/m:rPr&gt;&lt;w:rPr&gt;&lt;w:rFonts w:ascii=&quot;Cambria Math&quot; w:h-ansi=&quot;Cambria Math&quot; w:cs=&quot;Arial&quot;/&gt;&lt;wx:font wx:val=&quot;Cambria Math&quot;/&gt;&lt;w:color w:val=&quot;000000&quot;/&gt;&lt;w:sz w:val=&quot;20&quot;/&gt;&lt;w:sz-cs w:val=&quot;20&quot;/&gt;&lt;w:lang w:val=&quot;EN-US&quot;/&gt;&lt;/w:rPr&gt;&lt;m:t&gt;ln&lt;/m:t&gt;&lt;/m:r&gt;&lt;/m:fName&gt;&lt;m:e&gt;&lt;m:d&gt;&lt;m:dPr&gt;&lt;m:ctrlPr&gt;&lt;w:rPr&gt;&lt;w:rFonts w:ascii=&quot;Cambria Math&quot; w:h-ansi=&quot;Cambria Math&quot; w:cs=&quot;Arial&quot;/&gt;&lt;wx:font wx:val=&quot;Cambria Math&quot;/&gt;&lt;w:i/&gt;&lt;w:color w:val=&quot;000000&quot;/&gt;&lt;w:sz w:val=&quot;20&quot;/&gt;&lt;w:sz-cs w:val=&quot;20&quot;/&gt;&lt;/w:rPr&gt;&lt;/m:ctrlPr&gt;&lt;/m:dPr&gt;&lt;m:e&gt;&lt;m:f&gt;&lt;m:fPr&gt;&lt;m:ctrlPr&gt;&lt;w:rPr&gt;&lt;w:rFonts w:ascii=&quot;Cambria Math&quot; w:h-ansi=&quot;Cambria Math&quot; w:cs=&quot;Arial&quot;/&gt;&lt;wx:font wx:val=&quot;Cambria Math&quot;/&gt;&lt;w:i/&gt;&lt;w:color w:val=&quot;000000&quot;/&gt;&lt;w:sz w:val=&quot;20&quot;/&gt;&lt;w:sz-cs w:val=&quot;20&quot;/&gt;&lt;/w:rPr&gt;&lt;/m:ctrlPr&gt;&lt;/m:fPr&gt;&lt;m:num&gt;&lt;m:sSub&gt;&lt;m:sSubPr&gt;&lt;m:ctrlPr&gt;&lt;w:rPr&gt;&lt;w:rFonts w:ascii=&quot;Cambria Math&quot; w:h-ansi=&quot;Cambria Math&quot; w:cs=&quot;Arial&quot;/&gt;&lt;wx:font wx:val=&quot;Cambria Math&quot;/&gt;&lt;w:i/&gt;&lt;w:color w:val=&quot;000000&quot;/&gt;&lt;w:sz w:val=&quot;20&quot;/&gt;&lt;w:sz-cs w:val=&quot;20&quot;/&gt;&lt;/w:rPr&gt;&lt;/m:ctrlPr&gt;&lt;/m:sSubPr&gt;&lt;m:e&gt;&lt;m:r&gt;&lt;w:rPr&gt;&lt;w:rFonts w:ascii=&quot;Cambria Math&quot; w:h-ansi=&quot;Cambria Math&quot; w:cs=&quot;Arial&quot;/&gt;&lt;wx:font wx:val=&quot;Cambria Math&quot;/&gt;&lt;w:i/&gt;&lt;w:color w:val=&quot;000000&quot;/&gt;&lt;w:sz w:val=&quot;20&quot;/&gt;&lt;w:sz-cs w:val=&quot;20&quot;/&gt;&lt;/w:rPr&gt;&lt;m:t&gt;s&lt;/m:t&gt;&lt;/m:r&gt;&lt;/m:e&gt;&lt;m:sub&gt;&lt;m:r&gt;&lt;w:rPr&gt;&lt;w:rFonts w:ascii=&quot;Cambria Math&quot; w:h-ansi=&quot;Cambria Math&quot; w:cs=&quot;Arial&quot;/&gt;&lt;wx:font wx:val=&quot;Cambria Math&quot;/&gt;&lt;w:i/&gt;&lt;w:color w:val=&quot;000000&quot;/&gt;&lt;w:sz w:val=&quot;20&quot;/&gt;&lt;w:sz-cs w:val=&quot;20&quot;/&gt;&lt;/w:rPr&gt;&lt;m:t&gt;patients&lt;/m:t&gt;&lt;/m:r&gt;&lt;/m:sub&gt;&lt;/m:sSub&gt;&lt;/m:num&gt;&lt;m:den&gt;&lt;m:sSub&gt;&lt;m:sSubPr&gt;&lt;m:ctrlPr&gt;&lt;w:rPr&gt;&lt;w:rFonts w:ascii=&quot;Cambria Math&quot; w:h-ansi=&quot;Cambria Math&quot; w:cs=&quot;Arial&quot;/&gt;&lt;wx:font wx:val=&quot;Cambria Math&quot;/&gt;&lt;w:i/&gt;&lt;w:color w:val=&quot;000000&quot;/&gt;&lt;w:sz w:val=&quot;20&quot;/&gt;&lt;w:sz-cs w:val=&quot;20&quot;/&gt;&lt;/w:rPr&gt;&lt;/m:ctrlPr&gt;&lt;/m:sSubPr&gt;&lt;m:e&gt;&lt;m:r&gt;&lt;w:rPr&gt;&lt;w:rFonts w:ascii=&quot;Cambria Math&quot; w:h-ansi=&quot;Cambria Math&quot; w:cs=&quot;Arial&quot;/&gt;&lt;wx:font wx:val=&quot;Cambria Math&quot;/&gt;&lt;w:i/&gt;&lt;w:color w:val=&quot;000000&quot;/&gt;&lt;w:sz w:val=&quot;20&quot;/&gt;&lt;w:sz-cs w:val=&quot;20&quot;/&gt;&lt;/w:rPr&gt;&lt;m:t&gt;s&lt;/m:t&gt;&lt;/m:r&gt;&lt;/m:e&gt;&lt;m:sub&gt;&lt;m:r&gt;&lt;w:rPr&gt;&lt;w:rFonts w:ascii=&quot;Cambria Math&quot; w:h-ansi=&quot;Cambria Math&quot; w:cs=&quot;Arial&quot;/&gt;&lt;wx:font wx:val=&quot;Cambria Math&quot;/&gt;&lt;w:i/&gt;&lt;w:color w:val=&quot;000000&quot;/&gt;&lt;w:sz w:val=&quot;20&quot;/&gt;&lt;w:sz-cs w:val=&quot;20&quot;/&gt;&lt;/w:rPr&gt;&lt;m:t&gt;controls&lt;/m:t&gt;&lt;/m:r&gt;&lt;/m:sub&gt;&lt;/m:sSub&gt;&lt;/m:den&gt;&lt;/m:f&gt;&lt;/m:e&gt;&lt;/m:d&gt;&lt;/m:e&gt;&lt;/m:func&gt;&lt;m:r&gt;&lt;w:rPr&gt;&lt;w:rFonts w:ascii=&quot;Cambria Math&quot; w:h-ansi=&quot;Cambria Math&quot; w:cs=&quot;Arial&quot;/&gt;&lt;wx:font wx:val=&quot;Cambria Math&quot;/&gt;&lt;w:i/&gt;&lt;w:color w:val=&quot;000000&quot;/&gt;&lt;w:sz w:val=&quot;20&quot;/&gt;&lt;w:sz-cs w:val=&quot;20&quot;/&gt;&lt;w:lang w:val=&quot;EN-US&quot;/&gt;&lt;/w:rPr&gt;&lt;m:t&gt;+&lt;/m:t&gt;&lt;/m:r&gt;&lt;m:f&gt;&lt;m:fPr&gt;&lt;m:ctrlPr&gt;&lt;w:rPr&gt;&lt;w:rFonts w:ascii=&quot;Cambria Math&quot; w:h-ansi=&quot;Cambria Math&quot; w:cs=&quot;Arial&quot;/&gt;&lt;wx:font wx:val=&quot;Cambria Math&quot;/&gt;&lt;w:i/&gt;&lt;w:color w:val=&quot;000000&quot;/&gt;&lt;w:sz w:val=&quot;20&quot;/&gt;&lt;w:sz-cs w:val=&quot;20&quot;/&gt;&lt;w:lang w:val=&quot;EN-US&quot;/&gt;&lt;/w:rPr&gt;&lt;/m:ctrlPr&gt;&lt;/m:fPr&gt;&lt;m:num&gt;&lt;m:r&gt;&lt;w:rPr&gt;&lt;w:rFonts w:ascii=&quot;Cambria Math&quot; w:h-ansi=&quot;Cambria Math&quot; w:cs=&quot;Arial&quot;/&gt;&lt;wx:font wx:val=&quot;Cambria Math&quot;/&gt;&lt;w:i/&gt;&lt;w:color w:val=&quot;000000&quot;/&gt;&lt;w:sz w:val=&quot;20&quot;/&gt;&lt;w:sz-cs w:val=&quot;20&quot;/&gt;&lt;w:lang w:val=&quot;EN-US&quot;/&gt;&lt;/w:rPr&gt;&lt;m:t&gt;1&lt;/m:t&gt;&lt;/m:r&gt;&lt;/m:num&gt;&lt;m:den&gt;&lt;m:r&gt;&lt;w:rPr&gt;&lt;w:rFonts w:ascii=&quot;Cambria Math&quot; w:h-ansi=&quot;Cambria Math&quot; w:cs=&quot;Arial&quot;/&gt;&lt;wx:font wx:val=&quot;Cambria Math&quot;/&gt;&lt;w:i/&gt;&lt;w:color w:val=&quot;000000&quot;/&gt;&lt;w:sz w:val=&quot;20&quot;/&gt;&lt;w:sz-cs w:val=&quot;20&quot;/&gt;&lt;w:lang w:val=&quot;EN-US&quot;/&gt;&lt;/w:rPr&gt;&lt;m:t&gt;2(&lt;/m:t&gt;&lt;/m:r&gt;&lt;m:sSub&gt;&lt;m:sSubPr&gt;&lt;m:ctrlPr&gt;&lt;w:rPr&gt;&lt;w:rFonts w:ascii=&quot;Cambria Math&quot; w:h-ansi=&quot;Cambria Math&quot; w:cs=&quot;Arial&quot;/&gt;&lt;wx:font wx:val=&quot;Cambria Math&quot;/&gt;&lt;w:i/&gt;&lt;w:color w:val=&quot;000000&quot;/&gt;&lt;w:sz w:val=&quot;20&quot;/&gt;&lt;w:sz-cs w:val=&quot;20&quot;/&gt;&lt;w:lang w:val=&quot;EN-US&quot;/&gt;&lt;/w:rPr&gt;&lt;/m:ctrlPr&gt;&lt;/m:sSubPr&gt;&lt;m:e&gt;&lt;m:r&gt;&lt;w:rPr&gt;&lt;w:rFonts w:ascii=&quot;Cambria Math&quot; w:h-ansi=&quot;Cambria Math&quot; w:cs=&quot;Arial&quot;/&gt;&lt;wx:font wx:val=&quot;Cambria Math&quot;/&gt;&lt;w:i/&gt;&lt;w:color w:val=&quot;000000&quot;/&gt;&lt;w:sz w:val=&quot;20&quot;/&gt;&lt;w:sz-cs w:val=&quot;20&quot;/&gt;&lt;w:lang w:val=&quot;EN-US&quot;/&gt;&lt;/w:rPr&gt;&lt;m:t&gt;n&lt;/m:t&gt;&lt;/m:r&gt;&lt;/m:e&gt;&lt;m:sub&gt;&lt;m:r&gt;&lt;w:rPr&gt;&lt;w:rFonts w:ascii=&quot;Cambria Math&quot; w:h-ansi=&quot;Cambria Math&quot; w:cs=&quot;Arial&quot;/&gt;&lt;wx:font wx:val=&quot;Cambria Math&quot;/&gt;&lt;w:i/&gt;&lt;w:color w:val=&quot;000000&quot;/&gt;&lt;w:sz w:val=&quot;20&quot;/&gt;&lt;w:sz-cs w:val=&quot;20&quot;/&gt;&lt;w:lang w:val=&quot;EN-US&quot;/&gt;&lt;/w:rPr&gt;&lt;m:t&gt;patients&lt;/m:t&gt;&lt;/m:r&gt;&lt;/m:sub&gt;&lt;/m:sSub&gt;&lt;m:r&gt;&lt;w:rPr&gt;&lt;w:rFonts w:ascii=&quot;Cambria Math&quot; w:h-ansi=&quot;Cambria Math&quot; w:cs=&quot;Arial&quot;/&gt;&lt;wx:font wx:val=&quot;Cambria Math&quot;/&gt;&lt;w:i/&gt;&lt;w:color w:val=&quot;000000&quot;/&gt;&lt;w:sz w:val=&quot;20&quot;/&gt;&lt;w:sz-cs w:val=&quot;20&quot;/&gt;&lt;w:lang w:val=&quot;EN-US&quot;/&gt;&lt;/w:rPr&gt;&lt;m:t&gt;-1)&lt;/m:t&gt;&lt;/m:r&gt;&lt;/m:den&gt;&lt;/m:f&gt;&lt;m:r&gt;&lt;w:rPr&gt;&lt;w:rFonts w:ascii=&quot;Cambria Math&quot; w:h-ansi=&quot;Cambria Math&quot; w:cs=&quot;Arial&quot;/&gt;&lt;wx:font wx:val=&quot;Cambria Math&quot;/&gt;&lt;w:i/&gt;&lt;w:color w:val=&quot;000000&quot;/&gt;&lt;w:sz w:val=&quot;20&quot;/&gt;&lt;w:sz-cs w:val=&quot;20&quot;/&gt;&lt;w:lang w:val=&quot;EN-US&quot;/&gt;&lt;/w:rPr&gt;&lt;m:t&gt;-&lt;/m:t&gt;&lt;/m:r&gt;&lt;m:f&gt;&lt;m:fPr&gt;&lt;m:ctrlPr&gt;&lt;w:rPr&gt;&lt;w:rFonts w:ascii=&quot;Cambria Math&quot; w:h-ansi=&quot;Cambria Math&quot; w:cs=&quot;Arial&quot;/&gt;&lt;wx:font wx:val=&quot;Cambria Math&quot;/&gt;&lt;w:i/&gt;&lt;w:color w:val=&quot;000000&quot;/&gt;&lt;w:sz w:val=&quot;20&quot;/&gt;&lt;w:sz-cs w:val=&quot;20&quot;/&gt;&lt;w:lang w:val=&quot;EN-US&quot;/&gt;&lt;/w:rPr&gt;&lt;/m:ctrlPr&gt;&lt;/m:fPr&gt;&lt;m:num&gt;&lt;m:r&gt;&lt;w:rPr&gt;&lt;w:rFonts w:ascii=&quot;Cambria Math&quot; w:h-ansi=&quot;Cambria Math&quot; w:cs=&quot;Arial&quot;/&gt;&lt;wx:font wx:val=&quot;Cambria Math&quot;/&gt;&lt;w:i/&gt;&lt;w:color w:val=&quot;000000&quot;/&gt;&lt;w:sz w:val=&quot;20&quot;/&gt;&lt;w:sz-cs w:val=&quot;20&quot;/&gt;&lt;w:lang w:val=&quot;EN-US&quot;/&gt;&lt;/w:rPr&gt;&lt;m:t&gt;1&lt;/m:t&gt;&lt;/m:r&gt;&lt;/m:num&gt;&lt;m:den&gt;&lt;m:r&gt;&lt;w:rPr&gt;&lt;w:rFonts w:ascii=&quot;Cambria Math&quot; w:h-ansi=&quot;Cambria Math&quot; w:cs=&quot;Arial&quot;/&gt;&lt;wx:font wx:val=&quot;Cambria Math&quot;/&gt;&lt;w:i/&gt;&lt;w:color w:val=&quot;000000&quot;/&gt;&lt;w:sz w:val=&quot;20&quot;/&gt;&lt;w:sz-cs w:val=&quot;20&quot;/&gt;&lt;w:lang w:val=&quot;EN-US&quot;/&gt;&lt;/w:rPr&gt;&lt;m:t&gt;2(&lt;/m:t&gt;&lt;/m:r&gt;&lt;m:sSub&gt;&lt;m:sSubPr&gt;&lt;m:ctrlPr&gt;&lt;w:rPr&gt;&lt;w:rFonts w:ascii=&quot;Cambria Math&quot; w:h-ansi=&quot;Cambria Math&quot; w:cs=&quot;Arial&quot;/&gt;&lt;wx:font wx:val=&quot;Cambria Math&quot;/&gt;&lt;w:i/&gt;&lt;w:color w:val=&quot;000000&quot;/&gt;&lt;w:sz w:val=&quot;20&quot;/&gt;&lt;w:sz-cs w:val=&quot;20&quot;/&gt;&lt;w:lang w:val=&quot;EN-US&quot;/&gt;&lt;/w:rPr&gt;&lt;/m:ctrlPr&gt;&lt;/m:sSubPr&gt;&lt;m:e&gt;&lt;m:r&gt;&lt;w:rPr&gt;&lt;w:rFonts w:ascii=&quot;Cambria Math&quot; w:h-ansi=&quot;Cambria Math&quot; w:cs=&quot;Arial&quot;/&gt;&lt;wx:font wx:val=&quot;Cambria Math&quot;/&gt;&lt;w:i/&gt;&lt;w:color w:val=&quot;000000&quot;/&gt;&lt;w:sz w:val=&quot;20&quot;/&gt;&lt;w:sz-cs w:val=&quot;20&quot;/&gt;&lt;w:lang w:val=&quot;EN-US&quot;/&gt;&lt;/w:rPr&gt;&lt;m:t&gt;n&lt;/m:t&gt;&lt;/m:r&gt;&lt;/m:e&gt;&lt;m:sub&gt;&lt;m:r&gt;&lt;w:rPr&gt;&lt;w:rFonts w:ascii=&quot;Cambria Math&quot; w:h-ansi=&quot;Cambria Math&quot; w:cs=&quot;Arial&quot;/&gt;&lt;wx:font wx:val=&quot;Cambria Math&quot;/&gt;&lt;w:i/&gt;&lt;w:color w:val=&quot;000000&quot;/&gt;&lt;w:sz w:val=&quot;20&quot;/&gt;&lt;w:sz-cs w:val=&quot;20&quot;/&gt;&lt;w:lang w:val=&quot;EN-US&quot;/&gt;&lt;/w:rPr&gt;&lt;m:t&gt;controls&lt;/m:t&gt;&lt;/m:r&gt;&lt;/m:sub&gt;&lt;/m:sSub&gt;&lt;m:r&gt;&lt;w:rPr&gt;&lt;w:rFonts w:ascii=&quot;Cambria Math&quot; w:h-ansi=&quot;Cambria Math&quot; w:cs=&quot;Arial&quot;/&gt;&lt;wx:font wx:val=&quot;Cambria Math&quot;/&gt;&lt;w:i/&gt;&lt;w:color w:val=&quot;000000&quot;/&gt;&lt;w:sz w:val=&quot;20&quot;/&gt;&lt;w:sz-cs w:val=&quot;20&quot;/&gt;&lt;w:lang w:val=&quot;EN-US&quot;/&gt;&lt;/w:rPr&gt;&lt;m:t&gt;-1)&lt;/m:t&gt;&lt;/m:r&gt;&lt;/m:den&gt;&lt;/m:f&gt;&lt;/m:oMath&gt;&lt;/m:oMathPara&gt;&lt;/w:p&gt;&lt;w:sectPr wsp:rsidR=&quot;00000000&quot; wsp:rsidRPr=&quot;00B031EF&quot;&gt;&lt;w:pgSz w:w=&quot;12240&quot; w:h=&quot;15840&quot;/&gt;&lt;w:pgMar w:top=&quot;1417&quot; w:right=&quot;1417&quot; w:bottom=&quot;1134&quot; w:left=&quot;1417&quot; w:header=&quot;720&quot; w:footer=&quot;720&quot; w:gutter=&quot;0&quot;/&gt;&lt;w:cols w:space=&quot;720&quot;/&gt;&lt;/w:sectPr&gt;&lt;/wx:sect&gt;&lt;/w:body&gt;&lt;/w:wordDocument&gt;">
            <v:imagedata r:id="rId9" o:title="" chromakey="white"/>
          </v:shape>
        </w:pict>
      </w:r>
    </w:p>
    <w:p w14:paraId="7CC41AB4" w14:textId="77777777" w:rsidR="002A5D68" w:rsidRPr="002D398E" w:rsidRDefault="002A5D68" w:rsidP="002A5D68">
      <w:pPr>
        <w:spacing w:line="360" w:lineRule="auto"/>
        <w:jc w:val="both"/>
        <w:rPr>
          <w:rFonts w:ascii="Arial" w:eastAsia="Times New Roman" w:hAnsi="Arial" w:cs="Arial"/>
          <w:sz w:val="20"/>
          <w:szCs w:val="20"/>
          <w:lang w:val="en-US" w:eastAsia="de-DE"/>
        </w:rPr>
      </w:pPr>
    </w:p>
    <w:p w14:paraId="0A415A10" w14:textId="77777777" w:rsidR="002A5D68" w:rsidRPr="002D398E" w:rsidRDefault="002A5D68" w:rsidP="002A5D68">
      <w:pPr>
        <w:spacing w:line="360" w:lineRule="auto"/>
        <w:jc w:val="both"/>
        <w:rPr>
          <w:rFonts w:ascii="Arial" w:eastAsia="Times New Roman" w:hAnsi="Arial" w:cs="Arial"/>
          <w:sz w:val="20"/>
          <w:szCs w:val="20"/>
          <w:lang w:val="en-US" w:eastAsia="de-DE"/>
        </w:rPr>
      </w:pPr>
      <w:r w:rsidRPr="002D398E">
        <w:rPr>
          <w:rFonts w:ascii="Arial" w:eastAsia="Times New Roman" w:hAnsi="Arial" w:cs="Arial"/>
          <w:sz w:val="20"/>
          <w:szCs w:val="20"/>
          <w:lang w:val="en-US" w:eastAsia="de-DE"/>
        </w:rPr>
        <w:t xml:space="preserve">Considering that higher mean values can be associated with higher variance </w:t>
      </w:r>
      <w:r w:rsidRPr="002D398E">
        <w:rPr>
          <w:rFonts w:ascii="Arial" w:eastAsia="Times New Roman" w:hAnsi="Arial" w:cs="Arial"/>
          <w:sz w:val="20"/>
          <w:szCs w:val="20"/>
          <w:lang w:val="en-US" w:eastAsia="de-DE"/>
        </w:rPr>
        <w:fldChar w:fldCharType="begin" w:fldLock="1"/>
      </w:r>
      <w:r>
        <w:rPr>
          <w:rFonts w:ascii="Arial" w:eastAsia="Times New Roman" w:hAnsi="Arial" w:cs="Arial"/>
          <w:sz w:val="20"/>
          <w:szCs w:val="20"/>
          <w:lang w:val="en-US" w:eastAsia="de-DE"/>
        </w:rPr>
        <w:instrText>ADDIN CSL_CITATION {"citationItems":[{"id":"ITEM-1","itemData":{"DOI":"10.1038/189732a0","ISSN":"0028-0836","author":[{"dropping-particle":"","family":"Taylor","given":"L. R.","non-dropping-particle":"","parse-names":false,"suffix":""}],"container-title":"Nature","id":"ITEM-1","issue":"4766","issued":{"date-parts":[["1961","3"]]},"page":"732-735","title":"Aggregation, Variance and the Mean","type":"article-journal","volume":"189"},"uris":["http://www.mendeley.com/documents/?uuid=34d92589-da1f-4350-8e06-a5de553c0289","http://www.mendeley.com/documents/?uuid=1ad5b143-59ee-4b83-b1b8-6ffb23756ddd"]}],"mendeley":{"formattedCitation":"(Taylor, 1961)","plainTextFormattedCitation":"(Taylor, 1961)","previouslyFormattedCitation":"(11)"},"properties":{"noteIndex":0},"schema":"https://github.com/citation-style-language/schema/raw/master/csl-citation.json"}</w:instrText>
      </w:r>
      <w:r w:rsidRPr="002D398E">
        <w:rPr>
          <w:rFonts w:ascii="Arial" w:eastAsia="Times New Roman" w:hAnsi="Arial" w:cs="Arial"/>
          <w:sz w:val="20"/>
          <w:szCs w:val="20"/>
          <w:lang w:val="en-US" w:eastAsia="de-DE"/>
        </w:rPr>
        <w:fldChar w:fldCharType="separate"/>
      </w:r>
      <w:r w:rsidRPr="00E963A2">
        <w:rPr>
          <w:rFonts w:ascii="Arial" w:eastAsia="Times New Roman" w:hAnsi="Arial" w:cs="Arial"/>
          <w:noProof/>
          <w:sz w:val="20"/>
          <w:szCs w:val="20"/>
          <w:lang w:val="en-US" w:eastAsia="de-DE"/>
        </w:rPr>
        <w:t>(Taylor, 1961)</w:t>
      </w:r>
      <w:r w:rsidRPr="002D398E">
        <w:rPr>
          <w:rFonts w:ascii="Arial" w:eastAsia="Times New Roman" w:hAnsi="Arial" w:cs="Arial"/>
          <w:sz w:val="20"/>
          <w:szCs w:val="20"/>
          <w:lang w:val="en-US" w:eastAsia="de-DE"/>
        </w:rPr>
        <w:fldChar w:fldCharType="end"/>
      </w:r>
      <w:r w:rsidRPr="002D398E">
        <w:rPr>
          <w:rFonts w:ascii="Arial" w:eastAsia="Times New Roman" w:hAnsi="Arial" w:cs="Arial"/>
          <w:sz w:val="20"/>
          <w:szCs w:val="20"/>
          <w:lang w:val="en-US" w:eastAsia="de-DE"/>
        </w:rPr>
        <w:t xml:space="preserve"> a correction for potential bias in the variation ratio, namely the coefficient of variation ratio (CVR) was suggested </w:t>
      </w:r>
      <w:r w:rsidRPr="002D398E">
        <w:rPr>
          <w:rFonts w:ascii="Arial" w:eastAsia="Times New Roman" w:hAnsi="Arial" w:cs="Arial"/>
          <w:sz w:val="20"/>
          <w:szCs w:val="20"/>
          <w:lang w:val="en-US" w:eastAsia="de-DE"/>
        </w:rPr>
        <w:fldChar w:fldCharType="begin" w:fldLock="1"/>
      </w:r>
      <w:r>
        <w:rPr>
          <w:rFonts w:ascii="Arial" w:eastAsia="Times New Roman" w:hAnsi="Arial" w:cs="Arial"/>
          <w:sz w:val="20"/>
          <w:szCs w:val="20"/>
          <w:lang w:val="en-US" w:eastAsia="de-DE"/>
        </w:rPr>
        <w:instrText>ADDIN CSL_CITATION {"citationItems":[{"id":"ITEM-1","itemData":{"DOI":"10.1111/2041-210X.12309","ISSN":"2041210X","abstract":"Summary: Meta-analysis has become a standard way of summarizing empirical studies in many fields, including ecology and evolution. In ecology and evolution, meta-analyses comparing two groups (usually experimental and control groups) have almost exclusively focused on comparing the means, using standardized metrics such as Cohen's / Hedges' d or the response ratio. However, an experimental treatment may not only affect the mean but also the variance. Investigating differences in the variance between two groups may be informative, especially when a treatment influences the variance in addition to or instead of the mean. In this paper, we propose the effect size statistic lnCVR (the natural logarithm of the ratio between the coefficients of variation, CV, from two groups), which enables us to meta-analytically compare differences between the variability of two groups. We illustrate the use of lnCVR with examples from ecology and evolution. Further, as an alternative approach to the use of lnCVR, we propose the combined use of ln s (the log standard deviation) and lnx- (the log mean) in a hierarchical (linear mixed) model. The use of ln s with lnx- overcomes potential limitations of lnCVR and it provides a more flexible, albeit more complex, way to examine variation beyond two-group comparisons. Relevantly, we also refer to the potential use of ln s and lnCV (the log CV) in the context of comparative analysis. Our approaches to compare variability could be applied to already published meta-analytic data sets that compare two-group means to uncover potentially overlooked effects on the variance. Additionally, our approaches should be applied to future meta-analyses, especially when one suspects a treatment has an effect not only on the mean, but also on the variance. Notably, the application of the proposed methods extends beyond the fields of ecology and evolution.","author":[{"dropping-particle":"","family":"Nakagawa","given":"Shinichi","non-dropping-particle":"","parse-names":false,"suffix":""},{"dropping-particle":"","family":"Poulin","given":"Robert","non-dropping-particle":"","parse-names":false,"suffix":""},{"dropping-particle":"","family":"Mengersen","given":"Kerrie","non-dropping-particle":"","parse-names":false,"suffix":""},{"dropping-particle":"","family":"Reinhold","given":"Klaus","non-dropping-particle":"","parse-names":false,"suffix":""},{"dropping-particle":"","family":"Engqvist","given":"Leif","non-dropping-particle":"","parse-names":false,"suffix":""},{"dropping-particle":"","family":"Lagisz","given":"Malgorzata","non-dropping-particle":"","parse-names":false,"suffix":""},{"dropping-particle":"","family":"Senior","given":"Alistair M.","non-dropping-particle":"","parse-names":false,"suffix":""}],"container-title":"Methods in Ecology and Evolution","id":"ITEM-1","issue":"2","issued":{"date-parts":[["2015","2","1"]]},"page":"143-152","publisher":"British Ecological Society","title":"Meta-analysis of variation: Ecological and evolutionary applications and beyond","type":"article-journal","volume":"6"},"uris":["http://www.mendeley.com/documents/?uuid=ce3e3ce0-4358-3d3f-854d-bfeb9a9dc27b"]}],"mendeley":{"formattedCitation":"(Nakagawa et al., 2015)","plainTextFormattedCitation":"(Nakagawa et al., 2015)","previouslyFormattedCitation":"(12)"},"properties":{"noteIndex":0},"schema":"https://github.com/citation-style-language/schema/raw/master/csl-citation.json"}</w:instrText>
      </w:r>
      <w:r w:rsidRPr="002D398E">
        <w:rPr>
          <w:rFonts w:ascii="Arial" w:eastAsia="Times New Roman" w:hAnsi="Arial" w:cs="Arial"/>
          <w:sz w:val="20"/>
          <w:szCs w:val="20"/>
          <w:lang w:val="en-US" w:eastAsia="de-DE"/>
        </w:rPr>
        <w:fldChar w:fldCharType="separate"/>
      </w:r>
      <w:r w:rsidRPr="00E963A2">
        <w:rPr>
          <w:rFonts w:ascii="Arial" w:eastAsia="Times New Roman" w:hAnsi="Arial" w:cs="Arial"/>
          <w:noProof/>
          <w:sz w:val="20"/>
          <w:szCs w:val="20"/>
          <w:lang w:val="en-US" w:eastAsia="de-DE"/>
        </w:rPr>
        <w:t>(Nakagawa et al., 2015)</w:t>
      </w:r>
      <w:r w:rsidRPr="002D398E">
        <w:rPr>
          <w:rFonts w:ascii="Arial" w:eastAsia="Times New Roman" w:hAnsi="Arial" w:cs="Arial"/>
          <w:sz w:val="20"/>
          <w:szCs w:val="20"/>
          <w:lang w:val="en-US" w:eastAsia="de-DE"/>
        </w:rPr>
        <w:fldChar w:fldCharType="end"/>
      </w:r>
      <w:r w:rsidRPr="002D398E">
        <w:rPr>
          <w:rFonts w:ascii="Arial" w:eastAsia="Times New Roman" w:hAnsi="Arial" w:cs="Arial"/>
          <w:sz w:val="20"/>
          <w:szCs w:val="20"/>
          <w:lang w:val="en-US" w:eastAsia="de-DE"/>
        </w:rPr>
        <w:t xml:space="preserve">. It also takes the mean </w:t>
      </w:r>
      <w:r w:rsidRPr="00204627">
        <w:rPr>
          <w:rFonts w:ascii="Arial" w:eastAsia="Times New Roman" w:hAnsi="Arial" w:cs="Arial"/>
          <w:sz w:val="20"/>
          <w:szCs w:val="20"/>
          <w:lang w:val="en-US" w:eastAsia="de-DE"/>
        </w:rPr>
        <w:fldChar w:fldCharType="begin"/>
      </w:r>
      <w:r w:rsidRPr="00204627">
        <w:rPr>
          <w:rFonts w:ascii="Arial" w:eastAsia="Times New Roman" w:hAnsi="Arial" w:cs="Arial"/>
          <w:sz w:val="20"/>
          <w:szCs w:val="20"/>
          <w:lang w:val="en-US" w:eastAsia="de-DE"/>
        </w:rPr>
        <w:instrText xml:space="preserve"> QUOTE </w:instrText>
      </w:r>
      <w:r w:rsidR="005108C7">
        <w:rPr>
          <w:noProof/>
          <w:position w:val="-4"/>
        </w:rPr>
        <w:pict w14:anchorId="68AE4D78">
          <v:shape id="_x0000_i1026" type="#_x0000_t75" alt="" style="width:5.7pt;height:11.45pt;mso-width-percent:0;mso-height-percent:0;mso-width-percent:0;mso-height-percent:0" equationxml="&lt;?xml version=&quot;1.0&quot; encoding=&quot;UTF-8&quot; standalone=&quot;yes&quot;?&gt;&#10;&#10;&#10;&#10;&#10;&#10;&#10;&#10;&lt;?mso-application progid=&quot;Word.Document&quot;?&gt;&#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16sdtdh=&quot;http://schemas.microsoft.com/office/word/2020/wordml/sdtdatahash&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61&quot;/&gt;&lt;w:doNotEmbedSystemFonts/&gt;&lt;w:defaultTabStop w:val=&quot;708&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696FEA&quot;/&gt;&lt;wsp:rsid wsp:val=&quot;00003078&quot;/&gt;&lt;wsp:rsid wsp:val=&quot;00004E88&quot;/&gt;&lt;wsp:rsid wsp:val=&quot;000053E1&quot;/&gt;&lt;wsp:rsid wsp:val=&quot;00010006&quot;/&gt;&lt;wsp:rsid wsp:val=&quot;00010112&quot;/&gt;&lt;wsp:rsid wsp:val=&quot;00021989&quot;/&gt;&lt;wsp:rsid wsp:val=&quot;000335FD&quot;/&gt;&lt;wsp:rsid wsp:val=&quot;0004139B&quot;/&gt;&lt;wsp:rsid wsp:val=&quot;00060A49&quot;/&gt;&lt;wsp:rsid wsp:val=&quot;000662BB&quot;/&gt;&lt;wsp:rsid wsp:val=&quot;00083EC2&quot;/&gt;&lt;wsp:rsid wsp:val=&quot;000A15BF&quot;/&gt;&lt;wsp:rsid wsp:val=&quot;000A279A&quot;/&gt;&lt;wsp:rsid wsp:val=&quot;000B218B&quot;/&gt;&lt;wsp:rsid wsp:val=&quot;000B48CF&quot;/&gt;&lt;wsp:rsid wsp:val=&quot;000B4CF7&quot;/&gt;&lt;wsp:rsid wsp:val=&quot;000B6272&quot;/&gt;&lt;wsp:rsid wsp:val=&quot;000C4918&quot;/&gt;&lt;wsp:rsid wsp:val=&quot;000E5660&quot;/&gt;&lt;wsp:rsid wsp:val=&quot;00106995&quot;/&gt;&lt;wsp:rsid wsp:val=&quot;0010728B&quot;/&gt;&lt;wsp:rsid wsp:val=&quot;00113063&quot;/&gt;&lt;wsp:rsid wsp:val=&quot;0012367B&quot;/&gt;&lt;wsp:rsid wsp:val=&quot;0014303E&quot;/&gt;&lt;wsp:rsid wsp:val=&quot;00150409&quot;/&gt;&lt;wsp:rsid wsp:val=&quot;00172A50&quot;/&gt;&lt;wsp:rsid wsp:val=&quot;001844C6&quot;/&gt;&lt;wsp:rsid wsp:val=&quot;001855F1&quot;/&gt;&lt;wsp:rsid wsp:val=&quot;00191826&quot;/&gt;&lt;wsp:rsid wsp:val=&quot;001924DE&quot;/&gt;&lt;wsp:rsid wsp:val=&quot;001A1988&quot;/&gt;&lt;wsp:rsid wsp:val=&quot;001A5D9B&quot;/&gt;&lt;wsp:rsid wsp:val=&quot;001C1D06&quot;/&gt;&lt;wsp:rsid wsp:val=&quot;001C57B2&quot;/&gt;&lt;wsp:rsid wsp:val=&quot;001C6713&quot;/&gt;&lt;wsp:rsid wsp:val=&quot;001D40A5&quot;/&gt;&lt;wsp:rsid wsp:val=&quot;001D4E7C&quot;/&gt;&lt;wsp:rsid wsp:val=&quot;001E3B1D&quot;/&gt;&lt;wsp:rsid wsp:val=&quot;001E5F9B&quot;/&gt;&lt;wsp:rsid wsp:val=&quot;001F22A3&quot;/&gt;&lt;wsp:rsid wsp:val=&quot;001F5A64&quot;/&gt;&lt;wsp:rsid wsp:val=&quot;00210FC0&quot;/&gt;&lt;wsp:rsid wsp:val=&quot;002200A8&quot;/&gt;&lt;wsp:rsid wsp:val=&quot;00232F96&quot;/&gt;&lt;wsp:rsid wsp:val=&quot;002570EC&quot;/&gt;&lt;wsp:rsid wsp:val=&quot;0026077A&quot;/&gt;&lt;wsp:rsid wsp:val=&quot;00270DB7&quot;/&gt;&lt;wsp:rsid wsp:val=&quot;00277898&quot;/&gt;&lt;wsp:rsid wsp:val=&quot;0028231F&quot;/&gt;&lt;wsp:rsid wsp:val=&quot;002878E3&quot;/&gt;&lt;wsp:rsid wsp:val=&quot;0029259C&quot;/&gt;&lt;wsp:rsid wsp:val=&quot;00293B7B&quot;/&gt;&lt;wsp:rsid wsp:val=&quot;00294ECE&quot;/&gt;&lt;wsp:rsid wsp:val=&quot;002967EB&quot;/&gt;&lt;wsp:rsid wsp:val=&quot;002A32B8&quot;/&gt;&lt;wsp:rsid wsp:val=&quot;002D279E&quot;/&gt;&lt;wsp:rsid wsp:val=&quot;002D28B4&quot;/&gt;&lt;wsp:rsid wsp:val=&quot;002D398E&quot;/&gt;&lt;wsp:rsid wsp:val=&quot;002D3BD8&quot;/&gt;&lt;wsp:rsid wsp:val=&quot;002E1CFA&quot;/&gt;&lt;wsp:rsid wsp:val=&quot;002F1883&quot;/&gt;&lt;wsp:rsid wsp:val=&quot;002F7AD7&quot;/&gt;&lt;wsp:rsid wsp:val=&quot;00300334&quot;/&gt;&lt;wsp:rsid wsp:val=&quot;00300A80&quot;/&gt;&lt;wsp:rsid wsp:val=&quot;003047E4&quot;/&gt;&lt;wsp:rsid wsp:val=&quot;003049E9&quot;/&gt;&lt;wsp:rsid wsp:val=&quot;00316783&quot;/&gt;&lt;wsp:rsid wsp:val=&quot;00323BEF&quot;/&gt;&lt;wsp:rsid wsp:val=&quot;00331902&quot;/&gt;&lt;wsp:rsid wsp:val=&quot;0034418C&quot;/&gt;&lt;wsp:rsid wsp:val=&quot;003575E6&quot;/&gt;&lt;wsp:rsid wsp:val=&quot;003667B3&quot;/&gt;&lt;wsp:rsid wsp:val=&quot;00367D9E&quot;/&gt;&lt;wsp:rsid wsp:val=&quot;00371CFE&quot;/&gt;&lt;wsp:rsid wsp:val=&quot;00381886&quot;/&gt;&lt;wsp:rsid wsp:val=&quot;00381E32&quot;/&gt;&lt;wsp:rsid wsp:val=&quot;00382D2D&quot;/&gt;&lt;wsp:rsid wsp:val=&quot;003840AD&quot;/&gt;&lt;wsp:rsid wsp:val=&quot;00384D92&quot;/&gt;&lt;wsp:rsid wsp:val=&quot;00390007&quot;/&gt;&lt;wsp:rsid wsp:val=&quot;003949C3&quot;/&gt;&lt;wsp:rsid wsp:val=&quot;003976FD&quot;/&gt;&lt;wsp:rsid wsp:val=&quot;003A1680&quot;/&gt;&lt;wsp:rsid wsp:val=&quot;003B173F&quot;/&gt;&lt;wsp:rsid wsp:val=&quot;003C0A84&quot;/&gt;&lt;wsp:rsid wsp:val=&quot;003C6FCE&quot;/&gt;&lt;wsp:rsid wsp:val=&quot;003C7979&quot;/&gt;&lt;wsp:rsid wsp:val=&quot;003E1D92&quot;/&gt;&lt;wsp:rsid wsp:val=&quot;003F2DBB&quot;/&gt;&lt;wsp:rsid wsp:val=&quot;004104D5&quot;/&gt;&lt;wsp:rsid wsp:val=&quot;0041382E&quot;/&gt;&lt;wsp:rsid wsp:val=&quot;004155F9&quot;/&gt;&lt;wsp:rsid wsp:val=&quot;004344EE&quot;/&gt;&lt;wsp:rsid wsp:val=&quot;004404D6&quot;/&gt;&lt;wsp:rsid wsp:val=&quot;004408F2&quot;/&gt;&lt;wsp:rsid wsp:val=&quot;00457F2F&quot;/&gt;&lt;wsp:rsid wsp:val=&quot;00464627&quot;/&gt;&lt;wsp:rsid wsp:val=&quot;00481A22&quot;/&gt;&lt;wsp:rsid wsp:val=&quot;00484EFF&quot;/&gt;&lt;wsp:rsid wsp:val=&quot;004912A5&quot;/&gt;&lt;wsp:rsid wsp:val=&quot;004926A7&quot;/&gt;&lt;wsp:rsid wsp:val=&quot;00493DD9&quot;/&gt;&lt;wsp:rsid wsp:val=&quot;004A1D7D&quot;/&gt;&lt;wsp:rsid wsp:val=&quot;004B6E25&quot;/&gt;&lt;wsp:rsid wsp:val=&quot;004C43F8&quot;/&gt;&lt;wsp:rsid wsp:val=&quot;004C48F0&quot;/&gt;&lt;wsp:rsid wsp:val=&quot;004D3189&quot;/&gt;&lt;wsp:rsid wsp:val=&quot;004D592D&quot;/&gt;&lt;wsp:rsid wsp:val=&quot;004E1EA1&quot;/&gt;&lt;wsp:rsid wsp:val=&quot;004E3D11&quot;/&gt;&lt;wsp:rsid wsp:val=&quot;004E57A4&quot;/&gt;&lt;wsp:rsid wsp:val=&quot;004E5B52&quot;/&gt;&lt;wsp:rsid wsp:val=&quot;00502D7E&quot;/&gt;&lt;wsp:rsid wsp:val=&quot;00505185&quot;/&gt;&lt;wsp:rsid wsp:val=&quot;00517DC8&quot;/&gt;&lt;wsp:rsid wsp:val=&quot;00523059&quot;/&gt;&lt;wsp:rsid wsp:val=&quot;00526CA4&quot;/&gt;&lt;wsp:rsid wsp:val=&quot;005340DA&quot;/&gt;&lt;wsp:rsid wsp:val=&quot;00534184&quot;/&gt;&lt;wsp:rsid wsp:val=&quot;0053792B&quot;/&gt;&lt;wsp:rsid wsp:val=&quot;00541261&quot;/&gt;&lt;wsp:rsid wsp:val=&quot;005500D3&quot;/&gt;&lt;wsp:rsid wsp:val=&quot;00556F81&quot;/&gt;&lt;wsp:rsid wsp:val=&quot;00557056&quot;/&gt;&lt;wsp:rsid wsp:val=&quot;00557D00&quot;/&gt;&lt;wsp:rsid wsp:val=&quot;00560743&quot;/&gt;&lt;wsp:rsid wsp:val=&quot;00560A86&quot;/&gt;&lt;wsp:rsid wsp:val=&quot;005674C2&quot;/&gt;&lt;wsp:rsid wsp:val=&quot;00574820&quot;/&gt;&lt;wsp:rsid wsp:val=&quot;0057566B&quot;/&gt;&lt;wsp:rsid wsp:val=&quot;00593110&quot;/&gt;&lt;wsp:rsid wsp:val=&quot;005B1A27&quot;/&gt;&lt;wsp:rsid wsp:val=&quot;005C3F8A&quot;/&gt;&lt;wsp:rsid wsp:val=&quot;005C7DE7&quot;/&gt;&lt;wsp:rsid wsp:val=&quot;005D5B14&quot;/&gt;&lt;wsp:rsid wsp:val=&quot;005F15D1&quot;/&gt;&lt;wsp:rsid wsp:val=&quot;005F69D0&quot;/&gt;&lt;wsp:rsid wsp:val=&quot;006109C1&quot;/&gt;&lt;wsp:rsid wsp:val=&quot;00620F79&quot;/&gt;&lt;wsp:rsid wsp:val=&quot;0062743A&quot;/&gt;&lt;wsp:rsid wsp:val=&quot;00635F36&quot;/&gt;&lt;wsp:rsid wsp:val=&quot;00636D50&quot;/&gt;&lt;wsp:rsid wsp:val=&quot;00637061&quot;/&gt;&lt;wsp:rsid wsp:val=&quot;00637EEA&quot;/&gt;&lt;wsp:rsid wsp:val=&quot;006437D4&quot;/&gt;&lt;wsp:rsid wsp:val=&quot;006557C1&quot;/&gt;&lt;wsp:rsid wsp:val=&quot;0065682C&quot;/&gt;&lt;wsp:rsid wsp:val=&quot;00657CC8&quot;/&gt;&lt;wsp:rsid wsp:val=&quot;00673D07&quot;/&gt;&lt;wsp:rsid wsp:val=&quot;00675274&quot;/&gt;&lt;wsp:rsid wsp:val=&quot;00682887&quot;/&gt;&lt;wsp:rsid wsp:val=&quot;006857AD&quot;/&gt;&lt;wsp:rsid wsp:val=&quot;00696FEA&quot;/&gt;&lt;wsp:rsid wsp:val=&quot;006A021E&quot;/&gt;&lt;wsp:rsid wsp:val=&quot;006A1F08&quot;/&gt;&lt;wsp:rsid wsp:val=&quot;006A25F7&quot;/&gt;&lt;wsp:rsid wsp:val=&quot;006B788A&quot;/&gt;&lt;wsp:rsid wsp:val=&quot;006C225E&quot;/&gt;&lt;wsp:rsid wsp:val=&quot;006C7E7A&quot;/&gt;&lt;wsp:rsid wsp:val=&quot;006D625D&quot;/&gt;&lt;wsp:rsid wsp:val=&quot;006D7E9E&quot;/&gt;&lt;wsp:rsid wsp:val=&quot;006E1038&quot;/&gt;&lt;wsp:rsid wsp:val=&quot;006F196D&quot;/&gt;&lt;wsp:rsid wsp:val=&quot;006F1BA2&quot;/&gt;&lt;wsp:rsid wsp:val=&quot;006F7B74&quot;/&gt;&lt;wsp:rsid wsp:val=&quot;007002A0&quot;/&gt;&lt;wsp:rsid wsp:val=&quot;00717E6B&quot;/&gt;&lt;wsp:rsid wsp:val=&quot;00723F82&quot;/&gt;&lt;wsp:rsid wsp:val=&quot;00741EED&quot;/&gt;&lt;wsp:rsid wsp:val=&quot;007428BF&quot;/&gt;&lt;wsp:rsid wsp:val=&quot;007452CB&quot;/&gt;&lt;wsp:rsid wsp:val=&quot;00753849&quot;/&gt;&lt;wsp:rsid wsp:val=&quot;00761CB3&quot;/&gt;&lt;wsp:rsid wsp:val=&quot;00766D0D&quot;/&gt;&lt;wsp:rsid wsp:val=&quot;007758B6&quot;/&gt;&lt;wsp:rsid wsp:val=&quot;00776E92&quot;/&gt;&lt;wsp:rsid wsp:val=&quot;00777B70&quot;/&gt;&lt;wsp:rsid wsp:val=&quot;007934DF&quot;/&gt;&lt;wsp:rsid wsp:val=&quot;0079352D&quot;/&gt;&lt;wsp:rsid wsp:val=&quot;007B0324&quot;/&gt;&lt;wsp:rsid wsp:val=&quot;007C425D&quot;/&gt;&lt;wsp:rsid wsp:val=&quot;007D1232&quot;/&gt;&lt;wsp:rsid wsp:val=&quot;007D2312&quot;/&gt;&lt;wsp:rsid wsp:val=&quot;007E0363&quot;/&gt;&lt;wsp:rsid wsp:val=&quot;007E10D9&quot;/&gt;&lt;wsp:rsid wsp:val=&quot;007E5137&quot;/&gt;&lt;wsp:rsid wsp:val=&quot;007F0C9E&quot;/&gt;&lt;wsp:rsid wsp:val=&quot;007F4DE9&quot;/&gt;&lt;wsp:rsid wsp:val=&quot;008014CB&quot;/&gt;&lt;wsp:rsid wsp:val=&quot;00804172&quot;/&gt;&lt;wsp:rsid wsp:val=&quot;00812326&quot;/&gt;&lt;wsp:rsid wsp:val=&quot;00821E13&quot;/&gt;&lt;wsp:rsid wsp:val=&quot;00827EB7&quot;/&gt;&lt;wsp:rsid wsp:val=&quot;008354AF&quot;/&gt;&lt;wsp:rsid wsp:val=&quot;008366E6&quot;/&gt;&lt;wsp:rsid wsp:val=&quot;00837C30&quot;/&gt;&lt;wsp:rsid wsp:val=&quot;00843C3E&quot;/&gt;&lt;wsp:rsid wsp:val=&quot;00855656&quot;/&gt;&lt;wsp:rsid wsp:val=&quot;008751D5&quot;/&gt;&lt;wsp:rsid wsp:val=&quot;008827E1&quot;/&gt;&lt;wsp:rsid wsp:val=&quot;008948E6&quot;/&gt;&lt;wsp:rsid wsp:val=&quot;00897A1D&quot;/&gt;&lt;wsp:rsid wsp:val=&quot;008A48E0&quot;/&gt;&lt;wsp:rsid wsp:val=&quot;008C0BA8&quot;/&gt;&lt;wsp:rsid wsp:val=&quot;008D5B27&quot;/&gt;&lt;wsp:rsid wsp:val=&quot;008E1EDA&quot;/&gt;&lt;wsp:rsid wsp:val=&quot;008E7F56&quot;/&gt;&lt;wsp:rsid wsp:val=&quot;008F38FE&quot;/&gt;&lt;wsp:rsid wsp:val=&quot;00912C60&quot;/&gt;&lt;wsp:rsid wsp:val=&quot;009235A6&quot;/&gt;&lt;wsp:rsid wsp:val=&quot;00927895&quot;/&gt;&lt;wsp:rsid wsp:val=&quot;00934793&quot;/&gt;&lt;wsp:rsid wsp:val=&quot;00945B96&quot;/&gt;&lt;wsp:rsid wsp:val=&quot;0095166B&quot;/&gt;&lt;wsp:rsid wsp:val=&quot;00952A4B&quot;/&gt;&lt;wsp:rsid wsp:val=&quot;00966D9B&quot;/&gt;&lt;wsp:rsid wsp:val=&quot;009749B5&quot;/&gt;&lt;wsp:rsid wsp:val=&quot;009875CF&quot;/&gt;&lt;wsp:rsid wsp:val=&quot;00990C58&quot;/&gt;&lt;wsp:rsid wsp:val=&quot;009955FF&quot;/&gt;&lt;wsp:rsid wsp:val=&quot;009B19AD&quot;/&gt;&lt;wsp:rsid wsp:val=&quot;009D758F&quot;/&gt;&lt;wsp:rsid wsp:val=&quot;00A00C8E&quot;/&gt;&lt;wsp:rsid wsp:val=&quot;00A136FF&quot;/&gt;&lt;wsp:rsid wsp:val=&quot;00A2000E&quot;/&gt;&lt;wsp:rsid wsp:val=&quot;00A23F84&quot;/&gt;&lt;wsp:rsid wsp:val=&quot;00A266E9&quot;/&gt;&lt;wsp:rsid wsp:val=&quot;00A33AB4&quot;/&gt;&lt;wsp:rsid wsp:val=&quot;00A36C5B&quot;/&gt;&lt;wsp:rsid wsp:val=&quot;00A409A7&quot;/&gt;&lt;wsp:rsid wsp:val=&quot;00A4221C&quot;/&gt;&lt;wsp:rsid wsp:val=&quot;00A47D21&quot;/&gt;&lt;wsp:rsid wsp:val=&quot;00A53D9C&quot;/&gt;&lt;wsp:rsid wsp:val=&quot;00A73E83&quot;/&gt;&lt;wsp:rsid wsp:val=&quot;00A75416&quot;/&gt;&lt;wsp:rsid wsp:val=&quot;00A8432B&quot;/&gt;&lt;wsp:rsid wsp:val=&quot;00A87969&quot;/&gt;&lt;wsp:rsid wsp:val=&quot;00A90690&quot;/&gt;&lt;wsp:rsid wsp:val=&quot;00A91045&quot;/&gt;&lt;wsp:rsid wsp:val=&quot;00AA2953&quot;/&gt;&lt;wsp:rsid wsp:val=&quot;00AA4935&quot;/&gt;&lt;wsp:rsid wsp:val=&quot;00AB5ABC&quot;/&gt;&lt;wsp:rsid wsp:val=&quot;00AC0891&quot;/&gt;&lt;wsp:rsid wsp:val=&quot;00AC338A&quot;/&gt;&lt;wsp:rsid wsp:val=&quot;00AD25B1&quot;/&gt;&lt;wsp:rsid wsp:val=&quot;00AF79D2&quot;/&gt;&lt;wsp:rsid wsp:val=&quot;00B1278E&quot;/&gt;&lt;wsp:rsid wsp:val=&quot;00B140DA&quot;/&gt;&lt;wsp:rsid wsp:val=&quot;00B14AAC&quot;/&gt;&lt;wsp:rsid wsp:val=&quot;00B16ECA&quot;/&gt;&lt;wsp:rsid wsp:val=&quot;00B17B49&quot;/&gt;&lt;wsp:rsid wsp:val=&quot;00B244E2&quot;/&gt;&lt;wsp:rsid wsp:val=&quot;00B25D42&quot;/&gt;&lt;wsp:rsid wsp:val=&quot;00B3358D&quot;/&gt;&lt;wsp:rsid wsp:val=&quot;00B479A4&quot;/&gt;&lt;wsp:rsid wsp:val=&quot;00B71621&quot;/&gt;&lt;wsp:rsid wsp:val=&quot;00B72A5C&quot;/&gt;&lt;wsp:rsid wsp:val=&quot;00B86783&quot;/&gt;&lt;wsp:rsid wsp:val=&quot;00B87805&quot;/&gt;&lt;wsp:rsid wsp:val=&quot;00BA1124&quot;/&gt;&lt;wsp:rsid wsp:val=&quot;00BA1A44&quot;/&gt;&lt;wsp:rsid wsp:val=&quot;00BA37B4&quot;/&gt;&lt;wsp:rsid wsp:val=&quot;00BA3BC3&quot;/&gt;&lt;wsp:rsid wsp:val=&quot;00BA426B&quot;/&gt;&lt;wsp:rsid wsp:val=&quot;00BA5343&quot;/&gt;&lt;wsp:rsid wsp:val=&quot;00BB683C&quot;/&gt;&lt;wsp:rsid wsp:val=&quot;00BB6BD9&quot;/&gt;&lt;wsp:rsid wsp:val=&quot;00BD0289&quot;/&gt;&lt;wsp:rsid wsp:val=&quot;00BD5758&quot;/&gt;&lt;wsp:rsid wsp:val=&quot;00BD5D95&quot;/&gt;&lt;wsp:rsid wsp:val=&quot;00BE2E50&quot;/&gt;&lt;wsp:rsid wsp:val=&quot;00BF288F&quot;/&gt;&lt;wsp:rsid wsp:val=&quot;00BF3FDE&quot;/&gt;&lt;wsp:rsid wsp:val=&quot;00BF4D2D&quot;/&gt;&lt;wsp:rsid wsp:val=&quot;00BF63AA&quot;/&gt;&lt;wsp:rsid wsp:val=&quot;00C01AB2&quot;/&gt;&lt;wsp:rsid wsp:val=&quot;00C02D60&quot;/&gt;&lt;wsp:rsid wsp:val=&quot;00C05D15&quot;/&gt;&lt;wsp:rsid wsp:val=&quot;00C25844&quot;/&gt;&lt;wsp:rsid wsp:val=&quot;00C454DC&quot;/&gt;&lt;wsp:rsid wsp:val=&quot;00C51628&quot;/&gt;&lt;wsp:rsid wsp:val=&quot;00C61211&quot;/&gt;&lt;wsp:rsid wsp:val=&quot;00C74E0F&quot;/&gt;&lt;wsp:rsid wsp:val=&quot;00C801DB&quot;/&gt;&lt;wsp:rsid wsp:val=&quot;00CA0123&quot;/&gt;&lt;wsp:rsid wsp:val=&quot;00CA19D3&quot;/&gt;&lt;wsp:rsid wsp:val=&quot;00CA5D1C&quot;/&gt;&lt;wsp:rsid wsp:val=&quot;00CB4773&quot;/&gt;&lt;wsp:rsid wsp:val=&quot;00CC22A4&quot;/&gt;&lt;wsp:rsid wsp:val=&quot;00CC4281&quot;/&gt;&lt;wsp:rsid wsp:val=&quot;00CC6B64&quot;/&gt;&lt;wsp:rsid wsp:val=&quot;00CD0A5D&quot;/&gt;&lt;wsp:rsid wsp:val=&quot;00CE1D02&quot;/&gt;&lt;wsp:rsid wsp:val=&quot;00CE3EEA&quot;/&gt;&lt;wsp:rsid wsp:val=&quot;00CF1F53&quot;/&gt;&lt;wsp:rsid wsp:val=&quot;00CF2EAD&quot;/&gt;&lt;wsp:rsid wsp:val=&quot;00D0050B&quot;/&gt;&lt;wsp:rsid wsp:val=&quot;00D00E26&quot;/&gt;&lt;wsp:rsid wsp:val=&quot;00D100F9&quot;/&gt;&lt;wsp:rsid wsp:val=&quot;00D12CA9&quot;/&gt;&lt;wsp:rsid wsp:val=&quot;00D57983&quot;/&gt;&lt;wsp:rsid wsp:val=&quot;00D661DC&quot;/&gt;&lt;wsp:rsid wsp:val=&quot;00D7459F&quot;/&gt;&lt;wsp:rsid wsp:val=&quot;00D80A2D&quot;/&gt;&lt;wsp:rsid wsp:val=&quot;00D80F68&quot;/&gt;&lt;wsp:rsid wsp:val=&quot;00D85BD8&quot;/&gt;&lt;wsp:rsid wsp:val=&quot;00DB356D&quot;/&gt;&lt;wsp:rsid wsp:val=&quot;00DB4F85&quot;/&gt;&lt;wsp:rsid wsp:val=&quot;00DC7EDB&quot;/&gt;&lt;wsp:rsid wsp:val=&quot;00DD2E66&quot;/&gt;&lt;wsp:rsid wsp:val=&quot;00DD69E6&quot;/&gt;&lt;wsp:rsid wsp:val=&quot;00DE5EC1&quot;/&gt;&lt;wsp:rsid wsp:val=&quot;00DF1A8D&quot;/&gt;&lt;wsp:rsid wsp:val=&quot;00E03954&quot;/&gt;&lt;wsp:rsid wsp:val=&quot;00E12441&quot;/&gt;&lt;wsp:rsid wsp:val=&quot;00E13E8D&quot;/&gt;&lt;wsp:rsid wsp:val=&quot;00E17A48&quot;/&gt;&lt;wsp:rsid wsp:val=&quot;00E17D38&quot;/&gt;&lt;wsp:rsid wsp:val=&quot;00E3726C&quot;/&gt;&lt;wsp:rsid wsp:val=&quot;00E425A4&quot;/&gt;&lt;wsp:rsid wsp:val=&quot;00E463EE&quot;/&gt;&lt;wsp:rsid wsp:val=&quot;00E54F78&quot;/&gt;&lt;wsp:rsid wsp:val=&quot;00E97DE9&quot;/&gt;&lt;wsp:rsid wsp:val=&quot;00EA5C03&quot;/&gt;&lt;wsp:rsid wsp:val=&quot;00EB3AD2&quot;/&gt;&lt;wsp:rsid wsp:val=&quot;00EB4386&quot;/&gt;&lt;wsp:rsid wsp:val=&quot;00EC2EE0&quot;/&gt;&lt;wsp:rsid wsp:val=&quot;00EC5080&quot;/&gt;&lt;wsp:rsid wsp:val=&quot;00EE2253&quot;/&gt;&lt;wsp:rsid wsp:val=&quot;00EE3EFA&quot;/&gt;&lt;wsp:rsid wsp:val=&quot;00EF69C2&quot;/&gt;&lt;wsp:rsid wsp:val=&quot;00EF6F69&quot;/&gt;&lt;wsp:rsid wsp:val=&quot;00F0229C&quot;/&gt;&lt;wsp:rsid wsp:val=&quot;00F04479&quot;/&gt;&lt;wsp:rsid wsp:val=&quot;00F13882&quot;/&gt;&lt;wsp:rsid wsp:val=&quot;00F16423&quot;/&gt;&lt;wsp:rsid wsp:val=&quot;00F16664&quot;/&gt;&lt;wsp:rsid wsp:val=&quot;00F415D8&quot;/&gt;&lt;wsp:rsid wsp:val=&quot;00F555B6&quot;/&gt;&lt;wsp:rsid wsp:val=&quot;00F6332F&quot;/&gt;&lt;wsp:rsid wsp:val=&quot;00F95431&quot;/&gt;&lt;wsp:rsid wsp:val=&quot;00F95973&quot;/&gt;&lt;wsp:rsid wsp:val=&quot;00FA5868&quot;/&gt;&lt;wsp:rsid wsp:val=&quot;00FA6606&quot;/&gt;&lt;wsp:rsid wsp:val=&quot;00FC0B21&quot;/&gt;&lt;wsp:rsid wsp:val=&quot;00FC19BB&quot;/&gt;&lt;wsp:rsid wsp:val=&quot;00FC2D82&quot;/&gt;&lt;wsp:rsid wsp:val=&quot;00FC3EF6&quot;/&gt;&lt;wsp:rsid wsp:val=&quot;00FD4BC0&quot;/&gt;&lt;wsp:rsid wsp:val=&quot;00FD51F4&quot;/&gt;&lt;/wsp:rsids&gt;&lt;/w:docPr&gt;&lt;w:body&gt;&lt;wx:sect&gt;&lt;w:p wsp:rsidR=&quot;00000000&quot; wsp:rsidRDefault=&quot;00FC2D82&quot; wsp:rsidP=&quot;00FC2D82&quot;&gt;&lt;m:oMathPara&gt;&lt;m:oMath&gt;&lt;m:acc&gt;&lt;m:accPr&gt;&lt;m:chr m:val=&quot;ÃÖ&quot;/&gt;&lt;m:ctrlPr&gt;&lt;w:rPr&gt;&lt;w:rFonts w:ascii=&quot;Cambria Math&quot; w:fareast=&quot;Times New Roman&quot; w:h-ansi=&quot;Cambria Math&quot; w:cs=&quot;Arial&quot;/&gt;&lt;wx:font wx:val=&quot;Cambria Math&quot;/&gt;&lt;w:i/&gt;&lt;w:color w:val=&quot;000000&quot;/&gt;&lt;w:sz w:val=&quot;20&quot;/&gt;&lt;w:sz-cs w:val=&quot;20&quot;/&gt;&lt;w:lang w:val=&quot;EN-US&quot; w:fareast=&quot;DE&quot;/&gt;&lt;/w:rPr&gt;&lt;/m:ctrlPr&gt;&lt;/m:accPr&gt;&lt;m:e&gt;&lt;m:r&gt;&lt;w:rPr&gt;&lt;w:rFonts w:ascii=&quot;Cambria Math&quot; w:fareast=&quot;Times New Roman&quot; w:h-ansi=&quot;Cambria Math&quot; w:cs=&quot;Arial&quot;/&gt;&lt;wx:font wx:val=&quot;Cambria Math&quot;/&gt;&lt;w:i/&gt;&lt;w:color w:val=&quot;000000&quot;/&gt;&lt;w:sz w:val=&quot;20&quot;/&gt;&lt;w:sz-cs w:val=&quot;20&quot;/&gt;&lt;w:lang w:val=&quot;EN-US&quot; w:fareast=&quot;DE&quot;/&gt;&lt;/w:rPr&gt;&lt;m:t&gt;x&lt;/m:t&gt;&lt;/m:r&gt;&lt;/m:e&gt;&lt;/m:acc&gt;&lt;/m:oMath&gt;&lt;/m:oMathPara&gt;&lt;/w:p&gt;&lt;w:sectPr wsp:rsidR=&quot;00000000&quot;&gt;&lt;w:pgSz w:w=&quot;12240&quot; w:h=&quot;15840&quot;/&gt;&lt;w:pgMar w:top=&quot;1417&quot; w:right=&quot;1417&quot; w:bottom=&quot;1134&quot; w:left=&quot;1417&quot; w:header=&quot;720&quot; w:footer=&quot;720&quot; w:gutter=&quot;0&quot;/&gt;&lt;w:cols w:space=&quot;720&quot;/&gt;&lt;/w:sectPr&gt;&lt;/wx:sect&gt;&lt;/w:body&gt;&lt;/w:wordDocument&gt;">
            <v:imagedata r:id="rId10" o:title="" chromakey="white"/>
          </v:shape>
        </w:pict>
      </w:r>
      <w:r w:rsidRPr="00204627">
        <w:rPr>
          <w:rFonts w:ascii="Arial" w:eastAsia="Times New Roman" w:hAnsi="Arial" w:cs="Arial"/>
          <w:sz w:val="20"/>
          <w:szCs w:val="20"/>
          <w:lang w:val="en-US" w:eastAsia="de-DE"/>
        </w:rPr>
        <w:instrText xml:space="preserve"> </w:instrText>
      </w:r>
      <w:r w:rsidRPr="00204627">
        <w:rPr>
          <w:rFonts w:ascii="Arial" w:eastAsia="Times New Roman" w:hAnsi="Arial" w:cs="Arial"/>
          <w:sz w:val="20"/>
          <w:szCs w:val="20"/>
          <w:lang w:val="en-US" w:eastAsia="de-DE"/>
        </w:rPr>
        <w:fldChar w:fldCharType="separate"/>
      </w:r>
      <w:r w:rsidR="005108C7">
        <w:rPr>
          <w:noProof/>
          <w:position w:val="-4"/>
        </w:rPr>
        <w:pict w14:anchorId="182D4378">
          <v:shape id="_x0000_i1027" type="#_x0000_t75" alt="" style="width:5.7pt;height:11.45pt;mso-width-percent:0;mso-height-percent:0;mso-width-percent:0;mso-height-percent:0" equationxml="&lt;?xml version=&quot;1.0&quot; encoding=&quot;UTF-8&quot; standalone=&quot;yes&quot;?&gt;&#10;&#10;&#10;&#10;&#10;&#10;&#10;&#10;&lt;?mso-application progid=&quot;Word.Document&quot;?&gt;&#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16sdtdh=&quot;http://schemas.microsoft.com/office/word/2020/wordml/sdtdatahash&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61&quot;/&gt;&lt;w:doNotEmbedSystemFonts/&gt;&lt;w:defaultTabStop w:val=&quot;708&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696FEA&quot;/&gt;&lt;wsp:rsid wsp:val=&quot;00003078&quot;/&gt;&lt;wsp:rsid wsp:val=&quot;00004E88&quot;/&gt;&lt;wsp:rsid wsp:val=&quot;000053E1&quot;/&gt;&lt;wsp:rsid wsp:val=&quot;00010006&quot;/&gt;&lt;wsp:rsid wsp:val=&quot;00010112&quot;/&gt;&lt;wsp:rsid wsp:val=&quot;00021989&quot;/&gt;&lt;wsp:rsid wsp:val=&quot;000335FD&quot;/&gt;&lt;wsp:rsid wsp:val=&quot;0004139B&quot;/&gt;&lt;wsp:rsid wsp:val=&quot;00060A49&quot;/&gt;&lt;wsp:rsid wsp:val=&quot;000662BB&quot;/&gt;&lt;wsp:rsid wsp:val=&quot;00083EC2&quot;/&gt;&lt;wsp:rsid wsp:val=&quot;000A15BF&quot;/&gt;&lt;wsp:rsid wsp:val=&quot;000A279A&quot;/&gt;&lt;wsp:rsid wsp:val=&quot;000B218B&quot;/&gt;&lt;wsp:rsid wsp:val=&quot;000B48CF&quot;/&gt;&lt;wsp:rsid wsp:val=&quot;000B4CF7&quot;/&gt;&lt;wsp:rsid wsp:val=&quot;000B6272&quot;/&gt;&lt;wsp:rsid wsp:val=&quot;000C4918&quot;/&gt;&lt;wsp:rsid wsp:val=&quot;000E5660&quot;/&gt;&lt;wsp:rsid wsp:val=&quot;00106995&quot;/&gt;&lt;wsp:rsid wsp:val=&quot;0010728B&quot;/&gt;&lt;wsp:rsid wsp:val=&quot;00113063&quot;/&gt;&lt;wsp:rsid wsp:val=&quot;0012367B&quot;/&gt;&lt;wsp:rsid wsp:val=&quot;0014303E&quot;/&gt;&lt;wsp:rsid wsp:val=&quot;00150409&quot;/&gt;&lt;wsp:rsid wsp:val=&quot;00172A50&quot;/&gt;&lt;wsp:rsid wsp:val=&quot;001844C6&quot;/&gt;&lt;wsp:rsid wsp:val=&quot;001855F1&quot;/&gt;&lt;wsp:rsid wsp:val=&quot;00191826&quot;/&gt;&lt;wsp:rsid wsp:val=&quot;001924DE&quot;/&gt;&lt;wsp:rsid wsp:val=&quot;001A1988&quot;/&gt;&lt;wsp:rsid wsp:val=&quot;001A5D9B&quot;/&gt;&lt;wsp:rsid wsp:val=&quot;001C1D06&quot;/&gt;&lt;wsp:rsid wsp:val=&quot;001C57B2&quot;/&gt;&lt;wsp:rsid wsp:val=&quot;001C6713&quot;/&gt;&lt;wsp:rsid wsp:val=&quot;001D40A5&quot;/&gt;&lt;wsp:rsid wsp:val=&quot;001D4E7C&quot;/&gt;&lt;wsp:rsid wsp:val=&quot;001E3B1D&quot;/&gt;&lt;wsp:rsid wsp:val=&quot;001E5F9B&quot;/&gt;&lt;wsp:rsid wsp:val=&quot;001F22A3&quot;/&gt;&lt;wsp:rsid wsp:val=&quot;001F5A64&quot;/&gt;&lt;wsp:rsid wsp:val=&quot;00210FC0&quot;/&gt;&lt;wsp:rsid wsp:val=&quot;002200A8&quot;/&gt;&lt;wsp:rsid wsp:val=&quot;00232F96&quot;/&gt;&lt;wsp:rsid wsp:val=&quot;002570EC&quot;/&gt;&lt;wsp:rsid wsp:val=&quot;0026077A&quot;/&gt;&lt;wsp:rsid wsp:val=&quot;00270DB7&quot;/&gt;&lt;wsp:rsid wsp:val=&quot;00277898&quot;/&gt;&lt;wsp:rsid wsp:val=&quot;0028231F&quot;/&gt;&lt;wsp:rsid wsp:val=&quot;002878E3&quot;/&gt;&lt;wsp:rsid wsp:val=&quot;0029259C&quot;/&gt;&lt;wsp:rsid wsp:val=&quot;00293B7B&quot;/&gt;&lt;wsp:rsid wsp:val=&quot;00294ECE&quot;/&gt;&lt;wsp:rsid wsp:val=&quot;002967EB&quot;/&gt;&lt;wsp:rsid wsp:val=&quot;002A32B8&quot;/&gt;&lt;wsp:rsid wsp:val=&quot;002D279E&quot;/&gt;&lt;wsp:rsid wsp:val=&quot;002D28B4&quot;/&gt;&lt;wsp:rsid wsp:val=&quot;002D398E&quot;/&gt;&lt;wsp:rsid wsp:val=&quot;002D3BD8&quot;/&gt;&lt;wsp:rsid wsp:val=&quot;002E1CFA&quot;/&gt;&lt;wsp:rsid wsp:val=&quot;002F1883&quot;/&gt;&lt;wsp:rsid wsp:val=&quot;002F7AD7&quot;/&gt;&lt;wsp:rsid wsp:val=&quot;00300334&quot;/&gt;&lt;wsp:rsid wsp:val=&quot;00300A80&quot;/&gt;&lt;wsp:rsid wsp:val=&quot;003047E4&quot;/&gt;&lt;wsp:rsid wsp:val=&quot;003049E9&quot;/&gt;&lt;wsp:rsid wsp:val=&quot;00316783&quot;/&gt;&lt;wsp:rsid wsp:val=&quot;00323BEF&quot;/&gt;&lt;wsp:rsid wsp:val=&quot;00331902&quot;/&gt;&lt;wsp:rsid wsp:val=&quot;0034418C&quot;/&gt;&lt;wsp:rsid wsp:val=&quot;003575E6&quot;/&gt;&lt;wsp:rsid wsp:val=&quot;003667B3&quot;/&gt;&lt;wsp:rsid wsp:val=&quot;00367D9E&quot;/&gt;&lt;wsp:rsid wsp:val=&quot;00371CFE&quot;/&gt;&lt;wsp:rsid wsp:val=&quot;00381886&quot;/&gt;&lt;wsp:rsid wsp:val=&quot;00381E32&quot;/&gt;&lt;wsp:rsid wsp:val=&quot;00382D2D&quot;/&gt;&lt;wsp:rsid wsp:val=&quot;003840AD&quot;/&gt;&lt;wsp:rsid wsp:val=&quot;00384D92&quot;/&gt;&lt;wsp:rsid wsp:val=&quot;00390007&quot;/&gt;&lt;wsp:rsid wsp:val=&quot;003949C3&quot;/&gt;&lt;wsp:rsid wsp:val=&quot;003976FD&quot;/&gt;&lt;wsp:rsid wsp:val=&quot;003A1680&quot;/&gt;&lt;wsp:rsid wsp:val=&quot;003B173F&quot;/&gt;&lt;wsp:rsid wsp:val=&quot;003C0A84&quot;/&gt;&lt;wsp:rsid wsp:val=&quot;003C6FCE&quot;/&gt;&lt;wsp:rsid wsp:val=&quot;003C7979&quot;/&gt;&lt;wsp:rsid wsp:val=&quot;003E1D92&quot;/&gt;&lt;wsp:rsid wsp:val=&quot;003F2DBB&quot;/&gt;&lt;wsp:rsid wsp:val=&quot;004104D5&quot;/&gt;&lt;wsp:rsid wsp:val=&quot;0041382E&quot;/&gt;&lt;wsp:rsid wsp:val=&quot;004155F9&quot;/&gt;&lt;wsp:rsid wsp:val=&quot;004344EE&quot;/&gt;&lt;wsp:rsid wsp:val=&quot;004404D6&quot;/&gt;&lt;wsp:rsid wsp:val=&quot;004408F2&quot;/&gt;&lt;wsp:rsid wsp:val=&quot;00457F2F&quot;/&gt;&lt;wsp:rsid wsp:val=&quot;00464627&quot;/&gt;&lt;wsp:rsid wsp:val=&quot;00481A22&quot;/&gt;&lt;wsp:rsid wsp:val=&quot;00484EFF&quot;/&gt;&lt;wsp:rsid wsp:val=&quot;004912A5&quot;/&gt;&lt;wsp:rsid wsp:val=&quot;004926A7&quot;/&gt;&lt;wsp:rsid wsp:val=&quot;00493DD9&quot;/&gt;&lt;wsp:rsid wsp:val=&quot;004A1D7D&quot;/&gt;&lt;wsp:rsid wsp:val=&quot;004B6E25&quot;/&gt;&lt;wsp:rsid wsp:val=&quot;004C43F8&quot;/&gt;&lt;wsp:rsid wsp:val=&quot;004C48F0&quot;/&gt;&lt;wsp:rsid wsp:val=&quot;004D3189&quot;/&gt;&lt;wsp:rsid wsp:val=&quot;004D592D&quot;/&gt;&lt;wsp:rsid wsp:val=&quot;004E1EA1&quot;/&gt;&lt;wsp:rsid wsp:val=&quot;004E3D11&quot;/&gt;&lt;wsp:rsid wsp:val=&quot;004E57A4&quot;/&gt;&lt;wsp:rsid wsp:val=&quot;004E5B52&quot;/&gt;&lt;wsp:rsid wsp:val=&quot;00502D7E&quot;/&gt;&lt;wsp:rsid wsp:val=&quot;00505185&quot;/&gt;&lt;wsp:rsid wsp:val=&quot;00517DC8&quot;/&gt;&lt;wsp:rsid wsp:val=&quot;00523059&quot;/&gt;&lt;wsp:rsid wsp:val=&quot;00526CA4&quot;/&gt;&lt;wsp:rsid wsp:val=&quot;005340DA&quot;/&gt;&lt;wsp:rsid wsp:val=&quot;00534184&quot;/&gt;&lt;wsp:rsid wsp:val=&quot;0053792B&quot;/&gt;&lt;wsp:rsid wsp:val=&quot;00541261&quot;/&gt;&lt;wsp:rsid wsp:val=&quot;005500D3&quot;/&gt;&lt;wsp:rsid wsp:val=&quot;00556F81&quot;/&gt;&lt;wsp:rsid wsp:val=&quot;00557056&quot;/&gt;&lt;wsp:rsid wsp:val=&quot;00557D00&quot;/&gt;&lt;wsp:rsid wsp:val=&quot;00560743&quot;/&gt;&lt;wsp:rsid wsp:val=&quot;00560A86&quot;/&gt;&lt;wsp:rsid wsp:val=&quot;005674C2&quot;/&gt;&lt;wsp:rsid wsp:val=&quot;00574820&quot;/&gt;&lt;wsp:rsid wsp:val=&quot;0057566B&quot;/&gt;&lt;wsp:rsid wsp:val=&quot;00593110&quot;/&gt;&lt;wsp:rsid wsp:val=&quot;005B1A27&quot;/&gt;&lt;wsp:rsid wsp:val=&quot;005C3F8A&quot;/&gt;&lt;wsp:rsid wsp:val=&quot;005C7DE7&quot;/&gt;&lt;wsp:rsid wsp:val=&quot;005D5B14&quot;/&gt;&lt;wsp:rsid wsp:val=&quot;005F15D1&quot;/&gt;&lt;wsp:rsid wsp:val=&quot;005F69D0&quot;/&gt;&lt;wsp:rsid wsp:val=&quot;006109C1&quot;/&gt;&lt;wsp:rsid wsp:val=&quot;00620F79&quot;/&gt;&lt;wsp:rsid wsp:val=&quot;0062743A&quot;/&gt;&lt;wsp:rsid wsp:val=&quot;00635F36&quot;/&gt;&lt;wsp:rsid wsp:val=&quot;00636D50&quot;/&gt;&lt;wsp:rsid wsp:val=&quot;00637061&quot;/&gt;&lt;wsp:rsid wsp:val=&quot;00637EEA&quot;/&gt;&lt;wsp:rsid wsp:val=&quot;006437D4&quot;/&gt;&lt;wsp:rsid wsp:val=&quot;006557C1&quot;/&gt;&lt;wsp:rsid wsp:val=&quot;0065682C&quot;/&gt;&lt;wsp:rsid wsp:val=&quot;00657CC8&quot;/&gt;&lt;wsp:rsid wsp:val=&quot;00673D07&quot;/&gt;&lt;wsp:rsid wsp:val=&quot;00675274&quot;/&gt;&lt;wsp:rsid wsp:val=&quot;00682887&quot;/&gt;&lt;wsp:rsid wsp:val=&quot;006857AD&quot;/&gt;&lt;wsp:rsid wsp:val=&quot;00696FEA&quot;/&gt;&lt;wsp:rsid wsp:val=&quot;006A021E&quot;/&gt;&lt;wsp:rsid wsp:val=&quot;006A1F08&quot;/&gt;&lt;wsp:rsid wsp:val=&quot;006A25F7&quot;/&gt;&lt;wsp:rsid wsp:val=&quot;006B788A&quot;/&gt;&lt;wsp:rsid wsp:val=&quot;006C225E&quot;/&gt;&lt;wsp:rsid wsp:val=&quot;006C7E7A&quot;/&gt;&lt;wsp:rsid wsp:val=&quot;006D625D&quot;/&gt;&lt;wsp:rsid wsp:val=&quot;006D7E9E&quot;/&gt;&lt;wsp:rsid wsp:val=&quot;006E1038&quot;/&gt;&lt;wsp:rsid wsp:val=&quot;006F196D&quot;/&gt;&lt;wsp:rsid wsp:val=&quot;006F1BA2&quot;/&gt;&lt;wsp:rsid wsp:val=&quot;006F7B74&quot;/&gt;&lt;wsp:rsid wsp:val=&quot;007002A0&quot;/&gt;&lt;wsp:rsid wsp:val=&quot;00717E6B&quot;/&gt;&lt;wsp:rsid wsp:val=&quot;00723F82&quot;/&gt;&lt;wsp:rsid wsp:val=&quot;00741EED&quot;/&gt;&lt;wsp:rsid wsp:val=&quot;007428BF&quot;/&gt;&lt;wsp:rsid wsp:val=&quot;007452CB&quot;/&gt;&lt;wsp:rsid wsp:val=&quot;00753849&quot;/&gt;&lt;wsp:rsid wsp:val=&quot;00761CB3&quot;/&gt;&lt;wsp:rsid wsp:val=&quot;00766D0D&quot;/&gt;&lt;wsp:rsid wsp:val=&quot;007758B6&quot;/&gt;&lt;wsp:rsid wsp:val=&quot;00776E92&quot;/&gt;&lt;wsp:rsid wsp:val=&quot;00777B70&quot;/&gt;&lt;wsp:rsid wsp:val=&quot;007934DF&quot;/&gt;&lt;wsp:rsid wsp:val=&quot;0079352D&quot;/&gt;&lt;wsp:rsid wsp:val=&quot;007B0324&quot;/&gt;&lt;wsp:rsid wsp:val=&quot;007C425D&quot;/&gt;&lt;wsp:rsid wsp:val=&quot;007D1232&quot;/&gt;&lt;wsp:rsid wsp:val=&quot;007D2312&quot;/&gt;&lt;wsp:rsid wsp:val=&quot;007E0363&quot;/&gt;&lt;wsp:rsid wsp:val=&quot;007E10D9&quot;/&gt;&lt;wsp:rsid wsp:val=&quot;007E5137&quot;/&gt;&lt;wsp:rsid wsp:val=&quot;007F0C9E&quot;/&gt;&lt;wsp:rsid wsp:val=&quot;007F4DE9&quot;/&gt;&lt;wsp:rsid wsp:val=&quot;008014CB&quot;/&gt;&lt;wsp:rsid wsp:val=&quot;00804172&quot;/&gt;&lt;wsp:rsid wsp:val=&quot;00812326&quot;/&gt;&lt;wsp:rsid wsp:val=&quot;00821E13&quot;/&gt;&lt;wsp:rsid wsp:val=&quot;00827EB7&quot;/&gt;&lt;wsp:rsid wsp:val=&quot;008354AF&quot;/&gt;&lt;wsp:rsid wsp:val=&quot;008366E6&quot;/&gt;&lt;wsp:rsid wsp:val=&quot;00837C30&quot;/&gt;&lt;wsp:rsid wsp:val=&quot;00843C3E&quot;/&gt;&lt;wsp:rsid wsp:val=&quot;00855656&quot;/&gt;&lt;wsp:rsid wsp:val=&quot;008751D5&quot;/&gt;&lt;wsp:rsid wsp:val=&quot;008827E1&quot;/&gt;&lt;wsp:rsid wsp:val=&quot;008948E6&quot;/&gt;&lt;wsp:rsid wsp:val=&quot;00897A1D&quot;/&gt;&lt;wsp:rsid wsp:val=&quot;008A48E0&quot;/&gt;&lt;wsp:rsid wsp:val=&quot;008C0BA8&quot;/&gt;&lt;wsp:rsid wsp:val=&quot;008D5B27&quot;/&gt;&lt;wsp:rsid wsp:val=&quot;008E1EDA&quot;/&gt;&lt;wsp:rsid wsp:val=&quot;008E7F56&quot;/&gt;&lt;wsp:rsid wsp:val=&quot;008F38FE&quot;/&gt;&lt;wsp:rsid wsp:val=&quot;00912C60&quot;/&gt;&lt;wsp:rsid wsp:val=&quot;009235A6&quot;/&gt;&lt;wsp:rsid wsp:val=&quot;00927895&quot;/&gt;&lt;wsp:rsid wsp:val=&quot;00934793&quot;/&gt;&lt;wsp:rsid wsp:val=&quot;00945B96&quot;/&gt;&lt;wsp:rsid wsp:val=&quot;0095166B&quot;/&gt;&lt;wsp:rsid wsp:val=&quot;00952A4B&quot;/&gt;&lt;wsp:rsid wsp:val=&quot;00966D9B&quot;/&gt;&lt;wsp:rsid wsp:val=&quot;009749B5&quot;/&gt;&lt;wsp:rsid wsp:val=&quot;009875CF&quot;/&gt;&lt;wsp:rsid wsp:val=&quot;00990C58&quot;/&gt;&lt;wsp:rsid wsp:val=&quot;009955FF&quot;/&gt;&lt;wsp:rsid wsp:val=&quot;009B19AD&quot;/&gt;&lt;wsp:rsid wsp:val=&quot;009D758F&quot;/&gt;&lt;wsp:rsid wsp:val=&quot;00A00C8E&quot;/&gt;&lt;wsp:rsid wsp:val=&quot;00A136FF&quot;/&gt;&lt;wsp:rsid wsp:val=&quot;00A2000E&quot;/&gt;&lt;wsp:rsid wsp:val=&quot;00A23F84&quot;/&gt;&lt;wsp:rsid wsp:val=&quot;00A266E9&quot;/&gt;&lt;wsp:rsid wsp:val=&quot;00A33AB4&quot;/&gt;&lt;wsp:rsid wsp:val=&quot;00A36C5B&quot;/&gt;&lt;wsp:rsid wsp:val=&quot;00A409A7&quot;/&gt;&lt;wsp:rsid wsp:val=&quot;00A4221C&quot;/&gt;&lt;wsp:rsid wsp:val=&quot;00A47D21&quot;/&gt;&lt;wsp:rsid wsp:val=&quot;00A53D9C&quot;/&gt;&lt;wsp:rsid wsp:val=&quot;00A73E83&quot;/&gt;&lt;wsp:rsid wsp:val=&quot;00A75416&quot;/&gt;&lt;wsp:rsid wsp:val=&quot;00A8432B&quot;/&gt;&lt;wsp:rsid wsp:val=&quot;00A87969&quot;/&gt;&lt;wsp:rsid wsp:val=&quot;00A90690&quot;/&gt;&lt;wsp:rsid wsp:val=&quot;00A91045&quot;/&gt;&lt;wsp:rsid wsp:val=&quot;00AA2953&quot;/&gt;&lt;wsp:rsid wsp:val=&quot;00AA4935&quot;/&gt;&lt;wsp:rsid wsp:val=&quot;00AB5ABC&quot;/&gt;&lt;wsp:rsid wsp:val=&quot;00AC0891&quot;/&gt;&lt;wsp:rsid wsp:val=&quot;00AC338A&quot;/&gt;&lt;wsp:rsid wsp:val=&quot;00AD25B1&quot;/&gt;&lt;wsp:rsid wsp:val=&quot;00AF79D2&quot;/&gt;&lt;wsp:rsid wsp:val=&quot;00B1278E&quot;/&gt;&lt;wsp:rsid wsp:val=&quot;00B140DA&quot;/&gt;&lt;wsp:rsid wsp:val=&quot;00B14AAC&quot;/&gt;&lt;wsp:rsid wsp:val=&quot;00B16ECA&quot;/&gt;&lt;wsp:rsid wsp:val=&quot;00B17B49&quot;/&gt;&lt;wsp:rsid wsp:val=&quot;00B244E2&quot;/&gt;&lt;wsp:rsid wsp:val=&quot;00B25D42&quot;/&gt;&lt;wsp:rsid wsp:val=&quot;00B3358D&quot;/&gt;&lt;wsp:rsid wsp:val=&quot;00B479A4&quot;/&gt;&lt;wsp:rsid wsp:val=&quot;00B71621&quot;/&gt;&lt;wsp:rsid wsp:val=&quot;00B72A5C&quot;/&gt;&lt;wsp:rsid wsp:val=&quot;00B86783&quot;/&gt;&lt;wsp:rsid wsp:val=&quot;00B87805&quot;/&gt;&lt;wsp:rsid wsp:val=&quot;00BA1124&quot;/&gt;&lt;wsp:rsid wsp:val=&quot;00BA1A44&quot;/&gt;&lt;wsp:rsid wsp:val=&quot;00BA37B4&quot;/&gt;&lt;wsp:rsid wsp:val=&quot;00BA3BC3&quot;/&gt;&lt;wsp:rsid wsp:val=&quot;00BA426B&quot;/&gt;&lt;wsp:rsid wsp:val=&quot;00BA5343&quot;/&gt;&lt;wsp:rsid wsp:val=&quot;00BB683C&quot;/&gt;&lt;wsp:rsid wsp:val=&quot;00BB6BD9&quot;/&gt;&lt;wsp:rsid wsp:val=&quot;00BD0289&quot;/&gt;&lt;wsp:rsid wsp:val=&quot;00BD5758&quot;/&gt;&lt;wsp:rsid wsp:val=&quot;00BD5D95&quot;/&gt;&lt;wsp:rsid wsp:val=&quot;00BE2E50&quot;/&gt;&lt;wsp:rsid wsp:val=&quot;00BF288F&quot;/&gt;&lt;wsp:rsid wsp:val=&quot;00BF3FDE&quot;/&gt;&lt;wsp:rsid wsp:val=&quot;00BF4D2D&quot;/&gt;&lt;wsp:rsid wsp:val=&quot;00BF63AA&quot;/&gt;&lt;wsp:rsid wsp:val=&quot;00C01AB2&quot;/&gt;&lt;wsp:rsid wsp:val=&quot;00C02D60&quot;/&gt;&lt;wsp:rsid wsp:val=&quot;00C05D15&quot;/&gt;&lt;wsp:rsid wsp:val=&quot;00C25844&quot;/&gt;&lt;wsp:rsid wsp:val=&quot;00C454DC&quot;/&gt;&lt;wsp:rsid wsp:val=&quot;00C51628&quot;/&gt;&lt;wsp:rsid wsp:val=&quot;00C61211&quot;/&gt;&lt;wsp:rsid wsp:val=&quot;00C74E0F&quot;/&gt;&lt;wsp:rsid wsp:val=&quot;00C801DB&quot;/&gt;&lt;wsp:rsid wsp:val=&quot;00CA0123&quot;/&gt;&lt;wsp:rsid wsp:val=&quot;00CA19D3&quot;/&gt;&lt;wsp:rsid wsp:val=&quot;00CA5D1C&quot;/&gt;&lt;wsp:rsid wsp:val=&quot;00CB4773&quot;/&gt;&lt;wsp:rsid wsp:val=&quot;00CC22A4&quot;/&gt;&lt;wsp:rsid wsp:val=&quot;00CC4281&quot;/&gt;&lt;wsp:rsid wsp:val=&quot;00CC6B64&quot;/&gt;&lt;wsp:rsid wsp:val=&quot;00CD0A5D&quot;/&gt;&lt;wsp:rsid wsp:val=&quot;00CE1D02&quot;/&gt;&lt;wsp:rsid wsp:val=&quot;00CE3EEA&quot;/&gt;&lt;wsp:rsid wsp:val=&quot;00CF1F53&quot;/&gt;&lt;wsp:rsid wsp:val=&quot;00CF2EAD&quot;/&gt;&lt;wsp:rsid wsp:val=&quot;00D0050B&quot;/&gt;&lt;wsp:rsid wsp:val=&quot;00D00E26&quot;/&gt;&lt;wsp:rsid wsp:val=&quot;00D100F9&quot;/&gt;&lt;wsp:rsid wsp:val=&quot;00D12CA9&quot;/&gt;&lt;wsp:rsid wsp:val=&quot;00D57983&quot;/&gt;&lt;wsp:rsid wsp:val=&quot;00D661DC&quot;/&gt;&lt;wsp:rsid wsp:val=&quot;00D7459F&quot;/&gt;&lt;wsp:rsid wsp:val=&quot;00D80A2D&quot;/&gt;&lt;wsp:rsid wsp:val=&quot;00D80F68&quot;/&gt;&lt;wsp:rsid wsp:val=&quot;00D85BD8&quot;/&gt;&lt;wsp:rsid wsp:val=&quot;00DB356D&quot;/&gt;&lt;wsp:rsid wsp:val=&quot;00DB4F85&quot;/&gt;&lt;wsp:rsid wsp:val=&quot;00DC7EDB&quot;/&gt;&lt;wsp:rsid wsp:val=&quot;00DD2E66&quot;/&gt;&lt;wsp:rsid wsp:val=&quot;00DD69E6&quot;/&gt;&lt;wsp:rsid wsp:val=&quot;00DE5EC1&quot;/&gt;&lt;wsp:rsid wsp:val=&quot;00DF1A8D&quot;/&gt;&lt;wsp:rsid wsp:val=&quot;00E03954&quot;/&gt;&lt;wsp:rsid wsp:val=&quot;00E12441&quot;/&gt;&lt;wsp:rsid wsp:val=&quot;00E13E8D&quot;/&gt;&lt;wsp:rsid wsp:val=&quot;00E17A48&quot;/&gt;&lt;wsp:rsid wsp:val=&quot;00E17D38&quot;/&gt;&lt;wsp:rsid wsp:val=&quot;00E3726C&quot;/&gt;&lt;wsp:rsid wsp:val=&quot;00E425A4&quot;/&gt;&lt;wsp:rsid wsp:val=&quot;00E463EE&quot;/&gt;&lt;wsp:rsid wsp:val=&quot;00E54F78&quot;/&gt;&lt;wsp:rsid wsp:val=&quot;00E97DE9&quot;/&gt;&lt;wsp:rsid wsp:val=&quot;00EA5C03&quot;/&gt;&lt;wsp:rsid wsp:val=&quot;00EB3AD2&quot;/&gt;&lt;wsp:rsid wsp:val=&quot;00EB4386&quot;/&gt;&lt;wsp:rsid wsp:val=&quot;00EC2EE0&quot;/&gt;&lt;wsp:rsid wsp:val=&quot;00EC5080&quot;/&gt;&lt;wsp:rsid wsp:val=&quot;00EE2253&quot;/&gt;&lt;wsp:rsid wsp:val=&quot;00EE3EFA&quot;/&gt;&lt;wsp:rsid wsp:val=&quot;00EF69C2&quot;/&gt;&lt;wsp:rsid wsp:val=&quot;00EF6F69&quot;/&gt;&lt;wsp:rsid wsp:val=&quot;00F0229C&quot;/&gt;&lt;wsp:rsid wsp:val=&quot;00F04479&quot;/&gt;&lt;wsp:rsid wsp:val=&quot;00F13882&quot;/&gt;&lt;wsp:rsid wsp:val=&quot;00F16423&quot;/&gt;&lt;wsp:rsid wsp:val=&quot;00F16664&quot;/&gt;&lt;wsp:rsid wsp:val=&quot;00F415D8&quot;/&gt;&lt;wsp:rsid wsp:val=&quot;00F555B6&quot;/&gt;&lt;wsp:rsid wsp:val=&quot;00F6332F&quot;/&gt;&lt;wsp:rsid wsp:val=&quot;00F95431&quot;/&gt;&lt;wsp:rsid wsp:val=&quot;00F95973&quot;/&gt;&lt;wsp:rsid wsp:val=&quot;00FA5868&quot;/&gt;&lt;wsp:rsid wsp:val=&quot;00FA6606&quot;/&gt;&lt;wsp:rsid wsp:val=&quot;00FC0B21&quot;/&gt;&lt;wsp:rsid wsp:val=&quot;00FC19BB&quot;/&gt;&lt;wsp:rsid wsp:val=&quot;00FC2D82&quot;/&gt;&lt;wsp:rsid wsp:val=&quot;00FC3EF6&quot;/&gt;&lt;wsp:rsid wsp:val=&quot;00FD4BC0&quot;/&gt;&lt;wsp:rsid wsp:val=&quot;00FD51F4&quot;/&gt;&lt;/wsp:rsids&gt;&lt;/w:docPr&gt;&lt;w:body&gt;&lt;wx:sect&gt;&lt;w:p wsp:rsidR=&quot;00000000&quot; wsp:rsidRDefault=&quot;00FC2D82&quot; wsp:rsidP=&quot;00FC2D82&quot;&gt;&lt;m:oMathPara&gt;&lt;m:oMath&gt;&lt;m:acc&gt;&lt;m:accPr&gt;&lt;m:chr m:val=&quot;ÃÖ&quot;/&gt;&lt;m:ctrlPr&gt;&lt;w:rPr&gt;&lt;w:rFonts w:ascii=&quot;Cambria Math&quot; w:fareast=&quot;Times New Roman&quot; w:h-ansi=&quot;Cambria Math&quot; w:cs=&quot;Arial&quot;/&gt;&lt;wx:font wx:val=&quot;Cambria Math&quot;/&gt;&lt;w:i/&gt;&lt;w:color w:val=&quot;000000&quot;/&gt;&lt;w:sz w:val=&quot;20&quot;/&gt;&lt;w:sz-cs w:val=&quot;20&quot;/&gt;&lt;w:lang w:val=&quot;EN-US&quot; w:fareast=&quot;DE&quot;/&gt;&lt;/w:rPr&gt;&lt;/m:ctrlPr&gt;&lt;/m:accPr&gt;&lt;m:e&gt;&lt;m:r&gt;&lt;w:rPr&gt;&lt;w:rFonts w:ascii=&quot;Cambria Math&quot; w:fareast=&quot;Times New Roman&quot; w:h-ansi=&quot;Cambria Math&quot; w:cs=&quot;Arial&quot;/&gt;&lt;wx:font wx:val=&quot;Cambria Math&quot;/&gt;&lt;w:i/&gt;&lt;w:color w:val=&quot;000000&quot;/&gt;&lt;w:sz w:val=&quot;20&quot;/&gt;&lt;w:sz-cs w:val=&quot;20&quot;/&gt;&lt;w:lang w:val=&quot;EN-US&quot; w:fareast=&quot;DE&quot;/&gt;&lt;/w:rPr&gt;&lt;m:t&gt;x&lt;/m:t&gt;&lt;/m:r&gt;&lt;/m:e&gt;&lt;/m:acc&gt;&lt;/m:oMath&gt;&lt;/m:oMathPara&gt;&lt;/w:p&gt;&lt;w:sectPr wsp:rsidR=&quot;00000000&quot;&gt;&lt;w:pgSz w:w=&quot;12240&quot; w:h=&quot;15840&quot;/&gt;&lt;w:pgMar w:top=&quot;1417&quot; w:right=&quot;1417&quot; w:bottom=&quot;1134&quot; w:left=&quot;1417&quot; w:header=&quot;720&quot; w:footer=&quot;720&quot; w:gutter=&quot;0&quot;/&gt;&lt;w:cols w:space=&quot;720&quot;/&gt;&lt;/w:sectPr&gt;&lt;/wx:sect&gt;&lt;/w:body&gt;&lt;/w:wordDocument&gt;">
            <v:imagedata r:id="rId10" o:title="" chromakey="white"/>
          </v:shape>
        </w:pict>
      </w:r>
      <w:r w:rsidRPr="00204627">
        <w:rPr>
          <w:rFonts w:ascii="Arial" w:eastAsia="Times New Roman" w:hAnsi="Arial" w:cs="Arial"/>
          <w:sz w:val="20"/>
          <w:szCs w:val="20"/>
          <w:lang w:val="en-US" w:eastAsia="de-DE"/>
        </w:rPr>
        <w:fldChar w:fldCharType="end"/>
      </w:r>
      <w:r w:rsidRPr="002D398E">
        <w:rPr>
          <w:rFonts w:ascii="Arial" w:eastAsia="Times New Roman" w:hAnsi="Arial" w:cs="Arial"/>
          <w:sz w:val="20"/>
          <w:szCs w:val="20"/>
          <w:lang w:val="en-US" w:eastAsia="de-DE"/>
        </w:rPr>
        <w:t xml:space="preserve"> of the respective group into account:</w:t>
      </w:r>
    </w:p>
    <w:p w14:paraId="0828D63B" w14:textId="77777777" w:rsidR="002A5D68" w:rsidRPr="002D398E" w:rsidRDefault="002A5D68" w:rsidP="002A5D68">
      <w:pPr>
        <w:spacing w:line="360" w:lineRule="auto"/>
        <w:jc w:val="both"/>
        <w:rPr>
          <w:rFonts w:ascii="Arial" w:hAnsi="Arial" w:cs="Arial"/>
          <w:sz w:val="20"/>
          <w:szCs w:val="20"/>
          <w:lang w:val="en-US"/>
        </w:rPr>
      </w:pPr>
    </w:p>
    <w:p w14:paraId="21AF54AD" w14:textId="77777777" w:rsidR="002A5D68" w:rsidRPr="002D398E" w:rsidRDefault="005108C7" w:rsidP="002A5D68">
      <w:pPr>
        <w:spacing w:line="360" w:lineRule="auto"/>
        <w:jc w:val="both"/>
        <w:rPr>
          <w:rFonts w:ascii="Arial" w:eastAsia="Times New Roman" w:hAnsi="Arial" w:cs="Arial"/>
          <w:sz w:val="20"/>
          <w:szCs w:val="20"/>
          <w:lang w:val="en-US"/>
        </w:rPr>
      </w:pPr>
      <w:r>
        <w:rPr>
          <w:noProof/>
        </w:rPr>
        <w:pict w14:anchorId="02525768">
          <v:shape id="_x0000_i1028" type="#_x0000_t75" alt="" style="width:260.55pt;height:44.55pt;mso-width-percent:0;mso-height-percent:0;mso-width-percent:0;mso-height-percent:0" equationxml="&lt;?xml version=&quot;1.0&quot; encoding=&quot;UTF-8&quot; standalone=&quot;yes&quot;?&gt;&#10;&#10;&#10;&#10;&#10;&#10;&#10;&#10;&lt;?mso-application progid=&quot;Word.Document&quot;?&gt;&#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16sdtdh=&quot;http://schemas.microsoft.com/office/word/2020/wordml/sdtdatahash&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61&quot;/&gt;&lt;w:doNotEmbedSystemFonts/&gt;&lt;w:defaultTabStop w:val=&quot;708&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696FEA&quot;/&gt;&lt;wsp:rsid wsp:val=&quot;00003078&quot;/&gt;&lt;wsp:rsid wsp:val=&quot;00004E88&quot;/&gt;&lt;wsp:rsid wsp:val=&quot;000053E1&quot;/&gt;&lt;wsp:rsid wsp:val=&quot;00010006&quot;/&gt;&lt;wsp:rsid wsp:val=&quot;00010112&quot;/&gt;&lt;wsp:rsid wsp:val=&quot;00021989&quot;/&gt;&lt;wsp:rsid wsp:val=&quot;000335FD&quot;/&gt;&lt;wsp:rsid wsp:val=&quot;0004139B&quot;/&gt;&lt;wsp:rsid wsp:val=&quot;00060A49&quot;/&gt;&lt;wsp:rsid wsp:val=&quot;000662BB&quot;/&gt;&lt;wsp:rsid wsp:val=&quot;00083EC2&quot;/&gt;&lt;wsp:rsid wsp:val=&quot;000A15BF&quot;/&gt;&lt;wsp:rsid wsp:val=&quot;000A279A&quot;/&gt;&lt;wsp:rsid wsp:val=&quot;000B218B&quot;/&gt;&lt;wsp:rsid wsp:val=&quot;000B48CF&quot;/&gt;&lt;wsp:rsid wsp:val=&quot;000B4CF7&quot;/&gt;&lt;wsp:rsid wsp:val=&quot;000B6272&quot;/&gt;&lt;wsp:rsid wsp:val=&quot;000C4918&quot;/&gt;&lt;wsp:rsid wsp:val=&quot;000E5660&quot;/&gt;&lt;wsp:rsid wsp:val=&quot;00106995&quot;/&gt;&lt;wsp:rsid wsp:val=&quot;0010728B&quot;/&gt;&lt;wsp:rsid wsp:val=&quot;00113063&quot;/&gt;&lt;wsp:rsid wsp:val=&quot;0012367B&quot;/&gt;&lt;wsp:rsid wsp:val=&quot;0014303E&quot;/&gt;&lt;wsp:rsid wsp:val=&quot;00150409&quot;/&gt;&lt;wsp:rsid wsp:val=&quot;00172A50&quot;/&gt;&lt;wsp:rsid wsp:val=&quot;001844C6&quot;/&gt;&lt;wsp:rsid wsp:val=&quot;001855F1&quot;/&gt;&lt;wsp:rsid wsp:val=&quot;00191826&quot;/&gt;&lt;wsp:rsid wsp:val=&quot;001924DE&quot;/&gt;&lt;wsp:rsid wsp:val=&quot;001A1988&quot;/&gt;&lt;wsp:rsid wsp:val=&quot;001A5D9B&quot;/&gt;&lt;wsp:rsid wsp:val=&quot;001C1D06&quot;/&gt;&lt;wsp:rsid wsp:val=&quot;001C57B2&quot;/&gt;&lt;wsp:rsid wsp:val=&quot;001C6713&quot;/&gt;&lt;wsp:rsid wsp:val=&quot;001D40A5&quot;/&gt;&lt;wsp:rsid wsp:val=&quot;001D4E7C&quot;/&gt;&lt;wsp:rsid wsp:val=&quot;001E3B1D&quot;/&gt;&lt;wsp:rsid wsp:val=&quot;001E5F9B&quot;/&gt;&lt;wsp:rsid wsp:val=&quot;001F22A3&quot;/&gt;&lt;wsp:rsid wsp:val=&quot;001F5A64&quot;/&gt;&lt;wsp:rsid wsp:val=&quot;00210FC0&quot;/&gt;&lt;wsp:rsid wsp:val=&quot;002200A8&quot;/&gt;&lt;wsp:rsid wsp:val=&quot;00232F96&quot;/&gt;&lt;wsp:rsid wsp:val=&quot;002570EC&quot;/&gt;&lt;wsp:rsid wsp:val=&quot;0026077A&quot;/&gt;&lt;wsp:rsid wsp:val=&quot;00270DB7&quot;/&gt;&lt;wsp:rsid wsp:val=&quot;00277898&quot;/&gt;&lt;wsp:rsid wsp:val=&quot;0028231F&quot;/&gt;&lt;wsp:rsid wsp:val=&quot;002878E3&quot;/&gt;&lt;wsp:rsid wsp:val=&quot;0029259C&quot;/&gt;&lt;wsp:rsid wsp:val=&quot;00293B7B&quot;/&gt;&lt;wsp:rsid wsp:val=&quot;00294ECE&quot;/&gt;&lt;wsp:rsid wsp:val=&quot;002967EB&quot;/&gt;&lt;wsp:rsid wsp:val=&quot;002A32B8&quot;/&gt;&lt;wsp:rsid wsp:val=&quot;002D279E&quot;/&gt;&lt;wsp:rsid wsp:val=&quot;002D28B4&quot;/&gt;&lt;wsp:rsid wsp:val=&quot;002D398E&quot;/&gt;&lt;wsp:rsid wsp:val=&quot;002D3BD8&quot;/&gt;&lt;wsp:rsid wsp:val=&quot;002E1CFA&quot;/&gt;&lt;wsp:rsid wsp:val=&quot;002F1883&quot;/&gt;&lt;wsp:rsid wsp:val=&quot;002F7AD7&quot;/&gt;&lt;wsp:rsid wsp:val=&quot;00300334&quot;/&gt;&lt;wsp:rsid wsp:val=&quot;00300A80&quot;/&gt;&lt;wsp:rsid wsp:val=&quot;003047E4&quot;/&gt;&lt;wsp:rsid wsp:val=&quot;003049E9&quot;/&gt;&lt;wsp:rsid wsp:val=&quot;00316783&quot;/&gt;&lt;wsp:rsid wsp:val=&quot;00323BEF&quot;/&gt;&lt;wsp:rsid wsp:val=&quot;00331902&quot;/&gt;&lt;wsp:rsid wsp:val=&quot;0034418C&quot;/&gt;&lt;wsp:rsid wsp:val=&quot;003575E6&quot;/&gt;&lt;wsp:rsid wsp:val=&quot;003667B3&quot;/&gt;&lt;wsp:rsid wsp:val=&quot;00367D9E&quot;/&gt;&lt;wsp:rsid wsp:val=&quot;00371CFE&quot;/&gt;&lt;wsp:rsid wsp:val=&quot;00381886&quot;/&gt;&lt;wsp:rsid wsp:val=&quot;00381E32&quot;/&gt;&lt;wsp:rsid wsp:val=&quot;00382D2D&quot;/&gt;&lt;wsp:rsid wsp:val=&quot;003840AD&quot;/&gt;&lt;wsp:rsid wsp:val=&quot;00384D92&quot;/&gt;&lt;wsp:rsid wsp:val=&quot;00390007&quot;/&gt;&lt;wsp:rsid wsp:val=&quot;003949C3&quot;/&gt;&lt;wsp:rsid wsp:val=&quot;003976FD&quot;/&gt;&lt;wsp:rsid wsp:val=&quot;003A1680&quot;/&gt;&lt;wsp:rsid wsp:val=&quot;003B173F&quot;/&gt;&lt;wsp:rsid wsp:val=&quot;003C0A84&quot;/&gt;&lt;wsp:rsid wsp:val=&quot;003C6FCE&quot;/&gt;&lt;wsp:rsid wsp:val=&quot;003C7979&quot;/&gt;&lt;wsp:rsid wsp:val=&quot;003E1D92&quot;/&gt;&lt;wsp:rsid wsp:val=&quot;003F2DBB&quot;/&gt;&lt;wsp:rsid wsp:val=&quot;004104D5&quot;/&gt;&lt;wsp:rsid wsp:val=&quot;0041382E&quot;/&gt;&lt;wsp:rsid wsp:val=&quot;004155F9&quot;/&gt;&lt;wsp:rsid wsp:val=&quot;004344EE&quot;/&gt;&lt;wsp:rsid wsp:val=&quot;004404D6&quot;/&gt;&lt;wsp:rsid wsp:val=&quot;004408F2&quot;/&gt;&lt;wsp:rsid wsp:val=&quot;00457F2F&quot;/&gt;&lt;wsp:rsid wsp:val=&quot;00464627&quot;/&gt;&lt;wsp:rsid wsp:val=&quot;00481A22&quot;/&gt;&lt;wsp:rsid wsp:val=&quot;00484EFF&quot;/&gt;&lt;wsp:rsid wsp:val=&quot;004912A5&quot;/&gt;&lt;wsp:rsid wsp:val=&quot;004926A7&quot;/&gt;&lt;wsp:rsid wsp:val=&quot;00493DD9&quot;/&gt;&lt;wsp:rsid wsp:val=&quot;004A1D7D&quot;/&gt;&lt;wsp:rsid wsp:val=&quot;004B6E25&quot;/&gt;&lt;wsp:rsid wsp:val=&quot;004C43F8&quot;/&gt;&lt;wsp:rsid wsp:val=&quot;004C48F0&quot;/&gt;&lt;wsp:rsid wsp:val=&quot;004D3189&quot;/&gt;&lt;wsp:rsid wsp:val=&quot;004D592D&quot;/&gt;&lt;wsp:rsid wsp:val=&quot;004E1EA1&quot;/&gt;&lt;wsp:rsid wsp:val=&quot;004E3D11&quot;/&gt;&lt;wsp:rsid wsp:val=&quot;004E57A4&quot;/&gt;&lt;wsp:rsid wsp:val=&quot;004E5B52&quot;/&gt;&lt;wsp:rsid wsp:val=&quot;00502D7E&quot;/&gt;&lt;wsp:rsid wsp:val=&quot;00505185&quot;/&gt;&lt;wsp:rsid wsp:val=&quot;00517DC8&quot;/&gt;&lt;wsp:rsid wsp:val=&quot;00523059&quot;/&gt;&lt;wsp:rsid wsp:val=&quot;00526CA4&quot;/&gt;&lt;wsp:rsid wsp:val=&quot;005340DA&quot;/&gt;&lt;wsp:rsid wsp:val=&quot;00534184&quot;/&gt;&lt;wsp:rsid wsp:val=&quot;0053792B&quot;/&gt;&lt;wsp:rsid wsp:val=&quot;00541261&quot;/&gt;&lt;wsp:rsid wsp:val=&quot;005500D3&quot;/&gt;&lt;wsp:rsid wsp:val=&quot;00556F81&quot;/&gt;&lt;wsp:rsid wsp:val=&quot;00557056&quot;/&gt;&lt;wsp:rsid wsp:val=&quot;00557D00&quot;/&gt;&lt;wsp:rsid wsp:val=&quot;00560743&quot;/&gt;&lt;wsp:rsid wsp:val=&quot;00560A86&quot;/&gt;&lt;wsp:rsid wsp:val=&quot;005674C2&quot;/&gt;&lt;wsp:rsid wsp:val=&quot;00574820&quot;/&gt;&lt;wsp:rsid wsp:val=&quot;0057566B&quot;/&gt;&lt;wsp:rsid wsp:val=&quot;00593110&quot;/&gt;&lt;wsp:rsid wsp:val=&quot;005B1A27&quot;/&gt;&lt;wsp:rsid wsp:val=&quot;005C3F8A&quot;/&gt;&lt;wsp:rsid wsp:val=&quot;005C7DE7&quot;/&gt;&lt;wsp:rsid wsp:val=&quot;005D5B14&quot;/&gt;&lt;wsp:rsid wsp:val=&quot;005F15D1&quot;/&gt;&lt;wsp:rsid wsp:val=&quot;005F69D0&quot;/&gt;&lt;wsp:rsid wsp:val=&quot;006109C1&quot;/&gt;&lt;wsp:rsid wsp:val=&quot;00620F79&quot;/&gt;&lt;wsp:rsid wsp:val=&quot;0062743A&quot;/&gt;&lt;wsp:rsid wsp:val=&quot;00635F36&quot;/&gt;&lt;wsp:rsid wsp:val=&quot;00636D50&quot;/&gt;&lt;wsp:rsid wsp:val=&quot;00637061&quot;/&gt;&lt;wsp:rsid wsp:val=&quot;00637EEA&quot;/&gt;&lt;wsp:rsid wsp:val=&quot;006437D4&quot;/&gt;&lt;wsp:rsid wsp:val=&quot;006557C1&quot;/&gt;&lt;wsp:rsid wsp:val=&quot;0065682C&quot;/&gt;&lt;wsp:rsid wsp:val=&quot;00657CC8&quot;/&gt;&lt;wsp:rsid wsp:val=&quot;00673D07&quot;/&gt;&lt;wsp:rsid wsp:val=&quot;00675274&quot;/&gt;&lt;wsp:rsid wsp:val=&quot;00682887&quot;/&gt;&lt;wsp:rsid wsp:val=&quot;006857AD&quot;/&gt;&lt;wsp:rsid wsp:val=&quot;00696FEA&quot;/&gt;&lt;wsp:rsid wsp:val=&quot;006A021E&quot;/&gt;&lt;wsp:rsid wsp:val=&quot;006A1F08&quot;/&gt;&lt;wsp:rsid wsp:val=&quot;006A25F7&quot;/&gt;&lt;wsp:rsid wsp:val=&quot;006B788A&quot;/&gt;&lt;wsp:rsid wsp:val=&quot;006C225E&quot;/&gt;&lt;wsp:rsid wsp:val=&quot;006C7E7A&quot;/&gt;&lt;wsp:rsid wsp:val=&quot;006D625D&quot;/&gt;&lt;wsp:rsid wsp:val=&quot;006D7E9E&quot;/&gt;&lt;wsp:rsid wsp:val=&quot;006E1038&quot;/&gt;&lt;wsp:rsid wsp:val=&quot;006F196D&quot;/&gt;&lt;wsp:rsid wsp:val=&quot;006F1BA2&quot;/&gt;&lt;wsp:rsid wsp:val=&quot;006F7B74&quot;/&gt;&lt;wsp:rsid wsp:val=&quot;007002A0&quot;/&gt;&lt;wsp:rsid wsp:val=&quot;00717E6B&quot;/&gt;&lt;wsp:rsid wsp:val=&quot;00723F82&quot;/&gt;&lt;wsp:rsid wsp:val=&quot;00741EED&quot;/&gt;&lt;wsp:rsid wsp:val=&quot;007428BF&quot;/&gt;&lt;wsp:rsid wsp:val=&quot;007452CB&quot;/&gt;&lt;wsp:rsid wsp:val=&quot;00753849&quot;/&gt;&lt;wsp:rsid wsp:val=&quot;00754275&quot;/&gt;&lt;wsp:rsid wsp:val=&quot;00761CB3&quot;/&gt;&lt;wsp:rsid wsp:val=&quot;00766D0D&quot;/&gt;&lt;wsp:rsid wsp:val=&quot;007758B6&quot;/&gt;&lt;wsp:rsid wsp:val=&quot;00776E92&quot;/&gt;&lt;wsp:rsid wsp:val=&quot;00777B70&quot;/&gt;&lt;wsp:rsid wsp:val=&quot;007934DF&quot;/&gt;&lt;wsp:rsid wsp:val=&quot;0079352D&quot;/&gt;&lt;wsp:rsid wsp:val=&quot;007B0324&quot;/&gt;&lt;wsp:rsid wsp:val=&quot;007C425D&quot;/&gt;&lt;wsp:rsid wsp:val=&quot;007D1232&quot;/&gt;&lt;wsp:rsid wsp:val=&quot;007D2312&quot;/&gt;&lt;wsp:rsid wsp:val=&quot;007E0363&quot;/&gt;&lt;wsp:rsid wsp:val=&quot;007E10D9&quot;/&gt;&lt;wsp:rsid wsp:val=&quot;007E5137&quot;/&gt;&lt;wsp:rsid wsp:val=&quot;007F0C9E&quot;/&gt;&lt;wsp:rsid wsp:val=&quot;007F4DE9&quot;/&gt;&lt;wsp:rsid wsp:val=&quot;008014CB&quot;/&gt;&lt;wsp:rsid wsp:val=&quot;00804172&quot;/&gt;&lt;wsp:rsid wsp:val=&quot;00812326&quot;/&gt;&lt;wsp:rsid wsp:val=&quot;00821E13&quot;/&gt;&lt;wsp:rsid wsp:val=&quot;00827EB7&quot;/&gt;&lt;wsp:rsid wsp:val=&quot;008354AF&quot;/&gt;&lt;wsp:rsid wsp:val=&quot;008366E6&quot;/&gt;&lt;wsp:rsid wsp:val=&quot;00837C30&quot;/&gt;&lt;wsp:rsid wsp:val=&quot;00843C3E&quot;/&gt;&lt;wsp:rsid wsp:val=&quot;00855656&quot;/&gt;&lt;wsp:rsid wsp:val=&quot;008751D5&quot;/&gt;&lt;wsp:rsid wsp:val=&quot;008827E1&quot;/&gt;&lt;wsp:rsid wsp:val=&quot;008948E6&quot;/&gt;&lt;wsp:rsid wsp:val=&quot;00897A1D&quot;/&gt;&lt;wsp:rsid wsp:val=&quot;008A48E0&quot;/&gt;&lt;wsp:rsid wsp:val=&quot;008C0BA8&quot;/&gt;&lt;wsp:rsid wsp:val=&quot;008D5B27&quot;/&gt;&lt;wsp:rsid wsp:val=&quot;008E1EDA&quot;/&gt;&lt;wsp:rsid wsp:val=&quot;008E7F56&quot;/&gt;&lt;wsp:rsid wsp:val=&quot;008F38FE&quot;/&gt;&lt;wsp:rsid wsp:val=&quot;00912C60&quot;/&gt;&lt;wsp:rsid wsp:val=&quot;009235A6&quot;/&gt;&lt;wsp:rsid wsp:val=&quot;00927895&quot;/&gt;&lt;wsp:rsid wsp:val=&quot;00934793&quot;/&gt;&lt;wsp:rsid wsp:val=&quot;00945B96&quot;/&gt;&lt;wsp:rsid wsp:val=&quot;0095166B&quot;/&gt;&lt;wsp:rsid wsp:val=&quot;00952A4B&quot;/&gt;&lt;wsp:rsid wsp:val=&quot;00966D9B&quot;/&gt;&lt;wsp:rsid wsp:val=&quot;009749B5&quot;/&gt;&lt;wsp:rsid wsp:val=&quot;009875CF&quot;/&gt;&lt;wsp:rsid wsp:val=&quot;00990C58&quot;/&gt;&lt;wsp:rsid wsp:val=&quot;009955FF&quot;/&gt;&lt;wsp:rsid wsp:val=&quot;009B19AD&quot;/&gt;&lt;wsp:rsid wsp:val=&quot;009D758F&quot;/&gt;&lt;wsp:rsid wsp:val=&quot;00A00C8E&quot;/&gt;&lt;wsp:rsid wsp:val=&quot;00A136FF&quot;/&gt;&lt;wsp:rsid wsp:val=&quot;00A2000E&quot;/&gt;&lt;wsp:rsid wsp:val=&quot;00A23F84&quot;/&gt;&lt;wsp:rsid wsp:val=&quot;00A266E9&quot;/&gt;&lt;wsp:rsid wsp:val=&quot;00A33AB4&quot;/&gt;&lt;wsp:rsid wsp:val=&quot;00A36C5B&quot;/&gt;&lt;wsp:rsid wsp:val=&quot;00A409A7&quot;/&gt;&lt;wsp:rsid wsp:val=&quot;00A4221C&quot;/&gt;&lt;wsp:rsid wsp:val=&quot;00A47D21&quot;/&gt;&lt;wsp:rsid wsp:val=&quot;00A53D9C&quot;/&gt;&lt;wsp:rsid wsp:val=&quot;00A73E83&quot;/&gt;&lt;wsp:rsid wsp:val=&quot;00A75416&quot;/&gt;&lt;wsp:rsid wsp:val=&quot;00A8432B&quot;/&gt;&lt;wsp:rsid wsp:val=&quot;00A87969&quot;/&gt;&lt;wsp:rsid wsp:val=&quot;00A90690&quot;/&gt;&lt;wsp:rsid wsp:val=&quot;00A91045&quot;/&gt;&lt;wsp:rsid wsp:val=&quot;00AA2953&quot;/&gt;&lt;wsp:rsid wsp:val=&quot;00AA4935&quot;/&gt;&lt;wsp:rsid wsp:val=&quot;00AB5ABC&quot;/&gt;&lt;wsp:rsid wsp:val=&quot;00AC0891&quot;/&gt;&lt;wsp:rsid wsp:val=&quot;00AC338A&quot;/&gt;&lt;wsp:rsid wsp:val=&quot;00AD25B1&quot;/&gt;&lt;wsp:rsid wsp:val=&quot;00AF79D2&quot;/&gt;&lt;wsp:rsid wsp:val=&quot;00B1278E&quot;/&gt;&lt;wsp:rsid wsp:val=&quot;00B140DA&quot;/&gt;&lt;wsp:rsid wsp:val=&quot;00B14AAC&quot;/&gt;&lt;wsp:rsid wsp:val=&quot;00B16ECA&quot;/&gt;&lt;wsp:rsid wsp:val=&quot;00B17B49&quot;/&gt;&lt;wsp:rsid wsp:val=&quot;00B244E2&quot;/&gt;&lt;wsp:rsid wsp:val=&quot;00B25D42&quot;/&gt;&lt;wsp:rsid wsp:val=&quot;00B3358D&quot;/&gt;&lt;wsp:rsid wsp:val=&quot;00B479A4&quot;/&gt;&lt;wsp:rsid wsp:val=&quot;00B71621&quot;/&gt;&lt;wsp:rsid wsp:val=&quot;00B72A5C&quot;/&gt;&lt;wsp:rsid wsp:val=&quot;00B86783&quot;/&gt;&lt;wsp:rsid wsp:val=&quot;00B87805&quot;/&gt;&lt;wsp:rsid wsp:val=&quot;00BA1124&quot;/&gt;&lt;wsp:rsid wsp:val=&quot;00BA1A44&quot;/&gt;&lt;wsp:rsid wsp:val=&quot;00BA37B4&quot;/&gt;&lt;wsp:rsid wsp:val=&quot;00BA3BC3&quot;/&gt;&lt;wsp:rsid wsp:val=&quot;00BA426B&quot;/&gt;&lt;wsp:rsid wsp:val=&quot;00BA5343&quot;/&gt;&lt;wsp:rsid wsp:val=&quot;00BB683C&quot;/&gt;&lt;wsp:rsid wsp:val=&quot;00BB6BD9&quot;/&gt;&lt;wsp:rsid wsp:val=&quot;00BD0289&quot;/&gt;&lt;wsp:rsid wsp:val=&quot;00BD5758&quot;/&gt;&lt;wsp:rsid wsp:val=&quot;00BD5D95&quot;/&gt;&lt;wsp:rsid wsp:val=&quot;00BE2E50&quot;/&gt;&lt;wsp:rsid wsp:val=&quot;00BF288F&quot;/&gt;&lt;wsp:rsid wsp:val=&quot;00BF3FDE&quot;/&gt;&lt;wsp:rsid wsp:val=&quot;00BF4D2D&quot;/&gt;&lt;wsp:rsid wsp:val=&quot;00BF63AA&quot;/&gt;&lt;wsp:rsid wsp:val=&quot;00C01AB2&quot;/&gt;&lt;wsp:rsid wsp:val=&quot;00C02D60&quot;/&gt;&lt;wsp:rsid wsp:val=&quot;00C05D15&quot;/&gt;&lt;wsp:rsid wsp:val=&quot;00C25844&quot;/&gt;&lt;wsp:rsid wsp:val=&quot;00C454DC&quot;/&gt;&lt;wsp:rsid wsp:val=&quot;00C51628&quot;/&gt;&lt;wsp:rsid wsp:val=&quot;00C61211&quot;/&gt;&lt;wsp:rsid wsp:val=&quot;00C74E0F&quot;/&gt;&lt;wsp:rsid wsp:val=&quot;00C801DB&quot;/&gt;&lt;wsp:rsid wsp:val=&quot;00CA0123&quot;/&gt;&lt;wsp:rsid wsp:val=&quot;00CA19D3&quot;/&gt;&lt;wsp:rsid wsp:val=&quot;00CA5D1C&quot;/&gt;&lt;wsp:rsid wsp:val=&quot;00CB4773&quot;/&gt;&lt;wsp:rsid wsp:val=&quot;00CC22A4&quot;/&gt;&lt;wsp:rsid wsp:val=&quot;00CC4281&quot;/&gt;&lt;wsp:rsid wsp:val=&quot;00CC6B64&quot;/&gt;&lt;wsp:rsid wsp:val=&quot;00CD0A5D&quot;/&gt;&lt;wsp:rsid wsp:val=&quot;00CE1D02&quot;/&gt;&lt;wsp:rsid wsp:val=&quot;00CE3EEA&quot;/&gt;&lt;wsp:rsid wsp:val=&quot;00CF1F53&quot;/&gt;&lt;wsp:rsid wsp:val=&quot;00CF2EAD&quot;/&gt;&lt;wsp:rsid wsp:val=&quot;00D0050B&quot;/&gt;&lt;wsp:rsid wsp:val=&quot;00D00E26&quot;/&gt;&lt;wsp:rsid wsp:val=&quot;00D100F9&quot;/&gt;&lt;wsp:rsid wsp:val=&quot;00D12CA9&quot;/&gt;&lt;wsp:rsid wsp:val=&quot;00D57983&quot;/&gt;&lt;wsp:rsid wsp:val=&quot;00D661DC&quot;/&gt;&lt;wsp:rsid wsp:val=&quot;00D7459F&quot;/&gt;&lt;wsp:rsid wsp:val=&quot;00D80A2D&quot;/&gt;&lt;wsp:rsid wsp:val=&quot;00D80F68&quot;/&gt;&lt;wsp:rsid wsp:val=&quot;00D85BD8&quot;/&gt;&lt;wsp:rsid wsp:val=&quot;00DB356D&quot;/&gt;&lt;wsp:rsid wsp:val=&quot;00DB4F85&quot;/&gt;&lt;wsp:rsid wsp:val=&quot;00DC7EDB&quot;/&gt;&lt;wsp:rsid wsp:val=&quot;00DD2E66&quot;/&gt;&lt;wsp:rsid wsp:val=&quot;00DD69E6&quot;/&gt;&lt;wsp:rsid wsp:val=&quot;00DE5EC1&quot;/&gt;&lt;wsp:rsid wsp:val=&quot;00DF1A8D&quot;/&gt;&lt;wsp:rsid wsp:val=&quot;00E03954&quot;/&gt;&lt;wsp:rsid wsp:val=&quot;00E12441&quot;/&gt;&lt;wsp:rsid wsp:val=&quot;00E13E8D&quot;/&gt;&lt;wsp:rsid wsp:val=&quot;00E17A48&quot;/&gt;&lt;wsp:rsid wsp:val=&quot;00E17D38&quot;/&gt;&lt;wsp:rsid wsp:val=&quot;00E3726C&quot;/&gt;&lt;wsp:rsid wsp:val=&quot;00E425A4&quot;/&gt;&lt;wsp:rsid wsp:val=&quot;00E463EE&quot;/&gt;&lt;wsp:rsid wsp:val=&quot;00E54F78&quot;/&gt;&lt;wsp:rsid wsp:val=&quot;00E97DE9&quot;/&gt;&lt;wsp:rsid wsp:val=&quot;00EA5C03&quot;/&gt;&lt;wsp:rsid wsp:val=&quot;00EB3AD2&quot;/&gt;&lt;wsp:rsid wsp:val=&quot;00EB4386&quot;/&gt;&lt;wsp:rsid wsp:val=&quot;00EC2EE0&quot;/&gt;&lt;wsp:rsid wsp:val=&quot;00EC5080&quot;/&gt;&lt;wsp:rsid wsp:val=&quot;00EE2253&quot;/&gt;&lt;wsp:rsid wsp:val=&quot;00EE3EFA&quot;/&gt;&lt;wsp:rsid wsp:val=&quot;00EF69C2&quot;/&gt;&lt;wsp:rsid wsp:val=&quot;00EF6F69&quot;/&gt;&lt;wsp:rsid wsp:val=&quot;00F0229C&quot;/&gt;&lt;wsp:rsid wsp:val=&quot;00F04479&quot;/&gt;&lt;wsp:rsid wsp:val=&quot;00F13882&quot;/&gt;&lt;wsp:rsid wsp:val=&quot;00F16423&quot;/&gt;&lt;wsp:rsid wsp:val=&quot;00F16664&quot;/&gt;&lt;wsp:rsid wsp:val=&quot;00F415D8&quot;/&gt;&lt;wsp:rsid wsp:val=&quot;00F555B6&quot;/&gt;&lt;wsp:rsid wsp:val=&quot;00F6332F&quot;/&gt;&lt;wsp:rsid wsp:val=&quot;00F95431&quot;/&gt;&lt;wsp:rsid wsp:val=&quot;00F95973&quot;/&gt;&lt;wsp:rsid wsp:val=&quot;00FA5868&quot;/&gt;&lt;wsp:rsid wsp:val=&quot;00FA6606&quot;/&gt;&lt;wsp:rsid wsp:val=&quot;00FC0B21&quot;/&gt;&lt;wsp:rsid wsp:val=&quot;00FC19BB&quot;/&gt;&lt;wsp:rsid wsp:val=&quot;00FC3EF6&quot;/&gt;&lt;wsp:rsid wsp:val=&quot;00FD4BC0&quot;/&gt;&lt;wsp:rsid wsp:val=&quot;00FD51F4&quot;/&gt;&lt;/wsp:rsids&gt;&lt;/w:docPr&gt;&lt;w:body&gt;&lt;wx:sect&gt;&lt;w:p wsp:rsidR=&quot;00000000&quot; wsp:rsidRPr=&quot;00754275&quot; wsp:rsidRDefault=&quot;00754275&quot; wsp:rsidP=&quot;00754275&quot;&gt;&lt;m:oMathPara&gt;&lt;m:oMath&gt;&lt;m:func&gt;&lt;m:funcPr&gt;&lt;m:ctrlPr&gt;&lt;w:rPr&gt;&lt;w:rFonts w:ascii=&quot;Cambria Math&quot; w:h-ansi=&quot;Cambria Math&quot; w:cs=&quot;Arial&quot;/&gt;&lt;wx:font wx:val=&quot;Cambria Math&quot;/&gt;&lt;w:i/&gt;&lt;w:color w:val=&quot;000000&quot;/&gt;&lt;w:sz w:val=&quot;20&quot;/&gt;&lt;w:sz-cs w:val=&quot;20&quot;/&gt;&lt;/w:rPr&gt;&lt;/m:ctrlPr&gt;&lt;/m:funcPr&gt;&lt;m:fName&gt;&lt;m:r&gt;&lt;m:rPr&gt;&lt;m:sty m:val=&quot;p&quot;/&gt;&lt;/m:rPr&gt;&lt;w:rPr&gt;&lt;w:rFonts w:ascii=&quot;Cambria Math&quot; w:h-ansi=&quot;Cambria Math&quot; w:cs=&quot;Arial&quot;/&gt;&lt;wx:font wx:val=&quot;Cambria Math&quot;/&gt;&lt;w:color w:val=&quot;000000&quot;/&gt;&lt;w:sz w:val=&quot;20&quot;/&gt;&lt;w:sz-cs w:val=&quot;20&quot;/&gt;&lt;w:lang w:val=&quot;EN-US&quot;/&gt;&lt;/w:rPr&gt;&lt;m:t&gt;ln&lt;/m:t&gt;&lt;/m:r&gt;&lt;/m:fName&gt;&lt;m:e&gt;&lt;m:r&gt;&lt;w:rPr&gt;&lt;w:rFonts w:ascii=&quot;Cambria Math&quot; w:h-ansi=&quot;Cambria Math&quot; w:cs=&quot;Arial&quot;/&gt;&lt;wx:font wx:val=&quot;Cambria Math&quot;/&gt;&lt;w:i/&gt;&lt;w:color w:val=&quot;000000&quot;/&gt;&lt;w:sz w:val=&quot;20&quot;/&gt;&lt;w:sz-cs w:val=&quot;20&quot;/&gt;&lt;/w:rPr&gt;&lt;m:t&gt;CVR&lt;/m:t&gt;&lt;/m:r&gt;&lt;/m:e&gt;&lt;/m:func&gt;&lt;m:r&gt;&lt;w:rPr&gt;&lt;w:rFonts w:ascii=&quot;Cambria Math&quot; w:h-ansi=&quot;Cambria Math&quot; w:cs=&quot;Arial&quot;/&gt;&lt;wx:font wx:val=&quot;Cambria Math&quot;/&gt;&lt;w:i/&gt;&lt;w:color w:val=&quot;000000&quot;/&gt;&lt;w:sz w:val=&quot;20&quot;/&gt;&lt;w:sz-cs w:val=&quot;20&quot;/&gt;&lt;w:lang w:val=&quot;EN-US&quot;/&gt;&lt;/w:rPr&gt;&lt;m:t&gt;=&lt;/m:t&gt;&lt;/m:r&gt;&lt;m:func&gt;&lt;m:funcPr&gt;&lt;m:ctrlPr&gt;&lt;w:rPr&gt;&lt;w:rFonts w:ascii=&quot;Cambria Math&quot; w:h-ansi=&quot;Cambria Math&quot; w:cs=&quot;Arial&quot;/&gt;&lt;wx:font wx:val=&quot;Cambria Math&quot;/&gt;&lt;w:color w:val=&quot;000000&quot;/&gt;&lt;w:sz w:val=&quot;20&quot;/&gt;&lt;w:sz-cs w:val=&quot;20&quot;/&gt;&lt;w:lang w:val=&quot;EN-US&quot;/&gt;&lt;/w:rPr&gt;&lt;/m:ctrlPr&gt;&lt;/m:funcPr&gt;&lt;m:fName&gt;&lt;m:r&gt;&lt;m:rPr&gt;&lt;m:sty m:val=&quot;p&quot;/&gt;&lt;/m:rPr&gt;&lt;w:rPr&gt;&lt;w:rFonts w:ascii=&quot;Cambria Math&quot; w:h-ansi=&quot;Cambria Math&quot; w:cs=&quot;Arial&quot;/&gt;&lt;wx:font wx:val=&quot;Cambria Math&quot;/&gt;&lt;w:color w:val=&quot;000000&quot;/&gt;&lt;w:sz w:val=&quot;20&quot;/&gt;&lt;w:sz-cs w:val=&quot;20&quot;/&gt;&lt;w:lang w:val=&quot;EN-US&quot;/&gt;&lt;/w:rPr&gt;&lt;m:t&gt;ln&lt;/m:t&gt;&lt;/m:r&gt;&lt;/m:fName&gt;&lt;m:e&gt;&lt;m:d&gt;&lt;m:dPr&gt;&lt;m:ctrlPr&gt;&lt;w:rPr&gt;&lt;w:rFonts w:ascii=&quot;Cambria Math&quot; w:h-ansi=&quot;Cambria Math&quot; w:cs=&quot;Arial&quot;/&gt;&lt;wx:font wx:val=&quot;Cambria Math&quot;/&gt;&lt;w:i/&gt;&lt;w:color w:val=&quot;000000&quot;/&gt;&lt;w:sz w:val=&quot;20&quot;/&gt;&lt;w:sz-cs w:val=&quot;20&quot;/&gt;&lt;/w:rPr&gt;&lt;/m:ctrlPr&gt;&lt;/m:dPr&gt;&lt;m:e&gt;&lt;m:f&gt;&lt;m:fPr&gt;&lt;m:ctrlPr&gt;&lt;w:rPr&gt;&lt;w:rFonts w:ascii=&quot;Cambria Math&quot; w:h-ansi=&quot;Cambria Math&quot; w:cs=&quot;Arial&quot;/&gt;&lt;wx:font wx:val=&quot;Cambria Math&quot;/&gt;&lt;w:i/&gt;&lt;w:color w:val=&quot;000000&quot;/&gt;&lt;w:sz w:val=&quot;20&quot;/&gt;&lt;w:sz-cs w:val=&quot;20&quot;/&gt;&lt;/w:rPr&gt;&lt;/m:ctrlPr&gt;&lt;/m:fPr&gt;&lt;m:num&gt;&lt;m:f&gt;&lt;m:fPr&gt;&lt;m:ctrlPr&gt;&lt;w:rPr&gt;&lt;w:rFonts w:ascii=&quot;Cambria Math&quot; w:h-ansi=&quot;Cambria Math&quot; w:cs=&quot;Arial&quot;/&gt;&lt;wx:font wx:val=&quot;Cambria Math&quot;/&gt;&lt;w:i/&gt;&lt;w:color w:val=&quot;000000&quot;/&gt;&lt;w:sz w:val=&quot;20&quot;/&gt;&lt;w:sz-cs w:val=&quot;20&quot;/&gt;&lt;/w:rPr&gt;&lt;/m:ctrlPr&gt;&lt;/m:fPr&gt;&lt;m:num&gt;&lt;m:sSub&gt;&lt;m:sSubPr&gt;&lt;m:ctrlPr&gt;&lt;w:rPr&gt;&lt;w:rFonts w:ascii=&quot;Cambria Math&quot; w:h-ansi=&quot;Cambria Math&quot; w:cs=&quot;Arial&quot;/&gt;&lt;wx:font wx:val=&quot;Cambria Math&quot;/&gt;&lt;w:i/&gt;&lt;w:color w:val=&quot;000000&quot;/&gt;&lt;w:sz w:val=&quot;20&quot;/&gt;&lt;w:sz-cs w:val=&quot;20&quot;/&gt;&lt;/w:rPr&gt;&lt;/m:ctrlPr&gt;&lt;/m:sSubPr&gt;&lt;m:e&gt;&lt;m:r&gt;&lt;w:rPr&gt;&lt;w:rFonts w:ascii=&quot;Cambria Math&quot; w:h-ansi=&quot;Cambria Math&quot; w:cs=&quot;Arial&quot;/&gt;&lt;wx:font wx:val=&quot;Cambria Math&quot;/&gt;&lt;w:i/&gt;&lt;w:color w:val=&quot;000000&quot;/&gt;&lt;w:sz w:val=&quot;20&quot;/&gt;&lt;w:sz-cs w:val=&quot;20&quot;/&gt;&lt;/w:rPr&gt;&lt;m:t&gt;s&lt;/m:t&gt;&lt;/m:r&gt;&lt;/m:e&gt;&lt;m:sub&gt;&lt;m:r&gt;&lt;w:rPr&gt;&lt;w:rFonts w:ascii=&quot;Cambria Math&quot; w:h-ansi=&quot;Cambria Math&quot; w:cs=&quot;Arial&quot;/&gt;&lt;wx:font wx:val=&quot;Cambria Math&quot;/&gt;&lt;w:i/&gt;&lt;w:color w:val=&quot;000000&quot;/&gt;&lt;w:sz w:val=&quot;20&quot;/&gt;&lt;w:sz-cs w:val=&quot;20&quot;/&gt;&lt;/w:rPr&gt;&lt;m:t&gt;patients&lt;/m:t&gt;&lt;/m:r&gt;&lt;/m:sub&gt;&lt;/m:sSub&gt;&lt;/m:num&gt;&lt;m:den&gt;&lt;m:sSub&gt;&lt;m:sSubPr&gt;&lt;m:ctrlPr&gt;&lt;w:rPr&gt;&lt;w:rFonts w:ascii=&quot;Cambria Math&quot; w:h-ansi=&quot;Cambria Math&quot; w:cs=&quot;Arial&quot;/&gt;&lt;wx:font wx:val=&quot;Cambria Math&quot;/&gt;&lt;w:i/&gt;&lt;w:color w:val=&quot;000000&quot;/&gt;&lt;w:sz w:val=&quot;20&quot;/&gt;&lt;w:sz-cs w:val=&quot;20&quot;/&gt;&lt;/w:rPr&gt;&lt;/m:ctrlPr&gt;&lt;/m:sSubPr&gt;&lt;m:e&gt;&lt;m:acc&gt;&lt;m:accPr&gt;&lt;m:chr m:val=&quot;ÃÖ&quot;/&gt;&lt;m:ctrlPr&gt;&lt;w:rPr&gt;&lt;w:rFonts w:ascii=&quot;Cambria Math&quot; w:h-ansi=&quot;Cambria Math&quot; w:cs=&quot;Arial&quot;/&gt;&lt;wx:font wx:val=&quot;Cambria Math&quot;/&gt;&lt;w:i/&gt;&lt;w:color w:val=&quot;000000&quot;/&gt;&lt;w:sz w:val=&quot;20&quot;/&gt;&lt;w:sz-cs w:val=&quot;20&quot;/&gt;&lt;/w:rPr&gt;&lt;/m:ctrlPr&gt;&lt;/m:accPr&gt;&lt;m:e&gt;&lt;m:r&gt;&lt;w:rPr&gt;&lt;w:rFonts w:ascii=&quot;Cambria Math&quot; w:h-ansi=&quot;Cambria Math&quot; w:cs=&quot;Arial&quot;/&gt;&lt;wx:font wx:val=&quot;Cambria Math&quot;/&gt;&lt;w:i/&gt;&lt;w:color w:val=&quot;000000&quot;/&gt;&lt;w:sz w:val=&quot;20&quot;/&gt;&lt;w:sz-cs w:val=&quot;20&quot;/&gt;&lt;/w:rPr&gt;&lt;m:t&gt;x&lt;/m:t&gt;&lt;/m:r&gt;&lt;/m:e&gt;&lt;/m:acc&gt;&lt;/m:e&gt;&lt;m:sub&gt;&lt;m:r&gt;&lt;w:rPr&gt;&lt;w:rFonts w:ascii=&quot;Cambria Math&quot; w:h-ansi=&quot;Cambria Math&quot; w:cs=&quot;Arial&quot;/&gt;&lt;wx:font wx:val=&quot;Cambria Math&quot;/&gt;&lt;w:i/&gt;&lt;w:color w:val=&quot;000000&quot;/&gt;&lt;w:sz w:val=&quot;20&quot;/&gt;&lt;w:sz-cs w:val=&quot;20&quot;/&gt;&lt;/w:rPr&gt;&lt;m:t&gt;patients&lt;/m:t&gt;&lt;/m:r&gt;&lt;/m:sub&gt;&lt;/m:sSub&gt;&lt;/m:den&gt;&lt;/m:f&gt;&lt;/m:num&gt;&lt;m:den&gt;&lt;m:f&gt;&lt;m:fPr&gt;&lt;m:ctrlPr&gt;&lt;w:rPr&gt;&lt;w:rFonts w:ascii=&quot;Cambria Math&quot; w:h-ansi=&quot;Cambria Math&quot; w:cs=&quot;Arial&quot;/&gt;&lt;wx:font wx:val=&quot;Cambria Math&quot;/&gt;&lt;w:i/&gt;&lt;w:color w:val=&quot;000000&quot;/&gt;&lt;w:sz w:val=&quot;20&quot;/&gt;&lt;w:sz-cs w:val=&quot;20&quot;/&gt;&lt;/w:rPr&gt;&lt;/m:ctrlPr&gt;&lt;/m:fPr&gt;&lt;m:num&gt;&lt;m:sSub&gt;&lt;m:sSubPr&gt;&lt;m:ctrlPr&gt;&lt;w:rPr&gt;&lt;w:rFonts w:ascii=&quot;Cambria Math&quot; w:h-ansi=&quot;Cambria Math&quot; w:cs=&quot;Arial&quot;/&gt;&lt;wx:font wx:val=&quot;Cambria Math&quot;/&gt;&lt;w:i/&gt;&lt;w:color w:val=&quot;000000&quot;/&gt;&lt;w:sz w:val=&quot;20&quot;/&gt;&lt;w:sz-cs w:val=&quot;20&quot;/&gt;&lt;/w:rPr&gt;&lt;/m:ctrlPr&gt;&lt;/m:sSubPr&gt;&lt;m:e&gt;&lt;m:r&gt;&lt;w:rPr&gt;&lt;w:rFonts w:ascii=&quot;Cambria Math&quot; w:h-ansi=&quot;Cambria Math&quot; w:cs=&quot;Arial&quot;/&gt;&lt;wx:font wx:val=&quot;Cambria Math&quot;/&gt;&lt;w:i/&gt;&lt;w:color w:val=&quot;000000&quot;/&gt;&lt;w:sz w:val=&quot;20&quot;/&gt;&lt;w:sz-cs w:val=&quot;20&quot;/&gt;&lt;/w:rPr&gt;&lt;m:t&gt;s&lt;/m:t&gt;&lt;/m:r&gt;&lt;/m:e&gt;&lt;m:sub&gt;&lt;m:r&gt;&lt;w:rPr&gt;&lt;w:rFonts w:ascii=&quot;Cambria Math&quot; w:h-ansi=&quot;Cambria Math&quot; w:cs=&quot;Arial&quot;/&gt;&lt;wx:font wx:val=&quot;Cambria Math&quot;/&gt;&lt;w:i/&gt;&lt;w:color w:val=&quot;000000&quot;/&gt;&lt;w:sz w:val=&quot;20&quot;/&gt;&lt;w:sz-cs w:val=&quot;20&quot;/&gt;&lt;/w:rPr&gt;&lt;m:t&gt;controls&lt;/m:t&gt;&lt;/m:r&gt;&lt;/m:sub&gt;&lt;/m:sSub&gt;&lt;/m:num&gt;&lt;m:den&gt;&lt;m:sSub&gt;&lt;m:sSubPr&gt;&lt;m:ctrlPr&gt;&lt;w:rPr&gt;&lt;w:rFonts w:ascii=&quot;Cambria Math&quot; w:h-ansi=&quot;Cambria Math&quot; w:cs=&quot;Arial&quot;/&gt;&lt;wx:font wx:val=&quot;Cambria Math&quot;/&gt;&lt;w:i/&gt;&lt;w:color w:val=&quot;000000&quot;/&gt;&lt;w:sz w:val=&quot;20&quot;/&gt;&lt;w:sz-cs w:val=&quot;20&quot;/&gt;&lt;/w:rPr&gt;&lt;/m:ctrlPr&gt;&lt;/m:sSubPr&gt;&lt;m:e&gt;&lt;m:acc&gt;&lt;m:accPr&gt;&lt;m:chr m:val=&quot;ÃÖ&quot;/&gt;&lt;m:ctrlPr&gt;&lt;w:rPr&gt;&lt;w:rFonts w:ascii=&quot;Cambria Math&quot; w:h-ansi=&quot;Cambria Math&quot; w:cs=&quot;Arial&quot;/&gt;&lt;wx:font wx:val=&quot;Cambria Math&quot;/&gt;&lt;w:i/&gt;&lt;w:color w:val=&quot;000000&quot;/&gt;&lt;w:sz w:val=&quot;20&quot;/&gt;&lt;w:sz-cs w:val=&quot;20&quot;/&gt;&lt;/w:rPr&gt;&lt;/m:ctrlPr&gt;&lt;/m:accPr&gt;&lt;m:e&gt;&lt;m:r&gt;&lt;w:rPr&gt;&lt;w:rFonts w:ascii=&quot;Cambria Math&quot; w:h-ansi=&quot;Cambria Math&quot; w:cs=&quot;Arial&quot;/&gt;&lt;wx:font wx:val=&quot;Cambria Math&quot;/&gt;&lt;w:i/&gt;&lt;w:color w:val=&quot;000000&quot;/&gt;&lt;w:sz w:val=&quot;20&quot;/&gt;&lt;w:sz-cs w:val=&quot;20&quot;/&gt;&lt;/w:rPr&gt;&lt;m:t&gt;x&lt;/m:t&gt;&lt;/m:r&gt;&lt;/m:e&gt;&lt;/m:acc&gt;&lt;/m:e&gt;&lt;m:sub&gt;&lt;m:r&gt;&lt;w:rPr&gt;&lt;w:rFonts w:ascii=&quot;Cambria Math&quot; w:h-ansi=&quot;Cambria Math&quot; w:cs=&quot;Arial&quot;/&gt;&lt;wx:font wx:val=&quot;Cambria Math&quot;/&gt;&lt;w:i/&gt;&lt;w:color w:val=&quot;000000&quot;/&gt;&lt;w:sz w:val=&quot;20&quot;/&gt;&lt;w:sz-cs w:val=&quot;20&quot;/&gt;&lt;/w:rPr&gt;&lt;m:t&gt;controls&lt;/m:t&gt;&lt;/m:r&gt;&lt;/m:sub&gt;&lt;/m:sSub&gt;&lt;/m:den&gt;&lt;/m:f&gt;&lt;/m:den&gt;&lt;/m:f&gt;&lt;/m:e&gt;&lt;/m:d&gt;&lt;/m:e&gt;&lt;/m:func&gt;&lt;m:r&gt;&lt;w:rPr&gt;&lt;w:rFonts w:ascii=&quot;Cambria Math&quot; w:h-ansi=&quot;Cambria Math&quot; w:cs=&quot;Arial&quot;/&gt;&lt;wx:font wx:val=&quot;Cambria Math&quot;/&gt;&lt;w:i/&gt;&lt;w:color w:val=&quot;000000&quot;/&gt;&lt;w:sz w:val=&quot;20&quot;/&gt;&lt;w:sz-cs w:val=&quot;20&quot;/&gt;&lt;w:lang w:val=&quot;EN-US&quot;/&gt;&lt;/w:rPr&gt;&lt;m:t&gt;+&lt;/m:t&gt;&lt;/m:r&gt;&lt;m:f&gt;&lt;m:fPr&gt;&lt;m:ctrlPr&gt;&lt;w:rPr&gt;&lt;w:rFonts w:ascii=&quot;Cambria Math&quot; w:h-ansi=&quot;Cambria Math&quot; w:cs=&quot;Arial&quot;/&gt;&lt;wx:font wx:val=&quot;Cambria Math&quot;/&gt;&lt;w:i/&gt;&lt;w:color w:val=&quot;000000&quot;/&gt;&lt;w:sz w:val=&quot;20&quot;/&gt;&lt;w:sz-cs w:val=&quot;20&quot;/&gt;&lt;w:lang w:val=&quot;EN-US&quot;/&gt;&lt;/w:rPr&gt;&lt;/m:ctrlPr&gt;&lt;/m:fPr&gt;&lt;m:num&gt;&lt;m:r&gt;&lt;w:rPr&gt;&lt;w:rFonts w:ascii=&quot;Cambria Math&quot; w:h-ansi=&quot;Cambria Math&quot; w:cs=&quot;Arial&quot;/&gt;&lt;wx:font wx:val=&quot;Cambria Math&quot;/&gt;&lt;w:i/&gt;&lt;w:color w:val=&quot;000000&quot;/&gt;&lt;w:sz w:val=&quot;20&quot;/&gt;&lt;w:sz-cs w:val=&quot;20&quot;/&gt;&lt;w:lang w:val=&quot;EN-US&quot;/&gt;&lt;/w:rPr&gt;&lt;m:t&gt;1&lt;/m:t&gt;&lt;/m:r&gt;&lt;/m:num&gt;&lt;m:den&gt;&lt;m:r&gt;&lt;w:rPr&gt;&lt;w:rFonts w:ascii=&quot;Cambria Math&quot; w:h-ansi=&quot;Cambria Math&quot; w:cs=&quot;Arial&quot;/&gt;&lt;wx:font wx:val=&quot;Cambria Math&quot;/&gt;&lt;w:i/&gt;&lt;w:color w:val=&quot;000000&quot;/&gt;&lt;w:sz w:val=&quot;20&quot;/&gt;&lt;w:sz-cs w:val=&quot;20&quot;/&gt;&lt;w:lang w:val=&quot;EN-US&quot;/&gt;&lt;/w:rPr&gt;&lt;m:t&gt;2(&lt;/m:t&gt;&lt;/m:r&gt;&lt;m:sSub&gt;&lt;m:sSubPr&gt;&lt;m:ctrlPr&gt;&lt;w:rPr&gt;&lt;w:rFonts w:ascii=&quot;Cambria Math&quot; w:h-ansi=&quot;Cambria Math&quot; w:cs=&quot;Arial&quot;/&gt;&lt;wx:font wx:val=&quot;Cambria Math&quot;/&gt;&lt;w:i/&gt;&lt;w:color w:val=&quot;000000&quot;/&gt;&lt;w:sz w:val=&quot;20&quot;/&gt;&lt;w:sz-cs w:val=&quot;20&quot;/&gt;&lt;w:lang w:val=&quot;EN-US&quot;/&gt;&lt;/w:rPr&gt;&lt;/m:ctrlPr&gt;&lt;/m:sSubPr&gt;&lt;m:e&gt;&lt;m:r&gt;&lt;w:rPr&gt;&lt;w:rFonts w:ascii=&quot;Cambria Math&quot; w:h-ansi=&quot;Cambria Math&quot; w:cs=&quot;Arial&quot;/&gt;&lt;wx:font wx:val=&quot;Cambria Math&quot;/&gt;&lt;w:i/&gt;&lt;w:color w:val=&quot;000000&quot;/&gt;&lt;w:sz w:val=&quot;20&quot;/&gt;&lt;w:sz-cs w:val=&quot;20&quot;/&gt;&lt;w:lang w:val=&quot;EN-US&quot;/&gt;&lt;/w:rPr&gt;&lt;m:t&gt;n&lt;/m:t&gt;&lt;/m:r&gt;&lt;/m:e&gt;&lt;m:sub&gt;&lt;m:r&gt;&lt;w:rPr&gt;&lt;w:rFonts w:ascii=&quot;Cambria Math&quot; w:h-ansi=&quot;Cambria Math&quot; w:cs=&quot;Arial&quot;/&gt;&lt;wx:font wx:val=&quot;Cambria Math&quot;/&gt;&lt;w:i/&gt;&lt;w:color w:val=&quot;000000&quot;/&gt;&lt;w:sz w:val=&quot;20&quot;/&gt;&lt;w:sz-cs w:val=&quot;20&quot;/&gt;&lt;w:lang w:val=&quot;EN-US&quot;/&gt;&lt;/w:rPr&gt;&lt;m:t&gt;patients&lt;/m:t&gt;&lt;/m:r&gt;&lt;/m:sub&gt;&lt;/m:sSub&gt;&lt;m:r&gt;&lt;w:rPr&gt;&lt;w:rFonts w:ascii=&quot;Cambria Math&quot; w:h-ansi=&quot;Cambria Math&quot; w:cs=&quot;Arial&quot;/&gt;&lt;wx:font wx:val=&quot;Cambria Math&quot;/&gt;&lt;w:i/&gt;&lt;w:color w:val=&quot;000000&quot;/&gt;&lt;w:sz w:val=&quot;20&quot;/&gt;&lt;w:sz-cs w:val=&quot;20&quot;/&gt;&lt;w:lang w:val=&quot;EN-US&quot;/&gt;&lt;/w:rPr&gt;&lt;m:t&gt;-1)&lt;/m:t&gt;&lt;/m:r&gt;&lt;/m:den&gt;&lt;/m:f&gt;&lt;m:r&gt;&lt;w:rPr&gt;&lt;w:rFonts w:ascii=&quot;Cambria Math&quot; w:h-ansi=&quot;Cambria Math&quot; w:cs=&quot;Arial&quot;/&gt;&lt;wx:font wx:val=&quot;Cambria Math&quot;/&gt;&lt;w:i/&gt;&lt;w:color w:val=&quot;000000&quot;/&gt;&lt;w:sz w:val=&quot;20&quot;/&gt;&lt;w:sz-cs w:val=&quot;20&quot;/&gt;&lt;w:lang w:val=&quot;EN-US&quot;/&gt;&lt;/w:rPr&gt;&lt;m:t&gt;-&lt;/m:t&gt;&lt;/m:r&gt;&lt;m:f&gt;&lt;m:fPr&gt;&lt;m:ctrlPr&gt;&lt;w:rPr&gt;&lt;w:rFonts w:ascii=&quot;Cambria Math&quot; w:h-ansi=&quot;Cambria Math&quot; w:cs=&quot;Arial&quot;/&gt;&lt;wx:font wx:val=&quot;Cambria Math&quot;/&gt;&lt;w:i/&gt;&lt;w:color w:val=&quot;000000&quot;/&gt;&lt;w:sz w:val=&quot;20&quot;/&gt;&lt;w:sz-cs w:val=&quot;20&quot;/&gt;&lt;w:lang w:val=&quot;EN-US&quot;/&gt;&lt;/w:rPr&gt;&lt;/m:ctrlPr&gt;&lt;/m:fPr&gt;&lt;m:num&gt;&lt;m:r&gt;&lt;w:rPr&gt;&lt;w:rFonts w:ascii=&quot;Cambria Math&quot; w:h-ansi=&quot;Cambria Math&quot; w:cs=&quot;Arial&quot;/&gt;&lt;wx:font wx:val=&quot;Cambria Math&quot;/&gt;&lt;w:i/&gt;&lt;w:color w:val=&quot;000000&quot;/&gt;&lt;w:sz w:val=&quot;20&quot;/&gt;&lt;w:sz-cs w:val=&quot;20&quot;/&gt;&lt;w:lang w:val=&quot;EN-US&quot;/&gt;&lt;/w:rPr&gt;&lt;m:t&gt;1&lt;/m:t&gt;&lt;/m:r&gt;&lt;/m:num&gt;&lt;m:den&gt;&lt;m:r&gt;&lt;w:rPr&gt;&lt;w:rFonts w:ascii=&quot;Cambria Math&quot; w:h-ansi=&quot;Cambria Math&quot; w:cs=&quot;Arial&quot;/&gt;&lt;wx:font wx:val=&quot;Cambria Math&quot;/&gt;&lt;w:i/&gt;&lt;w:color w:val=&quot;000000&quot;/&gt;&lt;w:sz w:val=&quot;20&quot;/&gt;&lt;w:sz-cs w:val=&quot;20&quot;/&gt;&lt;w:lang w:val=&quot;EN-US&quot;/&gt;&lt;/w:rPr&gt;&lt;m:t&gt;2(&lt;/m:t&gt;&lt;/m:r&gt;&lt;m:sSub&gt;&lt;m:sSubPr&gt;&lt;m:ctrlPr&gt;&lt;w:rPr&gt;&lt;w:rFonts w:ascii=&quot;Cambria Math&quot; w:h-ansi=&quot;Cambria Math&quot; w:cs=&quot;Arial&quot;/&gt;&lt;wx:font wx:val=&quot;Cambria Math&quot;/&gt;&lt;w:i/&gt;&lt;w:color w:val=&quot;000000&quot;/&gt;&lt;w:sz w:val=&quot;20&quot;/&gt;&lt;w:sz-cs w:val=&quot;20&quot;/&gt;&lt;w:lang w:val=&quot;EN-US&quot;/&gt;&lt;/w:rPr&gt;&lt;/m:ctrlPr&gt;&lt;/m:sSubPr&gt;&lt;m:e&gt;&lt;m:r&gt;&lt;w:rPr&gt;&lt;w:rFonts w:ascii=&quot;Cambria Math&quot; w:h-ansi=&quot;Cambria Math&quot; w:cs=&quot;Arial&quot;/&gt;&lt;wx:font wx:val=&quot;Cambria Math&quot;/&gt;&lt;w:i/&gt;&lt;w:color w:val=&quot;000000&quot;/&gt;&lt;w:sz w:val=&quot;20&quot;/&gt;&lt;w:sz-cs w:val=&quot;20&quot;/&gt;&lt;w:lang w:val=&quot;EN-US&quot;/&gt;&lt;/w:rPr&gt;&lt;m:t&gt;n&lt;/m:t&gt;&lt;/m:r&gt;&lt;/m:e&gt;&lt;m:sub&gt;&lt;m:r&gt;&lt;w:rPr&gt;&lt;w:rFonts w:ascii=&quot;Cambria Math&quot; w:h-ansi=&quot;Cambria Math&quot; w:cs=&quot;Arial&quot;/&gt;&lt;wx:font wx:val=&quot;Cambria Math&quot;/&gt;&lt;w:i/&gt;&lt;w:color w:val=&quot;000000&quot;/&gt;&lt;w:sz w:val=&quot;20&quot;/&gt;&lt;w:sz-cs w:val=&quot;20&quot;/&gt;&lt;w:lang w:val=&quot;EN-US&quot;/&gt;&lt;/w:rPr&gt;&lt;m:t&gt;controls&lt;/m:t&gt;&lt;/m:r&gt;&lt;/m:sub&gt;&lt;/m:sSub&gt;&lt;m:r&gt;&lt;w:rPr&gt;&lt;w:rFonts w:ascii=&quot;Cambria Math&quot; w:h-ansi=&quot;Cambria Math&quot; w:cs=&quot;Arial&quot;/&gt;&lt;wx:font wx:val=&quot;Cambria Math&quot;/&gt;&lt;w:i/&gt;&lt;w:color w:val=&quot;000000&quot;/&gt;&lt;w:sz w:val=&quot;20&quot;/&gt;&lt;w:sz-cs w:val=&quot;20&quot;/&gt;&lt;w:lang w:val=&quot;EN-US&quot;/&gt;&lt;/w:rPr&gt;&lt;m:t&gt;-1)&lt;/m:t&gt;&lt;/m:r&gt;&lt;/m:den&gt;&lt;/m:f&gt;&lt;/m:oMath&gt;&lt;/m:oMathPara&gt;&lt;/w:p&gt;&lt;w:sectPr wsp:rsidR=&quot;00000000&quot; wsp:rsidRPr=&quot;00754275&quot;&gt;&lt;w:pgSz w:w=&quot;12240&quot; w:h=&quot;15840&quot;/&gt;&lt;w:pgMar w:top=&quot;1417&quot; w:right=&quot;1417&quot; w:bottom=&quot;1134&quot; w:left=&quot;1417&quot; w:header=&quot;720&quot; w:footer=&quot;720&quot; w:gutter=&quot;0&quot;/&gt;&lt;w:cols w:space=&quot;720&quot;/&gt;&lt;/w:sectPr&gt;&lt;/wx:sect&gt;&lt;/w:body&gt;&lt;/w:wordDocument&gt;">
            <v:imagedata r:id="rId11" o:title="" chromakey="white"/>
          </v:shape>
        </w:pict>
      </w:r>
    </w:p>
    <w:p w14:paraId="5E503003" w14:textId="77777777" w:rsidR="002A5D68" w:rsidRPr="002D398E" w:rsidRDefault="002A5D68" w:rsidP="002A5D68">
      <w:pPr>
        <w:pStyle w:val="NormalWeb"/>
        <w:spacing w:line="360" w:lineRule="auto"/>
        <w:rPr>
          <w:rFonts w:ascii="Arial" w:hAnsi="Arial" w:cs="Arial"/>
          <w:color w:val="000000"/>
          <w:sz w:val="20"/>
          <w:szCs w:val="20"/>
          <w:u w:val="single"/>
          <w:lang w:val="en-US"/>
        </w:rPr>
      </w:pPr>
      <w:r w:rsidRPr="002D398E">
        <w:rPr>
          <w:rFonts w:ascii="Arial" w:hAnsi="Arial" w:cs="Arial"/>
          <w:color w:val="000000"/>
          <w:sz w:val="20"/>
          <w:szCs w:val="20"/>
          <w:u w:val="single"/>
          <w:lang w:val="en-US"/>
        </w:rPr>
        <w:t>Confirmation of matching</w:t>
      </w:r>
      <w:r w:rsidRPr="002D398E">
        <w:rPr>
          <w:rFonts w:ascii="Arial" w:hAnsi="Arial" w:cs="Arial"/>
          <w:color w:val="000000"/>
          <w:sz w:val="20"/>
          <w:szCs w:val="20"/>
          <w:u w:val="single"/>
          <w:lang w:val="en-US"/>
        </w:rPr>
        <w:br/>
      </w:r>
      <w:r w:rsidRPr="002D398E">
        <w:rPr>
          <w:rFonts w:ascii="Arial" w:hAnsi="Arial" w:cs="Arial"/>
          <w:color w:val="000000"/>
          <w:sz w:val="20"/>
          <w:szCs w:val="20"/>
          <w:lang w:val="en-US"/>
        </w:rPr>
        <w:t xml:space="preserve">As described above study quality was evaluated according to the Newcastle-Ottawa guidelines </w:t>
      </w:r>
      <w:r w:rsidRPr="002D398E">
        <w:rPr>
          <w:rFonts w:ascii="Arial" w:hAnsi="Arial" w:cs="Arial"/>
          <w:color w:val="000000"/>
          <w:sz w:val="20"/>
          <w:szCs w:val="20"/>
          <w:lang w:val="en-US"/>
        </w:rPr>
        <w:fldChar w:fldCharType="begin" w:fldLock="1"/>
      </w:r>
      <w:r>
        <w:rPr>
          <w:rFonts w:ascii="Arial" w:hAnsi="Arial" w:cs="Arial"/>
          <w:color w:val="000000"/>
          <w:sz w:val="20"/>
          <w:szCs w:val="20"/>
          <w:lang w:val="en-US"/>
        </w:rPr>
        <w:instrText>ADDIN CSL_CITATION {"citationItems":[{"id":"ITEM-1","itemData":{"author":[{"dropping-particle":"","family":"Wells","given":"George","non-dropping-particle":"","parse-names":false,"suffix":""},{"dropping-particle":"","family":"Shea","given":"B","non-dropping-particle":"","parse-names":false,"suffix":""},{"dropping-particle":"","family":"D O'Connell","given":"J","non-dropping-particle":"","parse-names":false,"suffix":""},{"dropping-particle":"","family":"Peterson","given":"V","non-dropping-particle":"","parse-names":false,"suffix":""},{"dropping-particle":"","family":"Welch","given":"M","non-dropping-particle":"","parse-names":false,"suffix":""},{"dropping-particle":"","family":"Losos","given":"","non-dropping-particle":"","parse-names":false,"suffix":""},{"dropping-particle":"","family":"Tugwell","given":"P","non-dropping-particle":"","parse-names":false,"suffix":""}],"id":"ITEM-1","issued":{"date-parts":[["2000"]]},"title":"The Newcastle–Ottawa Scale (NOS) for Assessing the Quality of Non-Randomized Studies in Meta-Analysis.","type":"webpage"},"uris":["http://www.mendeley.com/documents/?uuid=fc01d87e-4488-4497-88fc-f763e48a927c","http://www.mendeley.com/documents/?uuid=fb2e594b-26c4-465c-ae03-ff26e2ebe51b"]}],"mendeley":{"formattedCitation":"(Wells et al., 2000)","plainTextFormattedCitation":"(Wells et al., 2000)","previouslyFormattedCitation":"(13)"},"properties":{"noteIndex":0},"schema":"https://github.com/citation-style-language/schema/raw/master/csl-citation.json"}</w:instrText>
      </w:r>
      <w:r w:rsidRPr="002D398E">
        <w:rPr>
          <w:rFonts w:ascii="Arial" w:hAnsi="Arial" w:cs="Arial"/>
          <w:color w:val="000000"/>
          <w:sz w:val="20"/>
          <w:szCs w:val="20"/>
          <w:lang w:val="en-US"/>
        </w:rPr>
        <w:fldChar w:fldCharType="separate"/>
      </w:r>
      <w:r w:rsidRPr="00E963A2">
        <w:rPr>
          <w:rFonts w:ascii="Arial" w:hAnsi="Arial" w:cs="Arial"/>
          <w:noProof/>
          <w:color w:val="000000"/>
          <w:sz w:val="20"/>
          <w:szCs w:val="20"/>
          <w:lang w:val="en-US"/>
        </w:rPr>
        <w:t>(Wells et al., 2000)</w:t>
      </w:r>
      <w:r w:rsidRPr="002D398E">
        <w:rPr>
          <w:rFonts w:ascii="Arial" w:hAnsi="Arial" w:cs="Arial"/>
          <w:color w:val="000000"/>
          <w:sz w:val="20"/>
          <w:szCs w:val="20"/>
          <w:lang w:val="en-US"/>
        </w:rPr>
        <w:fldChar w:fldCharType="end"/>
      </w:r>
      <w:r w:rsidRPr="002D398E">
        <w:rPr>
          <w:rFonts w:ascii="Arial" w:hAnsi="Arial" w:cs="Arial"/>
          <w:color w:val="000000"/>
          <w:sz w:val="20"/>
          <w:szCs w:val="20"/>
          <w:lang w:val="en-US"/>
        </w:rPr>
        <w:t xml:space="preserve">. To alleviate potential concerns about comparability of studies the matching procedures for age and sex were verified for all studies. To compare the sex distribution in patients and controls </w:t>
      </w:r>
      <w:r w:rsidRPr="00204627">
        <w:rPr>
          <w:rFonts w:ascii="Arial" w:hAnsi="Arial" w:cs="Arial"/>
          <w:color w:val="000000"/>
          <w:sz w:val="20"/>
          <w:szCs w:val="20"/>
          <w:lang w:val="en-US"/>
        </w:rPr>
        <w:fldChar w:fldCharType="begin"/>
      </w:r>
      <w:r w:rsidRPr="00204627">
        <w:rPr>
          <w:rFonts w:ascii="Arial" w:hAnsi="Arial" w:cs="Arial"/>
          <w:color w:val="000000"/>
          <w:sz w:val="20"/>
          <w:szCs w:val="20"/>
          <w:lang w:val="en-US"/>
        </w:rPr>
        <w:instrText xml:space="preserve"> QUOTE </w:instrText>
      </w:r>
      <w:r w:rsidR="005108C7">
        <w:rPr>
          <w:noProof/>
          <w:position w:val="-32"/>
        </w:rPr>
        <w:pict w14:anchorId="092F9329">
          <v:shape id="_x0000_i1029" type="#_x0000_t75" alt="" style="width:11.45pt;height:25.15pt;mso-width-percent:0;mso-height-percent:0;mso-width-percent:0;mso-height-percent:0" equationxml="&lt;?xml version=&quot;1.0&quot; encoding=&quot;UTF-8&quot; standalone=&quot;yes&quot;?&gt;&#10;&#10;&#10;&#10;&#10;&#10;&#10;&#10;&lt;?mso-application progid=&quot;Word.Document&quot;?&gt;&#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16sdtdh=&quot;http://schemas.microsoft.com/office/word/2020/wordml/sdtdatahash&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61&quot;/&gt;&lt;w:doNotEmbedSystemFonts/&gt;&lt;w:defaultTabStop w:val=&quot;708&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696FEA&quot;/&gt;&lt;wsp:rsid wsp:val=&quot;00003078&quot;/&gt;&lt;wsp:rsid wsp:val=&quot;00004E88&quot;/&gt;&lt;wsp:rsid wsp:val=&quot;000053E1&quot;/&gt;&lt;wsp:rsid wsp:val=&quot;00010006&quot;/&gt;&lt;wsp:rsid wsp:val=&quot;00010112&quot;/&gt;&lt;wsp:rsid wsp:val=&quot;00021989&quot;/&gt;&lt;wsp:rsid wsp:val=&quot;000335FD&quot;/&gt;&lt;wsp:rsid wsp:val=&quot;0004139B&quot;/&gt;&lt;wsp:rsid wsp:val=&quot;00060A49&quot;/&gt;&lt;wsp:rsid wsp:val=&quot;000662BB&quot;/&gt;&lt;wsp:rsid wsp:val=&quot;00083EC2&quot;/&gt;&lt;wsp:rsid wsp:val=&quot;000A15BF&quot;/&gt;&lt;wsp:rsid wsp:val=&quot;000A279A&quot;/&gt;&lt;wsp:rsid wsp:val=&quot;000B218B&quot;/&gt;&lt;wsp:rsid wsp:val=&quot;000B48CF&quot;/&gt;&lt;wsp:rsid wsp:val=&quot;000B4CF7&quot;/&gt;&lt;wsp:rsid wsp:val=&quot;000B6272&quot;/&gt;&lt;wsp:rsid wsp:val=&quot;000C4918&quot;/&gt;&lt;wsp:rsid wsp:val=&quot;000E5660&quot;/&gt;&lt;wsp:rsid wsp:val=&quot;00106995&quot;/&gt;&lt;wsp:rsid wsp:val=&quot;0010728B&quot;/&gt;&lt;wsp:rsid wsp:val=&quot;00113063&quot;/&gt;&lt;wsp:rsid wsp:val=&quot;0012367B&quot;/&gt;&lt;wsp:rsid wsp:val=&quot;0014303E&quot;/&gt;&lt;wsp:rsid wsp:val=&quot;00150409&quot;/&gt;&lt;wsp:rsid wsp:val=&quot;00172A50&quot;/&gt;&lt;wsp:rsid wsp:val=&quot;001844C6&quot;/&gt;&lt;wsp:rsid wsp:val=&quot;001855F1&quot;/&gt;&lt;wsp:rsid wsp:val=&quot;00191826&quot;/&gt;&lt;wsp:rsid wsp:val=&quot;001924DE&quot;/&gt;&lt;wsp:rsid wsp:val=&quot;001A1988&quot;/&gt;&lt;wsp:rsid wsp:val=&quot;001A5D9B&quot;/&gt;&lt;wsp:rsid wsp:val=&quot;001C1D06&quot;/&gt;&lt;wsp:rsid wsp:val=&quot;001C57B2&quot;/&gt;&lt;wsp:rsid wsp:val=&quot;001C6713&quot;/&gt;&lt;wsp:rsid wsp:val=&quot;001D40A5&quot;/&gt;&lt;wsp:rsid wsp:val=&quot;001D4E7C&quot;/&gt;&lt;wsp:rsid wsp:val=&quot;001E3B1D&quot;/&gt;&lt;wsp:rsid wsp:val=&quot;001E5F9B&quot;/&gt;&lt;wsp:rsid wsp:val=&quot;001F22A3&quot;/&gt;&lt;wsp:rsid wsp:val=&quot;001F5A64&quot;/&gt;&lt;wsp:rsid wsp:val=&quot;00210FC0&quot;/&gt;&lt;wsp:rsid wsp:val=&quot;002200A8&quot;/&gt;&lt;wsp:rsid wsp:val=&quot;00232F96&quot;/&gt;&lt;wsp:rsid wsp:val=&quot;002570EC&quot;/&gt;&lt;wsp:rsid wsp:val=&quot;0026077A&quot;/&gt;&lt;wsp:rsid wsp:val=&quot;00270DB7&quot;/&gt;&lt;wsp:rsid wsp:val=&quot;00277898&quot;/&gt;&lt;wsp:rsid wsp:val=&quot;0028231F&quot;/&gt;&lt;wsp:rsid wsp:val=&quot;002878E3&quot;/&gt;&lt;wsp:rsid wsp:val=&quot;0029259C&quot;/&gt;&lt;wsp:rsid wsp:val=&quot;00293B7B&quot;/&gt;&lt;wsp:rsid wsp:val=&quot;00294ECE&quot;/&gt;&lt;wsp:rsid wsp:val=&quot;002967EB&quot;/&gt;&lt;wsp:rsid wsp:val=&quot;002A32B8&quot;/&gt;&lt;wsp:rsid wsp:val=&quot;002B37D7&quot;/&gt;&lt;wsp:rsid wsp:val=&quot;002D279E&quot;/&gt;&lt;wsp:rsid wsp:val=&quot;002D28B4&quot;/&gt;&lt;wsp:rsid wsp:val=&quot;002D398E&quot;/&gt;&lt;wsp:rsid wsp:val=&quot;002D3BD8&quot;/&gt;&lt;wsp:rsid wsp:val=&quot;002E1CFA&quot;/&gt;&lt;wsp:rsid wsp:val=&quot;002F1883&quot;/&gt;&lt;wsp:rsid wsp:val=&quot;002F7AD7&quot;/&gt;&lt;wsp:rsid wsp:val=&quot;00300334&quot;/&gt;&lt;wsp:rsid wsp:val=&quot;00300A80&quot;/&gt;&lt;wsp:rsid wsp:val=&quot;003047E4&quot;/&gt;&lt;wsp:rsid wsp:val=&quot;003049E9&quot;/&gt;&lt;wsp:rsid wsp:val=&quot;00316783&quot;/&gt;&lt;wsp:rsid wsp:val=&quot;00323BEF&quot;/&gt;&lt;wsp:rsid wsp:val=&quot;00331902&quot;/&gt;&lt;wsp:rsid wsp:val=&quot;0034418C&quot;/&gt;&lt;wsp:rsid wsp:val=&quot;003575E6&quot;/&gt;&lt;wsp:rsid wsp:val=&quot;003667B3&quot;/&gt;&lt;wsp:rsid wsp:val=&quot;00367D9E&quot;/&gt;&lt;wsp:rsid wsp:val=&quot;00371CFE&quot;/&gt;&lt;wsp:rsid wsp:val=&quot;00381886&quot;/&gt;&lt;wsp:rsid wsp:val=&quot;00381E32&quot;/&gt;&lt;wsp:rsid wsp:val=&quot;00382D2D&quot;/&gt;&lt;wsp:rsid wsp:val=&quot;003840AD&quot;/&gt;&lt;wsp:rsid wsp:val=&quot;00384D92&quot;/&gt;&lt;wsp:rsid wsp:val=&quot;00390007&quot;/&gt;&lt;wsp:rsid wsp:val=&quot;003949C3&quot;/&gt;&lt;wsp:rsid wsp:val=&quot;003976FD&quot;/&gt;&lt;wsp:rsid wsp:val=&quot;003A1680&quot;/&gt;&lt;wsp:rsid wsp:val=&quot;003B173F&quot;/&gt;&lt;wsp:rsid wsp:val=&quot;003C0A84&quot;/&gt;&lt;wsp:rsid wsp:val=&quot;003C6FCE&quot;/&gt;&lt;wsp:rsid wsp:val=&quot;003C7979&quot;/&gt;&lt;wsp:rsid wsp:val=&quot;003E1D92&quot;/&gt;&lt;wsp:rsid wsp:val=&quot;003F2DBB&quot;/&gt;&lt;wsp:rsid wsp:val=&quot;004104D5&quot;/&gt;&lt;wsp:rsid wsp:val=&quot;0041382E&quot;/&gt;&lt;wsp:rsid wsp:val=&quot;004155F9&quot;/&gt;&lt;wsp:rsid wsp:val=&quot;004344EE&quot;/&gt;&lt;wsp:rsid wsp:val=&quot;004404D6&quot;/&gt;&lt;wsp:rsid wsp:val=&quot;004408F2&quot;/&gt;&lt;wsp:rsid wsp:val=&quot;00457F2F&quot;/&gt;&lt;wsp:rsid wsp:val=&quot;00464627&quot;/&gt;&lt;wsp:rsid wsp:val=&quot;00481A22&quot;/&gt;&lt;wsp:rsid wsp:val=&quot;00484EFF&quot;/&gt;&lt;wsp:rsid wsp:val=&quot;004912A5&quot;/&gt;&lt;wsp:rsid wsp:val=&quot;004926A7&quot;/&gt;&lt;wsp:rsid wsp:val=&quot;00493DD9&quot;/&gt;&lt;wsp:rsid wsp:val=&quot;004A1D7D&quot;/&gt;&lt;wsp:rsid wsp:val=&quot;004B6E25&quot;/&gt;&lt;wsp:rsid wsp:val=&quot;004C43F8&quot;/&gt;&lt;wsp:rsid wsp:val=&quot;004C48F0&quot;/&gt;&lt;wsp:rsid wsp:val=&quot;004D3189&quot;/&gt;&lt;wsp:rsid wsp:val=&quot;004D592D&quot;/&gt;&lt;wsp:rsid wsp:val=&quot;004E1EA1&quot;/&gt;&lt;wsp:rsid wsp:val=&quot;004E3D11&quot;/&gt;&lt;wsp:rsid wsp:val=&quot;004E57A4&quot;/&gt;&lt;wsp:rsid wsp:val=&quot;004E5B52&quot;/&gt;&lt;wsp:rsid wsp:val=&quot;00502D7E&quot;/&gt;&lt;wsp:rsid wsp:val=&quot;00505185&quot;/&gt;&lt;wsp:rsid wsp:val=&quot;00517DC8&quot;/&gt;&lt;wsp:rsid wsp:val=&quot;00523059&quot;/&gt;&lt;wsp:rsid wsp:val=&quot;00526CA4&quot;/&gt;&lt;wsp:rsid wsp:val=&quot;005340DA&quot;/&gt;&lt;wsp:rsid wsp:val=&quot;00534184&quot;/&gt;&lt;wsp:rsid wsp:val=&quot;0053792B&quot;/&gt;&lt;wsp:rsid wsp:val=&quot;00541261&quot;/&gt;&lt;wsp:rsid wsp:val=&quot;005500D3&quot;/&gt;&lt;wsp:rsid wsp:val=&quot;00556F81&quot;/&gt;&lt;wsp:rsid wsp:val=&quot;00557056&quot;/&gt;&lt;wsp:rsid wsp:val=&quot;00557D00&quot;/&gt;&lt;wsp:rsid wsp:val=&quot;00560743&quot;/&gt;&lt;wsp:rsid wsp:val=&quot;00560A86&quot;/&gt;&lt;wsp:rsid wsp:val=&quot;005674C2&quot;/&gt;&lt;wsp:rsid wsp:val=&quot;00574820&quot;/&gt;&lt;wsp:rsid wsp:val=&quot;0057566B&quot;/&gt;&lt;wsp:rsid wsp:val=&quot;00593110&quot;/&gt;&lt;wsp:rsid wsp:val=&quot;005B1A27&quot;/&gt;&lt;wsp:rsid wsp:val=&quot;005C3F8A&quot;/&gt;&lt;wsp:rsid wsp:val=&quot;005C7DE7&quot;/&gt;&lt;wsp:rsid wsp:val=&quot;005D5B14&quot;/&gt;&lt;wsp:rsid wsp:val=&quot;005F15D1&quot;/&gt;&lt;wsp:rsid wsp:val=&quot;005F69D0&quot;/&gt;&lt;wsp:rsid wsp:val=&quot;006109C1&quot;/&gt;&lt;wsp:rsid wsp:val=&quot;00620F79&quot;/&gt;&lt;wsp:rsid wsp:val=&quot;0062743A&quot;/&gt;&lt;wsp:rsid wsp:val=&quot;00635F36&quot;/&gt;&lt;wsp:rsid wsp:val=&quot;00636D50&quot;/&gt;&lt;wsp:rsid wsp:val=&quot;00637061&quot;/&gt;&lt;wsp:rsid wsp:val=&quot;00637EEA&quot;/&gt;&lt;wsp:rsid wsp:val=&quot;006437D4&quot;/&gt;&lt;wsp:rsid wsp:val=&quot;006557C1&quot;/&gt;&lt;wsp:rsid wsp:val=&quot;0065682C&quot;/&gt;&lt;wsp:rsid wsp:val=&quot;00657CC8&quot;/&gt;&lt;wsp:rsid wsp:val=&quot;00673D07&quot;/&gt;&lt;wsp:rsid wsp:val=&quot;00675274&quot;/&gt;&lt;wsp:rsid wsp:val=&quot;00682887&quot;/&gt;&lt;wsp:rsid wsp:val=&quot;006857AD&quot;/&gt;&lt;wsp:rsid wsp:val=&quot;00696FEA&quot;/&gt;&lt;wsp:rsid wsp:val=&quot;006A021E&quot;/&gt;&lt;wsp:rsid wsp:val=&quot;006A1F08&quot;/&gt;&lt;wsp:rsid wsp:val=&quot;006A25F7&quot;/&gt;&lt;wsp:rsid wsp:val=&quot;006B788A&quot;/&gt;&lt;wsp:rsid wsp:val=&quot;006C225E&quot;/&gt;&lt;wsp:rsid wsp:val=&quot;006C7E7A&quot;/&gt;&lt;wsp:rsid wsp:val=&quot;006D625D&quot;/&gt;&lt;wsp:rsid wsp:val=&quot;006D7E9E&quot;/&gt;&lt;wsp:rsid wsp:val=&quot;006E1038&quot;/&gt;&lt;wsp:rsid wsp:val=&quot;006F196D&quot;/&gt;&lt;wsp:rsid wsp:val=&quot;006F1BA2&quot;/&gt;&lt;wsp:rsid wsp:val=&quot;006F7B74&quot;/&gt;&lt;wsp:rsid wsp:val=&quot;007002A0&quot;/&gt;&lt;wsp:rsid wsp:val=&quot;00717E6B&quot;/&gt;&lt;wsp:rsid wsp:val=&quot;00723F82&quot;/&gt;&lt;wsp:rsid wsp:val=&quot;00741EED&quot;/&gt;&lt;wsp:rsid wsp:val=&quot;007428BF&quot;/&gt;&lt;wsp:rsid wsp:val=&quot;007452CB&quot;/&gt;&lt;wsp:rsid wsp:val=&quot;00753849&quot;/&gt;&lt;wsp:rsid wsp:val=&quot;00761CB3&quot;/&gt;&lt;wsp:rsid wsp:val=&quot;00766D0D&quot;/&gt;&lt;wsp:rsid wsp:val=&quot;007758B6&quot;/&gt;&lt;wsp:rsid wsp:val=&quot;00776E92&quot;/&gt;&lt;wsp:rsid wsp:val=&quot;00777B70&quot;/&gt;&lt;wsp:rsid wsp:val=&quot;007934DF&quot;/&gt;&lt;wsp:rsid wsp:val=&quot;0079352D&quot;/&gt;&lt;wsp:rsid wsp:val=&quot;007B0324&quot;/&gt;&lt;wsp:rsid wsp:val=&quot;007C425D&quot;/&gt;&lt;wsp:rsid wsp:val=&quot;007D1232&quot;/&gt;&lt;wsp:rsid wsp:val=&quot;007D2312&quot;/&gt;&lt;wsp:rsid wsp:val=&quot;007E0363&quot;/&gt;&lt;wsp:rsid wsp:val=&quot;007E10D9&quot;/&gt;&lt;wsp:rsid wsp:val=&quot;007E5137&quot;/&gt;&lt;wsp:rsid wsp:val=&quot;007F0C9E&quot;/&gt;&lt;wsp:rsid wsp:val=&quot;007F4DE9&quot;/&gt;&lt;wsp:rsid wsp:val=&quot;008014CB&quot;/&gt;&lt;wsp:rsid wsp:val=&quot;00804172&quot;/&gt;&lt;wsp:rsid wsp:val=&quot;00812326&quot;/&gt;&lt;wsp:rsid wsp:val=&quot;00821E13&quot;/&gt;&lt;wsp:rsid wsp:val=&quot;00827EB7&quot;/&gt;&lt;wsp:rsid wsp:val=&quot;008354AF&quot;/&gt;&lt;wsp:rsid wsp:val=&quot;008366E6&quot;/&gt;&lt;wsp:rsid wsp:val=&quot;00837C30&quot;/&gt;&lt;wsp:rsid wsp:val=&quot;00843C3E&quot;/&gt;&lt;wsp:rsid wsp:val=&quot;00855656&quot;/&gt;&lt;wsp:rsid wsp:val=&quot;008751D5&quot;/&gt;&lt;wsp:rsid wsp:val=&quot;008827E1&quot;/&gt;&lt;wsp:rsid wsp:val=&quot;008948E6&quot;/&gt;&lt;wsp:rsid wsp:val=&quot;00897A1D&quot;/&gt;&lt;wsp:rsid wsp:val=&quot;008A48E0&quot;/&gt;&lt;wsp:rsid wsp:val=&quot;008C0BA8&quot;/&gt;&lt;wsp:rsid wsp:val=&quot;008D5B27&quot;/&gt;&lt;wsp:rsid wsp:val=&quot;008E1EDA&quot;/&gt;&lt;wsp:rsid wsp:val=&quot;008E7F56&quot;/&gt;&lt;wsp:rsid wsp:val=&quot;008F38FE&quot;/&gt;&lt;wsp:rsid wsp:val=&quot;00912C60&quot;/&gt;&lt;wsp:rsid wsp:val=&quot;009235A6&quot;/&gt;&lt;wsp:rsid wsp:val=&quot;00927895&quot;/&gt;&lt;wsp:rsid wsp:val=&quot;00934793&quot;/&gt;&lt;wsp:rsid wsp:val=&quot;00945B96&quot;/&gt;&lt;wsp:rsid wsp:val=&quot;0095166B&quot;/&gt;&lt;wsp:rsid wsp:val=&quot;00952A4B&quot;/&gt;&lt;wsp:rsid wsp:val=&quot;00966D9B&quot;/&gt;&lt;wsp:rsid wsp:val=&quot;009749B5&quot;/&gt;&lt;wsp:rsid wsp:val=&quot;009875CF&quot;/&gt;&lt;wsp:rsid wsp:val=&quot;00990C58&quot;/&gt;&lt;wsp:rsid wsp:val=&quot;009955FF&quot;/&gt;&lt;wsp:rsid wsp:val=&quot;009B19AD&quot;/&gt;&lt;wsp:rsid wsp:val=&quot;009D758F&quot;/&gt;&lt;wsp:rsid wsp:val=&quot;00A00C8E&quot;/&gt;&lt;wsp:rsid wsp:val=&quot;00A136FF&quot;/&gt;&lt;wsp:rsid wsp:val=&quot;00A2000E&quot;/&gt;&lt;wsp:rsid wsp:val=&quot;00A23F84&quot;/&gt;&lt;wsp:rsid wsp:val=&quot;00A266E9&quot;/&gt;&lt;wsp:rsid wsp:val=&quot;00A33AB4&quot;/&gt;&lt;wsp:rsid wsp:val=&quot;00A36C5B&quot;/&gt;&lt;wsp:rsid wsp:val=&quot;00A409A7&quot;/&gt;&lt;wsp:rsid wsp:val=&quot;00A4221C&quot;/&gt;&lt;wsp:rsid wsp:val=&quot;00A47D21&quot;/&gt;&lt;wsp:rsid wsp:val=&quot;00A53D9C&quot;/&gt;&lt;wsp:rsid wsp:val=&quot;00A73E83&quot;/&gt;&lt;wsp:rsid wsp:val=&quot;00A75416&quot;/&gt;&lt;wsp:rsid wsp:val=&quot;00A8432B&quot;/&gt;&lt;wsp:rsid wsp:val=&quot;00A87969&quot;/&gt;&lt;wsp:rsid wsp:val=&quot;00A90690&quot;/&gt;&lt;wsp:rsid wsp:val=&quot;00A91045&quot;/&gt;&lt;wsp:rsid wsp:val=&quot;00AA2953&quot;/&gt;&lt;wsp:rsid wsp:val=&quot;00AA4935&quot;/&gt;&lt;wsp:rsid wsp:val=&quot;00AB5ABC&quot;/&gt;&lt;wsp:rsid wsp:val=&quot;00AC0891&quot;/&gt;&lt;wsp:rsid wsp:val=&quot;00AC338A&quot;/&gt;&lt;wsp:rsid wsp:val=&quot;00AD25B1&quot;/&gt;&lt;wsp:rsid wsp:val=&quot;00AF79D2&quot;/&gt;&lt;wsp:rsid wsp:val=&quot;00B1278E&quot;/&gt;&lt;wsp:rsid wsp:val=&quot;00B140DA&quot;/&gt;&lt;wsp:rsid wsp:val=&quot;00B14AAC&quot;/&gt;&lt;wsp:rsid wsp:val=&quot;00B16ECA&quot;/&gt;&lt;wsp:rsid wsp:val=&quot;00B17B49&quot;/&gt;&lt;wsp:rsid wsp:val=&quot;00B244E2&quot;/&gt;&lt;wsp:rsid wsp:val=&quot;00B25D42&quot;/&gt;&lt;wsp:rsid wsp:val=&quot;00B3358D&quot;/&gt;&lt;wsp:rsid wsp:val=&quot;00B479A4&quot;/&gt;&lt;wsp:rsid wsp:val=&quot;00B71621&quot;/&gt;&lt;wsp:rsid wsp:val=&quot;00B72A5C&quot;/&gt;&lt;wsp:rsid wsp:val=&quot;00B86783&quot;/&gt;&lt;wsp:rsid wsp:val=&quot;00B87805&quot;/&gt;&lt;wsp:rsid wsp:val=&quot;00BA1124&quot;/&gt;&lt;wsp:rsid wsp:val=&quot;00BA1A44&quot;/&gt;&lt;wsp:rsid wsp:val=&quot;00BA37B4&quot;/&gt;&lt;wsp:rsid wsp:val=&quot;00BA3BC3&quot;/&gt;&lt;wsp:rsid wsp:val=&quot;00BA426B&quot;/&gt;&lt;wsp:rsid wsp:val=&quot;00BA5343&quot;/&gt;&lt;wsp:rsid wsp:val=&quot;00BB683C&quot;/&gt;&lt;wsp:rsid wsp:val=&quot;00BB6BD9&quot;/&gt;&lt;wsp:rsid wsp:val=&quot;00BD0289&quot;/&gt;&lt;wsp:rsid wsp:val=&quot;00BD5758&quot;/&gt;&lt;wsp:rsid wsp:val=&quot;00BD5D95&quot;/&gt;&lt;wsp:rsid wsp:val=&quot;00BE2E50&quot;/&gt;&lt;wsp:rsid wsp:val=&quot;00BF288F&quot;/&gt;&lt;wsp:rsid wsp:val=&quot;00BF3FDE&quot;/&gt;&lt;wsp:rsid wsp:val=&quot;00BF4D2D&quot;/&gt;&lt;wsp:rsid wsp:val=&quot;00BF63AA&quot;/&gt;&lt;wsp:rsid wsp:val=&quot;00C01AB2&quot;/&gt;&lt;wsp:rsid wsp:val=&quot;00C02D60&quot;/&gt;&lt;wsp:rsid wsp:val=&quot;00C05D15&quot;/&gt;&lt;wsp:rsid wsp:val=&quot;00C25844&quot;/&gt;&lt;wsp:rsid wsp:val=&quot;00C454DC&quot;/&gt;&lt;wsp:rsid wsp:val=&quot;00C51628&quot;/&gt;&lt;wsp:rsid wsp:val=&quot;00C61211&quot;/&gt;&lt;wsp:rsid wsp:val=&quot;00C74E0F&quot;/&gt;&lt;wsp:rsid wsp:val=&quot;00C801DB&quot;/&gt;&lt;wsp:rsid wsp:val=&quot;00CA0123&quot;/&gt;&lt;wsp:rsid wsp:val=&quot;00CA19D3&quot;/&gt;&lt;wsp:rsid wsp:val=&quot;00CA5D1C&quot;/&gt;&lt;wsp:rsid wsp:val=&quot;00CB4773&quot;/&gt;&lt;wsp:rsid wsp:val=&quot;00CC22A4&quot;/&gt;&lt;wsp:rsid wsp:val=&quot;00CC4281&quot;/&gt;&lt;wsp:rsid wsp:val=&quot;00CC6B64&quot;/&gt;&lt;wsp:rsid wsp:val=&quot;00CD0A5D&quot;/&gt;&lt;wsp:rsid wsp:val=&quot;00CE1D02&quot;/&gt;&lt;wsp:rsid wsp:val=&quot;00CE3EEA&quot;/&gt;&lt;wsp:rsid wsp:val=&quot;00CF1F53&quot;/&gt;&lt;wsp:rsid wsp:val=&quot;00CF2EAD&quot;/&gt;&lt;wsp:rsid wsp:val=&quot;00D0050B&quot;/&gt;&lt;wsp:rsid wsp:val=&quot;00D00E26&quot;/&gt;&lt;wsp:rsid wsp:val=&quot;00D100F9&quot;/&gt;&lt;wsp:rsid wsp:val=&quot;00D12CA9&quot;/&gt;&lt;wsp:rsid wsp:val=&quot;00D57983&quot;/&gt;&lt;wsp:rsid wsp:val=&quot;00D661DC&quot;/&gt;&lt;wsp:rsid wsp:val=&quot;00D7459F&quot;/&gt;&lt;wsp:rsid wsp:val=&quot;00D80A2D&quot;/&gt;&lt;wsp:rsid wsp:val=&quot;00D80F68&quot;/&gt;&lt;wsp:rsid wsp:val=&quot;00D85BD8&quot;/&gt;&lt;wsp:rsid wsp:val=&quot;00DB356D&quot;/&gt;&lt;wsp:rsid wsp:val=&quot;00DB4F85&quot;/&gt;&lt;wsp:rsid wsp:val=&quot;00DC7EDB&quot;/&gt;&lt;wsp:rsid wsp:val=&quot;00DD2E66&quot;/&gt;&lt;wsp:rsid wsp:val=&quot;00DD69E6&quot;/&gt;&lt;wsp:rsid wsp:val=&quot;00DE5EC1&quot;/&gt;&lt;wsp:rsid wsp:val=&quot;00DF1A8D&quot;/&gt;&lt;wsp:rsid wsp:val=&quot;00E03954&quot;/&gt;&lt;wsp:rsid wsp:val=&quot;00E12441&quot;/&gt;&lt;wsp:rsid wsp:val=&quot;00E13E8D&quot;/&gt;&lt;wsp:rsid wsp:val=&quot;00E17A48&quot;/&gt;&lt;wsp:rsid wsp:val=&quot;00E17D38&quot;/&gt;&lt;wsp:rsid wsp:val=&quot;00E3726C&quot;/&gt;&lt;wsp:rsid wsp:val=&quot;00E425A4&quot;/&gt;&lt;wsp:rsid wsp:val=&quot;00E463EE&quot;/&gt;&lt;wsp:rsid wsp:val=&quot;00E54F78&quot;/&gt;&lt;wsp:rsid wsp:val=&quot;00E97DE9&quot;/&gt;&lt;wsp:rsid wsp:val=&quot;00EA5C03&quot;/&gt;&lt;wsp:rsid wsp:val=&quot;00EB3AD2&quot;/&gt;&lt;wsp:rsid wsp:val=&quot;00EB4386&quot;/&gt;&lt;wsp:rsid wsp:val=&quot;00EC2EE0&quot;/&gt;&lt;wsp:rsid wsp:val=&quot;00EC5080&quot;/&gt;&lt;wsp:rsid wsp:val=&quot;00EE2253&quot;/&gt;&lt;wsp:rsid wsp:val=&quot;00EE3EFA&quot;/&gt;&lt;wsp:rsid wsp:val=&quot;00EF69C2&quot;/&gt;&lt;wsp:rsid wsp:val=&quot;00EF6F69&quot;/&gt;&lt;wsp:rsid wsp:val=&quot;00F0229C&quot;/&gt;&lt;wsp:rsid wsp:val=&quot;00F04479&quot;/&gt;&lt;wsp:rsid wsp:val=&quot;00F13882&quot;/&gt;&lt;wsp:rsid wsp:val=&quot;00F16423&quot;/&gt;&lt;wsp:rsid wsp:val=&quot;00F16664&quot;/&gt;&lt;wsp:rsid wsp:val=&quot;00F415D8&quot;/&gt;&lt;wsp:rsid wsp:val=&quot;00F555B6&quot;/&gt;&lt;wsp:rsid wsp:val=&quot;00F6332F&quot;/&gt;&lt;wsp:rsid wsp:val=&quot;00F95431&quot;/&gt;&lt;wsp:rsid wsp:val=&quot;00F95973&quot;/&gt;&lt;wsp:rsid wsp:val=&quot;00FA5868&quot;/&gt;&lt;wsp:rsid wsp:val=&quot;00FA6606&quot;/&gt;&lt;wsp:rsid wsp:val=&quot;00FC0B21&quot;/&gt;&lt;wsp:rsid wsp:val=&quot;00FC19BB&quot;/&gt;&lt;wsp:rsid wsp:val=&quot;00FC3EF6&quot;/&gt;&lt;wsp:rsid wsp:val=&quot;00FD4BC0&quot;/&gt;&lt;wsp:rsid wsp:val=&quot;00FD51F4&quot;/&gt;&lt;/wsp:rsids&gt;&lt;/w:docPr&gt;&lt;w:body&gt;&lt;wx:sect&gt;&lt;w:p wsp:rsidR=&quot;00000000&quot; wsp:rsidRDefault=&quot;002B37D7&quot; wsp:rsidP=&quot;002B37D7&quot;&gt;&lt;m:oMathPara&gt;&lt;m:oMath&gt;&lt;m:sSup&gt;&lt;m:sSupPr&gt;&lt;m:ctrlPr&gt;&lt;w:rPr&gt;&lt;w:rFonts w:ascii=&quot;Cambria Math&quot; w:h-ansi=&quot;Cambria Math&quot; w:cs=&quot;Arial&quot;/&gt;&lt;wx:font wx:val=&quot;Cambria Math&quot;/&gt;&lt;w:color w:val=&quot;000000&quot;/&gt;&lt;w:sz w:val=&quot;20&quot;/&gt;&lt;w:sz-cs w:val=&quot;20&quot;/&gt;&lt;/w:rPr&gt;&lt;/m:ctrlPr&gt;&lt;/m:sSupPr&gt;&lt;m:e&gt;&lt;m:r&gt;&lt;w:rPr&gt;&lt;w:rFonts w:ascii=&quot;Cambria Math&quot; w:h-ansi=&quot;Cambria Math&quot; w:cs=&quot;Arial&quot;/&gt;&lt;wx:font wx:val=&quot;Cambria Math&quot;/&gt;&lt;w:i/&gt;&lt;w:color w:val=&quot;000000&quot;/&gt;&lt;w:sz w:val=&quot;20&quot;/&gt;&lt;w:sz-cs w:val=&quot;20&quot;/&gt;&lt;/w:rPr&gt;&lt;m:t&gt;œá&lt;/m:t&gt;&lt;/m:r&gt;&lt;/m:e&gt;&lt;m:sup&gt;&lt;m:r&gt;&lt;m:rPr&gt;&lt;m:sty m:val=&quot;p&quot;/&gt;&lt;/m:rPr&gt;&lt;w:rPr&gt;&lt;w:rFonts w:ascii=&quot;Cambria Math&quot; w:h-ansi=&quot;Cambria Math&quot; w:cs=&quot;Arial&quot;/&gt;&lt;wx:font wx:val=&quot;Cambria Math&quot;/&gt;&lt;w:color w:val=&quot;000000&quot;/&gt;&lt;w:sz w:val=&quot;20&quot;/&gt;&lt;w:sz-cs w:val=&quot;20&quot;/&gt;&lt;w:lang w:val=&quot;EN-US&quot;/&gt;&lt;/w:rPr&gt;&lt;m:t&gt;2&lt;/m:t&gt;&lt;/m:r&gt;&lt;/m:sup&gt;&lt;/m:sSup&gt;&lt;/m:oMath&gt;&lt;/m:oMathPara&gt;&lt;/w:p&gt;&lt;w:sectPr wsp:rsidR=&quot;00000000&quot;&gt;&lt;w:pgSz w:w=&quot;12240&quot; w:h=&quot;15840&quot;/&gt;&lt;w:pgMar w:top=&quot;1417&quot; w:right=&quot;1417&quot; w:bottom=&quot;1134&quot; w:left=&quot;1417&quot; w:header=&quot;720&quot; w:footer=&quot;720&quot; w:gutter=&quot;0&quot;/&gt;&lt;w:cols w:space=&quot;720&quot;/&gt;&lt;/w:sectPr&gt;&lt;/wx:sect&gt;&lt;/w:body&gt;&lt;/w:wordDocument&gt;">
            <v:imagedata r:id="rId12" o:title="" chromakey="white"/>
          </v:shape>
        </w:pict>
      </w:r>
      <w:r w:rsidRPr="00204627">
        <w:rPr>
          <w:rFonts w:ascii="Arial" w:hAnsi="Arial" w:cs="Arial"/>
          <w:color w:val="000000"/>
          <w:sz w:val="20"/>
          <w:szCs w:val="20"/>
          <w:lang w:val="en-US"/>
        </w:rPr>
        <w:instrText xml:space="preserve"> </w:instrText>
      </w:r>
      <w:r w:rsidRPr="00204627">
        <w:rPr>
          <w:rFonts w:ascii="Arial" w:hAnsi="Arial" w:cs="Arial"/>
          <w:color w:val="000000"/>
          <w:sz w:val="20"/>
          <w:szCs w:val="20"/>
          <w:lang w:val="en-US"/>
        </w:rPr>
        <w:fldChar w:fldCharType="separate"/>
      </w:r>
      <w:r w:rsidR="005108C7">
        <w:rPr>
          <w:noProof/>
          <w:position w:val="-32"/>
        </w:rPr>
        <w:pict w14:anchorId="513480FC">
          <v:shape id="_x0000_i1030" type="#_x0000_t75" alt="" style="width:11.45pt;height:25.15pt;mso-width-percent:0;mso-height-percent:0;mso-width-percent:0;mso-height-percent:0" equationxml="&lt;?xml version=&quot;1.0&quot; encoding=&quot;UTF-8&quot; standalone=&quot;yes&quot;?&gt;&#10;&#10;&#10;&#10;&#10;&#10;&#10;&#10;&lt;?mso-application progid=&quot;Word.Document&quot;?&gt;&#10;&#10;&#10;&#10;&#10;&#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m=&quot;http://schemas.openxmlformats.org/officeDocument/2006/math&quot; xmlns:v=&quot;urn:schemas-microsoft-com:vml&quot; xmlns:w10=&quot;urn:schemas-microsoft-com:office:word&quot; xmlns:w=&quot;http://schemas.microsoft.com/office/word/2003/wordml&quot; xmlns:w16sdtdh=&quot;http://schemas.microsoft.com/office/word/2020/wordml/sdtdatahash&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61&quot;/&gt;&lt;w:doNotEmbedSystemFonts/&gt;&lt;w:defaultTabStop w:val=&quot;708&quot;/&gt;&lt;w:hyphenationZone w:val=&quot;425&quot;/&gt;&lt;w:punctuationKerning/&gt;&lt;w:characterSpacingControl w:val=&quot;DontCompress&quot;/&gt;&lt;w:optimizeForBrowser/&gt;&lt;w:relyOnVML/&gt;&lt;w:allowPNG/&gt;&lt;w:validateAgainstSchema/&gt;&lt;w:saveInvalidXML w:val=&quot;off&quot;/&gt;&lt;w:ignoreMixedContent w:val=&quot;off&quot;/&gt;&lt;w:alwaysShowPlaceholderText w:val=&quot;off&quot;/&gt;&lt;w:compat&gt;&lt;w:breakWrappedTables/&gt;&lt;w:snapToGridInCell/&gt;&lt;w:wrapTextWithPunct/&gt;&lt;w:useAsianBreakRules/&gt;&lt;w:dontGrowAutofit/&gt;&lt;/w:compat&gt;&lt;wsp:rsids&gt;&lt;wsp:rsidRoot wsp:val=&quot;00696FEA&quot;/&gt;&lt;wsp:rsid wsp:val=&quot;00003078&quot;/&gt;&lt;wsp:rsid wsp:val=&quot;00004E88&quot;/&gt;&lt;wsp:rsid wsp:val=&quot;000053E1&quot;/&gt;&lt;wsp:rsid wsp:val=&quot;00010006&quot;/&gt;&lt;wsp:rsid wsp:val=&quot;00010112&quot;/&gt;&lt;wsp:rsid wsp:val=&quot;00021989&quot;/&gt;&lt;wsp:rsid wsp:val=&quot;000335FD&quot;/&gt;&lt;wsp:rsid wsp:val=&quot;0004139B&quot;/&gt;&lt;wsp:rsid wsp:val=&quot;00060A49&quot;/&gt;&lt;wsp:rsid wsp:val=&quot;000662BB&quot;/&gt;&lt;wsp:rsid wsp:val=&quot;00083EC2&quot;/&gt;&lt;wsp:rsid wsp:val=&quot;000A15BF&quot;/&gt;&lt;wsp:rsid wsp:val=&quot;000A279A&quot;/&gt;&lt;wsp:rsid wsp:val=&quot;000B218B&quot;/&gt;&lt;wsp:rsid wsp:val=&quot;000B48CF&quot;/&gt;&lt;wsp:rsid wsp:val=&quot;000B4CF7&quot;/&gt;&lt;wsp:rsid wsp:val=&quot;000B6272&quot;/&gt;&lt;wsp:rsid wsp:val=&quot;000C4918&quot;/&gt;&lt;wsp:rsid wsp:val=&quot;000E5660&quot;/&gt;&lt;wsp:rsid wsp:val=&quot;00106995&quot;/&gt;&lt;wsp:rsid wsp:val=&quot;0010728B&quot;/&gt;&lt;wsp:rsid wsp:val=&quot;00113063&quot;/&gt;&lt;wsp:rsid wsp:val=&quot;0012367B&quot;/&gt;&lt;wsp:rsid wsp:val=&quot;0014303E&quot;/&gt;&lt;wsp:rsid wsp:val=&quot;00150409&quot;/&gt;&lt;wsp:rsid wsp:val=&quot;00172A50&quot;/&gt;&lt;wsp:rsid wsp:val=&quot;001844C6&quot;/&gt;&lt;wsp:rsid wsp:val=&quot;001855F1&quot;/&gt;&lt;wsp:rsid wsp:val=&quot;00191826&quot;/&gt;&lt;wsp:rsid wsp:val=&quot;001924DE&quot;/&gt;&lt;wsp:rsid wsp:val=&quot;001A1988&quot;/&gt;&lt;wsp:rsid wsp:val=&quot;001A5D9B&quot;/&gt;&lt;wsp:rsid wsp:val=&quot;001C1D06&quot;/&gt;&lt;wsp:rsid wsp:val=&quot;001C57B2&quot;/&gt;&lt;wsp:rsid wsp:val=&quot;001C6713&quot;/&gt;&lt;wsp:rsid wsp:val=&quot;001D40A5&quot;/&gt;&lt;wsp:rsid wsp:val=&quot;001D4E7C&quot;/&gt;&lt;wsp:rsid wsp:val=&quot;001E3B1D&quot;/&gt;&lt;wsp:rsid wsp:val=&quot;001E5F9B&quot;/&gt;&lt;wsp:rsid wsp:val=&quot;001F22A3&quot;/&gt;&lt;wsp:rsid wsp:val=&quot;001F5A64&quot;/&gt;&lt;wsp:rsid wsp:val=&quot;00210FC0&quot;/&gt;&lt;wsp:rsid wsp:val=&quot;002200A8&quot;/&gt;&lt;wsp:rsid wsp:val=&quot;00232F96&quot;/&gt;&lt;wsp:rsid wsp:val=&quot;002570EC&quot;/&gt;&lt;wsp:rsid wsp:val=&quot;0026077A&quot;/&gt;&lt;wsp:rsid wsp:val=&quot;00270DB7&quot;/&gt;&lt;wsp:rsid wsp:val=&quot;00277898&quot;/&gt;&lt;wsp:rsid wsp:val=&quot;0028231F&quot;/&gt;&lt;wsp:rsid wsp:val=&quot;002878E3&quot;/&gt;&lt;wsp:rsid wsp:val=&quot;0029259C&quot;/&gt;&lt;wsp:rsid wsp:val=&quot;00293B7B&quot;/&gt;&lt;wsp:rsid wsp:val=&quot;00294ECE&quot;/&gt;&lt;wsp:rsid wsp:val=&quot;002967EB&quot;/&gt;&lt;wsp:rsid wsp:val=&quot;002A32B8&quot;/&gt;&lt;wsp:rsid wsp:val=&quot;002B37D7&quot;/&gt;&lt;wsp:rsid wsp:val=&quot;002D279E&quot;/&gt;&lt;wsp:rsid wsp:val=&quot;002D28B4&quot;/&gt;&lt;wsp:rsid wsp:val=&quot;002D398E&quot;/&gt;&lt;wsp:rsid wsp:val=&quot;002D3BD8&quot;/&gt;&lt;wsp:rsid wsp:val=&quot;002E1CFA&quot;/&gt;&lt;wsp:rsid wsp:val=&quot;002F1883&quot;/&gt;&lt;wsp:rsid wsp:val=&quot;002F7AD7&quot;/&gt;&lt;wsp:rsid wsp:val=&quot;00300334&quot;/&gt;&lt;wsp:rsid wsp:val=&quot;00300A80&quot;/&gt;&lt;wsp:rsid wsp:val=&quot;003047E4&quot;/&gt;&lt;wsp:rsid wsp:val=&quot;003049E9&quot;/&gt;&lt;wsp:rsid wsp:val=&quot;00316783&quot;/&gt;&lt;wsp:rsid wsp:val=&quot;00323BEF&quot;/&gt;&lt;wsp:rsid wsp:val=&quot;00331902&quot;/&gt;&lt;wsp:rsid wsp:val=&quot;0034418C&quot;/&gt;&lt;wsp:rsid wsp:val=&quot;003575E6&quot;/&gt;&lt;wsp:rsid wsp:val=&quot;003667B3&quot;/&gt;&lt;wsp:rsid wsp:val=&quot;00367D9E&quot;/&gt;&lt;wsp:rsid wsp:val=&quot;00371CFE&quot;/&gt;&lt;wsp:rsid wsp:val=&quot;00381886&quot;/&gt;&lt;wsp:rsid wsp:val=&quot;00381E32&quot;/&gt;&lt;wsp:rsid wsp:val=&quot;00382D2D&quot;/&gt;&lt;wsp:rsid wsp:val=&quot;003840AD&quot;/&gt;&lt;wsp:rsid wsp:val=&quot;00384D92&quot;/&gt;&lt;wsp:rsid wsp:val=&quot;00390007&quot;/&gt;&lt;wsp:rsid wsp:val=&quot;003949C3&quot;/&gt;&lt;wsp:rsid wsp:val=&quot;003976FD&quot;/&gt;&lt;wsp:rsid wsp:val=&quot;003A1680&quot;/&gt;&lt;wsp:rsid wsp:val=&quot;003B173F&quot;/&gt;&lt;wsp:rsid wsp:val=&quot;003C0A84&quot;/&gt;&lt;wsp:rsid wsp:val=&quot;003C6FCE&quot;/&gt;&lt;wsp:rsid wsp:val=&quot;003C7979&quot;/&gt;&lt;wsp:rsid wsp:val=&quot;003E1D92&quot;/&gt;&lt;wsp:rsid wsp:val=&quot;003F2DBB&quot;/&gt;&lt;wsp:rsid wsp:val=&quot;004104D5&quot;/&gt;&lt;wsp:rsid wsp:val=&quot;0041382E&quot;/&gt;&lt;wsp:rsid wsp:val=&quot;004155F9&quot;/&gt;&lt;wsp:rsid wsp:val=&quot;004344EE&quot;/&gt;&lt;wsp:rsid wsp:val=&quot;004404D6&quot;/&gt;&lt;wsp:rsid wsp:val=&quot;004408F2&quot;/&gt;&lt;wsp:rsid wsp:val=&quot;00457F2F&quot;/&gt;&lt;wsp:rsid wsp:val=&quot;00464627&quot;/&gt;&lt;wsp:rsid wsp:val=&quot;00481A22&quot;/&gt;&lt;wsp:rsid wsp:val=&quot;00484EFF&quot;/&gt;&lt;wsp:rsid wsp:val=&quot;004912A5&quot;/&gt;&lt;wsp:rsid wsp:val=&quot;004926A7&quot;/&gt;&lt;wsp:rsid wsp:val=&quot;00493DD9&quot;/&gt;&lt;wsp:rsid wsp:val=&quot;004A1D7D&quot;/&gt;&lt;wsp:rsid wsp:val=&quot;004B6E25&quot;/&gt;&lt;wsp:rsid wsp:val=&quot;004C43F8&quot;/&gt;&lt;wsp:rsid wsp:val=&quot;004C48F0&quot;/&gt;&lt;wsp:rsid wsp:val=&quot;004D3189&quot;/&gt;&lt;wsp:rsid wsp:val=&quot;004D592D&quot;/&gt;&lt;wsp:rsid wsp:val=&quot;004E1EA1&quot;/&gt;&lt;wsp:rsid wsp:val=&quot;004E3D11&quot;/&gt;&lt;wsp:rsid wsp:val=&quot;004E57A4&quot;/&gt;&lt;wsp:rsid wsp:val=&quot;004E5B52&quot;/&gt;&lt;wsp:rsid wsp:val=&quot;00502D7E&quot;/&gt;&lt;wsp:rsid wsp:val=&quot;00505185&quot;/&gt;&lt;wsp:rsid wsp:val=&quot;00517DC8&quot;/&gt;&lt;wsp:rsid wsp:val=&quot;00523059&quot;/&gt;&lt;wsp:rsid wsp:val=&quot;00526CA4&quot;/&gt;&lt;wsp:rsid wsp:val=&quot;005340DA&quot;/&gt;&lt;wsp:rsid wsp:val=&quot;00534184&quot;/&gt;&lt;wsp:rsid wsp:val=&quot;0053792B&quot;/&gt;&lt;wsp:rsid wsp:val=&quot;00541261&quot;/&gt;&lt;wsp:rsid wsp:val=&quot;005500D3&quot;/&gt;&lt;wsp:rsid wsp:val=&quot;00556F81&quot;/&gt;&lt;wsp:rsid wsp:val=&quot;00557056&quot;/&gt;&lt;wsp:rsid wsp:val=&quot;00557D00&quot;/&gt;&lt;wsp:rsid wsp:val=&quot;00560743&quot;/&gt;&lt;wsp:rsid wsp:val=&quot;00560A86&quot;/&gt;&lt;wsp:rsid wsp:val=&quot;005674C2&quot;/&gt;&lt;wsp:rsid wsp:val=&quot;00574820&quot;/&gt;&lt;wsp:rsid wsp:val=&quot;0057566B&quot;/&gt;&lt;wsp:rsid wsp:val=&quot;00593110&quot;/&gt;&lt;wsp:rsid wsp:val=&quot;005B1A27&quot;/&gt;&lt;wsp:rsid wsp:val=&quot;005C3F8A&quot;/&gt;&lt;wsp:rsid wsp:val=&quot;005C7DE7&quot;/&gt;&lt;wsp:rsid wsp:val=&quot;005D5B14&quot;/&gt;&lt;wsp:rsid wsp:val=&quot;005F15D1&quot;/&gt;&lt;wsp:rsid wsp:val=&quot;005F69D0&quot;/&gt;&lt;wsp:rsid wsp:val=&quot;006109C1&quot;/&gt;&lt;wsp:rsid wsp:val=&quot;00620F79&quot;/&gt;&lt;wsp:rsid wsp:val=&quot;0062743A&quot;/&gt;&lt;wsp:rsid wsp:val=&quot;00635F36&quot;/&gt;&lt;wsp:rsid wsp:val=&quot;00636D50&quot;/&gt;&lt;wsp:rsid wsp:val=&quot;00637061&quot;/&gt;&lt;wsp:rsid wsp:val=&quot;00637EEA&quot;/&gt;&lt;wsp:rsid wsp:val=&quot;006437D4&quot;/&gt;&lt;wsp:rsid wsp:val=&quot;006557C1&quot;/&gt;&lt;wsp:rsid wsp:val=&quot;0065682C&quot;/&gt;&lt;wsp:rsid wsp:val=&quot;00657CC8&quot;/&gt;&lt;wsp:rsid wsp:val=&quot;00673D07&quot;/&gt;&lt;wsp:rsid wsp:val=&quot;00675274&quot;/&gt;&lt;wsp:rsid wsp:val=&quot;00682887&quot;/&gt;&lt;wsp:rsid wsp:val=&quot;006857AD&quot;/&gt;&lt;wsp:rsid wsp:val=&quot;00696FEA&quot;/&gt;&lt;wsp:rsid wsp:val=&quot;006A021E&quot;/&gt;&lt;wsp:rsid wsp:val=&quot;006A1F08&quot;/&gt;&lt;wsp:rsid wsp:val=&quot;006A25F7&quot;/&gt;&lt;wsp:rsid wsp:val=&quot;006B788A&quot;/&gt;&lt;wsp:rsid wsp:val=&quot;006C225E&quot;/&gt;&lt;wsp:rsid wsp:val=&quot;006C7E7A&quot;/&gt;&lt;wsp:rsid wsp:val=&quot;006D625D&quot;/&gt;&lt;wsp:rsid wsp:val=&quot;006D7E9E&quot;/&gt;&lt;wsp:rsid wsp:val=&quot;006E1038&quot;/&gt;&lt;wsp:rsid wsp:val=&quot;006F196D&quot;/&gt;&lt;wsp:rsid wsp:val=&quot;006F1BA2&quot;/&gt;&lt;wsp:rsid wsp:val=&quot;006F7B74&quot;/&gt;&lt;wsp:rsid wsp:val=&quot;007002A0&quot;/&gt;&lt;wsp:rsid wsp:val=&quot;00717E6B&quot;/&gt;&lt;wsp:rsid wsp:val=&quot;00723F82&quot;/&gt;&lt;wsp:rsid wsp:val=&quot;00741EED&quot;/&gt;&lt;wsp:rsid wsp:val=&quot;007428BF&quot;/&gt;&lt;wsp:rsid wsp:val=&quot;007452CB&quot;/&gt;&lt;wsp:rsid wsp:val=&quot;00753849&quot;/&gt;&lt;wsp:rsid wsp:val=&quot;00761CB3&quot;/&gt;&lt;wsp:rsid wsp:val=&quot;00766D0D&quot;/&gt;&lt;wsp:rsid wsp:val=&quot;007758B6&quot;/&gt;&lt;wsp:rsid wsp:val=&quot;00776E92&quot;/&gt;&lt;wsp:rsid wsp:val=&quot;00777B70&quot;/&gt;&lt;wsp:rsid wsp:val=&quot;007934DF&quot;/&gt;&lt;wsp:rsid wsp:val=&quot;0079352D&quot;/&gt;&lt;wsp:rsid wsp:val=&quot;007B0324&quot;/&gt;&lt;wsp:rsid wsp:val=&quot;007C425D&quot;/&gt;&lt;wsp:rsid wsp:val=&quot;007D1232&quot;/&gt;&lt;wsp:rsid wsp:val=&quot;007D2312&quot;/&gt;&lt;wsp:rsid wsp:val=&quot;007E0363&quot;/&gt;&lt;wsp:rsid wsp:val=&quot;007E10D9&quot;/&gt;&lt;wsp:rsid wsp:val=&quot;007E5137&quot;/&gt;&lt;wsp:rsid wsp:val=&quot;007F0C9E&quot;/&gt;&lt;wsp:rsid wsp:val=&quot;007F4DE9&quot;/&gt;&lt;wsp:rsid wsp:val=&quot;008014CB&quot;/&gt;&lt;wsp:rsid wsp:val=&quot;00804172&quot;/&gt;&lt;wsp:rsid wsp:val=&quot;00812326&quot;/&gt;&lt;wsp:rsid wsp:val=&quot;00821E13&quot;/&gt;&lt;wsp:rsid wsp:val=&quot;00827EB7&quot;/&gt;&lt;wsp:rsid wsp:val=&quot;008354AF&quot;/&gt;&lt;wsp:rsid wsp:val=&quot;008366E6&quot;/&gt;&lt;wsp:rsid wsp:val=&quot;00837C30&quot;/&gt;&lt;wsp:rsid wsp:val=&quot;00843C3E&quot;/&gt;&lt;wsp:rsid wsp:val=&quot;00855656&quot;/&gt;&lt;wsp:rsid wsp:val=&quot;008751D5&quot;/&gt;&lt;wsp:rsid wsp:val=&quot;008827E1&quot;/&gt;&lt;wsp:rsid wsp:val=&quot;008948E6&quot;/&gt;&lt;wsp:rsid wsp:val=&quot;00897A1D&quot;/&gt;&lt;wsp:rsid wsp:val=&quot;008A48E0&quot;/&gt;&lt;wsp:rsid wsp:val=&quot;008C0BA8&quot;/&gt;&lt;wsp:rsid wsp:val=&quot;008D5B27&quot;/&gt;&lt;wsp:rsid wsp:val=&quot;008E1EDA&quot;/&gt;&lt;wsp:rsid wsp:val=&quot;008E7F56&quot;/&gt;&lt;wsp:rsid wsp:val=&quot;008F38FE&quot;/&gt;&lt;wsp:rsid wsp:val=&quot;00912C60&quot;/&gt;&lt;wsp:rsid wsp:val=&quot;009235A6&quot;/&gt;&lt;wsp:rsid wsp:val=&quot;00927895&quot;/&gt;&lt;wsp:rsid wsp:val=&quot;00934793&quot;/&gt;&lt;wsp:rsid wsp:val=&quot;00945B96&quot;/&gt;&lt;wsp:rsid wsp:val=&quot;0095166B&quot;/&gt;&lt;wsp:rsid wsp:val=&quot;00952A4B&quot;/&gt;&lt;wsp:rsid wsp:val=&quot;00966D9B&quot;/&gt;&lt;wsp:rsid wsp:val=&quot;009749B5&quot;/&gt;&lt;wsp:rsid wsp:val=&quot;009875CF&quot;/&gt;&lt;wsp:rsid wsp:val=&quot;00990C58&quot;/&gt;&lt;wsp:rsid wsp:val=&quot;009955FF&quot;/&gt;&lt;wsp:rsid wsp:val=&quot;009B19AD&quot;/&gt;&lt;wsp:rsid wsp:val=&quot;009D758F&quot;/&gt;&lt;wsp:rsid wsp:val=&quot;00A00C8E&quot;/&gt;&lt;wsp:rsid wsp:val=&quot;00A136FF&quot;/&gt;&lt;wsp:rsid wsp:val=&quot;00A2000E&quot;/&gt;&lt;wsp:rsid wsp:val=&quot;00A23F84&quot;/&gt;&lt;wsp:rsid wsp:val=&quot;00A266E9&quot;/&gt;&lt;wsp:rsid wsp:val=&quot;00A33AB4&quot;/&gt;&lt;wsp:rsid wsp:val=&quot;00A36C5B&quot;/&gt;&lt;wsp:rsid wsp:val=&quot;00A409A7&quot;/&gt;&lt;wsp:rsid wsp:val=&quot;00A4221C&quot;/&gt;&lt;wsp:rsid wsp:val=&quot;00A47D21&quot;/&gt;&lt;wsp:rsid wsp:val=&quot;00A53D9C&quot;/&gt;&lt;wsp:rsid wsp:val=&quot;00A73E83&quot;/&gt;&lt;wsp:rsid wsp:val=&quot;00A75416&quot;/&gt;&lt;wsp:rsid wsp:val=&quot;00A8432B&quot;/&gt;&lt;wsp:rsid wsp:val=&quot;00A87969&quot;/&gt;&lt;wsp:rsid wsp:val=&quot;00A90690&quot;/&gt;&lt;wsp:rsid wsp:val=&quot;00A91045&quot;/&gt;&lt;wsp:rsid wsp:val=&quot;00AA2953&quot;/&gt;&lt;wsp:rsid wsp:val=&quot;00AA4935&quot;/&gt;&lt;wsp:rsid wsp:val=&quot;00AB5ABC&quot;/&gt;&lt;wsp:rsid wsp:val=&quot;00AC0891&quot;/&gt;&lt;wsp:rsid wsp:val=&quot;00AC338A&quot;/&gt;&lt;wsp:rsid wsp:val=&quot;00AD25B1&quot;/&gt;&lt;wsp:rsid wsp:val=&quot;00AF79D2&quot;/&gt;&lt;wsp:rsid wsp:val=&quot;00B1278E&quot;/&gt;&lt;wsp:rsid wsp:val=&quot;00B140DA&quot;/&gt;&lt;wsp:rsid wsp:val=&quot;00B14AAC&quot;/&gt;&lt;wsp:rsid wsp:val=&quot;00B16ECA&quot;/&gt;&lt;wsp:rsid wsp:val=&quot;00B17B49&quot;/&gt;&lt;wsp:rsid wsp:val=&quot;00B244E2&quot;/&gt;&lt;wsp:rsid wsp:val=&quot;00B25D42&quot;/&gt;&lt;wsp:rsid wsp:val=&quot;00B3358D&quot;/&gt;&lt;wsp:rsid wsp:val=&quot;00B479A4&quot;/&gt;&lt;wsp:rsid wsp:val=&quot;00B71621&quot;/&gt;&lt;wsp:rsid wsp:val=&quot;00B72A5C&quot;/&gt;&lt;wsp:rsid wsp:val=&quot;00B86783&quot;/&gt;&lt;wsp:rsid wsp:val=&quot;00B87805&quot;/&gt;&lt;wsp:rsid wsp:val=&quot;00BA1124&quot;/&gt;&lt;wsp:rsid wsp:val=&quot;00BA1A44&quot;/&gt;&lt;wsp:rsid wsp:val=&quot;00BA37B4&quot;/&gt;&lt;wsp:rsid wsp:val=&quot;00BA3BC3&quot;/&gt;&lt;wsp:rsid wsp:val=&quot;00BA426B&quot;/&gt;&lt;wsp:rsid wsp:val=&quot;00BA5343&quot;/&gt;&lt;wsp:rsid wsp:val=&quot;00BB683C&quot;/&gt;&lt;wsp:rsid wsp:val=&quot;00BB6BD9&quot;/&gt;&lt;wsp:rsid wsp:val=&quot;00BD0289&quot;/&gt;&lt;wsp:rsid wsp:val=&quot;00BD5758&quot;/&gt;&lt;wsp:rsid wsp:val=&quot;00BD5D95&quot;/&gt;&lt;wsp:rsid wsp:val=&quot;00BE2E50&quot;/&gt;&lt;wsp:rsid wsp:val=&quot;00BF288F&quot;/&gt;&lt;wsp:rsid wsp:val=&quot;00BF3FDE&quot;/&gt;&lt;wsp:rsid wsp:val=&quot;00BF4D2D&quot;/&gt;&lt;wsp:rsid wsp:val=&quot;00BF63AA&quot;/&gt;&lt;wsp:rsid wsp:val=&quot;00C01AB2&quot;/&gt;&lt;wsp:rsid wsp:val=&quot;00C02D60&quot;/&gt;&lt;wsp:rsid wsp:val=&quot;00C05D15&quot;/&gt;&lt;wsp:rsid wsp:val=&quot;00C25844&quot;/&gt;&lt;wsp:rsid wsp:val=&quot;00C454DC&quot;/&gt;&lt;wsp:rsid wsp:val=&quot;00C51628&quot;/&gt;&lt;wsp:rsid wsp:val=&quot;00C61211&quot;/&gt;&lt;wsp:rsid wsp:val=&quot;00C74E0F&quot;/&gt;&lt;wsp:rsid wsp:val=&quot;00C801DB&quot;/&gt;&lt;wsp:rsid wsp:val=&quot;00CA0123&quot;/&gt;&lt;wsp:rsid wsp:val=&quot;00CA19D3&quot;/&gt;&lt;wsp:rsid wsp:val=&quot;00CA5D1C&quot;/&gt;&lt;wsp:rsid wsp:val=&quot;00CB4773&quot;/&gt;&lt;wsp:rsid wsp:val=&quot;00CC22A4&quot;/&gt;&lt;wsp:rsid wsp:val=&quot;00CC4281&quot;/&gt;&lt;wsp:rsid wsp:val=&quot;00CC6B64&quot;/&gt;&lt;wsp:rsid wsp:val=&quot;00CD0A5D&quot;/&gt;&lt;wsp:rsid wsp:val=&quot;00CE1D02&quot;/&gt;&lt;wsp:rsid wsp:val=&quot;00CE3EEA&quot;/&gt;&lt;wsp:rsid wsp:val=&quot;00CF1F53&quot;/&gt;&lt;wsp:rsid wsp:val=&quot;00CF2EAD&quot;/&gt;&lt;wsp:rsid wsp:val=&quot;00D0050B&quot;/&gt;&lt;wsp:rsid wsp:val=&quot;00D00E26&quot;/&gt;&lt;wsp:rsid wsp:val=&quot;00D100F9&quot;/&gt;&lt;wsp:rsid wsp:val=&quot;00D12CA9&quot;/&gt;&lt;wsp:rsid wsp:val=&quot;00D57983&quot;/&gt;&lt;wsp:rsid wsp:val=&quot;00D661DC&quot;/&gt;&lt;wsp:rsid wsp:val=&quot;00D7459F&quot;/&gt;&lt;wsp:rsid wsp:val=&quot;00D80A2D&quot;/&gt;&lt;wsp:rsid wsp:val=&quot;00D80F68&quot;/&gt;&lt;wsp:rsid wsp:val=&quot;00D85BD8&quot;/&gt;&lt;wsp:rsid wsp:val=&quot;00DB356D&quot;/&gt;&lt;wsp:rsid wsp:val=&quot;00DB4F85&quot;/&gt;&lt;wsp:rsid wsp:val=&quot;00DC7EDB&quot;/&gt;&lt;wsp:rsid wsp:val=&quot;00DD2E66&quot;/&gt;&lt;wsp:rsid wsp:val=&quot;00DD69E6&quot;/&gt;&lt;wsp:rsid wsp:val=&quot;00DE5EC1&quot;/&gt;&lt;wsp:rsid wsp:val=&quot;00DF1A8D&quot;/&gt;&lt;wsp:rsid wsp:val=&quot;00E03954&quot;/&gt;&lt;wsp:rsid wsp:val=&quot;00E12441&quot;/&gt;&lt;wsp:rsid wsp:val=&quot;00E13E8D&quot;/&gt;&lt;wsp:rsid wsp:val=&quot;00E17A48&quot;/&gt;&lt;wsp:rsid wsp:val=&quot;00E17D38&quot;/&gt;&lt;wsp:rsid wsp:val=&quot;00E3726C&quot;/&gt;&lt;wsp:rsid wsp:val=&quot;00E425A4&quot;/&gt;&lt;wsp:rsid wsp:val=&quot;00E463EE&quot;/&gt;&lt;wsp:rsid wsp:val=&quot;00E54F78&quot;/&gt;&lt;wsp:rsid wsp:val=&quot;00E97DE9&quot;/&gt;&lt;wsp:rsid wsp:val=&quot;00EA5C03&quot;/&gt;&lt;wsp:rsid wsp:val=&quot;00EB3AD2&quot;/&gt;&lt;wsp:rsid wsp:val=&quot;00EB4386&quot;/&gt;&lt;wsp:rsid wsp:val=&quot;00EC2EE0&quot;/&gt;&lt;wsp:rsid wsp:val=&quot;00EC5080&quot;/&gt;&lt;wsp:rsid wsp:val=&quot;00EE2253&quot;/&gt;&lt;wsp:rsid wsp:val=&quot;00EE3EFA&quot;/&gt;&lt;wsp:rsid wsp:val=&quot;00EF69C2&quot;/&gt;&lt;wsp:rsid wsp:val=&quot;00EF6F69&quot;/&gt;&lt;wsp:rsid wsp:val=&quot;00F0229C&quot;/&gt;&lt;wsp:rsid wsp:val=&quot;00F04479&quot;/&gt;&lt;wsp:rsid wsp:val=&quot;00F13882&quot;/&gt;&lt;wsp:rsid wsp:val=&quot;00F16423&quot;/&gt;&lt;wsp:rsid wsp:val=&quot;00F16664&quot;/&gt;&lt;wsp:rsid wsp:val=&quot;00F415D8&quot;/&gt;&lt;wsp:rsid wsp:val=&quot;00F555B6&quot;/&gt;&lt;wsp:rsid wsp:val=&quot;00F6332F&quot;/&gt;&lt;wsp:rsid wsp:val=&quot;00F95431&quot;/&gt;&lt;wsp:rsid wsp:val=&quot;00F95973&quot;/&gt;&lt;wsp:rsid wsp:val=&quot;00FA5868&quot;/&gt;&lt;wsp:rsid wsp:val=&quot;00FA6606&quot;/&gt;&lt;wsp:rsid wsp:val=&quot;00FC0B21&quot;/&gt;&lt;wsp:rsid wsp:val=&quot;00FC19BB&quot;/&gt;&lt;wsp:rsid wsp:val=&quot;00FC3EF6&quot;/&gt;&lt;wsp:rsid wsp:val=&quot;00FD4BC0&quot;/&gt;&lt;wsp:rsid wsp:val=&quot;00FD51F4&quot;/&gt;&lt;/wsp:rsids&gt;&lt;/w:docPr&gt;&lt;w:body&gt;&lt;wx:sect&gt;&lt;w:p wsp:rsidR=&quot;00000000&quot; wsp:rsidRDefault=&quot;002B37D7&quot; wsp:rsidP=&quot;002B37D7&quot;&gt;&lt;m:oMathPara&gt;&lt;m:oMath&gt;&lt;m:sSup&gt;&lt;m:sSupPr&gt;&lt;m:ctrlPr&gt;&lt;w:rPr&gt;&lt;w:rFonts w:ascii=&quot;Cambria Math&quot; w:h-ansi=&quot;Cambria Math&quot; w:cs=&quot;Arial&quot;/&gt;&lt;wx:font wx:val=&quot;Cambria Math&quot;/&gt;&lt;w:color w:val=&quot;000000&quot;/&gt;&lt;w:sz w:val=&quot;20&quot;/&gt;&lt;w:sz-cs w:val=&quot;20&quot;/&gt;&lt;/w:rPr&gt;&lt;/m:ctrlPr&gt;&lt;/m:sSupPr&gt;&lt;m:e&gt;&lt;m:r&gt;&lt;w:rPr&gt;&lt;w:rFonts w:ascii=&quot;Cambria Math&quot; w:h-ansi=&quot;Cambria Math&quot; w:cs=&quot;Arial&quot;/&gt;&lt;wx:font wx:val=&quot;Cambria Math&quot;/&gt;&lt;w:i/&gt;&lt;w:color w:val=&quot;000000&quot;/&gt;&lt;w:sz w:val=&quot;20&quot;/&gt;&lt;w:sz-cs w:val=&quot;20&quot;/&gt;&lt;/w:rPr&gt;&lt;m:t&gt;œá&lt;/m:t&gt;&lt;/m:r&gt;&lt;/m:e&gt;&lt;m:sup&gt;&lt;m:r&gt;&lt;m:rPr&gt;&lt;m:sty m:val=&quot;p&quot;/&gt;&lt;/m:rPr&gt;&lt;w:rPr&gt;&lt;w:rFonts w:ascii=&quot;Cambria Math&quot; w:h-ansi=&quot;Cambria Math&quot; w:cs=&quot;Arial&quot;/&gt;&lt;wx:font wx:val=&quot;Cambria Math&quot;/&gt;&lt;w:color w:val=&quot;000000&quot;/&gt;&lt;w:sz w:val=&quot;20&quot;/&gt;&lt;w:sz-cs w:val=&quot;20&quot;/&gt;&lt;w:lang w:val=&quot;EN-US&quot;/&gt;&lt;/w:rPr&gt;&lt;m:t&gt;2&lt;/m:t&gt;&lt;/m:r&gt;&lt;/m:sup&gt;&lt;/m:sSup&gt;&lt;/m:oMath&gt;&lt;/m:oMathPara&gt;&lt;/w:p&gt;&lt;w:sectPr wsp:rsidR=&quot;00000000&quot;&gt;&lt;w:pgSz w:w=&quot;12240&quot; w:h=&quot;15840&quot;/&gt;&lt;w:pgMar w:top=&quot;1417&quot; w:right=&quot;1417&quot; w:bottom=&quot;1134&quot; w:left=&quot;1417&quot; w:header=&quot;720&quot; w:footer=&quot;720&quot; w:gutter=&quot;0&quot;/&gt;&lt;w:cols w:space=&quot;720&quot;/&gt;&lt;/w:sectPr&gt;&lt;/wx:sect&gt;&lt;/w:body&gt;&lt;/w:wordDocument&gt;">
            <v:imagedata r:id="rId12" o:title="" chromakey="white"/>
          </v:shape>
        </w:pict>
      </w:r>
      <w:r w:rsidRPr="00204627">
        <w:rPr>
          <w:rFonts w:ascii="Arial" w:hAnsi="Arial" w:cs="Arial"/>
          <w:color w:val="000000"/>
          <w:sz w:val="20"/>
          <w:szCs w:val="20"/>
          <w:lang w:val="en-US"/>
        </w:rPr>
        <w:fldChar w:fldCharType="end"/>
      </w:r>
      <w:r w:rsidRPr="002D398E">
        <w:rPr>
          <w:rFonts w:ascii="Arial" w:hAnsi="Arial" w:cs="Arial"/>
          <w:color w:val="000000"/>
          <w:sz w:val="20"/>
          <w:szCs w:val="20"/>
          <w:lang w:val="en-US"/>
        </w:rPr>
        <w:t>-tests were calculated. The conventional p-value of p&lt;0.05 was used for significance testing and for five out of six studies matching of patients and controls groups regarding sex was confirmed with non-significant results in X</w:t>
      </w:r>
      <w:r w:rsidRPr="002D398E">
        <w:rPr>
          <w:rFonts w:ascii="Arial" w:hAnsi="Arial" w:cs="Arial"/>
          <w:color w:val="000000"/>
          <w:sz w:val="20"/>
          <w:szCs w:val="20"/>
          <w:vertAlign w:val="superscript"/>
          <w:lang w:val="en-US"/>
        </w:rPr>
        <w:t>2</w:t>
      </w:r>
      <w:r w:rsidRPr="002D398E">
        <w:rPr>
          <w:rFonts w:ascii="Arial" w:hAnsi="Arial" w:cs="Arial"/>
          <w:color w:val="000000"/>
          <w:sz w:val="20"/>
          <w:szCs w:val="20"/>
          <w:lang w:val="en-US"/>
        </w:rPr>
        <w:t xml:space="preserve"> (3, N = 40) = 0.24, p = .62 </w:t>
      </w:r>
      <w:r w:rsidRPr="002D398E">
        <w:rPr>
          <w:rFonts w:ascii="Arial" w:hAnsi="Arial" w:cs="Arial"/>
          <w:color w:val="000000"/>
          <w:sz w:val="20"/>
          <w:szCs w:val="20"/>
          <w:lang w:val="en-US"/>
        </w:rPr>
        <w:fldChar w:fldCharType="begin" w:fldLock="1"/>
      </w:r>
      <w:r>
        <w:rPr>
          <w:rFonts w:ascii="Arial" w:hAnsi="Arial" w:cs="Arial"/>
          <w:color w:val="000000"/>
          <w:sz w:val="20"/>
          <w:szCs w:val="20"/>
          <w:lang w:val="en-US"/>
        </w:rPr>
        <w:instrText>ADDIN CSL_CITATION {"citationItems":[{"id":"ITEM-1","itemData":{"DOI":"10.1073/pnas.1807983116","ISSN":"10916490","PMID":"30796187","abstract":"Neuromelanin-sensitive MRI (NM-MRI) purports to detect the content of neuromelanin (NM), a product of dopamine metabolism that accumulates with age in dopamine neurons of the substantia nigra (SN). Interindividual variability in dopamine function may result in varying levels of NM accumulation in the SN; however, the ability of NM-MRI to measure dopamine function in nonneurodegenerative conditions has not been established. Here, we validated that NM-MRI signal intensity in postmortem midbrain specimens correlated with regional NM concentration even in the absence of neurodegeneration, a prerequisite for its use as a proxy for dopamine function. We then validated a voxelwise NM-MRI approach with sufficient anatomical sensitivity to resolve SN subregions. Using this approach and a multimodal dataset of molecular PET and fMRI data, we further showed the NM-MRI signal was related to both dopamine release in the dorsal striatum and resting blood flow within the SN. These results suggest that NM-MRI signal in the SN is a proxy for function of dopamine neurons in the nigrostriatal pathway. As a proof of concept for its clinical utility, we show that the NM-MRI signal correlated to severity of psychosis in schizophrenia and individuals at risk for schizophrenia, consistent with the well-established dysfunction of the nigrostriatal pathway in psychosis. Our results indicate that noninvasive NMMRI is a promising tool that could have diverse research and clinical applications to investigate in vivo the role of dopamine in neuropsychiatric illness.","author":[{"dropping-particle":"","family":"Cassidy","given":"Clifford M.","non-dropping-particle":"","parse-names":false,"suffix":""},{"dropping-particle":"","family":"Zucca","given":"Fabio A.","non-dropping-particle":"","parse-names":false,"suffix":""},{"dropping-particle":"","family":"Girgis","given":"Ragy R.","non-dropping-particle":"","parse-names":false,"suffix":""},{"dropping-particle":"","family":"Baker","given":"Seth C.","non-dropping-particle":"","parse-names":false,"suffix":""},{"dropping-particle":"","family":"Weinstein","given":"Jodi J.","non-dropping-particle":"","parse-names":false,"suffix":""},{"dropping-particle":"","family":"Sharp","given":"Madeleine E.","non-dropping-particle":"","parse-names":false,"suffix":""},{"dropping-particle":"","family":"Bellei","given":"Chiara","non-dropping-particle":"","parse-names":false,"suffix":""},{"dropping-particle":"","family":"Valmadre","given":"Alice","non-dropping-particle":"","parse-names":false,"suffix":""},{"dropping-particle":"","family":"Vanegas","given":"Nora","non-dropping-particle":"","parse-names":false,"suffix":""},{"dropping-particle":"","family":"Kegeles","given":"Lawrence S.","non-dropping-particle":"","parse-names":false,"suffix":""},{"dropping-particle":"","family":"Brucato","given":"Gary","non-dropping-particle":"","parse-names":false,"suffix":""},{"dropping-particle":"","family":"Kang","given":"Un Jung","non-dropping-particle":"","parse-names":false,"suffix":""},{"dropping-particle":"","family":"Sulzer","given":"David","non-dropping-particle":"","parse-names":false,"suffix":""},{"dropping-particle":"","family":"Zecca","given":"Luigi","non-dropping-particle":"","parse-names":false,"suffix":""},{"dropping-particle":"","family":"Abi-Dargham","given":"Anissa","non-dropping-particle":"","parse-names":false,"suffix":""},{"dropping-particle":"","family":"Horga","given":"Guillermo","non-dropping-particle":"","parse-names":false,"suffix":""}],"container-title":"Proceedings of the National Academy of Sciences of the United States of America","id":"ITEM-1","issue":"11","issued":{"date-parts":[["2019"]]},"note":"Neuromelanin sensitive MRI detects Neuromelanin, a product of dopamine metabolism that accumulates in substantia nigra (contains ion, colored black)\n-NM-iron complexes ar paramagnetic and can be imaged with MRI\n-NM MRI may provide a marker of dopamine function in human nigrostriatal pathway\n-NM-MRI correlated with NM concentration, striatal dopamine levels, SN bloodflow and severity of psychosis\n\n-NM signal is lower in parkinsons patients\n\nSeries of validation studies:\n1. Sensitive enough to detect regional variability in tissue concentration?\na) Compare MRI measurement to neurchemical measure of NM concentration\nb) voxelwise approach to capture topographic pattern within SN illness\n2. Correlation NM-MRI signal to PET of dopamine release into the striatum—the main projection site of SN neurons—and to a fMRI measure of regional blood flow in the SN, an indirect measure of activity in SN neuron\n\n3. Amphetamine challenge in unmedicated and healthy subjects","page":"5108-5117","title":"Neuromelanin-sensitive MRI as a noninvasive proxy measure of dopamine function in the human brain","type":"article-journal","volume":"116"},"uris":["http://www.mendeley.com/documents/?uuid=78988dc6-c6a8-4273-857b-55123e21f735"]}],"mendeley":{"formattedCitation":"(Cassidy et al., 2019)","plainTextFormattedCitation":"(Cassidy et al., 2019)","previouslyFormattedCitation":"(14)"},"properties":{"noteIndex":0},"schema":"https://github.com/citation-style-language/schema/raw/master/csl-citation.json"}</w:instrText>
      </w:r>
      <w:r w:rsidRPr="002D398E">
        <w:rPr>
          <w:rFonts w:ascii="Arial" w:hAnsi="Arial" w:cs="Arial"/>
          <w:color w:val="000000"/>
          <w:sz w:val="20"/>
          <w:szCs w:val="20"/>
          <w:lang w:val="en-US"/>
        </w:rPr>
        <w:fldChar w:fldCharType="separate"/>
      </w:r>
      <w:r w:rsidRPr="00E963A2">
        <w:rPr>
          <w:rFonts w:ascii="Arial" w:hAnsi="Arial" w:cs="Arial"/>
          <w:noProof/>
          <w:color w:val="000000"/>
          <w:sz w:val="20"/>
          <w:szCs w:val="20"/>
          <w:lang w:val="en-US"/>
        </w:rPr>
        <w:t>(Cassidy et al., 2019)</w:t>
      </w:r>
      <w:r w:rsidRPr="002D398E">
        <w:rPr>
          <w:rFonts w:ascii="Arial" w:hAnsi="Arial" w:cs="Arial"/>
          <w:color w:val="000000"/>
          <w:sz w:val="20"/>
          <w:szCs w:val="20"/>
          <w:lang w:val="en-US"/>
        </w:rPr>
        <w:fldChar w:fldCharType="end"/>
      </w:r>
      <w:r w:rsidRPr="002D398E">
        <w:rPr>
          <w:rFonts w:ascii="Arial" w:hAnsi="Arial" w:cs="Arial"/>
          <w:color w:val="000000"/>
          <w:sz w:val="20"/>
          <w:szCs w:val="20"/>
          <w:lang w:val="en-US"/>
        </w:rPr>
        <w:t>, X</w:t>
      </w:r>
      <w:r w:rsidRPr="002D398E">
        <w:rPr>
          <w:rFonts w:ascii="Arial" w:hAnsi="Arial" w:cs="Arial"/>
          <w:color w:val="000000"/>
          <w:sz w:val="20"/>
          <w:szCs w:val="20"/>
          <w:vertAlign w:val="superscript"/>
          <w:lang w:val="en-US"/>
        </w:rPr>
        <w:t>2</w:t>
      </w:r>
      <w:r w:rsidRPr="002D398E">
        <w:rPr>
          <w:rFonts w:ascii="Arial" w:hAnsi="Arial" w:cs="Arial"/>
          <w:color w:val="000000"/>
          <w:sz w:val="20"/>
          <w:szCs w:val="20"/>
          <w:lang w:val="en-US"/>
        </w:rPr>
        <w:t xml:space="preserve"> (3, N = 71) = 0.65, p = .42 </w:t>
      </w:r>
      <w:r w:rsidRPr="002D398E">
        <w:rPr>
          <w:rFonts w:ascii="Arial" w:hAnsi="Arial" w:cs="Arial"/>
          <w:color w:val="000000"/>
          <w:sz w:val="20"/>
          <w:szCs w:val="20"/>
          <w:lang w:val="en-US"/>
        </w:rPr>
        <w:fldChar w:fldCharType="begin" w:fldLock="1"/>
      </w:r>
      <w:r>
        <w:rPr>
          <w:rFonts w:ascii="Arial" w:hAnsi="Arial" w:cs="Arial"/>
          <w:color w:val="000000"/>
          <w:sz w:val="20"/>
          <w:szCs w:val="20"/>
          <w:lang w:val="en-US"/>
        </w:rPr>
        <w:instrText>ADDIN CSL_CITATION {"citationItems":[{"id":"ITEM-1","itemData":{"DOI":"10.1007/s00234-009-0595-7","ISSN":"00283940","PMID":"19756561","abstract":"Introduction: Fast spin-echo (FSE) T1-weighted (T1W) magnetic resonance imaging (MRI) at 3T, which is sensitive to neuromelanin-related contrast, can quantitatively detect signal alterations in the locus ceruleus (LC) and the substantia nigra pars compacta (SNc) of depressive and schizophrenic patients; however, its qualitative diagnostic performance remains unknown. We investigated whether visual interpretation of semiquantitative color maps can be used for discriminating between depressive and schizophrenic patients and healthy individuals. Methods: We retrospectively examined 23 patients with major depression, 23 patients with schizophrenia, and 23 age-matched healthy controls by using a FSE-T1W MRI technique. Semiquantitative color maps of sections through the LC and SNc were visually interpreted by nine raters using a continuous confidence rating scale for receiver operating characteristic (ROC) analysis. Results: The area under the ROC curve (Az), which reflects the performance in differentiating between depressive patients and controls, was 0.88, and the sensitivity and specificity at the maximum likelihood were 76% and 83%, respectively. In contrast, the Az value, sensitivity, and specificity values between schizophrenics and controls and between depressives and schizophrenics were 0.66 and 0.69, 42% and 48%, and 82% and 84%, respectively. Conclusion: Semiquantitative, color-coded FSE-T1W MRI at 3T can be used for visually differentiating depressive patients from healthy individuals with a substantially high likelihood, but this technique cannot be applied to distinguish schizophrenic patients from the other two groups. © 2009 Springer-Verlag.","author":[{"dropping-particle":"","family":"Sasaki","given":"Makoto","non-dropping-particle":"","parse-names":false,"suffix":""},{"dropping-particle":"","family":"Shibata","given":"Eri","non-dropping-particle":"","parse-names":false,"suffix":""},{"dropping-particle":"","family":"Ohtsuka","given":"Kotaro","non-dropping-particle":"","parse-names":false,"suffix":""},{"dropping-particle":"","family":"Endoh","given":"Jin","non-dropping-particle":"","parse-names":false,"suffix":""},{"dropping-particle":"","family":"Kudo","given":"Kohsuke","non-dropping-particle":"","parse-names":false,"suffix":""},{"dropping-particle":"","family":"Narumi","given":"Shinsuke","non-dropping-particle":"","parse-names":false,"suffix":""},{"dropping-particle":"","family":"Sakai","given":"Akio","non-dropping-particle":"","parse-names":false,"suffix":""}],"container-title":"Neuroradiology","id":"ITEM-1","issue":"2","issued":{"date-parts":[["2010"]]},"page":"83-89","title":"Visual discrimination among patients with depression and schizophrenia and healthy individuals using semiquantitative color-coded fast spin-echo T1-weighted magnetic resonance imaging","type":"article-journal","volume":"52"},"uris":["http://www.mendeley.com/documents/?uuid=10de3594-d3ca-4f35-83b3-7c39a985d21b"]}],"mendeley":{"formattedCitation":"(Sasaki et al., 2010)","plainTextFormattedCitation":"(Sasaki et al., 2010)","previouslyFormattedCitation":"(15)"},"properties":{"noteIndex":0},"schema":"https://github.com/citation-style-language/schema/raw/master/csl-citation.json"}</w:instrText>
      </w:r>
      <w:r w:rsidRPr="002D398E">
        <w:rPr>
          <w:rFonts w:ascii="Arial" w:hAnsi="Arial" w:cs="Arial"/>
          <w:color w:val="000000"/>
          <w:sz w:val="20"/>
          <w:szCs w:val="20"/>
          <w:lang w:val="en-US"/>
        </w:rPr>
        <w:fldChar w:fldCharType="separate"/>
      </w:r>
      <w:r w:rsidRPr="00E963A2">
        <w:rPr>
          <w:rFonts w:ascii="Arial" w:hAnsi="Arial" w:cs="Arial"/>
          <w:noProof/>
          <w:color w:val="000000"/>
          <w:sz w:val="20"/>
          <w:szCs w:val="20"/>
          <w:lang w:val="en-US"/>
        </w:rPr>
        <w:t>(Sasaki et al., 2010)</w:t>
      </w:r>
      <w:r w:rsidRPr="002D398E">
        <w:rPr>
          <w:rFonts w:ascii="Arial" w:hAnsi="Arial" w:cs="Arial"/>
          <w:color w:val="000000"/>
          <w:sz w:val="20"/>
          <w:szCs w:val="20"/>
          <w:lang w:val="en-US"/>
        </w:rPr>
        <w:fldChar w:fldCharType="end"/>
      </w:r>
      <w:r w:rsidRPr="002D398E">
        <w:rPr>
          <w:rFonts w:ascii="Arial" w:hAnsi="Arial" w:cs="Arial"/>
          <w:color w:val="000000"/>
          <w:sz w:val="20"/>
          <w:szCs w:val="20"/>
          <w:lang w:val="en-US"/>
        </w:rPr>
        <w:t>, X</w:t>
      </w:r>
      <w:r w:rsidRPr="002D398E">
        <w:rPr>
          <w:rFonts w:ascii="Arial" w:hAnsi="Arial" w:cs="Arial"/>
          <w:color w:val="000000"/>
          <w:sz w:val="20"/>
          <w:szCs w:val="20"/>
          <w:vertAlign w:val="superscript"/>
          <w:lang w:val="en-US"/>
        </w:rPr>
        <w:t>2</w:t>
      </w:r>
      <w:r w:rsidRPr="002D398E">
        <w:rPr>
          <w:rFonts w:ascii="Arial" w:hAnsi="Arial" w:cs="Arial"/>
          <w:color w:val="000000"/>
          <w:sz w:val="20"/>
          <w:szCs w:val="20"/>
          <w:lang w:val="en-US"/>
        </w:rPr>
        <w:t xml:space="preserve"> (3, N = 84) = 0.32, p = .57 </w:t>
      </w:r>
      <w:r w:rsidRPr="002D398E">
        <w:rPr>
          <w:rFonts w:ascii="Arial" w:hAnsi="Arial" w:cs="Arial"/>
          <w:color w:val="000000"/>
          <w:sz w:val="20"/>
          <w:szCs w:val="20"/>
          <w:lang w:val="en-US"/>
        </w:rPr>
        <w:fldChar w:fldCharType="begin" w:fldLock="1"/>
      </w:r>
      <w:r>
        <w:rPr>
          <w:rFonts w:ascii="Arial" w:hAnsi="Arial" w:cs="Arial"/>
          <w:color w:val="000000"/>
          <w:sz w:val="20"/>
          <w:szCs w:val="20"/>
          <w:lang w:val="en-US"/>
        </w:rPr>
        <w:instrText>ADDIN CSL_CITATION {"citationItems":[{"id":"ITEM-1","itemData":{"DOI":"10.1016/j.biopsych.2008.03.021","ISSN":"00063223","PMID":"18452894","abstract":"Background: We investigated alterations in the substantia nigra pars compacta (SNc) and locus ceruleus (LC) in schizophrenic and depressive patients by using a neuromelanin-sensitive magnetic resonance imaging (MRI) technique that enables direct visualization of these nuclei and examined whether this technique could distinguish between these disorders and healthy subjects. Methods: Using a neuromelanin-sensitive T1-weighted MRI technique, we examined 20 schizophrenia patients, 18 depressive patients, and 34 healthy control subjects. The signal intensities of the areas corresponding to the SNc and LC were measured, and the contrast ratios (CR) to the adjacent white matter were calculated. Results: The CR of the SNc was significantly higher in schizophrenic patients (22.6 ± 5.6) than in depressive patients (19.2 ± 4.7) and healthy control subjects (19.6 ± 3.8), whereas the CR of the LC in depressive patients (7.7 ± 2.4) was significantly lower than that in healthy control subjects (11.0 ± 3.9) and schizophrenic patients (10.0 ± 3.1). Further, the difference in the CR between the SNc and LC was significantly greater in schizophrenic patients (12.6 ± 6.7) than in control subjects (8.6 ± 4.1). Conclusions: Neuromelanin-sensitive MRI enables visualization of alterations in the SNc and LC that are observed in schizophrenia and depression. © 2008 Society of Biological Psychiatry.","author":[{"dropping-particle":"","family":"Shibata","given":"Eri","non-dropping-particle":"","parse-names":false,"suffix":""},{"dropping-particle":"","family":"Sasaki","given":"Makoto","non-dropping-particle":"","parse-names":false,"suffix":""},{"dropping-particle":"","family":"Tohyama","given":"Koujiro","non-dropping-particle":"","parse-names":false,"suffix":""},{"dropping-particle":"","family":"Otsuka","given":"Kotaro","non-dropping-particle":"","parse-names":false,"suffix":""},{"dropping-particle":"","family":"Endoh","given":"Jin","non-dropping-particle":"","parse-names":false,"suffix":""},{"dropping-particle":"","family":"Terayama","given":"Yasuo","non-dropping-particle":"","parse-names":false,"suffix":""},{"dropping-particle":"","family":"Sakai","given":"Akio","non-dropping-particle":"","parse-names":false,"suffix":""}],"container-title":"Biological Psychiatry","id":"ITEM-1","issue":"5","issued":{"date-parts":[["2008","9","1"]]},"page":"401-406","title":"Use of Neuromelanin-Sensitive MRI to Distinguish Schizophrenic and Depressive Patients and Healthy Individuals Based on Signal Alterations in the Substantia Nigra and Locus Ceruleus","type":"article-journal","volume":"64"},"uris":["http://www.mendeley.com/documents/?uuid=5ac0eaba-9e04-417d-9142-cfda41ff0122"]}],"mendeley":{"formattedCitation":"(Shibata et al., 2008)","plainTextFormattedCitation":"(Shibata et al., 2008)","previouslyFormattedCitation":"(16)"},"properties":{"noteIndex":0},"schema":"https://github.com/citation-style-language/schema/raw/master/csl-citation.json"}</w:instrText>
      </w:r>
      <w:r w:rsidRPr="002D398E">
        <w:rPr>
          <w:rFonts w:ascii="Arial" w:hAnsi="Arial" w:cs="Arial"/>
          <w:color w:val="000000"/>
          <w:sz w:val="20"/>
          <w:szCs w:val="20"/>
          <w:lang w:val="en-US"/>
        </w:rPr>
        <w:fldChar w:fldCharType="separate"/>
      </w:r>
      <w:r w:rsidRPr="00E963A2">
        <w:rPr>
          <w:rFonts w:ascii="Arial" w:hAnsi="Arial" w:cs="Arial"/>
          <w:noProof/>
          <w:color w:val="000000"/>
          <w:sz w:val="20"/>
          <w:szCs w:val="20"/>
          <w:lang w:val="en-US"/>
        </w:rPr>
        <w:t>(Shibata et al., 2008)</w:t>
      </w:r>
      <w:r w:rsidRPr="002D398E">
        <w:rPr>
          <w:rFonts w:ascii="Arial" w:hAnsi="Arial" w:cs="Arial"/>
          <w:color w:val="000000"/>
          <w:sz w:val="20"/>
          <w:szCs w:val="20"/>
          <w:lang w:val="en-US"/>
        </w:rPr>
        <w:fldChar w:fldCharType="end"/>
      </w:r>
      <w:r w:rsidRPr="002D398E">
        <w:rPr>
          <w:rFonts w:ascii="Arial" w:hAnsi="Arial" w:cs="Arial"/>
          <w:color w:val="000000"/>
          <w:sz w:val="20"/>
          <w:szCs w:val="20"/>
          <w:lang w:val="en-US"/>
        </w:rPr>
        <w:t xml:space="preserve"> and X</w:t>
      </w:r>
      <w:r w:rsidRPr="002D398E">
        <w:rPr>
          <w:rFonts w:ascii="Arial" w:hAnsi="Arial" w:cs="Arial"/>
          <w:color w:val="000000"/>
          <w:sz w:val="20"/>
          <w:szCs w:val="20"/>
          <w:vertAlign w:val="superscript"/>
          <w:lang w:val="en-US"/>
        </w:rPr>
        <w:t>2</w:t>
      </w:r>
      <w:r w:rsidRPr="002D398E">
        <w:rPr>
          <w:rFonts w:ascii="Arial" w:hAnsi="Arial" w:cs="Arial"/>
          <w:color w:val="000000"/>
          <w:sz w:val="20"/>
          <w:szCs w:val="20"/>
          <w:lang w:val="en-US"/>
        </w:rPr>
        <w:t xml:space="preserve"> (3, N = 104) = 0, p = 1 </w:t>
      </w:r>
      <w:r w:rsidRPr="002D398E">
        <w:rPr>
          <w:rFonts w:ascii="Arial" w:hAnsi="Arial" w:cs="Arial"/>
          <w:color w:val="000000"/>
          <w:sz w:val="20"/>
          <w:szCs w:val="20"/>
          <w:lang w:val="en-US"/>
        </w:rPr>
        <w:fldChar w:fldCharType="begin" w:fldLock="1"/>
      </w:r>
      <w:r>
        <w:rPr>
          <w:rFonts w:ascii="Arial" w:hAnsi="Arial" w:cs="Arial"/>
          <w:color w:val="000000"/>
          <w:sz w:val="20"/>
          <w:szCs w:val="20"/>
          <w:lang w:val="en-US"/>
        </w:rPr>
        <w:instrText>ADDIN CSL_CITATION {"citationItems":[{"id":"ITEM-1","itemData":{"DOI":"10.1371/journal.pone.0104619","ISSN":"19326203","PMID":"25111500","abstract":"Purpose: The dopamine hypothesis suggests that excessive dopamine release results in the symptoms of schizophrenia. The purpose of this study was to elucidate the dopaminergic and noradrenergic neurons using 3-T neuromelanin magnetic resonance imaging (MRI) in patients with schizophrenia and healthy control subjects. Methods: We prospectively examined 52 patients with schizophrenia (M: F = 27:25, mean age, 35 years) and age- and sexmatched healthy controls. Using a 3T MRI unit, we obtained oblique T1-weighted axial images perpendicular to the brainstem. We measured the signal intensity and area for the substantia nigra (SNc), midbrain tegmentum, locus ceruleus (LC), and pons. We then calculated the contrast ratios (CR) for the SNc (CRSN) and LC (CRLC ), which were compared between patients and healthy controls using unpaired t-tests. Results: The SNc and LC were readily identified in both patients and healthy controls as areas with high signal intensities in the posterior part of the cerebral peduncle and in the upper pontine tegmentum. The CRSN values in patients were significantly higher than those in healthy controls (10.89±2.37 vs. 9.6±2.36, p&lt;0.01). We observed no difference in the CRLC values between the patients and healthy controls (14.21±23.5 vs. 13.44±3.37, p = 0.25). Furthermore, there was no difference in area of the SNc and LC between schizophrenia patients and controls. Conclusions: Neuromelanin MRI might reveal increased signal intensity in the SNc of patients with schizophrenia. Our results indicate the presence of excessive dopamine products in the SNc of these patients. © 2014 Watanabe et al.","author":[{"dropping-particle":"","family":"Watanabe","given":"Yoshiyuki","non-dropping-particle":"","parse-names":false,"suffix":""},{"dropping-particle":"","family":"Tanaka","given":"Hisashi","non-dropping-particle":"","parse-names":false,"suffix":""},{"dropping-particle":"","family":"Tsukabe","given":"Akio","non-dropping-particle":"","parse-names":false,"suffix":""},{"dropping-particle":"","family":"Kunitomi","given":"Yuki","non-dropping-particle":"","parse-names":false,"suffix":""},{"dropping-particle":"","family":"Nishizawa","given":"Mitsuo","non-dropping-particle":"","parse-names":false,"suffix":""},{"dropping-particle":"","family":"Hashimoto","given":"Ryota","non-dropping-particle":"","parse-names":false,"suffix":""},{"dropping-particle":"","family":"Yamamori","given":"Hidenaga","non-dropping-particle":"","parse-names":false,"suffix":""},{"dropping-particle":"","family":"Fujimoto","given":"Michiko","non-dropping-particle":"","parse-names":false,"suffix":""},{"dropping-particle":"","family":"Fukunaga","given":"Masaki","non-dropping-particle":"","parse-names":false,"suffix":""},{"dropping-particle":"","family":"Tomiyama","given":"Noriyuki","non-dropping-particle":"","parse-names":false,"suffix":""}],"container-title":"PLoS ONE","editor":[{"dropping-particle":"","family":"Zhou","given":"Juan","non-dropping-particle":"","parse-names":false,"suffix":""}],"id":"ITEM-1","issue":"8","issued":{"date-parts":[["2014","8","11"]]},"page":"1-6","publisher":"Public Library of Science","title":"Neuromelanin magnetic resonance imaging reveals increased dopaminergic neuron activity in the substantia nigra of patients with schizophrenia","type":"article-journal","volume":"9"},"uris":["http://www.mendeley.com/documents/?uuid=d366f848-a830-43f7-aa90-a3213acdb522"]}],"mendeley":{"formattedCitation":"(Watanabe et al., 2014)","plainTextFormattedCitation":"(Watanabe et al., 2014)","previouslyFormattedCitation":"(17)"},"properties":{"noteIndex":0},"schema":"https://github.com/citation-style-language/schema/raw/master/csl-citation.json"}</w:instrText>
      </w:r>
      <w:r w:rsidRPr="002D398E">
        <w:rPr>
          <w:rFonts w:ascii="Arial" w:hAnsi="Arial" w:cs="Arial"/>
          <w:color w:val="000000"/>
          <w:sz w:val="20"/>
          <w:szCs w:val="20"/>
          <w:lang w:val="en-US"/>
        </w:rPr>
        <w:fldChar w:fldCharType="separate"/>
      </w:r>
      <w:r w:rsidRPr="00E963A2">
        <w:rPr>
          <w:rFonts w:ascii="Arial" w:hAnsi="Arial" w:cs="Arial"/>
          <w:noProof/>
          <w:color w:val="000000"/>
          <w:sz w:val="20"/>
          <w:szCs w:val="20"/>
          <w:lang w:val="en-US"/>
        </w:rPr>
        <w:t>(Watanabe et al., 2014)</w:t>
      </w:r>
      <w:r w:rsidRPr="002D398E">
        <w:rPr>
          <w:rFonts w:ascii="Arial" w:hAnsi="Arial" w:cs="Arial"/>
          <w:color w:val="000000"/>
          <w:sz w:val="20"/>
          <w:szCs w:val="20"/>
          <w:lang w:val="en-US"/>
        </w:rPr>
        <w:fldChar w:fldCharType="end"/>
      </w:r>
      <w:r w:rsidRPr="002D398E">
        <w:rPr>
          <w:rFonts w:ascii="Arial" w:hAnsi="Arial" w:cs="Arial"/>
          <w:color w:val="000000"/>
          <w:sz w:val="20"/>
          <w:szCs w:val="20"/>
          <w:lang w:val="en-US"/>
        </w:rPr>
        <w:t xml:space="preserve">. The one study sample not matched on sex was matched on years of education </w:t>
      </w:r>
      <w:r w:rsidRPr="002D398E">
        <w:rPr>
          <w:rFonts w:ascii="Arial" w:hAnsi="Arial" w:cs="Arial"/>
          <w:color w:val="000000"/>
          <w:sz w:val="20"/>
          <w:szCs w:val="20"/>
          <w:lang w:val="en-US"/>
        </w:rPr>
        <w:fldChar w:fldCharType="begin" w:fldLock="1"/>
      </w:r>
      <w:r>
        <w:rPr>
          <w:rFonts w:ascii="Arial" w:hAnsi="Arial" w:cs="Arial"/>
          <w:color w:val="000000"/>
          <w:sz w:val="20"/>
          <w:szCs w:val="20"/>
          <w:lang w:val="en-US"/>
        </w:rPr>
        <w:instrText>ADDIN CSL_CITATION {"citationItems":[{"id":"ITEM-1","itemData":{"DOI":"10.1016/j.schres.2020.03.034","ISSN":"15732509","PMID":"32253077","author":[{"dropping-particle":"","family":"Jalles","given":"Constança","non-dropping-particle":"","parse-names":false,"suffix":""},{"dropping-particle":"","family":"Chendo","given":"Inês","non-dropping-particle":"","parse-names":false,"suffix":""},{"dropping-particle":"","family":"Levy","given":"Pedro","non-dropping-particle":"","parse-names":false,"suffix":""},{"dropping-particle":"","family":"Reimão","given":"Sofia","non-dropping-particle":"","parse-names":false,"suffix":""}],"container-title":"Schizophrenia Research","id":"ITEM-1","issue":"xxxx","issued":{"date-parts":[["2020"]]},"page":"283-284","title":"Neuromelanin changes in first episode psychosis with substance abuse","type":"article-journal","volume":"220"},"uris":["http://www.mendeley.com/documents/?uuid=ac4d2faf-d203-40fa-adcd-a67ff1ad171a"]}],"mendeley":{"formattedCitation":"(Jalles et al., 2020)","plainTextFormattedCitation":"(Jalles et al., 2020)","previouslyFormattedCitation":"(18)"},"properties":{"noteIndex":0},"schema":"https://github.com/citation-style-language/schema/raw/master/csl-citation.json"}</w:instrText>
      </w:r>
      <w:r w:rsidRPr="002D398E">
        <w:rPr>
          <w:rFonts w:ascii="Arial" w:hAnsi="Arial" w:cs="Arial"/>
          <w:color w:val="000000"/>
          <w:sz w:val="20"/>
          <w:szCs w:val="20"/>
          <w:lang w:val="en-US"/>
        </w:rPr>
        <w:fldChar w:fldCharType="separate"/>
      </w:r>
      <w:r w:rsidRPr="00E963A2">
        <w:rPr>
          <w:rFonts w:ascii="Arial" w:hAnsi="Arial" w:cs="Arial"/>
          <w:noProof/>
          <w:color w:val="000000"/>
          <w:sz w:val="20"/>
          <w:szCs w:val="20"/>
          <w:lang w:val="en-US"/>
        </w:rPr>
        <w:t>(Jalles et al., 2020)</w:t>
      </w:r>
      <w:r w:rsidRPr="002D398E">
        <w:rPr>
          <w:rFonts w:ascii="Arial" w:hAnsi="Arial" w:cs="Arial"/>
          <w:color w:val="000000"/>
          <w:sz w:val="20"/>
          <w:szCs w:val="20"/>
          <w:lang w:val="en-US"/>
        </w:rPr>
        <w:fldChar w:fldCharType="end"/>
      </w:r>
      <w:r w:rsidRPr="002D398E">
        <w:rPr>
          <w:rFonts w:ascii="Arial" w:hAnsi="Arial" w:cs="Arial"/>
          <w:color w:val="000000"/>
          <w:sz w:val="20"/>
          <w:szCs w:val="20"/>
          <w:lang w:val="en-US"/>
        </w:rPr>
        <w:t>.</w:t>
      </w:r>
    </w:p>
    <w:p w14:paraId="454EC1A6" w14:textId="77777777" w:rsidR="002A5D68" w:rsidRPr="002D398E" w:rsidRDefault="002A5D68" w:rsidP="002A5D68">
      <w:pPr>
        <w:rPr>
          <w:rFonts w:ascii="Arial" w:hAnsi="Arial" w:cs="Arial"/>
          <w:sz w:val="20"/>
          <w:szCs w:val="20"/>
          <w:lang w:val="en-US"/>
        </w:rPr>
      </w:pPr>
    </w:p>
    <w:p w14:paraId="7967DFFB" w14:textId="77777777" w:rsidR="002A5D68" w:rsidRPr="002D398E" w:rsidRDefault="002A5D68" w:rsidP="002A5D68">
      <w:pPr>
        <w:rPr>
          <w:rFonts w:ascii="Arial" w:hAnsi="Arial" w:cs="Arial"/>
          <w:sz w:val="20"/>
          <w:szCs w:val="20"/>
          <w:lang w:val="en-US"/>
        </w:rPr>
      </w:pPr>
      <w:r w:rsidRPr="002D398E">
        <w:rPr>
          <w:rFonts w:ascii="Arial" w:hAnsi="Arial" w:cs="Arial"/>
          <w:sz w:val="20"/>
          <w:szCs w:val="20"/>
          <w:lang w:val="en-US"/>
        </w:rPr>
        <w:br w:type="page"/>
      </w:r>
    </w:p>
    <w:p w14:paraId="2108A8DB" w14:textId="77777777" w:rsidR="002A5D68" w:rsidRPr="002D398E" w:rsidRDefault="002A5D68" w:rsidP="002A5D68">
      <w:pPr>
        <w:rPr>
          <w:rFonts w:ascii="Arial" w:hAnsi="Arial" w:cs="Arial"/>
          <w:sz w:val="20"/>
          <w:szCs w:val="20"/>
          <w:lang w:val="en-US"/>
        </w:rPr>
      </w:pPr>
    </w:p>
    <w:p w14:paraId="64429905" w14:textId="77777777" w:rsidR="002A5D68" w:rsidRPr="002D398E" w:rsidRDefault="002A5D68" w:rsidP="002A5D68">
      <w:pPr>
        <w:rPr>
          <w:rFonts w:ascii="Arial" w:hAnsi="Arial" w:cs="Arial"/>
          <w:sz w:val="20"/>
          <w:szCs w:val="20"/>
          <w:lang w:val="en-US"/>
        </w:rPr>
      </w:pPr>
    </w:p>
    <w:p w14:paraId="69F54F3F" w14:textId="77777777" w:rsidR="002A5D68" w:rsidRPr="002D398E" w:rsidRDefault="002A5D68" w:rsidP="002A5D68">
      <w:pPr>
        <w:outlineLvl w:val="0"/>
        <w:rPr>
          <w:rFonts w:ascii="Arial" w:hAnsi="Arial" w:cs="Arial"/>
          <w:b/>
          <w:sz w:val="20"/>
          <w:szCs w:val="20"/>
          <w:lang w:val="en-US"/>
        </w:rPr>
      </w:pPr>
      <w:r w:rsidRPr="002D398E">
        <w:rPr>
          <w:rFonts w:ascii="Arial" w:hAnsi="Arial" w:cs="Arial"/>
          <w:b/>
          <w:sz w:val="20"/>
          <w:szCs w:val="20"/>
          <w:lang w:val="en-US"/>
        </w:rPr>
        <w:t>PRISMA (2020) ABSTRACT CHECKLIST</w:t>
      </w:r>
    </w:p>
    <w:p w14:paraId="02EE1C73" w14:textId="77777777" w:rsidR="002A5D68" w:rsidRPr="002D398E" w:rsidRDefault="002A5D68" w:rsidP="002A5D68">
      <w:pPr>
        <w:spacing w:line="360" w:lineRule="auto"/>
        <w:jc w:val="both"/>
        <w:rPr>
          <w:rFonts w:ascii="Arial" w:hAnsi="Arial" w:cs="Arial"/>
          <w:sz w:val="20"/>
          <w:szCs w:val="20"/>
          <w:lang w:val="en-US"/>
        </w:rPr>
      </w:pPr>
    </w:p>
    <w:tbl>
      <w:tblPr>
        <w:tblW w:w="0" w:type="auto"/>
        <w:jc w:val="center"/>
        <w:tblLook w:val="0420" w:firstRow="1" w:lastRow="0" w:firstColumn="0" w:lastColumn="0" w:noHBand="0" w:noVBand="1"/>
      </w:tblPr>
      <w:tblGrid>
        <w:gridCol w:w="1789"/>
        <w:gridCol w:w="542"/>
        <w:gridCol w:w="5507"/>
        <w:gridCol w:w="1248"/>
      </w:tblGrid>
      <w:tr w:rsidR="002A5D68" w:rsidRPr="002D398E" w14:paraId="2CDEB517" w14:textId="77777777" w:rsidTr="006D188E">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3C62539" w14:textId="77777777" w:rsidR="002A5D68" w:rsidRPr="002D398E" w:rsidRDefault="002A5D68" w:rsidP="006D188E">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38EAD16" w14:textId="77777777" w:rsidR="002A5D68" w:rsidRPr="002D398E" w:rsidRDefault="002A5D68" w:rsidP="006D188E">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3930A5C" w14:textId="77777777" w:rsidR="002A5D68" w:rsidRPr="002D398E" w:rsidRDefault="002A5D68" w:rsidP="006D188E">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6B01531F" w14:textId="77777777" w:rsidR="002A5D68" w:rsidRPr="002D398E" w:rsidRDefault="002A5D68" w:rsidP="006D188E">
            <w:pPr>
              <w:spacing w:before="100" w:after="100"/>
              <w:ind w:left="100" w:right="100"/>
              <w:jc w:val="center"/>
            </w:pPr>
            <w:r>
              <w:rPr>
                <w:rFonts w:ascii="DejaVu Sans" w:eastAsia="DejaVu Sans" w:hAnsi="DejaVu Sans" w:cs="DejaVu Sans"/>
                <w:b/>
                <w:color w:val="FFFFFF"/>
                <w:sz w:val="18"/>
                <w:szCs w:val="18"/>
              </w:rPr>
              <w:t>Reported?</w:t>
            </w:r>
          </w:p>
        </w:tc>
      </w:tr>
      <w:tr w:rsidR="002A5D68" w:rsidRPr="002D398E" w14:paraId="5C34C383" w14:textId="77777777" w:rsidTr="006D188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6D5EB53" w14:textId="77777777" w:rsidR="002A5D68" w:rsidRPr="002D398E" w:rsidRDefault="002A5D68" w:rsidP="006D188E">
            <w:pPr>
              <w:spacing w:before="100" w:after="100"/>
              <w:ind w:left="100" w:right="100"/>
            </w:pPr>
            <w:r>
              <w:rPr>
                <w:rFonts w:ascii="DejaVu Sans" w:eastAsia="DejaVu Sans" w:hAnsi="DejaVu Sans" w:cs="DejaVu Sans"/>
                <w:b/>
                <w:sz w:val="18"/>
                <w:szCs w:val="18"/>
              </w:rPr>
              <w:t>TITLE</w:t>
            </w:r>
          </w:p>
        </w:tc>
        <w:tc>
          <w:tcPr>
            <w:tcW w:w="0" w:type="auto"/>
            <w:shd w:val="clear" w:color="auto" w:fill="FFFFCC"/>
            <w:tcMar>
              <w:top w:w="0" w:type="dxa"/>
              <w:left w:w="0" w:type="dxa"/>
              <w:bottom w:w="0" w:type="dxa"/>
              <w:right w:w="0" w:type="dxa"/>
            </w:tcMar>
          </w:tcPr>
          <w:p w14:paraId="07B1C34C" w14:textId="77777777" w:rsidR="002A5D68" w:rsidRPr="002D398E" w:rsidRDefault="002A5D68" w:rsidP="006D188E">
            <w:pPr>
              <w:spacing w:before="100" w:after="100"/>
              <w:ind w:left="100" w:right="100"/>
              <w:jc w:val="center"/>
            </w:pPr>
          </w:p>
        </w:tc>
        <w:tc>
          <w:tcPr>
            <w:tcW w:w="0" w:type="auto"/>
            <w:shd w:val="clear" w:color="auto" w:fill="FFFFCC"/>
            <w:tcMar>
              <w:top w:w="0" w:type="dxa"/>
              <w:left w:w="0" w:type="dxa"/>
              <w:bottom w:w="0" w:type="dxa"/>
              <w:right w:w="0" w:type="dxa"/>
            </w:tcMar>
          </w:tcPr>
          <w:p w14:paraId="499DDCB4" w14:textId="77777777" w:rsidR="002A5D68" w:rsidRPr="002D398E" w:rsidRDefault="002A5D68" w:rsidP="006D18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828B1AB" w14:textId="77777777" w:rsidR="002A5D68" w:rsidRPr="002D398E" w:rsidRDefault="002A5D68" w:rsidP="006D188E">
            <w:pPr>
              <w:spacing w:before="100" w:after="100"/>
              <w:ind w:left="100" w:right="100"/>
              <w:jc w:val="center"/>
            </w:pPr>
          </w:p>
        </w:tc>
      </w:tr>
      <w:tr w:rsidR="002A5D68" w:rsidRPr="002D398E" w14:paraId="196F32F2"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3D62FC" w14:textId="77777777" w:rsidR="002A5D68" w:rsidRPr="002D398E" w:rsidRDefault="002A5D68" w:rsidP="006D188E">
            <w:pPr>
              <w:spacing w:before="100" w:after="100"/>
              <w:ind w:left="100" w:right="100"/>
            </w:pPr>
            <w:r>
              <w:rPr>
                <w:rFonts w:ascii="DejaVu Sans" w:eastAsia="DejaVu Sans" w:hAnsi="DejaVu Sans" w:cs="DejaVu Sans"/>
                <w:b/>
                <w:sz w:val="18"/>
                <w:szCs w:val="18"/>
              </w:rPr>
              <w:t>Title</w:t>
            </w:r>
          </w:p>
        </w:tc>
        <w:tc>
          <w:tcPr>
            <w:tcW w:w="0" w:type="auto"/>
            <w:shd w:val="clear" w:color="auto" w:fill="FFFFFF"/>
            <w:tcMar>
              <w:top w:w="0" w:type="dxa"/>
              <w:left w:w="0" w:type="dxa"/>
              <w:bottom w:w="0" w:type="dxa"/>
              <w:right w:w="0" w:type="dxa"/>
            </w:tcMar>
          </w:tcPr>
          <w:p w14:paraId="210B5B0E"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1</w:t>
            </w:r>
          </w:p>
        </w:tc>
        <w:tc>
          <w:tcPr>
            <w:tcW w:w="0" w:type="auto"/>
            <w:shd w:val="clear" w:color="auto" w:fill="FFFFFF"/>
            <w:tcMar>
              <w:top w:w="0" w:type="dxa"/>
              <w:left w:w="0" w:type="dxa"/>
              <w:bottom w:w="0" w:type="dxa"/>
              <w:right w:w="0" w:type="dxa"/>
            </w:tcMar>
          </w:tcPr>
          <w:p w14:paraId="4BB0E527" w14:textId="77777777" w:rsidR="002A5D68" w:rsidRPr="002D398E" w:rsidRDefault="002A5D68" w:rsidP="006D188E">
            <w:pPr>
              <w:spacing w:before="100" w:after="100"/>
              <w:ind w:left="100" w:right="100"/>
              <w:rPr>
                <w:lang w:val="en-US"/>
              </w:rPr>
            </w:pPr>
            <w:r w:rsidRPr="00766D0D">
              <w:rPr>
                <w:rFonts w:ascii="DejaVu Sans" w:eastAsia="DejaVu Sans" w:hAnsi="DejaVu Sans" w:cs="DejaVu Sans"/>
                <w:sz w:val="18"/>
                <w:szCs w:val="18"/>
                <w:lang w:val="en-US"/>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5C53E46E"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Yes</w:t>
            </w:r>
          </w:p>
        </w:tc>
      </w:tr>
      <w:tr w:rsidR="002A5D68" w:rsidRPr="002D398E" w14:paraId="030A1661" w14:textId="77777777" w:rsidTr="006D188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A021F5E" w14:textId="77777777" w:rsidR="002A5D68" w:rsidRPr="002D398E" w:rsidRDefault="002A5D68" w:rsidP="006D188E">
            <w:pPr>
              <w:spacing w:before="100" w:after="100"/>
              <w:ind w:left="100" w:right="100"/>
            </w:pPr>
            <w:r>
              <w:rPr>
                <w:rFonts w:ascii="DejaVu Sans" w:eastAsia="DejaVu Sans" w:hAnsi="DejaVu Sans" w:cs="DejaVu Sans"/>
                <w:b/>
                <w:sz w:val="18"/>
                <w:szCs w:val="18"/>
              </w:rPr>
              <w:t>BACKGROUND</w:t>
            </w:r>
          </w:p>
        </w:tc>
        <w:tc>
          <w:tcPr>
            <w:tcW w:w="0" w:type="auto"/>
            <w:shd w:val="clear" w:color="auto" w:fill="FFFFCC"/>
            <w:tcMar>
              <w:top w:w="0" w:type="dxa"/>
              <w:left w:w="0" w:type="dxa"/>
              <w:bottom w:w="0" w:type="dxa"/>
              <w:right w:w="0" w:type="dxa"/>
            </w:tcMar>
          </w:tcPr>
          <w:p w14:paraId="1E7A2E7E" w14:textId="77777777" w:rsidR="002A5D68" w:rsidRPr="002D398E" w:rsidRDefault="002A5D68" w:rsidP="006D188E">
            <w:pPr>
              <w:spacing w:before="100" w:after="100"/>
              <w:ind w:left="100" w:right="100"/>
              <w:jc w:val="center"/>
            </w:pPr>
          </w:p>
        </w:tc>
        <w:tc>
          <w:tcPr>
            <w:tcW w:w="0" w:type="auto"/>
            <w:shd w:val="clear" w:color="auto" w:fill="FFFFCC"/>
            <w:tcMar>
              <w:top w:w="0" w:type="dxa"/>
              <w:left w:w="0" w:type="dxa"/>
              <w:bottom w:w="0" w:type="dxa"/>
              <w:right w:w="0" w:type="dxa"/>
            </w:tcMar>
          </w:tcPr>
          <w:p w14:paraId="50566D57" w14:textId="77777777" w:rsidR="002A5D68" w:rsidRPr="002D398E" w:rsidRDefault="002A5D68" w:rsidP="006D18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EAD8D15" w14:textId="77777777" w:rsidR="002A5D68" w:rsidRPr="002D398E" w:rsidRDefault="002A5D68" w:rsidP="006D188E">
            <w:pPr>
              <w:spacing w:before="100" w:after="100"/>
              <w:ind w:left="100" w:right="100"/>
              <w:jc w:val="center"/>
            </w:pPr>
          </w:p>
        </w:tc>
      </w:tr>
      <w:tr w:rsidR="002A5D68" w:rsidRPr="002D398E" w14:paraId="198A6E1B"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09401C" w14:textId="77777777" w:rsidR="002A5D68" w:rsidRPr="002D398E" w:rsidRDefault="002A5D68" w:rsidP="006D188E">
            <w:pPr>
              <w:spacing w:before="100" w:after="100"/>
              <w:ind w:left="100" w:right="100"/>
            </w:pPr>
            <w:r>
              <w:rPr>
                <w:rFonts w:ascii="DejaVu Sans" w:eastAsia="DejaVu Sans" w:hAnsi="DejaVu Sans" w:cs="DejaVu Sans"/>
                <w:b/>
                <w:sz w:val="18"/>
                <w:szCs w:val="18"/>
              </w:rPr>
              <w:t>Objectives</w:t>
            </w:r>
          </w:p>
        </w:tc>
        <w:tc>
          <w:tcPr>
            <w:tcW w:w="0" w:type="auto"/>
            <w:shd w:val="clear" w:color="auto" w:fill="FFFFFF"/>
            <w:tcMar>
              <w:top w:w="0" w:type="dxa"/>
              <w:left w:w="0" w:type="dxa"/>
              <w:bottom w:w="0" w:type="dxa"/>
              <w:right w:w="0" w:type="dxa"/>
            </w:tcMar>
          </w:tcPr>
          <w:p w14:paraId="3EED46D8"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2</w:t>
            </w:r>
          </w:p>
        </w:tc>
        <w:tc>
          <w:tcPr>
            <w:tcW w:w="0" w:type="auto"/>
            <w:shd w:val="clear" w:color="auto" w:fill="FFFFFF"/>
            <w:tcMar>
              <w:top w:w="0" w:type="dxa"/>
              <w:left w:w="0" w:type="dxa"/>
              <w:bottom w:w="0" w:type="dxa"/>
              <w:right w:w="0" w:type="dxa"/>
            </w:tcMar>
          </w:tcPr>
          <w:p w14:paraId="2FC3A0B1" w14:textId="77777777" w:rsidR="002A5D68" w:rsidRPr="002D398E" w:rsidRDefault="002A5D68" w:rsidP="006D188E">
            <w:pPr>
              <w:spacing w:before="100" w:after="100"/>
              <w:ind w:left="100" w:right="100"/>
              <w:rPr>
                <w:lang w:val="en-US"/>
              </w:rPr>
            </w:pPr>
            <w:r w:rsidRPr="00766D0D">
              <w:rPr>
                <w:rFonts w:ascii="DejaVu Sans" w:eastAsia="DejaVu Sans" w:hAnsi="DejaVu Sans" w:cs="DejaVu Sans"/>
                <w:sz w:val="18"/>
                <w:szCs w:val="18"/>
                <w:lang w:val="en-US"/>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EF86011"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Yes</w:t>
            </w:r>
          </w:p>
        </w:tc>
      </w:tr>
      <w:tr w:rsidR="002A5D68" w:rsidRPr="002D398E" w14:paraId="60060C2C" w14:textId="77777777" w:rsidTr="006D188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EAEB415" w14:textId="77777777" w:rsidR="002A5D68" w:rsidRPr="002D398E" w:rsidRDefault="002A5D68" w:rsidP="006D188E">
            <w:pPr>
              <w:spacing w:before="100" w:after="100"/>
              <w:ind w:left="100" w:right="100"/>
            </w:pPr>
            <w:r>
              <w:rPr>
                <w:rFonts w:ascii="DejaVu Sans" w:eastAsia="DejaVu Sans" w:hAnsi="DejaVu Sans" w:cs="DejaVu Sans"/>
                <w:b/>
                <w:sz w:val="18"/>
                <w:szCs w:val="18"/>
              </w:rPr>
              <w:t>METHODS</w:t>
            </w:r>
          </w:p>
        </w:tc>
        <w:tc>
          <w:tcPr>
            <w:tcW w:w="0" w:type="auto"/>
            <w:shd w:val="clear" w:color="auto" w:fill="FFFFCC"/>
            <w:tcMar>
              <w:top w:w="0" w:type="dxa"/>
              <w:left w:w="0" w:type="dxa"/>
              <w:bottom w:w="0" w:type="dxa"/>
              <w:right w:w="0" w:type="dxa"/>
            </w:tcMar>
          </w:tcPr>
          <w:p w14:paraId="3F3F8543" w14:textId="77777777" w:rsidR="002A5D68" w:rsidRPr="002D398E" w:rsidRDefault="002A5D68" w:rsidP="006D188E">
            <w:pPr>
              <w:spacing w:before="100" w:after="100"/>
              <w:ind w:left="100" w:right="100"/>
              <w:jc w:val="center"/>
            </w:pPr>
          </w:p>
        </w:tc>
        <w:tc>
          <w:tcPr>
            <w:tcW w:w="0" w:type="auto"/>
            <w:shd w:val="clear" w:color="auto" w:fill="FFFFCC"/>
            <w:tcMar>
              <w:top w:w="0" w:type="dxa"/>
              <w:left w:w="0" w:type="dxa"/>
              <w:bottom w:w="0" w:type="dxa"/>
              <w:right w:w="0" w:type="dxa"/>
            </w:tcMar>
          </w:tcPr>
          <w:p w14:paraId="02E82A18" w14:textId="77777777" w:rsidR="002A5D68" w:rsidRPr="002D398E" w:rsidRDefault="002A5D68" w:rsidP="006D18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FA38A86" w14:textId="77777777" w:rsidR="002A5D68" w:rsidRPr="002D398E" w:rsidRDefault="002A5D68" w:rsidP="006D188E">
            <w:pPr>
              <w:spacing w:before="100" w:after="100"/>
              <w:ind w:left="100" w:right="100"/>
              <w:jc w:val="center"/>
            </w:pPr>
          </w:p>
        </w:tc>
      </w:tr>
      <w:tr w:rsidR="002A5D68" w:rsidRPr="002D398E" w14:paraId="423809D8"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0DEE7E" w14:textId="77777777" w:rsidR="002A5D68" w:rsidRPr="002D398E" w:rsidRDefault="002A5D68" w:rsidP="006D188E">
            <w:pPr>
              <w:spacing w:before="100" w:after="100"/>
              <w:ind w:left="100" w:right="100"/>
            </w:pPr>
            <w:r>
              <w:rPr>
                <w:rFonts w:ascii="DejaVu Sans" w:eastAsia="DejaVu Sans" w:hAnsi="DejaVu Sans" w:cs="DejaVu Sans"/>
                <w:b/>
                <w:sz w:val="18"/>
                <w:szCs w:val="18"/>
              </w:rPr>
              <w:t>Eligibility criteria</w:t>
            </w:r>
          </w:p>
        </w:tc>
        <w:tc>
          <w:tcPr>
            <w:tcW w:w="0" w:type="auto"/>
            <w:shd w:val="clear" w:color="auto" w:fill="FFFFFF"/>
            <w:tcMar>
              <w:top w:w="0" w:type="dxa"/>
              <w:left w:w="0" w:type="dxa"/>
              <w:bottom w:w="0" w:type="dxa"/>
              <w:right w:w="0" w:type="dxa"/>
            </w:tcMar>
          </w:tcPr>
          <w:p w14:paraId="288330F1"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3</w:t>
            </w:r>
          </w:p>
        </w:tc>
        <w:tc>
          <w:tcPr>
            <w:tcW w:w="0" w:type="auto"/>
            <w:shd w:val="clear" w:color="auto" w:fill="FFFFFF"/>
            <w:tcMar>
              <w:top w:w="0" w:type="dxa"/>
              <w:left w:w="0" w:type="dxa"/>
              <w:bottom w:w="0" w:type="dxa"/>
              <w:right w:w="0" w:type="dxa"/>
            </w:tcMar>
          </w:tcPr>
          <w:p w14:paraId="4BF946DF" w14:textId="77777777" w:rsidR="002A5D68" w:rsidRPr="002D398E" w:rsidRDefault="002A5D68" w:rsidP="006D188E">
            <w:pPr>
              <w:spacing w:before="100" w:after="100"/>
              <w:ind w:left="100" w:right="100"/>
              <w:rPr>
                <w:lang w:val="en-US"/>
              </w:rPr>
            </w:pPr>
            <w:r w:rsidRPr="00766D0D">
              <w:rPr>
                <w:rFonts w:ascii="DejaVu Sans" w:eastAsia="DejaVu Sans" w:hAnsi="DejaVu Sans" w:cs="DejaVu Sans"/>
                <w:sz w:val="18"/>
                <w:szCs w:val="18"/>
                <w:lang w:val="en-US"/>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3520B121"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Yes</w:t>
            </w:r>
          </w:p>
        </w:tc>
      </w:tr>
      <w:tr w:rsidR="002A5D68" w:rsidRPr="002D398E" w14:paraId="7000C5DF"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DE688D" w14:textId="77777777" w:rsidR="002A5D68" w:rsidRPr="002D398E" w:rsidRDefault="002A5D68" w:rsidP="006D188E">
            <w:pPr>
              <w:spacing w:before="100" w:after="100"/>
              <w:ind w:left="100" w:right="100"/>
            </w:pPr>
            <w:r>
              <w:rPr>
                <w:rFonts w:ascii="DejaVu Sans" w:eastAsia="DejaVu Sans" w:hAnsi="DejaVu Sans" w:cs="DejaVu Sans"/>
                <w:b/>
                <w:sz w:val="18"/>
                <w:szCs w:val="18"/>
              </w:rPr>
              <w:t>Information sources</w:t>
            </w:r>
          </w:p>
        </w:tc>
        <w:tc>
          <w:tcPr>
            <w:tcW w:w="0" w:type="auto"/>
            <w:shd w:val="clear" w:color="auto" w:fill="FFFFFF"/>
            <w:tcMar>
              <w:top w:w="0" w:type="dxa"/>
              <w:left w:w="0" w:type="dxa"/>
              <w:bottom w:w="0" w:type="dxa"/>
              <w:right w:w="0" w:type="dxa"/>
            </w:tcMar>
          </w:tcPr>
          <w:p w14:paraId="415DD532"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4</w:t>
            </w:r>
          </w:p>
        </w:tc>
        <w:tc>
          <w:tcPr>
            <w:tcW w:w="0" w:type="auto"/>
            <w:shd w:val="clear" w:color="auto" w:fill="FFFFFF"/>
            <w:tcMar>
              <w:top w:w="0" w:type="dxa"/>
              <w:left w:w="0" w:type="dxa"/>
              <w:bottom w:w="0" w:type="dxa"/>
              <w:right w:w="0" w:type="dxa"/>
            </w:tcMar>
          </w:tcPr>
          <w:p w14:paraId="47C8AF43" w14:textId="77777777" w:rsidR="002A5D68" w:rsidRPr="002D398E" w:rsidRDefault="002A5D68" w:rsidP="006D188E">
            <w:pPr>
              <w:spacing w:before="100" w:after="100"/>
              <w:ind w:left="100" w:right="100"/>
              <w:rPr>
                <w:lang w:val="en-US"/>
              </w:rPr>
            </w:pPr>
            <w:r w:rsidRPr="00766D0D">
              <w:rPr>
                <w:rFonts w:ascii="DejaVu Sans" w:eastAsia="DejaVu Sans" w:hAnsi="DejaVu Sans" w:cs="DejaVu Sans"/>
                <w:sz w:val="18"/>
                <w:szCs w:val="18"/>
                <w:lang w:val="en-US"/>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78F87DD8"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Yes</w:t>
            </w:r>
          </w:p>
        </w:tc>
      </w:tr>
      <w:tr w:rsidR="002A5D68" w:rsidRPr="002D398E" w14:paraId="43F6010E"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8B3E655" w14:textId="77777777" w:rsidR="002A5D68" w:rsidRPr="002D398E" w:rsidRDefault="002A5D68" w:rsidP="006D188E">
            <w:pPr>
              <w:spacing w:before="100" w:after="100"/>
              <w:ind w:left="100" w:right="100"/>
            </w:pPr>
            <w:r>
              <w:rPr>
                <w:rFonts w:ascii="DejaVu Sans" w:eastAsia="DejaVu Sans" w:hAnsi="DejaVu Sans" w:cs="DejaVu Sans"/>
                <w:b/>
                <w:sz w:val="18"/>
                <w:szCs w:val="18"/>
              </w:rPr>
              <w:t>Risk of bias</w:t>
            </w:r>
          </w:p>
        </w:tc>
        <w:tc>
          <w:tcPr>
            <w:tcW w:w="0" w:type="auto"/>
            <w:shd w:val="clear" w:color="auto" w:fill="FFFFFF"/>
            <w:tcMar>
              <w:top w:w="0" w:type="dxa"/>
              <w:left w:w="0" w:type="dxa"/>
              <w:bottom w:w="0" w:type="dxa"/>
              <w:right w:w="0" w:type="dxa"/>
            </w:tcMar>
          </w:tcPr>
          <w:p w14:paraId="5898417D"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5</w:t>
            </w:r>
          </w:p>
        </w:tc>
        <w:tc>
          <w:tcPr>
            <w:tcW w:w="0" w:type="auto"/>
            <w:shd w:val="clear" w:color="auto" w:fill="FFFFFF"/>
            <w:tcMar>
              <w:top w:w="0" w:type="dxa"/>
              <w:left w:w="0" w:type="dxa"/>
              <w:bottom w:w="0" w:type="dxa"/>
              <w:right w:w="0" w:type="dxa"/>
            </w:tcMar>
          </w:tcPr>
          <w:p w14:paraId="641546DA" w14:textId="77777777" w:rsidR="002A5D68" w:rsidRPr="002D398E" w:rsidRDefault="002A5D68" w:rsidP="006D188E">
            <w:pPr>
              <w:spacing w:before="100" w:after="100"/>
              <w:ind w:left="100" w:right="100"/>
              <w:rPr>
                <w:lang w:val="en-US"/>
              </w:rPr>
            </w:pPr>
            <w:r w:rsidRPr="00766D0D">
              <w:rPr>
                <w:rFonts w:ascii="DejaVu Sans" w:eastAsia="DejaVu Sans" w:hAnsi="DejaVu Sans" w:cs="DejaVu Sans"/>
                <w:sz w:val="18"/>
                <w:szCs w:val="18"/>
                <w:lang w:val="en-US"/>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1F4C0F5C"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Yes</w:t>
            </w:r>
          </w:p>
        </w:tc>
      </w:tr>
      <w:tr w:rsidR="002A5D68" w:rsidRPr="002D398E" w14:paraId="1C05CE83"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935E9C" w14:textId="77777777" w:rsidR="002A5D68" w:rsidRPr="002D398E" w:rsidRDefault="002A5D68" w:rsidP="006D188E">
            <w:pPr>
              <w:spacing w:before="100" w:after="100"/>
              <w:ind w:left="100" w:right="100"/>
            </w:pPr>
            <w:r>
              <w:rPr>
                <w:rFonts w:ascii="DejaVu Sans" w:eastAsia="DejaVu Sans" w:hAnsi="DejaVu Sans" w:cs="DejaVu Sans"/>
                <w:b/>
                <w:sz w:val="18"/>
                <w:szCs w:val="18"/>
              </w:rPr>
              <w:t>Synthesis of results</w:t>
            </w:r>
          </w:p>
        </w:tc>
        <w:tc>
          <w:tcPr>
            <w:tcW w:w="0" w:type="auto"/>
            <w:shd w:val="clear" w:color="auto" w:fill="FFFFFF"/>
            <w:tcMar>
              <w:top w:w="0" w:type="dxa"/>
              <w:left w:w="0" w:type="dxa"/>
              <w:bottom w:w="0" w:type="dxa"/>
              <w:right w:w="0" w:type="dxa"/>
            </w:tcMar>
          </w:tcPr>
          <w:p w14:paraId="63A16F6B"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6</w:t>
            </w:r>
          </w:p>
        </w:tc>
        <w:tc>
          <w:tcPr>
            <w:tcW w:w="0" w:type="auto"/>
            <w:shd w:val="clear" w:color="auto" w:fill="FFFFFF"/>
            <w:tcMar>
              <w:top w:w="0" w:type="dxa"/>
              <w:left w:w="0" w:type="dxa"/>
              <w:bottom w:w="0" w:type="dxa"/>
              <w:right w:w="0" w:type="dxa"/>
            </w:tcMar>
          </w:tcPr>
          <w:p w14:paraId="433C5987" w14:textId="77777777" w:rsidR="002A5D68" w:rsidRPr="002D398E" w:rsidRDefault="002A5D68" w:rsidP="006D188E">
            <w:pPr>
              <w:spacing w:before="100" w:after="100"/>
              <w:ind w:left="100" w:right="100"/>
              <w:rPr>
                <w:lang w:val="en-US"/>
              </w:rPr>
            </w:pPr>
            <w:r w:rsidRPr="00766D0D">
              <w:rPr>
                <w:rFonts w:ascii="DejaVu Sans" w:eastAsia="DejaVu Sans" w:hAnsi="DejaVu Sans" w:cs="DejaVu Sans"/>
                <w:sz w:val="18"/>
                <w:szCs w:val="18"/>
                <w:lang w:val="en-US"/>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7D435AF8"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Yes</w:t>
            </w:r>
          </w:p>
        </w:tc>
      </w:tr>
      <w:tr w:rsidR="002A5D68" w:rsidRPr="002D398E" w14:paraId="215977F3" w14:textId="77777777" w:rsidTr="006D188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5D03927" w14:textId="77777777" w:rsidR="002A5D68" w:rsidRPr="002D398E" w:rsidRDefault="002A5D68" w:rsidP="006D188E">
            <w:pPr>
              <w:spacing w:before="100" w:after="100"/>
              <w:ind w:left="100" w:right="100"/>
            </w:pPr>
            <w:r>
              <w:rPr>
                <w:rFonts w:ascii="DejaVu Sans" w:eastAsia="DejaVu Sans" w:hAnsi="DejaVu Sans" w:cs="DejaVu Sans"/>
                <w:b/>
                <w:sz w:val="18"/>
                <w:szCs w:val="18"/>
              </w:rPr>
              <w:t>RESULTS</w:t>
            </w:r>
          </w:p>
        </w:tc>
        <w:tc>
          <w:tcPr>
            <w:tcW w:w="0" w:type="auto"/>
            <w:shd w:val="clear" w:color="auto" w:fill="FFFFCC"/>
            <w:tcMar>
              <w:top w:w="0" w:type="dxa"/>
              <w:left w:w="0" w:type="dxa"/>
              <w:bottom w:w="0" w:type="dxa"/>
              <w:right w:w="0" w:type="dxa"/>
            </w:tcMar>
          </w:tcPr>
          <w:p w14:paraId="402D6489" w14:textId="77777777" w:rsidR="002A5D68" w:rsidRPr="002D398E" w:rsidRDefault="002A5D68" w:rsidP="006D188E">
            <w:pPr>
              <w:spacing w:before="100" w:after="100"/>
              <w:ind w:left="100" w:right="100"/>
              <w:jc w:val="center"/>
            </w:pPr>
          </w:p>
        </w:tc>
        <w:tc>
          <w:tcPr>
            <w:tcW w:w="0" w:type="auto"/>
            <w:shd w:val="clear" w:color="auto" w:fill="FFFFCC"/>
            <w:tcMar>
              <w:top w:w="0" w:type="dxa"/>
              <w:left w:w="0" w:type="dxa"/>
              <w:bottom w:w="0" w:type="dxa"/>
              <w:right w:w="0" w:type="dxa"/>
            </w:tcMar>
          </w:tcPr>
          <w:p w14:paraId="2876ADAB" w14:textId="77777777" w:rsidR="002A5D68" w:rsidRPr="002D398E" w:rsidRDefault="002A5D68" w:rsidP="006D18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BF1410D" w14:textId="77777777" w:rsidR="002A5D68" w:rsidRPr="002D398E" w:rsidRDefault="002A5D68" w:rsidP="006D188E">
            <w:pPr>
              <w:spacing w:before="100" w:after="100"/>
              <w:ind w:left="100" w:right="100"/>
              <w:jc w:val="center"/>
            </w:pPr>
          </w:p>
        </w:tc>
      </w:tr>
      <w:tr w:rsidR="002A5D68" w:rsidRPr="002D398E" w14:paraId="0C035BE6"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05B723C" w14:textId="77777777" w:rsidR="002A5D68" w:rsidRPr="002D398E" w:rsidRDefault="002A5D68" w:rsidP="006D188E">
            <w:pPr>
              <w:spacing w:before="100" w:after="100"/>
              <w:ind w:left="100" w:right="100"/>
            </w:pPr>
            <w:r>
              <w:rPr>
                <w:rFonts w:ascii="DejaVu Sans" w:eastAsia="DejaVu Sans" w:hAnsi="DejaVu Sans" w:cs="DejaVu Sans"/>
                <w:b/>
                <w:sz w:val="18"/>
                <w:szCs w:val="18"/>
              </w:rPr>
              <w:t>Included studies</w:t>
            </w:r>
          </w:p>
        </w:tc>
        <w:tc>
          <w:tcPr>
            <w:tcW w:w="0" w:type="auto"/>
            <w:shd w:val="clear" w:color="auto" w:fill="FFFFFF"/>
            <w:tcMar>
              <w:top w:w="0" w:type="dxa"/>
              <w:left w:w="0" w:type="dxa"/>
              <w:bottom w:w="0" w:type="dxa"/>
              <w:right w:w="0" w:type="dxa"/>
            </w:tcMar>
          </w:tcPr>
          <w:p w14:paraId="4F3A09D0"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7</w:t>
            </w:r>
          </w:p>
        </w:tc>
        <w:tc>
          <w:tcPr>
            <w:tcW w:w="0" w:type="auto"/>
            <w:shd w:val="clear" w:color="auto" w:fill="FFFFFF"/>
            <w:tcMar>
              <w:top w:w="0" w:type="dxa"/>
              <w:left w:w="0" w:type="dxa"/>
              <w:bottom w:w="0" w:type="dxa"/>
              <w:right w:w="0" w:type="dxa"/>
            </w:tcMar>
          </w:tcPr>
          <w:p w14:paraId="00975C3D" w14:textId="77777777" w:rsidR="002A5D68" w:rsidRPr="002D398E" w:rsidRDefault="002A5D68" w:rsidP="006D188E">
            <w:pPr>
              <w:spacing w:before="100" w:after="100"/>
              <w:ind w:left="100" w:right="100"/>
              <w:rPr>
                <w:lang w:val="en-US"/>
              </w:rPr>
            </w:pPr>
            <w:r w:rsidRPr="00766D0D">
              <w:rPr>
                <w:rFonts w:ascii="DejaVu Sans" w:eastAsia="DejaVu Sans" w:hAnsi="DejaVu Sans" w:cs="DejaVu Sans"/>
                <w:sz w:val="18"/>
                <w:szCs w:val="18"/>
                <w:lang w:val="en-US"/>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49BA52B2"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Yes</w:t>
            </w:r>
          </w:p>
        </w:tc>
      </w:tr>
      <w:tr w:rsidR="002A5D68" w:rsidRPr="002D398E" w14:paraId="339F7D99"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7E92E57" w14:textId="77777777" w:rsidR="002A5D68" w:rsidRPr="002D398E" w:rsidRDefault="002A5D68" w:rsidP="006D188E">
            <w:pPr>
              <w:spacing w:before="100" w:after="100"/>
              <w:ind w:left="100" w:right="100"/>
            </w:pPr>
            <w:r>
              <w:rPr>
                <w:rFonts w:ascii="DejaVu Sans" w:eastAsia="DejaVu Sans" w:hAnsi="DejaVu Sans" w:cs="DejaVu Sans"/>
                <w:b/>
                <w:sz w:val="18"/>
                <w:szCs w:val="18"/>
              </w:rPr>
              <w:t>Synthesis of results</w:t>
            </w:r>
          </w:p>
        </w:tc>
        <w:tc>
          <w:tcPr>
            <w:tcW w:w="0" w:type="auto"/>
            <w:shd w:val="clear" w:color="auto" w:fill="FFFFFF"/>
            <w:tcMar>
              <w:top w:w="0" w:type="dxa"/>
              <w:left w:w="0" w:type="dxa"/>
              <w:bottom w:w="0" w:type="dxa"/>
              <w:right w:w="0" w:type="dxa"/>
            </w:tcMar>
          </w:tcPr>
          <w:p w14:paraId="47A3AAC1"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8</w:t>
            </w:r>
          </w:p>
        </w:tc>
        <w:tc>
          <w:tcPr>
            <w:tcW w:w="0" w:type="auto"/>
            <w:shd w:val="clear" w:color="auto" w:fill="FFFFFF"/>
            <w:tcMar>
              <w:top w:w="0" w:type="dxa"/>
              <w:left w:w="0" w:type="dxa"/>
              <w:bottom w:w="0" w:type="dxa"/>
              <w:right w:w="0" w:type="dxa"/>
            </w:tcMar>
          </w:tcPr>
          <w:p w14:paraId="6CDA7E5C" w14:textId="77777777" w:rsidR="002A5D68" w:rsidRPr="002D398E" w:rsidRDefault="002A5D68" w:rsidP="006D188E">
            <w:pPr>
              <w:spacing w:before="100" w:after="100"/>
              <w:ind w:left="100" w:right="100"/>
              <w:rPr>
                <w:lang w:val="en-US"/>
              </w:rPr>
            </w:pPr>
            <w:r w:rsidRPr="00766D0D">
              <w:rPr>
                <w:rFonts w:ascii="DejaVu Sans" w:eastAsia="DejaVu Sans" w:hAnsi="DejaVu Sans" w:cs="DejaVu Sans"/>
                <w:sz w:val="18"/>
                <w:szCs w:val="18"/>
                <w:lang w:val="en-US"/>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152E7DDE"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Yes</w:t>
            </w:r>
          </w:p>
        </w:tc>
      </w:tr>
      <w:tr w:rsidR="002A5D68" w:rsidRPr="002D398E" w14:paraId="4EC7B014" w14:textId="77777777" w:rsidTr="006D188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8A22928" w14:textId="77777777" w:rsidR="002A5D68" w:rsidRPr="002D398E" w:rsidRDefault="002A5D68" w:rsidP="006D188E">
            <w:pPr>
              <w:spacing w:before="100" w:after="100"/>
              <w:ind w:left="100" w:right="100"/>
            </w:pPr>
            <w:r>
              <w:rPr>
                <w:rFonts w:ascii="DejaVu Sans" w:eastAsia="DejaVu Sans" w:hAnsi="DejaVu Sans" w:cs="DejaVu Sans"/>
                <w:b/>
                <w:sz w:val="18"/>
                <w:szCs w:val="18"/>
              </w:rPr>
              <w:t>DISCUSSION</w:t>
            </w:r>
          </w:p>
        </w:tc>
        <w:tc>
          <w:tcPr>
            <w:tcW w:w="0" w:type="auto"/>
            <w:shd w:val="clear" w:color="auto" w:fill="FFFFCC"/>
            <w:tcMar>
              <w:top w:w="0" w:type="dxa"/>
              <w:left w:w="0" w:type="dxa"/>
              <w:bottom w:w="0" w:type="dxa"/>
              <w:right w:w="0" w:type="dxa"/>
            </w:tcMar>
          </w:tcPr>
          <w:p w14:paraId="50119D73" w14:textId="77777777" w:rsidR="002A5D68" w:rsidRPr="002D398E" w:rsidRDefault="002A5D68" w:rsidP="006D188E">
            <w:pPr>
              <w:spacing w:before="100" w:after="100"/>
              <w:ind w:left="100" w:right="100"/>
              <w:jc w:val="center"/>
            </w:pPr>
          </w:p>
        </w:tc>
        <w:tc>
          <w:tcPr>
            <w:tcW w:w="0" w:type="auto"/>
            <w:shd w:val="clear" w:color="auto" w:fill="FFFFCC"/>
            <w:tcMar>
              <w:top w:w="0" w:type="dxa"/>
              <w:left w:w="0" w:type="dxa"/>
              <w:bottom w:w="0" w:type="dxa"/>
              <w:right w:w="0" w:type="dxa"/>
            </w:tcMar>
          </w:tcPr>
          <w:p w14:paraId="4ED22E47" w14:textId="77777777" w:rsidR="002A5D68" w:rsidRPr="002D398E" w:rsidRDefault="002A5D68" w:rsidP="006D18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0462A0A" w14:textId="77777777" w:rsidR="002A5D68" w:rsidRPr="002D398E" w:rsidRDefault="002A5D68" w:rsidP="006D188E">
            <w:pPr>
              <w:spacing w:before="100" w:after="100"/>
              <w:ind w:left="100" w:right="100"/>
              <w:jc w:val="center"/>
            </w:pPr>
          </w:p>
        </w:tc>
      </w:tr>
      <w:tr w:rsidR="002A5D68" w:rsidRPr="002D398E" w14:paraId="1AAD4E09"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BABF36" w14:textId="77777777" w:rsidR="002A5D68" w:rsidRPr="002D398E" w:rsidRDefault="002A5D68" w:rsidP="006D188E">
            <w:pPr>
              <w:spacing w:before="100" w:after="100"/>
              <w:ind w:left="100" w:right="100"/>
            </w:pPr>
            <w:r>
              <w:rPr>
                <w:rFonts w:ascii="DejaVu Sans" w:eastAsia="DejaVu Sans" w:hAnsi="DejaVu Sans" w:cs="DejaVu Sans"/>
                <w:b/>
                <w:sz w:val="18"/>
                <w:szCs w:val="18"/>
              </w:rPr>
              <w:t>Limitations of evidence</w:t>
            </w:r>
          </w:p>
        </w:tc>
        <w:tc>
          <w:tcPr>
            <w:tcW w:w="0" w:type="auto"/>
            <w:shd w:val="clear" w:color="auto" w:fill="FFFFFF"/>
            <w:tcMar>
              <w:top w:w="0" w:type="dxa"/>
              <w:left w:w="0" w:type="dxa"/>
              <w:bottom w:w="0" w:type="dxa"/>
              <w:right w:w="0" w:type="dxa"/>
            </w:tcMar>
          </w:tcPr>
          <w:p w14:paraId="6046738D"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9</w:t>
            </w:r>
          </w:p>
        </w:tc>
        <w:tc>
          <w:tcPr>
            <w:tcW w:w="0" w:type="auto"/>
            <w:shd w:val="clear" w:color="auto" w:fill="FFFFFF"/>
            <w:tcMar>
              <w:top w:w="0" w:type="dxa"/>
              <w:left w:w="0" w:type="dxa"/>
              <w:bottom w:w="0" w:type="dxa"/>
              <w:right w:w="0" w:type="dxa"/>
            </w:tcMar>
          </w:tcPr>
          <w:p w14:paraId="09CBC882" w14:textId="77777777" w:rsidR="002A5D68" w:rsidRPr="002D398E" w:rsidRDefault="002A5D68" w:rsidP="006D188E">
            <w:pPr>
              <w:spacing w:before="100" w:after="100"/>
              <w:ind w:left="100" w:right="100"/>
              <w:rPr>
                <w:lang w:val="en-US"/>
              </w:rPr>
            </w:pPr>
            <w:r w:rsidRPr="00766D0D">
              <w:rPr>
                <w:rFonts w:ascii="DejaVu Sans" w:eastAsia="DejaVu Sans" w:hAnsi="DejaVu Sans" w:cs="DejaVu Sans"/>
                <w:sz w:val="18"/>
                <w:szCs w:val="18"/>
                <w:lang w:val="en-US"/>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69D7E65C"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Yes</w:t>
            </w:r>
          </w:p>
        </w:tc>
      </w:tr>
      <w:tr w:rsidR="002A5D68" w:rsidRPr="002D398E" w14:paraId="57CE201B"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97775B" w14:textId="77777777" w:rsidR="002A5D68" w:rsidRPr="002D398E" w:rsidRDefault="002A5D68" w:rsidP="006D188E">
            <w:pPr>
              <w:spacing w:before="100" w:after="100"/>
              <w:ind w:left="100" w:right="100"/>
            </w:pPr>
            <w:r>
              <w:rPr>
                <w:rFonts w:ascii="DejaVu Sans" w:eastAsia="DejaVu Sans" w:hAnsi="DejaVu Sans" w:cs="DejaVu Sans"/>
                <w:b/>
                <w:sz w:val="18"/>
                <w:szCs w:val="18"/>
              </w:rPr>
              <w:t>Interpretation</w:t>
            </w:r>
          </w:p>
        </w:tc>
        <w:tc>
          <w:tcPr>
            <w:tcW w:w="0" w:type="auto"/>
            <w:shd w:val="clear" w:color="auto" w:fill="FFFFFF"/>
            <w:tcMar>
              <w:top w:w="0" w:type="dxa"/>
              <w:left w:w="0" w:type="dxa"/>
              <w:bottom w:w="0" w:type="dxa"/>
              <w:right w:w="0" w:type="dxa"/>
            </w:tcMar>
          </w:tcPr>
          <w:p w14:paraId="1ECA877F"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10</w:t>
            </w:r>
          </w:p>
        </w:tc>
        <w:tc>
          <w:tcPr>
            <w:tcW w:w="0" w:type="auto"/>
            <w:shd w:val="clear" w:color="auto" w:fill="FFFFFF"/>
            <w:tcMar>
              <w:top w:w="0" w:type="dxa"/>
              <w:left w:w="0" w:type="dxa"/>
              <w:bottom w:w="0" w:type="dxa"/>
              <w:right w:w="0" w:type="dxa"/>
            </w:tcMar>
          </w:tcPr>
          <w:p w14:paraId="5ABCD7C5" w14:textId="77777777" w:rsidR="002A5D68" w:rsidRPr="002D398E" w:rsidRDefault="002A5D68" w:rsidP="006D188E">
            <w:pPr>
              <w:spacing w:before="100" w:after="100"/>
              <w:ind w:left="100" w:right="100"/>
              <w:rPr>
                <w:lang w:val="en-US"/>
              </w:rPr>
            </w:pPr>
            <w:r w:rsidRPr="00766D0D">
              <w:rPr>
                <w:rFonts w:ascii="DejaVu Sans" w:eastAsia="DejaVu Sans" w:hAnsi="DejaVu Sans" w:cs="DejaVu Sans"/>
                <w:sz w:val="18"/>
                <w:szCs w:val="18"/>
                <w:lang w:val="en-US"/>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19AE8918"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Yes</w:t>
            </w:r>
          </w:p>
        </w:tc>
      </w:tr>
      <w:tr w:rsidR="002A5D68" w:rsidRPr="002D398E" w14:paraId="253F7A8C" w14:textId="77777777" w:rsidTr="006D188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9B2831A" w14:textId="77777777" w:rsidR="002A5D68" w:rsidRPr="002D398E" w:rsidRDefault="002A5D68" w:rsidP="006D188E">
            <w:pPr>
              <w:spacing w:before="100" w:after="100"/>
              <w:ind w:left="100" w:right="100"/>
            </w:pPr>
            <w:r>
              <w:rPr>
                <w:rFonts w:ascii="DejaVu Sans" w:eastAsia="DejaVu Sans" w:hAnsi="DejaVu Sans" w:cs="DejaVu Sans"/>
                <w:b/>
                <w:sz w:val="18"/>
                <w:szCs w:val="18"/>
              </w:rPr>
              <w:t>OTHER</w:t>
            </w:r>
          </w:p>
        </w:tc>
        <w:tc>
          <w:tcPr>
            <w:tcW w:w="0" w:type="auto"/>
            <w:shd w:val="clear" w:color="auto" w:fill="FFFFCC"/>
            <w:tcMar>
              <w:top w:w="0" w:type="dxa"/>
              <w:left w:w="0" w:type="dxa"/>
              <w:bottom w:w="0" w:type="dxa"/>
              <w:right w:w="0" w:type="dxa"/>
            </w:tcMar>
          </w:tcPr>
          <w:p w14:paraId="705C475F" w14:textId="77777777" w:rsidR="002A5D68" w:rsidRPr="002D398E" w:rsidRDefault="002A5D68" w:rsidP="006D188E">
            <w:pPr>
              <w:spacing w:before="100" w:after="100"/>
              <w:ind w:left="100" w:right="100"/>
              <w:jc w:val="center"/>
            </w:pPr>
          </w:p>
        </w:tc>
        <w:tc>
          <w:tcPr>
            <w:tcW w:w="0" w:type="auto"/>
            <w:shd w:val="clear" w:color="auto" w:fill="FFFFCC"/>
            <w:tcMar>
              <w:top w:w="0" w:type="dxa"/>
              <w:left w:w="0" w:type="dxa"/>
              <w:bottom w:w="0" w:type="dxa"/>
              <w:right w:w="0" w:type="dxa"/>
            </w:tcMar>
          </w:tcPr>
          <w:p w14:paraId="1F2AF9EE" w14:textId="77777777" w:rsidR="002A5D68" w:rsidRPr="002D398E" w:rsidRDefault="002A5D68" w:rsidP="006D18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EC2E106" w14:textId="77777777" w:rsidR="002A5D68" w:rsidRPr="002D398E" w:rsidRDefault="002A5D68" w:rsidP="006D188E">
            <w:pPr>
              <w:spacing w:before="100" w:after="100"/>
              <w:ind w:left="100" w:right="100"/>
              <w:jc w:val="center"/>
            </w:pPr>
          </w:p>
        </w:tc>
      </w:tr>
      <w:tr w:rsidR="002A5D68" w:rsidRPr="002D398E" w14:paraId="6229BEB8"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4D1EC2" w14:textId="77777777" w:rsidR="002A5D68" w:rsidRPr="002D398E" w:rsidRDefault="002A5D68" w:rsidP="006D188E">
            <w:pPr>
              <w:spacing w:before="100" w:after="100"/>
              <w:ind w:left="100" w:right="100"/>
            </w:pPr>
            <w:r>
              <w:rPr>
                <w:rFonts w:ascii="DejaVu Sans" w:eastAsia="DejaVu Sans" w:hAnsi="DejaVu Sans" w:cs="DejaVu Sans"/>
                <w:b/>
                <w:sz w:val="18"/>
                <w:szCs w:val="18"/>
              </w:rPr>
              <w:t>Funding</w:t>
            </w:r>
          </w:p>
        </w:tc>
        <w:tc>
          <w:tcPr>
            <w:tcW w:w="0" w:type="auto"/>
            <w:shd w:val="clear" w:color="auto" w:fill="FFFFFF"/>
            <w:tcMar>
              <w:top w:w="0" w:type="dxa"/>
              <w:left w:w="0" w:type="dxa"/>
              <w:bottom w:w="0" w:type="dxa"/>
              <w:right w:w="0" w:type="dxa"/>
            </w:tcMar>
          </w:tcPr>
          <w:p w14:paraId="1CA1C069"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11</w:t>
            </w:r>
          </w:p>
        </w:tc>
        <w:tc>
          <w:tcPr>
            <w:tcW w:w="0" w:type="auto"/>
            <w:shd w:val="clear" w:color="auto" w:fill="FFFFFF"/>
            <w:tcMar>
              <w:top w:w="0" w:type="dxa"/>
              <w:left w:w="0" w:type="dxa"/>
              <w:bottom w:w="0" w:type="dxa"/>
              <w:right w:w="0" w:type="dxa"/>
            </w:tcMar>
          </w:tcPr>
          <w:p w14:paraId="045F3E03" w14:textId="77777777" w:rsidR="002A5D68" w:rsidRPr="002D398E" w:rsidRDefault="002A5D68" w:rsidP="006D188E">
            <w:pPr>
              <w:spacing w:before="100" w:after="100"/>
              <w:ind w:left="100" w:right="100"/>
              <w:rPr>
                <w:lang w:val="en-US"/>
              </w:rPr>
            </w:pPr>
            <w:r w:rsidRPr="00766D0D">
              <w:rPr>
                <w:rFonts w:ascii="DejaVu Sans" w:eastAsia="DejaVu Sans" w:hAnsi="DejaVu Sans" w:cs="DejaVu Sans"/>
                <w:sz w:val="18"/>
                <w:szCs w:val="18"/>
                <w:lang w:val="en-US"/>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54DA9F9A"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Yes</w:t>
            </w:r>
          </w:p>
        </w:tc>
      </w:tr>
      <w:tr w:rsidR="002A5D68" w:rsidRPr="002D398E" w14:paraId="15F94194" w14:textId="77777777" w:rsidTr="006D188E">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68688A2" w14:textId="77777777" w:rsidR="002A5D68" w:rsidRPr="002D398E" w:rsidRDefault="002A5D68" w:rsidP="006D188E">
            <w:pPr>
              <w:spacing w:before="100" w:after="100"/>
              <w:ind w:left="100" w:right="100"/>
            </w:pPr>
            <w:r>
              <w:rPr>
                <w:rFonts w:ascii="DejaVu Sans" w:eastAsia="DejaVu Sans" w:hAnsi="DejaVu Sans" w:cs="DejaVu Sans"/>
                <w:b/>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2234AF5B"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5A37FD50" w14:textId="77777777" w:rsidR="002A5D68" w:rsidRPr="002D398E" w:rsidRDefault="002A5D68" w:rsidP="006D188E">
            <w:pPr>
              <w:spacing w:before="100" w:after="100"/>
              <w:ind w:left="100" w:right="100"/>
              <w:rPr>
                <w:lang w:val="en-US"/>
              </w:rPr>
            </w:pPr>
            <w:r w:rsidRPr="00766D0D">
              <w:rPr>
                <w:rFonts w:ascii="DejaVu Sans" w:eastAsia="DejaVu Sans" w:hAnsi="DejaVu Sans" w:cs="DejaVu Sans"/>
                <w:sz w:val="18"/>
                <w:szCs w:val="18"/>
                <w:lang w:val="en-US"/>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30FDDC4D"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Yes</w:t>
            </w:r>
          </w:p>
        </w:tc>
      </w:tr>
    </w:tbl>
    <w:p w14:paraId="165588CF" w14:textId="77777777" w:rsidR="002A5D68" w:rsidRPr="002D398E" w:rsidRDefault="002A5D68" w:rsidP="002A5D68">
      <w:pPr>
        <w:spacing w:line="360" w:lineRule="auto"/>
        <w:jc w:val="both"/>
        <w:rPr>
          <w:rFonts w:ascii="Arial" w:hAnsi="Arial" w:cs="Arial"/>
          <w:sz w:val="20"/>
          <w:szCs w:val="20"/>
          <w:lang w:val="en-US"/>
        </w:rPr>
      </w:pPr>
    </w:p>
    <w:p w14:paraId="6A6E2FF5" w14:textId="77777777" w:rsidR="002A5D68" w:rsidRPr="002D398E" w:rsidRDefault="002A5D68" w:rsidP="002A5D68">
      <w:pPr>
        <w:rPr>
          <w:rFonts w:ascii="Arial" w:hAnsi="Arial" w:cs="Arial"/>
          <w:sz w:val="20"/>
          <w:szCs w:val="20"/>
          <w:lang w:val="en-US"/>
        </w:rPr>
      </w:pPr>
      <w:r w:rsidRPr="002D398E">
        <w:rPr>
          <w:rFonts w:ascii="Arial" w:hAnsi="Arial" w:cs="Arial"/>
          <w:sz w:val="20"/>
          <w:szCs w:val="20"/>
          <w:lang w:val="en-US"/>
        </w:rPr>
        <w:br w:type="page"/>
      </w:r>
    </w:p>
    <w:p w14:paraId="2032C424" w14:textId="77777777" w:rsidR="002A5D68" w:rsidRPr="002D398E" w:rsidRDefault="002A5D68" w:rsidP="002A5D68">
      <w:pPr>
        <w:outlineLvl w:val="0"/>
        <w:rPr>
          <w:rFonts w:ascii="Arial" w:hAnsi="Arial" w:cs="Arial"/>
          <w:b/>
          <w:sz w:val="20"/>
          <w:szCs w:val="20"/>
          <w:lang w:val="en-US"/>
        </w:rPr>
      </w:pPr>
      <w:r w:rsidRPr="002D398E">
        <w:rPr>
          <w:rFonts w:ascii="Arial" w:hAnsi="Arial" w:cs="Arial"/>
          <w:b/>
          <w:sz w:val="20"/>
          <w:szCs w:val="20"/>
          <w:lang w:val="en-US"/>
        </w:rPr>
        <w:lastRenderedPageBreak/>
        <w:t>PRISMA (2020) MAIN CHECKLIST</w:t>
      </w:r>
    </w:p>
    <w:p w14:paraId="569B4F66" w14:textId="77777777" w:rsidR="002A5D68" w:rsidRPr="002D398E" w:rsidRDefault="002A5D68" w:rsidP="002A5D68">
      <w:pPr>
        <w:outlineLvl w:val="0"/>
        <w:rPr>
          <w:rFonts w:ascii="Arial" w:hAnsi="Arial" w:cs="Arial"/>
          <w:b/>
          <w:sz w:val="20"/>
          <w:szCs w:val="20"/>
          <w:lang w:val="en-US"/>
        </w:rPr>
      </w:pPr>
    </w:p>
    <w:tbl>
      <w:tblPr>
        <w:tblW w:w="0" w:type="auto"/>
        <w:jc w:val="center"/>
        <w:tblLook w:val="0420" w:firstRow="1" w:lastRow="0" w:firstColumn="0" w:lastColumn="0" w:noHBand="0" w:noVBand="1"/>
      </w:tblPr>
      <w:tblGrid>
        <w:gridCol w:w="2168"/>
        <w:gridCol w:w="542"/>
        <w:gridCol w:w="4832"/>
        <w:gridCol w:w="1544"/>
      </w:tblGrid>
      <w:tr w:rsidR="002A5D68" w:rsidRPr="00CA50E9" w14:paraId="6D0C0AE8" w14:textId="77777777" w:rsidTr="006D188E">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F41F059" w14:textId="77777777" w:rsidR="002A5D68" w:rsidRPr="002D398E" w:rsidRDefault="002A5D68" w:rsidP="006D188E">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FAE3636" w14:textId="77777777" w:rsidR="002A5D68" w:rsidRPr="002D398E" w:rsidRDefault="002A5D68" w:rsidP="006D188E">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9629215" w14:textId="77777777" w:rsidR="002A5D68" w:rsidRPr="002D398E" w:rsidRDefault="002A5D68" w:rsidP="006D188E">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758AE8A5" w14:textId="77777777" w:rsidR="002A5D68" w:rsidRPr="002D398E" w:rsidRDefault="002A5D68" w:rsidP="006D188E">
            <w:pPr>
              <w:spacing w:before="100" w:after="100"/>
              <w:ind w:left="100" w:right="100"/>
              <w:jc w:val="center"/>
              <w:rPr>
                <w:lang w:val="en-US"/>
              </w:rPr>
            </w:pPr>
            <w:r w:rsidRPr="00300334">
              <w:rPr>
                <w:rFonts w:ascii="DejaVu Sans" w:eastAsia="DejaVu Sans" w:hAnsi="DejaVu Sans" w:cs="DejaVu Sans"/>
                <w:b/>
                <w:color w:val="FFFFFF"/>
                <w:sz w:val="18"/>
                <w:szCs w:val="18"/>
                <w:lang w:val="en-US"/>
              </w:rPr>
              <w:t>Location where item is reported</w:t>
            </w:r>
          </w:p>
        </w:tc>
      </w:tr>
      <w:tr w:rsidR="002A5D68" w:rsidRPr="002D398E" w14:paraId="1AAE1DCD" w14:textId="77777777" w:rsidTr="006D188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20B67FC" w14:textId="77777777" w:rsidR="002A5D68" w:rsidRPr="002D398E" w:rsidRDefault="002A5D68" w:rsidP="006D188E">
            <w:pPr>
              <w:spacing w:before="100" w:after="100"/>
              <w:ind w:left="100" w:right="100"/>
            </w:pPr>
            <w:r>
              <w:rPr>
                <w:rFonts w:ascii="DejaVu Sans" w:eastAsia="DejaVu Sans" w:hAnsi="DejaVu Sans" w:cs="DejaVu Sans"/>
                <w:b/>
                <w:sz w:val="18"/>
                <w:szCs w:val="18"/>
              </w:rPr>
              <w:t>TITLE</w:t>
            </w:r>
          </w:p>
        </w:tc>
        <w:tc>
          <w:tcPr>
            <w:tcW w:w="0" w:type="auto"/>
            <w:shd w:val="clear" w:color="auto" w:fill="FFFFCC"/>
            <w:tcMar>
              <w:top w:w="0" w:type="dxa"/>
              <w:left w:w="0" w:type="dxa"/>
              <w:bottom w:w="0" w:type="dxa"/>
              <w:right w:w="0" w:type="dxa"/>
            </w:tcMar>
          </w:tcPr>
          <w:p w14:paraId="0AA0F236" w14:textId="77777777" w:rsidR="002A5D68" w:rsidRPr="002D398E" w:rsidRDefault="002A5D68" w:rsidP="006D188E">
            <w:pPr>
              <w:spacing w:before="100" w:after="100"/>
              <w:ind w:left="100" w:right="100"/>
              <w:jc w:val="center"/>
            </w:pPr>
          </w:p>
        </w:tc>
        <w:tc>
          <w:tcPr>
            <w:tcW w:w="0" w:type="auto"/>
            <w:shd w:val="clear" w:color="auto" w:fill="FFFFCC"/>
            <w:tcMar>
              <w:top w:w="0" w:type="dxa"/>
              <w:left w:w="0" w:type="dxa"/>
              <w:bottom w:w="0" w:type="dxa"/>
              <w:right w:w="0" w:type="dxa"/>
            </w:tcMar>
          </w:tcPr>
          <w:p w14:paraId="5B78B5EB" w14:textId="77777777" w:rsidR="002A5D68" w:rsidRPr="002D398E" w:rsidRDefault="002A5D68" w:rsidP="006D18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0E7E0F6" w14:textId="77777777" w:rsidR="002A5D68" w:rsidRPr="002D398E" w:rsidRDefault="002A5D68" w:rsidP="006D188E">
            <w:pPr>
              <w:spacing w:before="100" w:after="100"/>
              <w:ind w:left="100" w:right="100"/>
              <w:jc w:val="center"/>
            </w:pPr>
          </w:p>
        </w:tc>
      </w:tr>
      <w:tr w:rsidR="002A5D68" w:rsidRPr="002D398E" w14:paraId="07BF5CD7"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BA128C" w14:textId="77777777" w:rsidR="002A5D68" w:rsidRPr="002D398E" w:rsidRDefault="002A5D68" w:rsidP="006D188E">
            <w:pPr>
              <w:spacing w:before="100" w:after="100"/>
              <w:ind w:left="100" w:right="100"/>
            </w:pPr>
            <w:r>
              <w:rPr>
                <w:rFonts w:ascii="DejaVu Sans" w:eastAsia="DejaVu Sans" w:hAnsi="DejaVu Sans" w:cs="DejaVu Sans"/>
                <w:b/>
                <w:sz w:val="18"/>
                <w:szCs w:val="18"/>
              </w:rPr>
              <w:t>Title</w:t>
            </w:r>
          </w:p>
        </w:tc>
        <w:tc>
          <w:tcPr>
            <w:tcW w:w="0" w:type="auto"/>
            <w:shd w:val="clear" w:color="auto" w:fill="FFFFFF"/>
            <w:tcMar>
              <w:top w:w="0" w:type="dxa"/>
              <w:left w:w="0" w:type="dxa"/>
              <w:bottom w:w="0" w:type="dxa"/>
              <w:right w:w="0" w:type="dxa"/>
            </w:tcMar>
          </w:tcPr>
          <w:p w14:paraId="11664CDE"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1</w:t>
            </w:r>
          </w:p>
        </w:tc>
        <w:tc>
          <w:tcPr>
            <w:tcW w:w="0" w:type="auto"/>
            <w:shd w:val="clear" w:color="auto" w:fill="FFFFFF"/>
            <w:tcMar>
              <w:top w:w="0" w:type="dxa"/>
              <w:left w:w="0" w:type="dxa"/>
              <w:bottom w:w="0" w:type="dxa"/>
              <w:right w:w="0" w:type="dxa"/>
            </w:tcMar>
          </w:tcPr>
          <w:p w14:paraId="1C9FA97B"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34359C71"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Page 1</w:t>
            </w:r>
          </w:p>
        </w:tc>
      </w:tr>
      <w:tr w:rsidR="002A5D68" w:rsidRPr="002D398E" w14:paraId="3230B744" w14:textId="77777777" w:rsidTr="006D188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3596A03" w14:textId="77777777" w:rsidR="002A5D68" w:rsidRPr="002D398E" w:rsidRDefault="002A5D68" w:rsidP="006D188E">
            <w:pPr>
              <w:spacing w:before="100" w:after="100"/>
              <w:ind w:left="100" w:right="100"/>
            </w:pPr>
            <w:r>
              <w:rPr>
                <w:rFonts w:ascii="DejaVu Sans" w:eastAsia="DejaVu Sans" w:hAnsi="DejaVu Sans" w:cs="DejaVu Sans"/>
                <w:b/>
                <w:sz w:val="18"/>
                <w:szCs w:val="18"/>
              </w:rPr>
              <w:t>ABSTRACT</w:t>
            </w:r>
          </w:p>
        </w:tc>
        <w:tc>
          <w:tcPr>
            <w:tcW w:w="0" w:type="auto"/>
            <w:shd w:val="clear" w:color="auto" w:fill="FFFFCC"/>
            <w:tcMar>
              <w:top w:w="0" w:type="dxa"/>
              <w:left w:w="0" w:type="dxa"/>
              <w:bottom w:w="0" w:type="dxa"/>
              <w:right w:w="0" w:type="dxa"/>
            </w:tcMar>
          </w:tcPr>
          <w:p w14:paraId="2844E0FD" w14:textId="77777777" w:rsidR="002A5D68" w:rsidRPr="002D398E" w:rsidRDefault="002A5D68" w:rsidP="006D188E">
            <w:pPr>
              <w:spacing w:before="100" w:after="100"/>
              <w:ind w:left="100" w:right="100"/>
              <w:jc w:val="center"/>
            </w:pPr>
          </w:p>
        </w:tc>
        <w:tc>
          <w:tcPr>
            <w:tcW w:w="0" w:type="auto"/>
            <w:shd w:val="clear" w:color="auto" w:fill="FFFFCC"/>
            <w:tcMar>
              <w:top w:w="0" w:type="dxa"/>
              <w:left w:w="0" w:type="dxa"/>
              <w:bottom w:w="0" w:type="dxa"/>
              <w:right w:w="0" w:type="dxa"/>
            </w:tcMar>
          </w:tcPr>
          <w:p w14:paraId="757812F6" w14:textId="77777777" w:rsidR="002A5D68" w:rsidRPr="002D398E" w:rsidRDefault="002A5D68" w:rsidP="006D18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A7C6B65" w14:textId="77777777" w:rsidR="002A5D68" w:rsidRPr="002D398E" w:rsidRDefault="002A5D68" w:rsidP="006D188E">
            <w:pPr>
              <w:spacing w:before="100" w:after="100"/>
              <w:ind w:left="100" w:right="100"/>
              <w:jc w:val="center"/>
            </w:pPr>
          </w:p>
        </w:tc>
      </w:tr>
      <w:tr w:rsidR="002A5D68" w:rsidRPr="00CA50E9" w14:paraId="12E89332"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F380AD" w14:textId="77777777" w:rsidR="002A5D68" w:rsidRPr="002D398E" w:rsidRDefault="002A5D68" w:rsidP="006D188E">
            <w:pPr>
              <w:spacing w:before="100" w:after="100"/>
              <w:ind w:left="100" w:right="100"/>
            </w:pPr>
            <w:r>
              <w:rPr>
                <w:rFonts w:ascii="DejaVu Sans" w:eastAsia="DejaVu Sans" w:hAnsi="DejaVu Sans" w:cs="DejaVu Sans"/>
                <w:b/>
                <w:sz w:val="18"/>
                <w:szCs w:val="18"/>
              </w:rPr>
              <w:t>Abstract</w:t>
            </w:r>
          </w:p>
        </w:tc>
        <w:tc>
          <w:tcPr>
            <w:tcW w:w="0" w:type="auto"/>
            <w:shd w:val="clear" w:color="auto" w:fill="FFFFFF"/>
            <w:tcMar>
              <w:top w:w="0" w:type="dxa"/>
              <w:left w:w="0" w:type="dxa"/>
              <w:bottom w:w="0" w:type="dxa"/>
              <w:right w:w="0" w:type="dxa"/>
            </w:tcMar>
          </w:tcPr>
          <w:p w14:paraId="459C1F93"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2</w:t>
            </w:r>
          </w:p>
        </w:tc>
        <w:tc>
          <w:tcPr>
            <w:tcW w:w="0" w:type="auto"/>
            <w:shd w:val="clear" w:color="auto" w:fill="FFFFFF"/>
            <w:tcMar>
              <w:top w:w="0" w:type="dxa"/>
              <w:left w:w="0" w:type="dxa"/>
              <w:bottom w:w="0" w:type="dxa"/>
              <w:right w:w="0" w:type="dxa"/>
            </w:tcMar>
          </w:tcPr>
          <w:p w14:paraId="1174231F"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2F741223" w14:textId="77777777" w:rsidR="002A5D68" w:rsidRPr="002D398E" w:rsidRDefault="002A5D68" w:rsidP="006D188E">
            <w:pPr>
              <w:spacing w:before="100" w:after="100"/>
              <w:ind w:left="100" w:right="100"/>
              <w:jc w:val="center"/>
              <w:rPr>
                <w:lang w:val="en-US"/>
              </w:rPr>
            </w:pPr>
          </w:p>
        </w:tc>
      </w:tr>
      <w:tr w:rsidR="002A5D68" w:rsidRPr="002D398E" w14:paraId="46BB26CC" w14:textId="77777777" w:rsidTr="006D188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F63ADC4" w14:textId="77777777" w:rsidR="002A5D68" w:rsidRPr="002D398E" w:rsidRDefault="002A5D68" w:rsidP="006D188E">
            <w:pPr>
              <w:spacing w:before="100" w:after="100"/>
              <w:ind w:left="100" w:right="100"/>
            </w:pPr>
            <w:r>
              <w:rPr>
                <w:rFonts w:ascii="DejaVu Sans" w:eastAsia="DejaVu Sans" w:hAnsi="DejaVu Sans" w:cs="DejaVu Sans"/>
                <w:b/>
                <w:sz w:val="18"/>
                <w:szCs w:val="18"/>
              </w:rPr>
              <w:t>INTRODUCTION</w:t>
            </w:r>
          </w:p>
        </w:tc>
        <w:tc>
          <w:tcPr>
            <w:tcW w:w="0" w:type="auto"/>
            <w:shd w:val="clear" w:color="auto" w:fill="FFFFCC"/>
            <w:tcMar>
              <w:top w:w="0" w:type="dxa"/>
              <w:left w:w="0" w:type="dxa"/>
              <w:bottom w:w="0" w:type="dxa"/>
              <w:right w:w="0" w:type="dxa"/>
            </w:tcMar>
          </w:tcPr>
          <w:p w14:paraId="2E0E38C8" w14:textId="77777777" w:rsidR="002A5D68" w:rsidRPr="002D398E" w:rsidRDefault="002A5D68" w:rsidP="006D188E">
            <w:pPr>
              <w:spacing w:before="100" w:after="100"/>
              <w:ind w:left="100" w:right="100"/>
              <w:jc w:val="center"/>
            </w:pPr>
          </w:p>
        </w:tc>
        <w:tc>
          <w:tcPr>
            <w:tcW w:w="0" w:type="auto"/>
            <w:shd w:val="clear" w:color="auto" w:fill="FFFFCC"/>
            <w:tcMar>
              <w:top w:w="0" w:type="dxa"/>
              <w:left w:w="0" w:type="dxa"/>
              <w:bottom w:w="0" w:type="dxa"/>
              <w:right w:w="0" w:type="dxa"/>
            </w:tcMar>
          </w:tcPr>
          <w:p w14:paraId="72A51ECE" w14:textId="77777777" w:rsidR="002A5D68" w:rsidRPr="002D398E" w:rsidRDefault="002A5D68" w:rsidP="006D18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39BAFFC" w14:textId="77777777" w:rsidR="002A5D68" w:rsidRPr="002D398E" w:rsidRDefault="002A5D68" w:rsidP="006D188E">
            <w:pPr>
              <w:spacing w:before="100" w:after="100"/>
              <w:ind w:left="100" w:right="100"/>
              <w:jc w:val="center"/>
            </w:pPr>
          </w:p>
        </w:tc>
      </w:tr>
      <w:tr w:rsidR="002A5D68" w:rsidRPr="002D398E" w14:paraId="235900A2"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CC2831" w14:textId="77777777" w:rsidR="002A5D68" w:rsidRPr="002D398E" w:rsidRDefault="002A5D68" w:rsidP="006D188E">
            <w:pPr>
              <w:spacing w:before="100" w:after="100"/>
              <w:ind w:left="100" w:right="100"/>
            </w:pPr>
            <w:r>
              <w:rPr>
                <w:rFonts w:ascii="DejaVu Sans" w:eastAsia="DejaVu Sans" w:hAnsi="DejaVu Sans" w:cs="DejaVu Sans"/>
                <w:b/>
                <w:sz w:val="18"/>
                <w:szCs w:val="18"/>
              </w:rPr>
              <w:t>Rationale</w:t>
            </w:r>
          </w:p>
        </w:tc>
        <w:tc>
          <w:tcPr>
            <w:tcW w:w="0" w:type="auto"/>
            <w:shd w:val="clear" w:color="auto" w:fill="FFFFFF"/>
            <w:tcMar>
              <w:top w:w="0" w:type="dxa"/>
              <w:left w:w="0" w:type="dxa"/>
              <w:bottom w:w="0" w:type="dxa"/>
              <w:right w:w="0" w:type="dxa"/>
            </w:tcMar>
          </w:tcPr>
          <w:p w14:paraId="772EAF99"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3</w:t>
            </w:r>
          </w:p>
        </w:tc>
        <w:tc>
          <w:tcPr>
            <w:tcW w:w="0" w:type="auto"/>
            <w:shd w:val="clear" w:color="auto" w:fill="FFFFFF"/>
            <w:tcMar>
              <w:top w:w="0" w:type="dxa"/>
              <w:left w:w="0" w:type="dxa"/>
              <w:bottom w:w="0" w:type="dxa"/>
              <w:right w:w="0" w:type="dxa"/>
            </w:tcMar>
          </w:tcPr>
          <w:p w14:paraId="55136B94"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6512F54A"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Page 6</w:t>
            </w:r>
          </w:p>
        </w:tc>
      </w:tr>
      <w:tr w:rsidR="002A5D68" w:rsidRPr="002D398E" w14:paraId="74767B99"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7A1E25" w14:textId="77777777" w:rsidR="002A5D68" w:rsidRPr="002D398E" w:rsidRDefault="002A5D68" w:rsidP="006D188E">
            <w:pPr>
              <w:spacing w:before="100" w:after="100"/>
              <w:ind w:left="100" w:right="100"/>
            </w:pPr>
            <w:r>
              <w:rPr>
                <w:rFonts w:ascii="DejaVu Sans" w:eastAsia="DejaVu Sans" w:hAnsi="DejaVu Sans" w:cs="DejaVu Sans"/>
                <w:b/>
                <w:sz w:val="18"/>
                <w:szCs w:val="18"/>
              </w:rPr>
              <w:t>Objectives</w:t>
            </w:r>
          </w:p>
        </w:tc>
        <w:tc>
          <w:tcPr>
            <w:tcW w:w="0" w:type="auto"/>
            <w:shd w:val="clear" w:color="auto" w:fill="FFFFFF"/>
            <w:tcMar>
              <w:top w:w="0" w:type="dxa"/>
              <w:left w:w="0" w:type="dxa"/>
              <w:bottom w:w="0" w:type="dxa"/>
              <w:right w:w="0" w:type="dxa"/>
            </w:tcMar>
          </w:tcPr>
          <w:p w14:paraId="6FE33C5E"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4</w:t>
            </w:r>
          </w:p>
        </w:tc>
        <w:tc>
          <w:tcPr>
            <w:tcW w:w="0" w:type="auto"/>
            <w:shd w:val="clear" w:color="auto" w:fill="FFFFFF"/>
            <w:tcMar>
              <w:top w:w="0" w:type="dxa"/>
              <w:left w:w="0" w:type="dxa"/>
              <w:bottom w:w="0" w:type="dxa"/>
              <w:right w:w="0" w:type="dxa"/>
            </w:tcMar>
          </w:tcPr>
          <w:p w14:paraId="7B8FD490"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7DA803D"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Page 6</w:t>
            </w:r>
          </w:p>
        </w:tc>
      </w:tr>
      <w:tr w:rsidR="002A5D68" w:rsidRPr="002D398E" w14:paraId="53218A7D" w14:textId="77777777" w:rsidTr="006D188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0709BD1" w14:textId="77777777" w:rsidR="002A5D68" w:rsidRPr="002D398E" w:rsidRDefault="002A5D68" w:rsidP="006D188E">
            <w:pPr>
              <w:spacing w:before="100" w:after="100"/>
              <w:ind w:left="100" w:right="100"/>
            </w:pPr>
            <w:r>
              <w:rPr>
                <w:rFonts w:ascii="DejaVu Sans" w:eastAsia="DejaVu Sans" w:hAnsi="DejaVu Sans" w:cs="DejaVu Sans"/>
                <w:b/>
                <w:sz w:val="18"/>
                <w:szCs w:val="18"/>
              </w:rPr>
              <w:t>METHODS</w:t>
            </w:r>
          </w:p>
        </w:tc>
        <w:tc>
          <w:tcPr>
            <w:tcW w:w="0" w:type="auto"/>
            <w:shd w:val="clear" w:color="auto" w:fill="FFFFCC"/>
            <w:tcMar>
              <w:top w:w="0" w:type="dxa"/>
              <w:left w:w="0" w:type="dxa"/>
              <w:bottom w:w="0" w:type="dxa"/>
              <w:right w:w="0" w:type="dxa"/>
            </w:tcMar>
          </w:tcPr>
          <w:p w14:paraId="7B163E85" w14:textId="77777777" w:rsidR="002A5D68" w:rsidRPr="002D398E" w:rsidRDefault="002A5D68" w:rsidP="006D188E">
            <w:pPr>
              <w:spacing w:before="100" w:after="100"/>
              <w:ind w:left="100" w:right="100"/>
              <w:jc w:val="center"/>
            </w:pPr>
          </w:p>
        </w:tc>
        <w:tc>
          <w:tcPr>
            <w:tcW w:w="0" w:type="auto"/>
            <w:shd w:val="clear" w:color="auto" w:fill="FFFFCC"/>
            <w:tcMar>
              <w:top w:w="0" w:type="dxa"/>
              <w:left w:w="0" w:type="dxa"/>
              <w:bottom w:w="0" w:type="dxa"/>
              <w:right w:w="0" w:type="dxa"/>
            </w:tcMar>
          </w:tcPr>
          <w:p w14:paraId="1F696ADB" w14:textId="77777777" w:rsidR="002A5D68" w:rsidRPr="002D398E" w:rsidRDefault="002A5D68" w:rsidP="006D18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A352036" w14:textId="77777777" w:rsidR="002A5D68" w:rsidRPr="002D398E" w:rsidRDefault="002A5D68" w:rsidP="006D188E">
            <w:pPr>
              <w:spacing w:before="100" w:after="100"/>
              <w:ind w:left="100" w:right="100"/>
              <w:jc w:val="center"/>
            </w:pPr>
          </w:p>
        </w:tc>
      </w:tr>
      <w:tr w:rsidR="002A5D68" w:rsidRPr="002D398E" w14:paraId="3FA13C06"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CAB334" w14:textId="77777777" w:rsidR="002A5D68" w:rsidRPr="002D398E" w:rsidRDefault="002A5D68" w:rsidP="006D188E">
            <w:pPr>
              <w:spacing w:before="100" w:after="100"/>
              <w:ind w:left="100" w:right="100"/>
            </w:pPr>
            <w:r>
              <w:rPr>
                <w:rFonts w:ascii="DejaVu Sans" w:eastAsia="DejaVu Sans" w:hAnsi="DejaVu Sans" w:cs="DejaVu Sans"/>
                <w:b/>
                <w:sz w:val="18"/>
                <w:szCs w:val="18"/>
              </w:rPr>
              <w:t>Eligibility criteria</w:t>
            </w:r>
          </w:p>
        </w:tc>
        <w:tc>
          <w:tcPr>
            <w:tcW w:w="0" w:type="auto"/>
            <w:shd w:val="clear" w:color="auto" w:fill="FFFFFF"/>
            <w:tcMar>
              <w:top w:w="0" w:type="dxa"/>
              <w:left w:w="0" w:type="dxa"/>
              <w:bottom w:w="0" w:type="dxa"/>
              <w:right w:w="0" w:type="dxa"/>
            </w:tcMar>
          </w:tcPr>
          <w:p w14:paraId="2349AAE8"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5</w:t>
            </w:r>
          </w:p>
        </w:tc>
        <w:tc>
          <w:tcPr>
            <w:tcW w:w="0" w:type="auto"/>
            <w:shd w:val="clear" w:color="auto" w:fill="FFFFFF"/>
            <w:tcMar>
              <w:top w:w="0" w:type="dxa"/>
              <w:left w:w="0" w:type="dxa"/>
              <w:bottom w:w="0" w:type="dxa"/>
              <w:right w:w="0" w:type="dxa"/>
            </w:tcMar>
          </w:tcPr>
          <w:p w14:paraId="5C2E5807"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78F3E4E6" w14:textId="1C0DA7D0" w:rsidR="002A5D68" w:rsidRPr="002D398E" w:rsidRDefault="002A5D68" w:rsidP="006D188E">
            <w:pPr>
              <w:spacing w:before="100" w:after="100"/>
              <w:ind w:left="100" w:right="100"/>
              <w:jc w:val="center"/>
            </w:pPr>
            <w:r>
              <w:rPr>
                <w:rFonts w:ascii="DejaVu Sans" w:eastAsia="DejaVu Sans" w:hAnsi="DejaVu Sans" w:cs="DejaVu Sans"/>
                <w:sz w:val="18"/>
                <w:szCs w:val="18"/>
              </w:rPr>
              <w:t xml:space="preserve">Page </w:t>
            </w:r>
            <w:r w:rsidR="007139A6">
              <w:rPr>
                <w:rFonts w:ascii="DejaVu Sans" w:eastAsia="DejaVu Sans" w:hAnsi="DejaVu Sans" w:cs="DejaVu Sans"/>
                <w:sz w:val="18"/>
                <w:szCs w:val="18"/>
              </w:rPr>
              <w:t>7</w:t>
            </w:r>
          </w:p>
        </w:tc>
      </w:tr>
      <w:tr w:rsidR="002A5D68" w:rsidRPr="002D398E" w14:paraId="1BEB84A0"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887E62" w14:textId="77777777" w:rsidR="002A5D68" w:rsidRPr="002D398E" w:rsidRDefault="002A5D68" w:rsidP="006D188E">
            <w:pPr>
              <w:spacing w:before="100" w:after="100"/>
              <w:ind w:left="100" w:right="100"/>
            </w:pPr>
            <w:r>
              <w:rPr>
                <w:rFonts w:ascii="DejaVu Sans" w:eastAsia="DejaVu Sans" w:hAnsi="DejaVu Sans" w:cs="DejaVu Sans"/>
                <w:b/>
                <w:sz w:val="18"/>
                <w:szCs w:val="18"/>
              </w:rPr>
              <w:t>Information sources</w:t>
            </w:r>
          </w:p>
        </w:tc>
        <w:tc>
          <w:tcPr>
            <w:tcW w:w="0" w:type="auto"/>
            <w:shd w:val="clear" w:color="auto" w:fill="FFFFFF"/>
            <w:tcMar>
              <w:top w:w="0" w:type="dxa"/>
              <w:left w:w="0" w:type="dxa"/>
              <w:bottom w:w="0" w:type="dxa"/>
              <w:right w:w="0" w:type="dxa"/>
            </w:tcMar>
          </w:tcPr>
          <w:p w14:paraId="3A654507"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6</w:t>
            </w:r>
          </w:p>
        </w:tc>
        <w:tc>
          <w:tcPr>
            <w:tcW w:w="0" w:type="auto"/>
            <w:shd w:val="clear" w:color="auto" w:fill="FFFFFF"/>
            <w:tcMar>
              <w:top w:w="0" w:type="dxa"/>
              <w:left w:w="0" w:type="dxa"/>
              <w:bottom w:w="0" w:type="dxa"/>
              <w:right w:w="0" w:type="dxa"/>
            </w:tcMar>
          </w:tcPr>
          <w:p w14:paraId="5A15E5B3"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1519DACC" w14:textId="3282C324" w:rsidR="002A5D68" w:rsidRPr="002D398E" w:rsidRDefault="002A5D68" w:rsidP="006D188E">
            <w:pPr>
              <w:spacing w:before="100" w:after="100"/>
              <w:ind w:left="100" w:right="100"/>
              <w:jc w:val="center"/>
            </w:pPr>
            <w:r>
              <w:rPr>
                <w:rFonts w:ascii="DejaVu Sans" w:eastAsia="DejaVu Sans" w:hAnsi="DejaVu Sans" w:cs="DejaVu Sans"/>
                <w:sz w:val="18"/>
                <w:szCs w:val="18"/>
              </w:rPr>
              <w:t xml:space="preserve">Page </w:t>
            </w:r>
            <w:r w:rsidR="007139A6">
              <w:rPr>
                <w:rFonts w:ascii="DejaVu Sans" w:eastAsia="DejaVu Sans" w:hAnsi="DejaVu Sans" w:cs="DejaVu Sans"/>
                <w:sz w:val="18"/>
                <w:szCs w:val="18"/>
              </w:rPr>
              <w:t>7</w:t>
            </w:r>
          </w:p>
        </w:tc>
      </w:tr>
      <w:tr w:rsidR="002A5D68" w:rsidRPr="002D398E" w14:paraId="35A14C98"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4BB0AA" w14:textId="77777777" w:rsidR="002A5D68" w:rsidRPr="002D398E" w:rsidRDefault="002A5D68" w:rsidP="006D188E">
            <w:pPr>
              <w:spacing w:before="100" w:after="100"/>
              <w:ind w:left="100" w:right="100"/>
            </w:pPr>
            <w:r>
              <w:rPr>
                <w:rFonts w:ascii="DejaVu Sans" w:eastAsia="DejaVu Sans" w:hAnsi="DejaVu Sans" w:cs="DejaVu Sans"/>
                <w:b/>
                <w:sz w:val="18"/>
                <w:szCs w:val="18"/>
              </w:rPr>
              <w:t>Search strategy</w:t>
            </w:r>
          </w:p>
        </w:tc>
        <w:tc>
          <w:tcPr>
            <w:tcW w:w="0" w:type="auto"/>
            <w:shd w:val="clear" w:color="auto" w:fill="FFFFFF"/>
            <w:tcMar>
              <w:top w:w="0" w:type="dxa"/>
              <w:left w:w="0" w:type="dxa"/>
              <w:bottom w:w="0" w:type="dxa"/>
              <w:right w:w="0" w:type="dxa"/>
            </w:tcMar>
          </w:tcPr>
          <w:p w14:paraId="33C528A0"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7</w:t>
            </w:r>
          </w:p>
        </w:tc>
        <w:tc>
          <w:tcPr>
            <w:tcW w:w="0" w:type="auto"/>
            <w:shd w:val="clear" w:color="auto" w:fill="FFFFFF"/>
            <w:tcMar>
              <w:top w:w="0" w:type="dxa"/>
              <w:left w:w="0" w:type="dxa"/>
              <w:bottom w:w="0" w:type="dxa"/>
              <w:right w:w="0" w:type="dxa"/>
            </w:tcMar>
          </w:tcPr>
          <w:p w14:paraId="2DB444D0"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7C0AC5C"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Page 7</w:t>
            </w:r>
          </w:p>
        </w:tc>
      </w:tr>
      <w:tr w:rsidR="002A5D68" w:rsidRPr="002D398E" w14:paraId="32B1386E"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80430C6" w14:textId="77777777" w:rsidR="002A5D68" w:rsidRPr="002D398E" w:rsidRDefault="002A5D68" w:rsidP="006D188E">
            <w:pPr>
              <w:spacing w:before="100" w:after="100"/>
              <w:ind w:left="100" w:right="100"/>
            </w:pPr>
            <w:r>
              <w:rPr>
                <w:rFonts w:ascii="DejaVu Sans" w:eastAsia="DejaVu Sans" w:hAnsi="DejaVu Sans" w:cs="DejaVu Sans"/>
                <w:b/>
                <w:sz w:val="18"/>
                <w:szCs w:val="18"/>
              </w:rPr>
              <w:t>Selection process</w:t>
            </w:r>
          </w:p>
        </w:tc>
        <w:tc>
          <w:tcPr>
            <w:tcW w:w="0" w:type="auto"/>
            <w:shd w:val="clear" w:color="auto" w:fill="FFFFFF"/>
            <w:tcMar>
              <w:top w:w="0" w:type="dxa"/>
              <w:left w:w="0" w:type="dxa"/>
              <w:bottom w:w="0" w:type="dxa"/>
              <w:right w:w="0" w:type="dxa"/>
            </w:tcMar>
          </w:tcPr>
          <w:p w14:paraId="23CFCF55"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8</w:t>
            </w:r>
          </w:p>
        </w:tc>
        <w:tc>
          <w:tcPr>
            <w:tcW w:w="0" w:type="auto"/>
            <w:shd w:val="clear" w:color="auto" w:fill="FFFFFF"/>
            <w:tcMar>
              <w:top w:w="0" w:type="dxa"/>
              <w:left w:w="0" w:type="dxa"/>
              <w:bottom w:w="0" w:type="dxa"/>
              <w:right w:w="0" w:type="dxa"/>
            </w:tcMar>
          </w:tcPr>
          <w:p w14:paraId="7651BA94"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386FC3A4"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Supplement</w:t>
            </w:r>
          </w:p>
        </w:tc>
      </w:tr>
      <w:tr w:rsidR="002A5D68" w:rsidRPr="002D398E" w14:paraId="65870F08"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CEA33C" w14:textId="77777777" w:rsidR="002A5D68" w:rsidRPr="002D398E" w:rsidRDefault="002A5D68" w:rsidP="006D188E">
            <w:pPr>
              <w:spacing w:before="100" w:after="100"/>
              <w:ind w:left="100" w:right="100"/>
            </w:pPr>
            <w:r>
              <w:rPr>
                <w:rFonts w:ascii="DejaVu Sans" w:eastAsia="DejaVu Sans" w:hAnsi="DejaVu Sans" w:cs="DejaVu Sans"/>
                <w:b/>
                <w:sz w:val="18"/>
                <w:szCs w:val="18"/>
              </w:rPr>
              <w:t>Data collection process</w:t>
            </w:r>
          </w:p>
        </w:tc>
        <w:tc>
          <w:tcPr>
            <w:tcW w:w="0" w:type="auto"/>
            <w:shd w:val="clear" w:color="auto" w:fill="FFFFFF"/>
            <w:tcMar>
              <w:top w:w="0" w:type="dxa"/>
              <w:left w:w="0" w:type="dxa"/>
              <w:bottom w:w="0" w:type="dxa"/>
              <w:right w:w="0" w:type="dxa"/>
            </w:tcMar>
          </w:tcPr>
          <w:p w14:paraId="39591561"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9</w:t>
            </w:r>
          </w:p>
        </w:tc>
        <w:tc>
          <w:tcPr>
            <w:tcW w:w="0" w:type="auto"/>
            <w:shd w:val="clear" w:color="auto" w:fill="FFFFFF"/>
            <w:tcMar>
              <w:top w:w="0" w:type="dxa"/>
              <w:left w:w="0" w:type="dxa"/>
              <w:bottom w:w="0" w:type="dxa"/>
              <w:right w:w="0" w:type="dxa"/>
            </w:tcMar>
          </w:tcPr>
          <w:p w14:paraId="29960940"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BED9C03"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Supplement</w:t>
            </w:r>
          </w:p>
        </w:tc>
      </w:tr>
      <w:tr w:rsidR="002A5D68" w:rsidRPr="002D398E" w14:paraId="14FBF97B"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588E23" w14:textId="77777777" w:rsidR="002A5D68" w:rsidRPr="002D398E" w:rsidRDefault="002A5D68" w:rsidP="006D188E">
            <w:pPr>
              <w:spacing w:before="100" w:after="100"/>
              <w:ind w:left="100" w:right="100"/>
            </w:pPr>
            <w:r>
              <w:rPr>
                <w:rFonts w:ascii="DejaVu Sans" w:eastAsia="DejaVu Sans" w:hAnsi="DejaVu Sans" w:cs="DejaVu Sans"/>
                <w:b/>
                <w:sz w:val="18"/>
                <w:szCs w:val="18"/>
              </w:rPr>
              <w:t>Data items</w:t>
            </w:r>
          </w:p>
        </w:tc>
        <w:tc>
          <w:tcPr>
            <w:tcW w:w="0" w:type="auto"/>
            <w:shd w:val="clear" w:color="auto" w:fill="FFFFFF"/>
            <w:tcMar>
              <w:top w:w="0" w:type="dxa"/>
              <w:left w:w="0" w:type="dxa"/>
              <w:bottom w:w="0" w:type="dxa"/>
              <w:right w:w="0" w:type="dxa"/>
            </w:tcMar>
          </w:tcPr>
          <w:p w14:paraId="25517B3B"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10a</w:t>
            </w:r>
          </w:p>
        </w:tc>
        <w:tc>
          <w:tcPr>
            <w:tcW w:w="0" w:type="auto"/>
            <w:shd w:val="clear" w:color="auto" w:fill="FFFFFF"/>
            <w:tcMar>
              <w:top w:w="0" w:type="dxa"/>
              <w:left w:w="0" w:type="dxa"/>
              <w:bottom w:w="0" w:type="dxa"/>
              <w:right w:w="0" w:type="dxa"/>
            </w:tcMar>
          </w:tcPr>
          <w:p w14:paraId="41F147D9"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605E1943"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Page 7</w:t>
            </w:r>
          </w:p>
        </w:tc>
      </w:tr>
      <w:tr w:rsidR="002A5D68" w:rsidRPr="002D398E" w14:paraId="027C7838"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9EAADE" w14:textId="77777777" w:rsidR="002A5D68" w:rsidRPr="002D398E" w:rsidRDefault="002A5D68" w:rsidP="006D188E">
            <w:pPr>
              <w:spacing w:before="100" w:after="100"/>
              <w:ind w:left="100" w:right="100"/>
            </w:pPr>
          </w:p>
        </w:tc>
        <w:tc>
          <w:tcPr>
            <w:tcW w:w="0" w:type="auto"/>
            <w:shd w:val="clear" w:color="auto" w:fill="FFFFFF"/>
            <w:tcMar>
              <w:top w:w="0" w:type="dxa"/>
              <w:left w:w="0" w:type="dxa"/>
              <w:bottom w:w="0" w:type="dxa"/>
              <w:right w:w="0" w:type="dxa"/>
            </w:tcMar>
          </w:tcPr>
          <w:p w14:paraId="5F0DCF8D"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10b</w:t>
            </w:r>
          </w:p>
        </w:tc>
        <w:tc>
          <w:tcPr>
            <w:tcW w:w="0" w:type="auto"/>
            <w:shd w:val="clear" w:color="auto" w:fill="FFFFFF"/>
            <w:tcMar>
              <w:top w:w="0" w:type="dxa"/>
              <w:left w:w="0" w:type="dxa"/>
              <w:bottom w:w="0" w:type="dxa"/>
              <w:right w:w="0" w:type="dxa"/>
            </w:tcMar>
          </w:tcPr>
          <w:p w14:paraId="2FE04A50"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4A8F9CBA"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Page 7</w:t>
            </w:r>
          </w:p>
        </w:tc>
      </w:tr>
      <w:tr w:rsidR="002A5D68" w:rsidRPr="002D398E" w14:paraId="445AD2EC"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1CBE5A"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b/>
                <w:sz w:val="18"/>
                <w:szCs w:val="18"/>
                <w:lang w:val="en-US"/>
              </w:rPr>
              <w:t>Study risk of bias assessment</w:t>
            </w:r>
          </w:p>
        </w:tc>
        <w:tc>
          <w:tcPr>
            <w:tcW w:w="0" w:type="auto"/>
            <w:shd w:val="clear" w:color="auto" w:fill="FFFFFF"/>
            <w:tcMar>
              <w:top w:w="0" w:type="dxa"/>
              <w:left w:w="0" w:type="dxa"/>
              <w:bottom w:w="0" w:type="dxa"/>
              <w:right w:w="0" w:type="dxa"/>
            </w:tcMar>
          </w:tcPr>
          <w:p w14:paraId="75BF83DF"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11</w:t>
            </w:r>
          </w:p>
        </w:tc>
        <w:tc>
          <w:tcPr>
            <w:tcW w:w="0" w:type="auto"/>
            <w:shd w:val="clear" w:color="auto" w:fill="FFFFFF"/>
            <w:tcMar>
              <w:top w:w="0" w:type="dxa"/>
              <w:left w:w="0" w:type="dxa"/>
              <w:bottom w:w="0" w:type="dxa"/>
              <w:right w:w="0" w:type="dxa"/>
            </w:tcMar>
          </w:tcPr>
          <w:p w14:paraId="4F32F89F"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7178DA47"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Page 7</w:t>
            </w:r>
          </w:p>
        </w:tc>
      </w:tr>
      <w:tr w:rsidR="002A5D68" w:rsidRPr="002D398E" w14:paraId="5E5B216F"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5A8EC2" w14:textId="77777777" w:rsidR="002A5D68" w:rsidRPr="002D398E" w:rsidRDefault="002A5D68" w:rsidP="006D188E">
            <w:pPr>
              <w:spacing w:before="100" w:after="100"/>
              <w:ind w:left="100" w:right="100"/>
            </w:pPr>
            <w:r>
              <w:rPr>
                <w:rFonts w:ascii="DejaVu Sans" w:eastAsia="DejaVu Sans" w:hAnsi="DejaVu Sans" w:cs="DejaVu Sans"/>
                <w:b/>
                <w:sz w:val="18"/>
                <w:szCs w:val="18"/>
              </w:rPr>
              <w:t>Effect measures</w:t>
            </w:r>
          </w:p>
        </w:tc>
        <w:tc>
          <w:tcPr>
            <w:tcW w:w="0" w:type="auto"/>
            <w:shd w:val="clear" w:color="auto" w:fill="FFFFFF"/>
            <w:tcMar>
              <w:top w:w="0" w:type="dxa"/>
              <w:left w:w="0" w:type="dxa"/>
              <w:bottom w:w="0" w:type="dxa"/>
              <w:right w:w="0" w:type="dxa"/>
            </w:tcMar>
          </w:tcPr>
          <w:p w14:paraId="0C239F51"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12</w:t>
            </w:r>
          </w:p>
        </w:tc>
        <w:tc>
          <w:tcPr>
            <w:tcW w:w="0" w:type="auto"/>
            <w:shd w:val="clear" w:color="auto" w:fill="FFFFFF"/>
            <w:tcMar>
              <w:top w:w="0" w:type="dxa"/>
              <w:left w:w="0" w:type="dxa"/>
              <w:bottom w:w="0" w:type="dxa"/>
              <w:right w:w="0" w:type="dxa"/>
            </w:tcMar>
          </w:tcPr>
          <w:p w14:paraId="4DA39D33"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18D27EE7"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Page 8</w:t>
            </w:r>
          </w:p>
        </w:tc>
      </w:tr>
      <w:tr w:rsidR="002A5D68" w:rsidRPr="002D398E" w14:paraId="0E0BCEFA"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1E7E08" w14:textId="77777777" w:rsidR="002A5D68" w:rsidRPr="002D398E" w:rsidRDefault="002A5D68" w:rsidP="006D188E">
            <w:pPr>
              <w:spacing w:before="100" w:after="100"/>
              <w:ind w:left="100" w:right="100"/>
            </w:pPr>
            <w:r>
              <w:rPr>
                <w:rFonts w:ascii="DejaVu Sans" w:eastAsia="DejaVu Sans" w:hAnsi="DejaVu Sans" w:cs="DejaVu Sans"/>
                <w:b/>
                <w:sz w:val="18"/>
                <w:szCs w:val="18"/>
              </w:rPr>
              <w:t>Synthesis methods</w:t>
            </w:r>
          </w:p>
        </w:tc>
        <w:tc>
          <w:tcPr>
            <w:tcW w:w="0" w:type="auto"/>
            <w:shd w:val="clear" w:color="auto" w:fill="FFFFFF"/>
            <w:tcMar>
              <w:top w:w="0" w:type="dxa"/>
              <w:left w:w="0" w:type="dxa"/>
              <w:bottom w:w="0" w:type="dxa"/>
              <w:right w:w="0" w:type="dxa"/>
            </w:tcMar>
          </w:tcPr>
          <w:p w14:paraId="51D5E986"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13a</w:t>
            </w:r>
          </w:p>
        </w:tc>
        <w:tc>
          <w:tcPr>
            <w:tcW w:w="0" w:type="auto"/>
            <w:shd w:val="clear" w:color="auto" w:fill="FFFFFF"/>
            <w:tcMar>
              <w:top w:w="0" w:type="dxa"/>
              <w:left w:w="0" w:type="dxa"/>
              <w:bottom w:w="0" w:type="dxa"/>
              <w:right w:w="0" w:type="dxa"/>
            </w:tcMar>
          </w:tcPr>
          <w:p w14:paraId="166C93BF"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5E6CC699"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Supplement</w:t>
            </w:r>
          </w:p>
        </w:tc>
      </w:tr>
      <w:tr w:rsidR="002A5D68" w:rsidRPr="002D398E" w14:paraId="7F9A2CDD" w14:textId="77777777" w:rsidTr="006D188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60FF5CE" w14:textId="77777777" w:rsidR="002A5D68" w:rsidRPr="002D398E" w:rsidRDefault="002A5D68" w:rsidP="006D188E">
            <w:pPr>
              <w:spacing w:before="100" w:after="100"/>
              <w:ind w:left="100" w:right="100"/>
            </w:pPr>
          </w:p>
        </w:tc>
        <w:tc>
          <w:tcPr>
            <w:tcW w:w="0" w:type="auto"/>
            <w:shd w:val="clear" w:color="auto" w:fill="FFFFFF"/>
            <w:tcMar>
              <w:top w:w="0" w:type="dxa"/>
              <w:left w:w="0" w:type="dxa"/>
              <w:bottom w:w="0" w:type="dxa"/>
              <w:right w:w="0" w:type="dxa"/>
            </w:tcMar>
          </w:tcPr>
          <w:p w14:paraId="5D55C763"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13b</w:t>
            </w:r>
          </w:p>
        </w:tc>
        <w:tc>
          <w:tcPr>
            <w:tcW w:w="0" w:type="auto"/>
            <w:shd w:val="clear" w:color="auto" w:fill="FFFFFF"/>
            <w:tcMar>
              <w:top w:w="0" w:type="dxa"/>
              <w:left w:w="0" w:type="dxa"/>
              <w:bottom w:w="0" w:type="dxa"/>
              <w:right w:w="0" w:type="dxa"/>
            </w:tcMar>
          </w:tcPr>
          <w:p w14:paraId="3ECEFC01"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25A68071"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Page 7</w:t>
            </w:r>
          </w:p>
        </w:tc>
      </w:tr>
      <w:tr w:rsidR="002A5D68" w:rsidRPr="002D398E" w14:paraId="764B2112" w14:textId="77777777" w:rsidTr="006D188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8B814DE" w14:textId="77777777" w:rsidR="002A5D68" w:rsidRPr="002D398E" w:rsidRDefault="002A5D68" w:rsidP="006D188E">
            <w:pPr>
              <w:spacing w:before="100" w:after="100"/>
              <w:ind w:left="100" w:right="100"/>
            </w:pPr>
          </w:p>
        </w:tc>
        <w:tc>
          <w:tcPr>
            <w:tcW w:w="0" w:type="auto"/>
            <w:shd w:val="clear" w:color="auto" w:fill="FFFFFF"/>
            <w:tcMar>
              <w:top w:w="0" w:type="dxa"/>
              <w:left w:w="0" w:type="dxa"/>
              <w:bottom w:w="0" w:type="dxa"/>
              <w:right w:w="0" w:type="dxa"/>
            </w:tcMar>
          </w:tcPr>
          <w:p w14:paraId="290568C8"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13c</w:t>
            </w:r>
          </w:p>
        </w:tc>
        <w:tc>
          <w:tcPr>
            <w:tcW w:w="0" w:type="auto"/>
            <w:shd w:val="clear" w:color="auto" w:fill="FFFFFF"/>
            <w:tcMar>
              <w:top w:w="0" w:type="dxa"/>
              <w:left w:w="0" w:type="dxa"/>
              <w:bottom w:w="0" w:type="dxa"/>
              <w:right w:w="0" w:type="dxa"/>
            </w:tcMar>
          </w:tcPr>
          <w:p w14:paraId="4F919C38"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2022E8D6"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Page 7</w:t>
            </w:r>
          </w:p>
        </w:tc>
      </w:tr>
      <w:tr w:rsidR="002A5D68" w:rsidRPr="002D398E" w14:paraId="27C3E442" w14:textId="77777777" w:rsidTr="006D188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B40ACBF" w14:textId="77777777" w:rsidR="002A5D68" w:rsidRPr="002D398E" w:rsidRDefault="002A5D68" w:rsidP="006D188E">
            <w:pPr>
              <w:spacing w:before="100" w:after="100"/>
              <w:ind w:left="100" w:right="100"/>
            </w:pPr>
          </w:p>
        </w:tc>
        <w:tc>
          <w:tcPr>
            <w:tcW w:w="0" w:type="auto"/>
            <w:shd w:val="clear" w:color="auto" w:fill="FFFFFF"/>
            <w:tcMar>
              <w:top w:w="0" w:type="dxa"/>
              <w:left w:w="0" w:type="dxa"/>
              <w:bottom w:w="0" w:type="dxa"/>
              <w:right w:w="0" w:type="dxa"/>
            </w:tcMar>
          </w:tcPr>
          <w:p w14:paraId="3B2FE2F2"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13d</w:t>
            </w:r>
          </w:p>
        </w:tc>
        <w:tc>
          <w:tcPr>
            <w:tcW w:w="0" w:type="auto"/>
            <w:shd w:val="clear" w:color="auto" w:fill="FFFFFF"/>
            <w:tcMar>
              <w:top w:w="0" w:type="dxa"/>
              <w:left w:w="0" w:type="dxa"/>
              <w:bottom w:w="0" w:type="dxa"/>
              <w:right w:w="0" w:type="dxa"/>
            </w:tcMar>
          </w:tcPr>
          <w:p w14:paraId="3722234C"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33B0FC18"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Page 7</w:t>
            </w:r>
          </w:p>
        </w:tc>
      </w:tr>
      <w:tr w:rsidR="002A5D68" w:rsidRPr="002D398E" w14:paraId="2CBBE73B" w14:textId="77777777" w:rsidTr="006D188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1189304" w14:textId="77777777" w:rsidR="002A5D68" w:rsidRPr="002D398E" w:rsidRDefault="002A5D68" w:rsidP="006D188E">
            <w:pPr>
              <w:spacing w:before="100" w:after="100"/>
              <w:ind w:left="100" w:right="100"/>
            </w:pPr>
          </w:p>
        </w:tc>
        <w:tc>
          <w:tcPr>
            <w:tcW w:w="0" w:type="auto"/>
            <w:shd w:val="clear" w:color="auto" w:fill="FFFFFF"/>
            <w:tcMar>
              <w:top w:w="0" w:type="dxa"/>
              <w:left w:w="0" w:type="dxa"/>
              <w:bottom w:w="0" w:type="dxa"/>
              <w:right w:w="0" w:type="dxa"/>
            </w:tcMar>
          </w:tcPr>
          <w:p w14:paraId="46CCCE87"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13e</w:t>
            </w:r>
          </w:p>
        </w:tc>
        <w:tc>
          <w:tcPr>
            <w:tcW w:w="0" w:type="auto"/>
            <w:shd w:val="clear" w:color="auto" w:fill="FFFFFF"/>
            <w:tcMar>
              <w:top w:w="0" w:type="dxa"/>
              <w:left w:w="0" w:type="dxa"/>
              <w:bottom w:w="0" w:type="dxa"/>
              <w:right w:w="0" w:type="dxa"/>
            </w:tcMar>
          </w:tcPr>
          <w:p w14:paraId="3A1BF539"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5D9B5FED"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Page 8</w:t>
            </w:r>
          </w:p>
        </w:tc>
      </w:tr>
      <w:tr w:rsidR="002A5D68" w:rsidRPr="002D398E" w14:paraId="55296755" w14:textId="77777777" w:rsidTr="006D188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FA29DFF" w14:textId="77777777" w:rsidR="002A5D68" w:rsidRPr="002D398E" w:rsidRDefault="002A5D68" w:rsidP="006D188E">
            <w:pPr>
              <w:spacing w:before="100" w:after="100"/>
              <w:ind w:left="100" w:right="100"/>
            </w:pPr>
          </w:p>
        </w:tc>
        <w:tc>
          <w:tcPr>
            <w:tcW w:w="0" w:type="auto"/>
            <w:shd w:val="clear" w:color="auto" w:fill="FFFFFF"/>
            <w:tcMar>
              <w:top w:w="0" w:type="dxa"/>
              <w:left w:w="0" w:type="dxa"/>
              <w:bottom w:w="0" w:type="dxa"/>
              <w:right w:w="0" w:type="dxa"/>
            </w:tcMar>
          </w:tcPr>
          <w:p w14:paraId="5C941820"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13f</w:t>
            </w:r>
          </w:p>
        </w:tc>
        <w:tc>
          <w:tcPr>
            <w:tcW w:w="0" w:type="auto"/>
            <w:shd w:val="clear" w:color="auto" w:fill="FFFFFF"/>
            <w:tcMar>
              <w:top w:w="0" w:type="dxa"/>
              <w:left w:w="0" w:type="dxa"/>
              <w:bottom w:w="0" w:type="dxa"/>
              <w:right w:w="0" w:type="dxa"/>
            </w:tcMar>
          </w:tcPr>
          <w:p w14:paraId="386E7152"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FFE2DA1"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Supplement</w:t>
            </w:r>
          </w:p>
        </w:tc>
      </w:tr>
      <w:tr w:rsidR="002A5D68" w:rsidRPr="002D398E" w14:paraId="14D14088"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06E0CCF" w14:textId="77777777" w:rsidR="002A5D68" w:rsidRPr="002D398E" w:rsidRDefault="002A5D68" w:rsidP="006D188E">
            <w:pPr>
              <w:spacing w:before="100" w:after="100"/>
              <w:ind w:left="100" w:right="100"/>
            </w:pPr>
            <w:r>
              <w:rPr>
                <w:rFonts w:ascii="DejaVu Sans" w:eastAsia="DejaVu Sans" w:hAnsi="DejaVu Sans" w:cs="DejaVu Sans"/>
                <w:b/>
                <w:sz w:val="18"/>
                <w:szCs w:val="18"/>
              </w:rPr>
              <w:t>Reporting bias assessment</w:t>
            </w:r>
          </w:p>
        </w:tc>
        <w:tc>
          <w:tcPr>
            <w:tcW w:w="0" w:type="auto"/>
            <w:shd w:val="clear" w:color="auto" w:fill="FFFFFF"/>
            <w:tcMar>
              <w:top w:w="0" w:type="dxa"/>
              <w:left w:w="0" w:type="dxa"/>
              <w:bottom w:w="0" w:type="dxa"/>
              <w:right w:w="0" w:type="dxa"/>
            </w:tcMar>
          </w:tcPr>
          <w:p w14:paraId="08EE2E61"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14</w:t>
            </w:r>
          </w:p>
        </w:tc>
        <w:tc>
          <w:tcPr>
            <w:tcW w:w="0" w:type="auto"/>
            <w:shd w:val="clear" w:color="auto" w:fill="FFFFFF"/>
            <w:tcMar>
              <w:top w:w="0" w:type="dxa"/>
              <w:left w:w="0" w:type="dxa"/>
              <w:bottom w:w="0" w:type="dxa"/>
              <w:right w:w="0" w:type="dxa"/>
            </w:tcMar>
          </w:tcPr>
          <w:p w14:paraId="3475F629"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2C716234"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Supplement</w:t>
            </w:r>
          </w:p>
        </w:tc>
      </w:tr>
      <w:tr w:rsidR="002A5D68" w:rsidRPr="002D398E" w14:paraId="34D4A1F5"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A55A81" w14:textId="77777777" w:rsidR="002A5D68" w:rsidRPr="002D398E" w:rsidRDefault="002A5D68" w:rsidP="006D188E">
            <w:pPr>
              <w:spacing w:before="100" w:after="100"/>
              <w:ind w:left="100" w:right="100"/>
            </w:pPr>
            <w:r>
              <w:rPr>
                <w:rFonts w:ascii="DejaVu Sans" w:eastAsia="DejaVu Sans" w:hAnsi="DejaVu Sans" w:cs="DejaVu Sans"/>
                <w:b/>
                <w:sz w:val="18"/>
                <w:szCs w:val="18"/>
              </w:rPr>
              <w:t>Certainty assessment</w:t>
            </w:r>
          </w:p>
        </w:tc>
        <w:tc>
          <w:tcPr>
            <w:tcW w:w="0" w:type="auto"/>
            <w:shd w:val="clear" w:color="auto" w:fill="FFFFFF"/>
            <w:tcMar>
              <w:top w:w="0" w:type="dxa"/>
              <w:left w:w="0" w:type="dxa"/>
              <w:bottom w:w="0" w:type="dxa"/>
              <w:right w:w="0" w:type="dxa"/>
            </w:tcMar>
          </w:tcPr>
          <w:p w14:paraId="748DCA12"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15</w:t>
            </w:r>
          </w:p>
        </w:tc>
        <w:tc>
          <w:tcPr>
            <w:tcW w:w="0" w:type="auto"/>
            <w:shd w:val="clear" w:color="auto" w:fill="FFFFFF"/>
            <w:tcMar>
              <w:top w:w="0" w:type="dxa"/>
              <w:left w:w="0" w:type="dxa"/>
              <w:bottom w:w="0" w:type="dxa"/>
              <w:right w:w="0" w:type="dxa"/>
            </w:tcMar>
          </w:tcPr>
          <w:p w14:paraId="7E8E121E"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2B59F339"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Supplement</w:t>
            </w:r>
          </w:p>
        </w:tc>
      </w:tr>
      <w:tr w:rsidR="002A5D68" w:rsidRPr="002D398E" w14:paraId="66402196" w14:textId="77777777" w:rsidTr="006D188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C55FC15" w14:textId="77777777" w:rsidR="002A5D68" w:rsidRPr="002D398E" w:rsidRDefault="002A5D68" w:rsidP="006D188E">
            <w:pPr>
              <w:spacing w:before="100" w:after="100"/>
              <w:ind w:left="100" w:right="100"/>
            </w:pPr>
            <w:r>
              <w:rPr>
                <w:rFonts w:ascii="DejaVu Sans" w:eastAsia="DejaVu Sans" w:hAnsi="DejaVu Sans" w:cs="DejaVu Sans"/>
                <w:b/>
                <w:sz w:val="18"/>
                <w:szCs w:val="18"/>
              </w:rPr>
              <w:t>RESULTS</w:t>
            </w:r>
          </w:p>
        </w:tc>
        <w:tc>
          <w:tcPr>
            <w:tcW w:w="0" w:type="auto"/>
            <w:shd w:val="clear" w:color="auto" w:fill="FFFFCC"/>
            <w:tcMar>
              <w:top w:w="0" w:type="dxa"/>
              <w:left w:w="0" w:type="dxa"/>
              <w:bottom w:w="0" w:type="dxa"/>
              <w:right w:w="0" w:type="dxa"/>
            </w:tcMar>
          </w:tcPr>
          <w:p w14:paraId="69B4A7CA" w14:textId="77777777" w:rsidR="002A5D68" w:rsidRPr="002D398E" w:rsidRDefault="002A5D68" w:rsidP="006D188E">
            <w:pPr>
              <w:spacing w:before="100" w:after="100"/>
              <w:ind w:left="100" w:right="100"/>
              <w:jc w:val="center"/>
            </w:pPr>
          </w:p>
        </w:tc>
        <w:tc>
          <w:tcPr>
            <w:tcW w:w="0" w:type="auto"/>
            <w:shd w:val="clear" w:color="auto" w:fill="FFFFCC"/>
            <w:tcMar>
              <w:top w:w="0" w:type="dxa"/>
              <w:left w:w="0" w:type="dxa"/>
              <w:bottom w:w="0" w:type="dxa"/>
              <w:right w:w="0" w:type="dxa"/>
            </w:tcMar>
          </w:tcPr>
          <w:p w14:paraId="5295DB61" w14:textId="77777777" w:rsidR="002A5D68" w:rsidRPr="002D398E" w:rsidRDefault="002A5D68" w:rsidP="006D18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A0E00C3" w14:textId="77777777" w:rsidR="002A5D68" w:rsidRPr="002D398E" w:rsidRDefault="002A5D68" w:rsidP="006D188E">
            <w:pPr>
              <w:spacing w:before="100" w:after="100"/>
              <w:ind w:left="100" w:right="100"/>
              <w:jc w:val="center"/>
            </w:pPr>
          </w:p>
        </w:tc>
      </w:tr>
      <w:tr w:rsidR="002A5D68" w:rsidRPr="002D398E" w14:paraId="3C29EA59"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557526" w14:textId="77777777" w:rsidR="002A5D68" w:rsidRPr="002D398E" w:rsidRDefault="002A5D68" w:rsidP="006D188E">
            <w:pPr>
              <w:spacing w:before="100" w:after="100"/>
              <w:ind w:left="100" w:right="100"/>
            </w:pPr>
            <w:r>
              <w:rPr>
                <w:rFonts w:ascii="DejaVu Sans" w:eastAsia="DejaVu Sans" w:hAnsi="DejaVu Sans" w:cs="DejaVu Sans"/>
                <w:b/>
                <w:sz w:val="18"/>
                <w:szCs w:val="18"/>
              </w:rPr>
              <w:t>Study selection</w:t>
            </w:r>
          </w:p>
        </w:tc>
        <w:tc>
          <w:tcPr>
            <w:tcW w:w="0" w:type="auto"/>
            <w:shd w:val="clear" w:color="auto" w:fill="FFFFFF"/>
            <w:tcMar>
              <w:top w:w="0" w:type="dxa"/>
              <w:left w:w="0" w:type="dxa"/>
              <w:bottom w:w="0" w:type="dxa"/>
              <w:right w:w="0" w:type="dxa"/>
            </w:tcMar>
          </w:tcPr>
          <w:p w14:paraId="7A7BFDBB"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16a</w:t>
            </w:r>
          </w:p>
        </w:tc>
        <w:tc>
          <w:tcPr>
            <w:tcW w:w="0" w:type="auto"/>
            <w:shd w:val="clear" w:color="auto" w:fill="FFFFFF"/>
            <w:tcMar>
              <w:top w:w="0" w:type="dxa"/>
              <w:left w:w="0" w:type="dxa"/>
              <w:bottom w:w="0" w:type="dxa"/>
              <w:right w:w="0" w:type="dxa"/>
            </w:tcMar>
          </w:tcPr>
          <w:p w14:paraId="01C1E15A"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05EEFB43"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Supplement</w:t>
            </w:r>
          </w:p>
        </w:tc>
      </w:tr>
      <w:tr w:rsidR="002A5D68" w:rsidRPr="002D398E" w14:paraId="2CC69BDE"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101ADC" w14:textId="77777777" w:rsidR="002A5D68" w:rsidRPr="002D398E" w:rsidRDefault="002A5D68" w:rsidP="006D188E">
            <w:pPr>
              <w:spacing w:before="100" w:after="100"/>
              <w:ind w:left="100" w:right="100"/>
            </w:pPr>
          </w:p>
        </w:tc>
        <w:tc>
          <w:tcPr>
            <w:tcW w:w="0" w:type="auto"/>
            <w:shd w:val="clear" w:color="auto" w:fill="FFFFFF"/>
            <w:tcMar>
              <w:top w:w="0" w:type="dxa"/>
              <w:left w:w="0" w:type="dxa"/>
              <w:bottom w:w="0" w:type="dxa"/>
              <w:right w:w="0" w:type="dxa"/>
            </w:tcMar>
          </w:tcPr>
          <w:p w14:paraId="17E33FDE"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16b</w:t>
            </w:r>
          </w:p>
        </w:tc>
        <w:tc>
          <w:tcPr>
            <w:tcW w:w="0" w:type="auto"/>
            <w:shd w:val="clear" w:color="auto" w:fill="FFFFFF"/>
            <w:tcMar>
              <w:top w:w="0" w:type="dxa"/>
              <w:left w:w="0" w:type="dxa"/>
              <w:bottom w:w="0" w:type="dxa"/>
              <w:right w:w="0" w:type="dxa"/>
            </w:tcMar>
          </w:tcPr>
          <w:p w14:paraId="0415E83E"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577B35AA"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Page 7</w:t>
            </w:r>
          </w:p>
        </w:tc>
      </w:tr>
      <w:tr w:rsidR="002A5D68" w:rsidRPr="002D398E" w14:paraId="6E113C92"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5656B5" w14:textId="77777777" w:rsidR="002A5D68" w:rsidRPr="002D398E" w:rsidRDefault="002A5D68" w:rsidP="006D188E">
            <w:pPr>
              <w:spacing w:before="100" w:after="100"/>
              <w:ind w:left="100" w:right="100"/>
            </w:pPr>
            <w:r>
              <w:rPr>
                <w:rFonts w:ascii="DejaVu Sans" w:eastAsia="DejaVu Sans" w:hAnsi="DejaVu Sans" w:cs="DejaVu Sans"/>
                <w:b/>
                <w:sz w:val="18"/>
                <w:szCs w:val="18"/>
              </w:rPr>
              <w:t>Study characteristics</w:t>
            </w:r>
          </w:p>
        </w:tc>
        <w:tc>
          <w:tcPr>
            <w:tcW w:w="0" w:type="auto"/>
            <w:shd w:val="clear" w:color="auto" w:fill="FFFFFF"/>
            <w:tcMar>
              <w:top w:w="0" w:type="dxa"/>
              <w:left w:w="0" w:type="dxa"/>
              <w:bottom w:w="0" w:type="dxa"/>
              <w:right w:w="0" w:type="dxa"/>
            </w:tcMar>
          </w:tcPr>
          <w:p w14:paraId="3D494D66"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17</w:t>
            </w:r>
          </w:p>
        </w:tc>
        <w:tc>
          <w:tcPr>
            <w:tcW w:w="0" w:type="auto"/>
            <w:shd w:val="clear" w:color="auto" w:fill="FFFFFF"/>
            <w:tcMar>
              <w:top w:w="0" w:type="dxa"/>
              <w:left w:w="0" w:type="dxa"/>
              <w:bottom w:w="0" w:type="dxa"/>
              <w:right w:w="0" w:type="dxa"/>
            </w:tcMar>
          </w:tcPr>
          <w:p w14:paraId="402B0E42"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4ECEC966"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Page 9</w:t>
            </w:r>
          </w:p>
        </w:tc>
      </w:tr>
      <w:tr w:rsidR="002A5D68" w:rsidRPr="002D398E" w14:paraId="3408D298"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4DAA2C"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b/>
                <w:sz w:val="18"/>
                <w:szCs w:val="18"/>
                <w:lang w:val="en-US"/>
              </w:rPr>
              <w:t>Risk of bias in studies</w:t>
            </w:r>
          </w:p>
        </w:tc>
        <w:tc>
          <w:tcPr>
            <w:tcW w:w="0" w:type="auto"/>
            <w:shd w:val="clear" w:color="auto" w:fill="FFFFFF"/>
            <w:tcMar>
              <w:top w:w="0" w:type="dxa"/>
              <w:left w:w="0" w:type="dxa"/>
              <w:bottom w:w="0" w:type="dxa"/>
              <w:right w:w="0" w:type="dxa"/>
            </w:tcMar>
          </w:tcPr>
          <w:p w14:paraId="0C861AA7"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18</w:t>
            </w:r>
          </w:p>
        </w:tc>
        <w:tc>
          <w:tcPr>
            <w:tcW w:w="0" w:type="auto"/>
            <w:shd w:val="clear" w:color="auto" w:fill="FFFFFF"/>
            <w:tcMar>
              <w:top w:w="0" w:type="dxa"/>
              <w:left w:w="0" w:type="dxa"/>
              <w:bottom w:w="0" w:type="dxa"/>
              <w:right w:w="0" w:type="dxa"/>
            </w:tcMar>
          </w:tcPr>
          <w:p w14:paraId="0FB922C8"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4C780947"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Supplement</w:t>
            </w:r>
          </w:p>
        </w:tc>
      </w:tr>
      <w:tr w:rsidR="002A5D68" w:rsidRPr="002D398E" w14:paraId="2198C80E"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183D6FA" w14:textId="77777777" w:rsidR="002A5D68" w:rsidRPr="002D398E" w:rsidRDefault="002A5D68" w:rsidP="006D188E">
            <w:pPr>
              <w:spacing w:before="100" w:after="100"/>
              <w:ind w:left="100" w:right="100"/>
            </w:pPr>
            <w:r>
              <w:rPr>
                <w:rFonts w:ascii="DejaVu Sans" w:eastAsia="DejaVu Sans" w:hAnsi="DejaVu Sans" w:cs="DejaVu Sans"/>
                <w:b/>
                <w:sz w:val="18"/>
                <w:szCs w:val="18"/>
              </w:rPr>
              <w:t>Results of individual studies</w:t>
            </w:r>
          </w:p>
        </w:tc>
        <w:tc>
          <w:tcPr>
            <w:tcW w:w="0" w:type="auto"/>
            <w:shd w:val="clear" w:color="auto" w:fill="FFFFFF"/>
            <w:tcMar>
              <w:top w:w="0" w:type="dxa"/>
              <w:left w:w="0" w:type="dxa"/>
              <w:bottom w:w="0" w:type="dxa"/>
              <w:right w:w="0" w:type="dxa"/>
            </w:tcMar>
          </w:tcPr>
          <w:p w14:paraId="49DB12C8"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19</w:t>
            </w:r>
          </w:p>
        </w:tc>
        <w:tc>
          <w:tcPr>
            <w:tcW w:w="0" w:type="auto"/>
            <w:shd w:val="clear" w:color="auto" w:fill="FFFFFF"/>
            <w:tcMar>
              <w:top w:w="0" w:type="dxa"/>
              <w:left w:w="0" w:type="dxa"/>
              <w:bottom w:w="0" w:type="dxa"/>
              <w:right w:w="0" w:type="dxa"/>
            </w:tcMar>
          </w:tcPr>
          <w:p w14:paraId="746C53F3"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7ADD948C"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Figure 2</w:t>
            </w:r>
          </w:p>
        </w:tc>
      </w:tr>
      <w:tr w:rsidR="002A5D68" w:rsidRPr="002D398E" w14:paraId="64119EBD"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3F8B09" w14:textId="77777777" w:rsidR="002A5D68" w:rsidRPr="002D398E" w:rsidRDefault="002A5D68" w:rsidP="006D188E">
            <w:pPr>
              <w:spacing w:before="100" w:after="100"/>
              <w:ind w:left="100" w:right="100"/>
            </w:pPr>
            <w:r>
              <w:rPr>
                <w:rFonts w:ascii="DejaVu Sans" w:eastAsia="DejaVu Sans" w:hAnsi="DejaVu Sans" w:cs="DejaVu Sans"/>
                <w:b/>
                <w:sz w:val="18"/>
                <w:szCs w:val="18"/>
              </w:rPr>
              <w:t>Results of syntheses</w:t>
            </w:r>
          </w:p>
        </w:tc>
        <w:tc>
          <w:tcPr>
            <w:tcW w:w="0" w:type="auto"/>
            <w:shd w:val="clear" w:color="auto" w:fill="FFFFFF"/>
            <w:tcMar>
              <w:top w:w="0" w:type="dxa"/>
              <w:left w:w="0" w:type="dxa"/>
              <w:bottom w:w="0" w:type="dxa"/>
              <w:right w:w="0" w:type="dxa"/>
            </w:tcMar>
          </w:tcPr>
          <w:p w14:paraId="09C5E331"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20a</w:t>
            </w:r>
          </w:p>
        </w:tc>
        <w:tc>
          <w:tcPr>
            <w:tcW w:w="0" w:type="auto"/>
            <w:shd w:val="clear" w:color="auto" w:fill="FFFFFF"/>
            <w:tcMar>
              <w:top w:w="0" w:type="dxa"/>
              <w:left w:w="0" w:type="dxa"/>
              <w:bottom w:w="0" w:type="dxa"/>
              <w:right w:w="0" w:type="dxa"/>
            </w:tcMar>
          </w:tcPr>
          <w:p w14:paraId="07A9794A"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0B9EBEFD"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Supplement</w:t>
            </w:r>
          </w:p>
        </w:tc>
      </w:tr>
      <w:tr w:rsidR="002A5D68" w:rsidRPr="002D398E" w14:paraId="1D32B776" w14:textId="77777777" w:rsidTr="006D188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303A6A8" w14:textId="77777777" w:rsidR="002A5D68" w:rsidRPr="002D398E" w:rsidRDefault="002A5D68" w:rsidP="006D188E">
            <w:pPr>
              <w:spacing w:before="100" w:after="100"/>
              <w:ind w:left="100" w:right="100"/>
            </w:pPr>
          </w:p>
        </w:tc>
        <w:tc>
          <w:tcPr>
            <w:tcW w:w="0" w:type="auto"/>
            <w:shd w:val="clear" w:color="auto" w:fill="FFFFFF"/>
            <w:tcMar>
              <w:top w:w="0" w:type="dxa"/>
              <w:left w:w="0" w:type="dxa"/>
              <w:bottom w:w="0" w:type="dxa"/>
              <w:right w:w="0" w:type="dxa"/>
            </w:tcMar>
          </w:tcPr>
          <w:p w14:paraId="0E1D4763"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20b</w:t>
            </w:r>
          </w:p>
        </w:tc>
        <w:tc>
          <w:tcPr>
            <w:tcW w:w="0" w:type="auto"/>
            <w:shd w:val="clear" w:color="auto" w:fill="FFFFFF"/>
            <w:tcMar>
              <w:top w:w="0" w:type="dxa"/>
              <w:left w:w="0" w:type="dxa"/>
              <w:bottom w:w="0" w:type="dxa"/>
              <w:right w:w="0" w:type="dxa"/>
            </w:tcMar>
          </w:tcPr>
          <w:p w14:paraId="144857F7" w14:textId="77777777" w:rsidR="002A5D68" w:rsidRPr="002D398E" w:rsidRDefault="002A5D68" w:rsidP="006D188E">
            <w:pPr>
              <w:spacing w:before="100" w:after="100"/>
              <w:ind w:left="100" w:right="100"/>
            </w:pPr>
            <w:r w:rsidRPr="00300334">
              <w:rPr>
                <w:rFonts w:ascii="DejaVu Sans" w:eastAsia="DejaVu Sans" w:hAnsi="DejaVu Sans" w:cs="DejaVu Sans"/>
                <w:sz w:val="18"/>
                <w:szCs w:val="18"/>
                <w:lang w:val="en-US"/>
              </w:rPr>
              <w:t xml:space="preserve">Present results of all statistical syntheses conducted. If meta-analysis was done, present for each the summary estimate and its precision (e.g. confidence/credible interval) and measures of statistical heterogeneity. </w:t>
            </w:r>
            <w:r>
              <w:rPr>
                <w:rFonts w:ascii="DejaVu Sans" w:eastAsia="DejaVu Sans" w:hAnsi="DejaVu Sans" w:cs="DejaVu Sans"/>
                <w:sz w:val="18"/>
                <w:szCs w:val="18"/>
              </w:rPr>
              <w:t>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36635EA5" w14:textId="20941556" w:rsidR="002A5D68" w:rsidRPr="002D398E" w:rsidRDefault="002A5D68" w:rsidP="006D188E">
            <w:pPr>
              <w:spacing w:before="100" w:after="100"/>
              <w:ind w:left="100" w:right="100"/>
              <w:jc w:val="center"/>
            </w:pPr>
            <w:r>
              <w:rPr>
                <w:rFonts w:ascii="DejaVu Sans" w:eastAsia="DejaVu Sans" w:hAnsi="DejaVu Sans" w:cs="DejaVu Sans"/>
                <w:sz w:val="18"/>
                <w:szCs w:val="18"/>
              </w:rPr>
              <w:t>Page 1</w:t>
            </w:r>
            <w:r w:rsidR="008C7026">
              <w:rPr>
                <w:rFonts w:ascii="DejaVu Sans" w:eastAsia="DejaVu Sans" w:hAnsi="DejaVu Sans" w:cs="DejaVu Sans"/>
                <w:sz w:val="18"/>
                <w:szCs w:val="18"/>
              </w:rPr>
              <w:t>3</w:t>
            </w:r>
          </w:p>
        </w:tc>
      </w:tr>
      <w:tr w:rsidR="002A5D68" w:rsidRPr="002D398E" w14:paraId="6F4EB90F" w14:textId="77777777" w:rsidTr="006D188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DB4E356" w14:textId="77777777" w:rsidR="002A5D68" w:rsidRPr="002D398E" w:rsidRDefault="002A5D68" w:rsidP="006D188E">
            <w:pPr>
              <w:spacing w:before="100" w:after="100"/>
              <w:ind w:left="100" w:right="100"/>
            </w:pPr>
          </w:p>
        </w:tc>
        <w:tc>
          <w:tcPr>
            <w:tcW w:w="0" w:type="auto"/>
            <w:shd w:val="clear" w:color="auto" w:fill="FFFFFF"/>
            <w:tcMar>
              <w:top w:w="0" w:type="dxa"/>
              <w:left w:w="0" w:type="dxa"/>
              <w:bottom w:w="0" w:type="dxa"/>
              <w:right w:w="0" w:type="dxa"/>
            </w:tcMar>
          </w:tcPr>
          <w:p w14:paraId="5F82404B"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20c</w:t>
            </w:r>
          </w:p>
        </w:tc>
        <w:tc>
          <w:tcPr>
            <w:tcW w:w="0" w:type="auto"/>
            <w:shd w:val="clear" w:color="auto" w:fill="FFFFFF"/>
            <w:tcMar>
              <w:top w:w="0" w:type="dxa"/>
              <w:left w:w="0" w:type="dxa"/>
              <w:bottom w:w="0" w:type="dxa"/>
              <w:right w:w="0" w:type="dxa"/>
            </w:tcMar>
          </w:tcPr>
          <w:p w14:paraId="22E96639"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6F035E8A"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Supplement</w:t>
            </w:r>
          </w:p>
        </w:tc>
      </w:tr>
      <w:tr w:rsidR="002A5D68" w:rsidRPr="002D398E" w14:paraId="0E3FB641" w14:textId="77777777" w:rsidTr="006D188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A1E6810" w14:textId="77777777" w:rsidR="002A5D68" w:rsidRPr="002D398E" w:rsidRDefault="002A5D68" w:rsidP="006D188E">
            <w:pPr>
              <w:spacing w:before="100" w:after="100"/>
              <w:ind w:left="100" w:right="100"/>
            </w:pPr>
          </w:p>
        </w:tc>
        <w:tc>
          <w:tcPr>
            <w:tcW w:w="0" w:type="auto"/>
            <w:shd w:val="clear" w:color="auto" w:fill="FFFFFF"/>
            <w:tcMar>
              <w:top w:w="0" w:type="dxa"/>
              <w:left w:w="0" w:type="dxa"/>
              <w:bottom w:w="0" w:type="dxa"/>
              <w:right w:w="0" w:type="dxa"/>
            </w:tcMar>
          </w:tcPr>
          <w:p w14:paraId="3B8B1224"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20d</w:t>
            </w:r>
          </w:p>
        </w:tc>
        <w:tc>
          <w:tcPr>
            <w:tcW w:w="0" w:type="auto"/>
            <w:shd w:val="clear" w:color="auto" w:fill="FFFFFF"/>
            <w:tcMar>
              <w:top w:w="0" w:type="dxa"/>
              <w:left w:w="0" w:type="dxa"/>
              <w:bottom w:w="0" w:type="dxa"/>
              <w:right w:w="0" w:type="dxa"/>
            </w:tcMar>
          </w:tcPr>
          <w:p w14:paraId="6143D13C"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1BEC2B1"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Supplement</w:t>
            </w:r>
          </w:p>
        </w:tc>
      </w:tr>
      <w:tr w:rsidR="002A5D68" w:rsidRPr="002D398E" w14:paraId="58505665"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3F86B3" w14:textId="77777777" w:rsidR="002A5D68" w:rsidRPr="002D398E" w:rsidRDefault="002A5D68" w:rsidP="006D188E">
            <w:pPr>
              <w:spacing w:before="100" w:after="100"/>
              <w:ind w:left="100" w:right="100"/>
            </w:pPr>
            <w:r>
              <w:rPr>
                <w:rFonts w:ascii="DejaVu Sans" w:eastAsia="DejaVu Sans" w:hAnsi="DejaVu Sans" w:cs="DejaVu Sans"/>
                <w:b/>
                <w:sz w:val="18"/>
                <w:szCs w:val="18"/>
              </w:rPr>
              <w:t>Reporting biases</w:t>
            </w:r>
          </w:p>
        </w:tc>
        <w:tc>
          <w:tcPr>
            <w:tcW w:w="0" w:type="auto"/>
            <w:shd w:val="clear" w:color="auto" w:fill="FFFFFF"/>
            <w:tcMar>
              <w:top w:w="0" w:type="dxa"/>
              <w:left w:w="0" w:type="dxa"/>
              <w:bottom w:w="0" w:type="dxa"/>
              <w:right w:w="0" w:type="dxa"/>
            </w:tcMar>
          </w:tcPr>
          <w:p w14:paraId="491F5C84"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21</w:t>
            </w:r>
          </w:p>
        </w:tc>
        <w:tc>
          <w:tcPr>
            <w:tcW w:w="0" w:type="auto"/>
            <w:shd w:val="clear" w:color="auto" w:fill="FFFFFF"/>
            <w:tcMar>
              <w:top w:w="0" w:type="dxa"/>
              <w:left w:w="0" w:type="dxa"/>
              <w:bottom w:w="0" w:type="dxa"/>
              <w:right w:w="0" w:type="dxa"/>
            </w:tcMar>
          </w:tcPr>
          <w:p w14:paraId="532D0579"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0137E4C7"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Supplement</w:t>
            </w:r>
          </w:p>
        </w:tc>
      </w:tr>
      <w:tr w:rsidR="002A5D68" w:rsidRPr="002D398E" w14:paraId="6933E8B1"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0F5210" w14:textId="77777777" w:rsidR="002A5D68" w:rsidRPr="002D398E" w:rsidRDefault="002A5D68" w:rsidP="006D188E">
            <w:pPr>
              <w:spacing w:before="100" w:after="100"/>
              <w:ind w:left="100" w:right="100"/>
            </w:pPr>
            <w:r>
              <w:rPr>
                <w:rFonts w:ascii="DejaVu Sans" w:eastAsia="DejaVu Sans" w:hAnsi="DejaVu Sans" w:cs="DejaVu Sans"/>
                <w:b/>
                <w:sz w:val="18"/>
                <w:szCs w:val="18"/>
              </w:rPr>
              <w:t>Certainty of evidence</w:t>
            </w:r>
          </w:p>
        </w:tc>
        <w:tc>
          <w:tcPr>
            <w:tcW w:w="0" w:type="auto"/>
            <w:shd w:val="clear" w:color="auto" w:fill="FFFFFF"/>
            <w:tcMar>
              <w:top w:w="0" w:type="dxa"/>
              <w:left w:w="0" w:type="dxa"/>
              <w:bottom w:w="0" w:type="dxa"/>
              <w:right w:w="0" w:type="dxa"/>
            </w:tcMar>
          </w:tcPr>
          <w:p w14:paraId="6FCBE7EE"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22</w:t>
            </w:r>
          </w:p>
        </w:tc>
        <w:tc>
          <w:tcPr>
            <w:tcW w:w="0" w:type="auto"/>
            <w:shd w:val="clear" w:color="auto" w:fill="FFFFFF"/>
            <w:tcMar>
              <w:top w:w="0" w:type="dxa"/>
              <w:left w:w="0" w:type="dxa"/>
              <w:bottom w:w="0" w:type="dxa"/>
              <w:right w:w="0" w:type="dxa"/>
            </w:tcMar>
          </w:tcPr>
          <w:p w14:paraId="7C8D9788"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5EFB4932"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Supplement</w:t>
            </w:r>
          </w:p>
        </w:tc>
      </w:tr>
      <w:tr w:rsidR="002A5D68" w:rsidRPr="002D398E" w14:paraId="6EAB1055" w14:textId="77777777" w:rsidTr="006D188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772ACDD" w14:textId="77777777" w:rsidR="002A5D68" w:rsidRPr="002D398E" w:rsidRDefault="002A5D68" w:rsidP="006D188E">
            <w:pPr>
              <w:spacing w:before="100" w:after="100"/>
              <w:ind w:left="100" w:right="100"/>
            </w:pPr>
            <w:r>
              <w:rPr>
                <w:rFonts w:ascii="DejaVu Sans" w:eastAsia="DejaVu Sans" w:hAnsi="DejaVu Sans" w:cs="DejaVu Sans"/>
                <w:b/>
                <w:sz w:val="18"/>
                <w:szCs w:val="18"/>
              </w:rPr>
              <w:t>DISCUSSION</w:t>
            </w:r>
          </w:p>
        </w:tc>
        <w:tc>
          <w:tcPr>
            <w:tcW w:w="0" w:type="auto"/>
            <w:shd w:val="clear" w:color="auto" w:fill="FFFFCC"/>
            <w:tcMar>
              <w:top w:w="0" w:type="dxa"/>
              <w:left w:w="0" w:type="dxa"/>
              <w:bottom w:w="0" w:type="dxa"/>
              <w:right w:w="0" w:type="dxa"/>
            </w:tcMar>
          </w:tcPr>
          <w:p w14:paraId="555E569A" w14:textId="77777777" w:rsidR="002A5D68" w:rsidRPr="002D398E" w:rsidRDefault="002A5D68" w:rsidP="006D188E">
            <w:pPr>
              <w:spacing w:before="100" w:after="100"/>
              <w:ind w:left="100" w:right="100"/>
              <w:jc w:val="center"/>
            </w:pPr>
          </w:p>
        </w:tc>
        <w:tc>
          <w:tcPr>
            <w:tcW w:w="0" w:type="auto"/>
            <w:shd w:val="clear" w:color="auto" w:fill="FFFFCC"/>
            <w:tcMar>
              <w:top w:w="0" w:type="dxa"/>
              <w:left w:w="0" w:type="dxa"/>
              <w:bottom w:w="0" w:type="dxa"/>
              <w:right w:w="0" w:type="dxa"/>
            </w:tcMar>
          </w:tcPr>
          <w:p w14:paraId="1F2D3441" w14:textId="77777777" w:rsidR="002A5D68" w:rsidRPr="002D398E" w:rsidRDefault="002A5D68" w:rsidP="006D18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43A6114" w14:textId="77777777" w:rsidR="002A5D68" w:rsidRPr="002D398E" w:rsidRDefault="002A5D68" w:rsidP="006D188E">
            <w:pPr>
              <w:spacing w:before="100" w:after="100"/>
              <w:ind w:left="100" w:right="100"/>
              <w:jc w:val="center"/>
            </w:pPr>
          </w:p>
        </w:tc>
      </w:tr>
      <w:tr w:rsidR="002A5D68" w:rsidRPr="002D398E" w14:paraId="13DF7069"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9E8571" w14:textId="77777777" w:rsidR="002A5D68" w:rsidRPr="002D398E" w:rsidRDefault="002A5D68" w:rsidP="006D188E">
            <w:pPr>
              <w:spacing w:before="100" w:after="100"/>
              <w:ind w:left="100" w:right="100"/>
            </w:pPr>
            <w:r>
              <w:rPr>
                <w:rFonts w:ascii="DejaVu Sans" w:eastAsia="DejaVu Sans" w:hAnsi="DejaVu Sans" w:cs="DejaVu Sans"/>
                <w:b/>
                <w:sz w:val="18"/>
                <w:szCs w:val="18"/>
              </w:rPr>
              <w:t>Discussion</w:t>
            </w:r>
          </w:p>
        </w:tc>
        <w:tc>
          <w:tcPr>
            <w:tcW w:w="0" w:type="auto"/>
            <w:shd w:val="clear" w:color="auto" w:fill="FFFFFF"/>
            <w:tcMar>
              <w:top w:w="0" w:type="dxa"/>
              <w:left w:w="0" w:type="dxa"/>
              <w:bottom w:w="0" w:type="dxa"/>
              <w:right w:w="0" w:type="dxa"/>
            </w:tcMar>
          </w:tcPr>
          <w:p w14:paraId="6371FD91"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23a</w:t>
            </w:r>
          </w:p>
        </w:tc>
        <w:tc>
          <w:tcPr>
            <w:tcW w:w="0" w:type="auto"/>
            <w:shd w:val="clear" w:color="auto" w:fill="FFFFFF"/>
            <w:tcMar>
              <w:top w:w="0" w:type="dxa"/>
              <w:left w:w="0" w:type="dxa"/>
              <w:bottom w:w="0" w:type="dxa"/>
              <w:right w:w="0" w:type="dxa"/>
            </w:tcMar>
          </w:tcPr>
          <w:p w14:paraId="27198263"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18ABDA39" w14:textId="38BA13C1" w:rsidR="002A5D68" w:rsidRPr="002D398E" w:rsidRDefault="002A5D68" w:rsidP="006D188E">
            <w:pPr>
              <w:spacing w:before="100" w:after="100"/>
              <w:ind w:left="100" w:right="100"/>
              <w:jc w:val="center"/>
            </w:pPr>
            <w:r>
              <w:rPr>
                <w:rFonts w:ascii="DejaVu Sans" w:eastAsia="DejaVu Sans" w:hAnsi="DejaVu Sans" w:cs="DejaVu Sans"/>
                <w:sz w:val="18"/>
                <w:szCs w:val="18"/>
              </w:rPr>
              <w:t>Page 1</w:t>
            </w:r>
            <w:r w:rsidR="008C7026">
              <w:rPr>
                <w:rFonts w:ascii="DejaVu Sans" w:eastAsia="DejaVu Sans" w:hAnsi="DejaVu Sans" w:cs="DejaVu Sans"/>
                <w:sz w:val="18"/>
                <w:szCs w:val="18"/>
              </w:rPr>
              <w:t>5</w:t>
            </w:r>
          </w:p>
        </w:tc>
      </w:tr>
      <w:tr w:rsidR="002A5D68" w:rsidRPr="002D398E" w14:paraId="61BE1D62" w14:textId="77777777" w:rsidTr="006D188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DE82C5B" w14:textId="77777777" w:rsidR="002A5D68" w:rsidRPr="002D398E" w:rsidRDefault="002A5D68" w:rsidP="006D188E">
            <w:pPr>
              <w:spacing w:before="100" w:after="100"/>
              <w:ind w:left="100" w:right="100"/>
            </w:pPr>
          </w:p>
        </w:tc>
        <w:tc>
          <w:tcPr>
            <w:tcW w:w="0" w:type="auto"/>
            <w:shd w:val="clear" w:color="auto" w:fill="FFFFFF"/>
            <w:tcMar>
              <w:top w:w="0" w:type="dxa"/>
              <w:left w:w="0" w:type="dxa"/>
              <w:bottom w:w="0" w:type="dxa"/>
              <w:right w:w="0" w:type="dxa"/>
            </w:tcMar>
          </w:tcPr>
          <w:p w14:paraId="4EFA9273"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23b</w:t>
            </w:r>
          </w:p>
        </w:tc>
        <w:tc>
          <w:tcPr>
            <w:tcW w:w="0" w:type="auto"/>
            <w:shd w:val="clear" w:color="auto" w:fill="FFFFFF"/>
            <w:tcMar>
              <w:top w:w="0" w:type="dxa"/>
              <w:left w:w="0" w:type="dxa"/>
              <w:bottom w:w="0" w:type="dxa"/>
              <w:right w:w="0" w:type="dxa"/>
            </w:tcMar>
          </w:tcPr>
          <w:p w14:paraId="7DD1151F"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5924542D" w14:textId="6422C4D2" w:rsidR="002A5D68" w:rsidRPr="002D398E" w:rsidRDefault="002A5D68" w:rsidP="006D188E">
            <w:pPr>
              <w:spacing w:before="100" w:after="100"/>
              <w:ind w:left="100" w:right="100"/>
              <w:jc w:val="center"/>
            </w:pPr>
            <w:r>
              <w:rPr>
                <w:rFonts w:ascii="DejaVu Sans" w:eastAsia="DejaVu Sans" w:hAnsi="DejaVu Sans" w:cs="DejaVu Sans"/>
                <w:sz w:val="18"/>
                <w:szCs w:val="18"/>
              </w:rPr>
              <w:t>Page 1</w:t>
            </w:r>
            <w:r w:rsidR="008C7026">
              <w:rPr>
                <w:rFonts w:ascii="DejaVu Sans" w:eastAsia="DejaVu Sans" w:hAnsi="DejaVu Sans" w:cs="DejaVu Sans"/>
                <w:sz w:val="18"/>
                <w:szCs w:val="18"/>
              </w:rPr>
              <w:t>5</w:t>
            </w:r>
          </w:p>
        </w:tc>
      </w:tr>
      <w:tr w:rsidR="002A5D68" w:rsidRPr="002D398E" w14:paraId="56137C05" w14:textId="77777777" w:rsidTr="006D188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57A2D0A" w14:textId="77777777" w:rsidR="002A5D68" w:rsidRPr="002D398E" w:rsidRDefault="002A5D68" w:rsidP="006D188E">
            <w:pPr>
              <w:spacing w:before="100" w:after="100"/>
              <w:ind w:left="100" w:right="100"/>
            </w:pPr>
          </w:p>
        </w:tc>
        <w:tc>
          <w:tcPr>
            <w:tcW w:w="0" w:type="auto"/>
            <w:shd w:val="clear" w:color="auto" w:fill="FFFFFF"/>
            <w:tcMar>
              <w:top w:w="0" w:type="dxa"/>
              <w:left w:w="0" w:type="dxa"/>
              <w:bottom w:w="0" w:type="dxa"/>
              <w:right w:w="0" w:type="dxa"/>
            </w:tcMar>
          </w:tcPr>
          <w:p w14:paraId="4B1EBCD0"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23c</w:t>
            </w:r>
          </w:p>
        </w:tc>
        <w:tc>
          <w:tcPr>
            <w:tcW w:w="0" w:type="auto"/>
            <w:shd w:val="clear" w:color="auto" w:fill="FFFFFF"/>
            <w:tcMar>
              <w:top w:w="0" w:type="dxa"/>
              <w:left w:w="0" w:type="dxa"/>
              <w:bottom w:w="0" w:type="dxa"/>
              <w:right w:w="0" w:type="dxa"/>
            </w:tcMar>
          </w:tcPr>
          <w:p w14:paraId="753E4BC7" w14:textId="77777777" w:rsidR="002A5D68" w:rsidRPr="002D398E" w:rsidRDefault="002A5D68" w:rsidP="006D188E">
            <w:pPr>
              <w:spacing w:before="100" w:after="100"/>
              <w:ind w:left="100" w:right="100"/>
              <w:rPr>
                <w:lang w:val="en-US"/>
              </w:rPr>
            </w:pPr>
            <w:r w:rsidRPr="00300334">
              <w:rPr>
                <w:rFonts w:ascii="DejaVu Sans" w:eastAsia="DejaVu Sans" w:hAnsi="DejaVu Sans" w:cs="DejaVu Sans"/>
                <w:sz w:val="18"/>
                <w:szCs w:val="18"/>
                <w:lang w:val="en-US"/>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71EE17C9" w14:textId="54663D48" w:rsidR="002A5D68" w:rsidRPr="002D398E" w:rsidRDefault="002A5D68" w:rsidP="006D188E">
            <w:pPr>
              <w:spacing w:before="100" w:after="100"/>
              <w:ind w:left="100" w:right="100"/>
              <w:jc w:val="center"/>
            </w:pPr>
            <w:r>
              <w:rPr>
                <w:rFonts w:ascii="DejaVu Sans" w:eastAsia="DejaVu Sans" w:hAnsi="DejaVu Sans" w:cs="DejaVu Sans"/>
                <w:sz w:val="18"/>
                <w:szCs w:val="18"/>
              </w:rPr>
              <w:t>Page 1</w:t>
            </w:r>
            <w:r w:rsidR="008C7026">
              <w:rPr>
                <w:rFonts w:ascii="DejaVu Sans" w:eastAsia="DejaVu Sans" w:hAnsi="DejaVu Sans" w:cs="DejaVu Sans"/>
                <w:sz w:val="18"/>
                <w:szCs w:val="18"/>
              </w:rPr>
              <w:t>6</w:t>
            </w:r>
          </w:p>
        </w:tc>
      </w:tr>
      <w:tr w:rsidR="002A5D68" w:rsidRPr="002D398E" w14:paraId="371DF4C5" w14:textId="77777777" w:rsidTr="006D188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489AB5A" w14:textId="77777777" w:rsidR="002A5D68" w:rsidRPr="002D398E" w:rsidRDefault="002A5D68" w:rsidP="006D188E">
            <w:pPr>
              <w:spacing w:before="100" w:after="100"/>
              <w:ind w:left="100" w:right="100"/>
            </w:pPr>
          </w:p>
        </w:tc>
        <w:tc>
          <w:tcPr>
            <w:tcW w:w="0" w:type="auto"/>
            <w:shd w:val="clear" w:color="auto" w:fill="FFFFFF"/>
            <w:tcMar>
              <w:top w:w="0" w:type="dxa"/>
              <w:left w:w="0" w:type="dxa"/>
              <w:bottom w:w="0" w:type="dxa"/>
              <w:right w:w="0" w:type="dxa"/>
            </w:tcMar>
          </w:tcPr>
          <w:p w14:paraId="707F65DF"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23d</w:t>
            </w:r>
          </w:p>
        </w:tc>
        <w:tc>
          <w:tcPr>
            <w:tcW w:w="0" w:type="auto"/>
            <w:shd w:val="clear" w:color="auto" w:fill="FFFFFF"/>
            <w:tcMar>
              <w:top w:w="0" w:type="dxa"/>
              <w:left w:w="0" w:type="dxa"/>
              <w:bottom w:w="0" w:type="dxa"/>
              <w:right w:w="0" w:type="dxa"/>
            </w:tcMar>
          </w:tcPr>
          <w:p w14:paraId="62741578" w14:textId="77777777" w:rsidR="002A5D68" w:rsidRPr="002D398E" w:rsidRDefault="002A5D68" w:rsidP="006D188E">
            <w:pPr>
              <w:spacing w:before="100" w:after="100"/>
              <w:ind w:left="100" w:right="100"/>
              <w:rPr>
                <w:lang w:val="en-US"/>
              </w:rPr>
            </w:pPr>
            <w:r w:rsidRPr="0041382E">
              <w:rPr>
                <w:rFonts w:ascii="DejaVu Sans" w:eastAsia="DejaVu Sans" w:hAnsi="DejaVu Sans" w:cs="DejaVu Sans"/>
                <w:sz w:val="18"/>
                <w:szCs w:val="18"/>
                <w:lang w:val="en-US"/>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1A68875F" w14:textId="7F7F7B19" w:rsidR="002A5D68" w:rsidRPr="002D398E" w:rsidRDefault="002A5D68" w:rsidP="006D188E">
            <w:pPr>
              <w:spacing w:before="100" w:after="100"/>
              <w:ind w:left="100" w:right="100"/>
              <w:jc w:val="center"/>
            </w:pPr>
            <w:r>
              <w:rPr>
                <w:rFonts w:ascii="DejaVu Sans" w:eastAsia="DejaVu Sans" w:hAnsi="DejaVu Sans" w:cs="DejaVu Sans"/>
                <w:sz w:val="18"/>
                <w:szCs w:val="18"/>
              </w:rPr>
              <w:t>Page 1</w:t>
            </w:r>
            <w:r w:rsidR="008C7026">
              <w:rPr>
                <w:rFonts w:ascii="DejaVu Sans" w:eastAsia="DejaVu Sans" w:hAnsi="DejaVu Sans" w:cs="DejaVu Sans"/>
                <w:sz w:val="18"/>
                <w:szCs w:val="18"/>
              </w:rPr>
              <w:t>5/16</w:t>
            </w:r>
          </w:p>
        </w:tc>
      </w:tr>
      <w:tr w:rsidR="002A5D68" w:rsidRPr="002D398E" w14:paraId="443D6BFE" w14:textId="77777777" w:rsidTr="006D188E">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343F852" w14:textId="77777777" w:rsidR="002A5D68" w:rsidRPr="002D398E" w:rsidRDefault="002A5D68" w:rsidP="006D188E">
            <w:pPr>
              <w:spacing w:before="100" w:after="100"/>
              <w:ind w:left="100" w:right="100"/>
            </w:pPr>
            <w:r>
              <w:rPr>
                <w:rFonts w:ascii="DejaVu Sans" w:eastAsia="DejaVu Sans" w:hAnsi="DejaVu Sans" w:cs="DejaVu Sans"/>
                <w:b/>
                <w:sz w:val="18"/>
                <w:szCs w:val="18"/>
              </w:rPr>
              <w:t>OTHER INFORMATION</w:t>
            </w:r>
          </w:p>
        </w:tc>
        <w:tc>
          <w:tcPr>
            <w:tcW w:w="0" w:type="auto"/>
            <w:shd w:val="clear" w:color="auto" w:fill="FFFFCC"/>
            <w:tcMar>
              <w:top w:w="0" w:type="dxa"/>
              <w:left w:w="0" w:type="dxa"/>
              <w:bottom w:w="0" w:type="dxa"/>
              <w:right w:w="0" w:type="dxa"/>
            </w:tcMar>
          </w:tcPr>
          <w:p w14:paraId="319A1198" w14:textId="77777777" w:rsidR="002A5D68" w:rsidRPr="002D398E" w:rsidRDefault="002A5D68" w:rsidP="006D188E">
            <w:pPr>
              <w:spacing w:before="100" w:after="100"/>
              <w:ind w:left="100" w:right="100"/>
              <w:jc w:val="center"/>
            </w:pPr>
          </w:p>
        </w:tc>
        <w:tc>
          <w:tcPr>
            <w:tcW w:w="0" w:type="auto"/>
            <w:shd w:val="clear" w:color="auto" w:fill="FFFFCC"/>
            <w:tcMar>
              <w:top w:w="0" w:type="dxa"/>
              <w:left w:w="0" w:type="dxa"/>
              <w:bottom w:w="0" w:type="dxa"/>
              <w:right w:w="0" w:type="dxa"/>
            </w:tcMar>
          </w:tcPr>
          <w:p w14:paraId="7EA1C9B5" w14:textId="77777777" w:rsidR="002A5D68" w:rsidRPr="002D398E" w:rsidRDefault="002A5D68" w:rsidP="006D188E">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FC42EA0" w14:textId="77777777" w:rsidR="002A5D68" w:rsidRPr="002D398E" w:rsidRDefault="002A5D68" w:rsidP="006D188E">
            <w:pPr>
              <w:spacing w:before="100" w:after="100"/>
              <w:ind w:left="100" w:right="100"/>
              <w:jc w:val="center"/>
            </w:pPr>
          </w:p>
        </w:tc>
      </w:tr>
      <w:tr w:rsidR="002A5D68" w:rsidRPr="002D398E" w14:paraId="18BF8819"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64CE23" w14:textId="77777777" w:rsidR="002A5D68" w:rsidRPr="002D398E" w:rsidRDefault="002A5D68" w:rsidP="006D188E">
            <w:pPr>
              <w:spacing w:before="100" w:after="100"/>
              <w:ind w:left="100" w:right="100"/>
            </w:pPr>
            <w:r>
              <w:rPr>
                <w:rFonts w:ascii="DejaVu Sans" w:eastAsia="DejaVu Sans" w:hAnsi="DejaVu Sans" w:cs="DejaVu Sans"/>
                <w:b/>
                <w:sz w:val="18"/>
                <w:szCs w:val="18"/>
              </w:rPr>
              <w:lastRenderedPageBreak/>
              <w:t>Registration and protocol</w:t>
            </w:r>
          </w:p>
        </w:tc>
        <w:tc>
          <w:tcPr>
            <w:tcW w:w="0" w:type="auto"/>
            <w:shd w:val="clear" w:color="auto" w:fill="FFFFFF"/>
            <w:tcMar>
              <w:top w:w="0" w:type="dxa"/>
              <w:left w:w="0" w:type="dxa"/>
              <w:bottom w:w="0" w:type="dxa"/>
              <w:right w:w="0" w:type="dxa"/>
            </w:tcMar>
          </w:tcPr>
          <w:p w14:paraId="4D44C68B"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24a</w:t>
            </w:r>
          </w:p>
        </w:tc>
        <w:tc>
          <w:tcPr>
            <w:tcW w:w="0" w:type="auto"/>
            <w:shd w:val="clear" w:color="auto" w:fill="FFFFFF"/>
            <w:tcMar>
              <w:top w:w="0" w:type="dxa"/>
              <w:left w:w="0" w:type="dxa"/>
              <w:bottom w:w="0" w:type="dxa"/>
              <w:right w:w="0" w:type="dxa"/>
            </w:tcMar>
          </w:tcPr>
          <w:p w14:paraId="62819451" w14:textId="77777777" w:rsidR="002A5D68" w:rsidRPr="002D398E" w:rsidRDefault="002A5D68" w:rsidP="006D188E">
            <w:pPr>
              <w:spacing w:before="100" w:after="100"/>
              <w:ind w:left="100" w:right="100"/>
              <w:rPr>
                <w:lang w:val="en-US"/>
              </w:rPr>
            </w:pPr>
            <w:r w:rsidRPr="0041382E">
              <w:rPr>
                <w:rFonts w:ascii="DejaVu Sans" w:eastAsia="DejaVu Sans" w:hAnsi="DejaVu Sans" w:cs="DejaVu Sans"/>
                <w:sz w:val="18"/>
                <w:szCs w:val="18"/>
                <w:lang w:val="en-US"/>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2023CEC1"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Page 7</w:t>
            </w:r>
          </w:p>
        </w:tc>
      </w:tr>
      <w:tr w:rsidR="002A5D68" w:rsidRPr="002D398E" w14:paraId="7F4343AF" w14:textId="77777777" w:rsidTr="006D188E">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6D4F396" w14:textId="77777777" w:rsidR="002A5D68" w:rsidRPr="002D398E" w:rsidRDefault="002A5D68" w:rsidP="006D188E">
            <w:pPr>
              <w:spacing w:before="100" w:after="100"/>
              <w:ind w:left="100" w:right="100"/>
            </w:pPr>
          </w:p>
        </w:tc>
        <w:tc>
          <w:tcPr>
            <w:tcW w:w="0" w:type="auto"/>
            <w:shd w:val="clear" w:color="auto" w:fill="FFFFFF"/>
            <w:tcMar>
              <w:top w:w="0" w:type="dxa"/>
              <w:left w:w="0" w:type="dxa"/>
              <w:bottom w:w="0" w:type="dxa"/>
              <w:right w:w="0" w:type="dxa"/>
            </w:tcMar>
          </w:tcPr>
          <w:p w14:paraId="3291866D"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24b</w:t>
            </w:r>
          </w:p>
        </w:tc>
        <w:tc>
          <w:tcPr>
            <w:tcW w:w="0" w:type="auto"/>
            <w:shd w:val="clear" w:color="auto" w:fill="FFFFFF"/>
            <w:tcMar>
              <w:top w:w="0" w:type="dxa"/>
              <w:left w:w="0" w:type="dxa"/>
              <w:bottom w:w="0" w:type="dxa"/>
              <w:right w:w="0" w:type="dxa"/>
            </w:tcMar>
          </w:tcPr>
          <w:p w14:paraId="13DEE1A3" w14:textId="77777777" w:rsidR="002A5D68" w:rsidRPr="002D398E" w:rsidRDefault="002A5D68" w:rsidP="006D188E">
            <w:pPr>
              <w:spacing w:before="100" w:after="100"/>
              <w:ind w:left="100" w:right="100"/>
              <w:rPr>
                <w:lang w:val="en-US"/>
              </w:rPr>
            </w:pPr>
            <w:r w:rsidRPr="0041382E">
              <w:rPr>
                <w:rFonts w:ascii="DejaVu Sans" w:eastAsia="DejaVu Sans" w:hAnsi="DejaVu Sans" w:cs="DejaVu Sans"/>
                <w:sz w:val="18"/>
                <w:szCs w:val="18"/>
                <w:lang w:val="en-US"/>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6882DC1D"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Page 7</w:t>
            </w:r>
          </w:p>
        </w:tc>
      </w:tr>
      <w:tr w:rsidR="002A5D68" w:rsidRPr="002D398E" w14:paraId="54FBBB49" w14:textId="77777777" w:rsidTr="006D188E">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2889A24" w14:textId="77777777" w:rsidR="002A5D68" w:rsidRPr="002D398E" w:rsidRDefault="002A5D68" w:rsidP="006D188E">
            <w:pPr>
              <w:spacing w:before="100" w:after="100"/>
              <w:ind w:left="100" w:right="100"/>
            </w:pPr>
          </w:p>
        </w:tc>
        <w:tc>
          <w:tcPr>
            <w:tcW w:w="0" w:type="auto"/>
            <w:shd w:val="clear" w:color="auto" w:fill="FFFFFF"/>
            <w:tcMar>
              <w:top w:w="0" w:type="dxa"/>
              <w:left w:w="0" w:type="dxa"/>
              <w:bottom w:w="0" w:type="dxa"/>
              <w:right w:w="0" w:type="dxa"/>
            </w:tcMar>
          </w:tcPr>
          <w:p w14:paraId="5D8E43CC"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24c</w:t>
            </w:r>
          </w:p>
        </w:tc>
        <w:tc>
          <w:tcPr>
            <w:tcW w:w="0" w:type="auto"/>
            <w:shd w:val="clear" w:color="auto" w:fill="FFFFFF"/>
            <w:tcMar>
              <w:top w:w="0" w:type="dxa"/>
              <w:left w:w="0" w:type="dxa"/>
              <w:bottom w:w="0" w:type="dxa"/>
              <w:right w:w="0" w:type="dxa"/>
            </w:tcMar>
          </w:tcPr>
          <w:p w14:paraId="35CBD874" w14:textId="77777777" w:rsidR="002A5D68" w:rsidRPr="002D398E" w:rsidRDefault="002A5D68" w:rsidP="006D188E">
            <w:pPr>
              <w:spacing w:before="100" w:after="100"/>
              <w:ind w:left="100" w:right="100"/>
              <w:rPr>
                <w:lang w:val="en-US"/>
              </w:rPr>
            </w:pPr>
            <w:r w:rsidRPr="0041382E">
              <w:rPr>
                <w:rFonts w:ascii="DejaVu Sans" w:eastAsia="DejaVu Sans" w:hAnsi="DejaVu Sans" w:cs="DejaVu Sans"/>
                <w:sz w:val="18"/>
                <w:szCs w:val="18"/>
                <w:lang w:val="en-US"/>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683BB0D5"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NA</w:t>
            </w:r>
          </w:p>
        </w:tc>
      </w:tr>
      <w:tr w:rsidR="002A5D68" w:rsidRPr="002D398E" w14:paraId="2FE30545"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84CCC8A" w14:textId="77777777" w:rsidR="002A5D68" w:rsidRPr="002D398E" w:rsidRDefault="002A5D68" w:rsidP="006D188E">
            <w:pPr>
              <w:spacing w:before="100" w:after="100"/>
              <w:ind w:left="100" w:right="100"/>
            </w:pPr>
            <w:r>
              <w:rPr>
                <w:rFonts w:ascii="DejaVu Sans" w:eastAsia="DejaVu Sans" w:hAnsi="DejaVu Sans" w:cs="DejaVu Sans"/>
                <w:b/>
                <w:sz w:val="18"/>
                <w:szCs w:val="18"/>
              </w:rPr>
              <w:t>Support</w:t>
            </w:r>
          </w:p>
        </w:tc>
        <w:tc>
          <w:tcPr>
            <w:tcW w:w="0" w:type="auto"/>
            <w:shd w:val="clear" w:color="auto" w:fill="FFFFFF"/>
            <w:tcMar>
              <w:top w:w="0" w:type="dxa"/>
              <w:left w:w="0" w:type="dxa"/>
              <w:bottom w:w="0" w:type="dxa"/>
              <w:right w:w="0" w:type="dxa"/>
            </w:tcMar>
          </w:tcPr>
          <w:p w14:paraId="154FAEFD"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25</w:t>
            </w:r>
          </w:p>
        </w:tc>
        <w:tc>
          <w:tcPr>
            <w:tcW w:w="0" w:type="auto"/>
            <w:shd w:val="clear" w:color="auto" w:fill="FFFFFF"/>
            <w:tcMar>
              <w:top w:w="0" w:type="dxa"/>
              <w:left w:w="0" w:type="dxa"/>
              <w:bottom w:w="0" w:type="dxa"/>
              <w:right w:w="0" w:type="dxa"/>
            </w:tcMar>
          </w:tcPr>
          <w:p w14:paraId="2CF8E61F" w14:textId="77777777" w:rsidR="002A5D68" w:rsidRPr="002D398E" w:rsidRDefault="002A5D68" w:rsidP="006D188E">
            <w:pPr>
              <w:spacing w:before="100" w:after="100"/>
              <w:ind w:left="100" w:right="100"/>
              <w:rPr>
                <w:lang w:val="en-US"/>
              </w:rPr>
            </w:pPr>
            <w:r w:rsidRPr="0041382E">
              <w:rPr>
                <w:rFonts w:ascii="DejaVu Sans" w:eastAsia="DejaVu Sans" w:hAnsi="DejaVu Sans" w:cs="DejaVu Sans"/>
                <w:sz w:val="18"/>
                <w:szCs w:val="18"/>
                <w:lang w:val="en-US"/>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63A0EE4E"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Page 13</w:t>
            </w:r>
          </w:p>
        </w:tc>
      </w:tr>
      <w:tr w:rsidR="002A5D68" w:rsidRPr="002D398E" w14:paraId="2D63F04E" w14:textId="77777777" w:rsidTr="006D188E">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34E073A" w14:textId="77777777" w:rsidR="002A5D68" w:rsidRPr="002D398E" w:rsidRDefault="002A5D68" w:rsidP="006D188E">
            <w:pPr>
              <w:spacing w:before="100" w:after="100"/>
              <w:ind w:left="100" w:right="100"/>
            </w:pPr>
            <w:r>
              <w:rPr>
                <w:rFonts w:ascii="DejaVu Sans" w:eastAsia="DejaVu Sans" w:hAnsi="DejaVu Sans" w:cs="DejaVu Sans"/>
                <w:b/>
                <w:sz w:val="18"/>
                <w:szCs w:val="18"/>
              </w:rPr>
              <w:t>Competing interests</w:t>
            </w:r>
          </w:p>
        </w:tc>
        <w:tc>
          <w:tcPr>
            <w:tcW w:w="0" w:type="auto"/>
            <w:shd w:val="clear" w:color="auto" w:fill="FFFFFF"/>
            <w:tcMar>
              <w:top w:w="0" w:type="dxa"/>
              <w:left w:w="0" w:type="dxa"/>
              <w:bottom w:w="0" w:type="dxa"/>
              <w:right w:w="0" w:type="dxa"/>
            </w:tcMar>
          </w:tcPr>
          <w:p w14:paraId="537809C5"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26</w:t>
            </w:r>
          </w:p>
        </w:tc>
        <w:tc>
          <w:tcPr>
            <w:tcW w:w="0" w:type="auto"/>
            <w:shd w:val="clear" w:color="auto" w:fill="FFFFFF"/>
            <w:tcMar>
              <w:top w:w="0" w:type="dxa"/>
              <w:left w:w="0" w:type="dxa"/>
              <w:bottom w:w="0" w:type="dxa"/>
              <w:right w:w="0" w:type="dxa"/>
            </w:tcMar>
          </w:tcPr>
          <w:p w14:paraId="3F1BB244" w14:textId="77777777" w:rsidR="002A5D68" w:rsidRPr="002D398E" w:rsidRDefault="002A5D68" w:rsidP="006D188E">
            <w:pPr>
              <w:spacing w:before="100" w:after="100"/>
              <w:ind w:left="100" w:right="100"/>
              <w:rPr>
                <w:lang w:val="en-US"/>
              </w:rPr>
            </w:pPr>
            <w:r w:rsidRPr="0041382E">
              <w:rPr>
                <w:rFonts w:ascii="DejaVu Sans" w:eastAsia="DejaVu Sans" w:hAnsi="DejaVu Sans" w:cs="DejaVu Sans"/>
                <w:sz w:val="18"/>
                <w:szCs w:val="18"/>
                <w:lang w:val="en-US"/>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2492C388"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Page 14</w:t>
            </w:r>
          </w:p>
        </w:tc>
      </w:tr>
      <w:tr w:rsidR="002A5D68" w:rsidRPr="002D398E" w14:paraId="2944B8B7" w14:textId="77777777" w:rsidTr="006D188E">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E06A724" w14:textId="77777777" w:rsidR="002A5D68" w:rsidRPr="002D398E" w:rsidRDefault="002A5D68" w:rsidP="006D188E">
            <w:pPr>
              <w:spacing w:before="100" w:after="100"/>
              <w:ind w:left="100" w:right="100"/>
              <w:rPr>
                <w:lang w:val="en-US"/>
              </w:rPr>
            </w:pPr>
            <w:r w:rsidRPr="0041382E">
              <w:rPr>
                <w:rFonts w:ascii="DejaVu Sans" w:eastAsia="DejaVu Sans" w:hAnsi="DejaVu Sans" w:cs="DejaVu Sans"/>
                <w:b/>
                <w:sz w:val="18"/>
                <w:szCs w:val="18"/>
                <w:lang w:val="en-US"/>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104702DF"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0F45E2FB" w14:textId="77777777" w:rsidR="002A5D68" w:rsidRPr="002D398E" w:rsidRDefault="002A5D68" w:rsidP="006D188E">
            <w:pPr>
              <w:spacing w:before="100" w:after="100"/>
              <w:ind w:left="100" w:right="100"/>
              <w:rPr>
                <w:lang w:val="en-US"/>
              </w:rPr>
            </w:pPr>
            <w:r w:rsidRPr="0041382E">
              <w:rPr>
                <w:rFonts w:ascii="DejaVu Sans" w:eastAsia="DejaVu Sans" w:hAnsi="DejaVu Sans" w:cs="DejaVu Sans"/>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072172FB" w14:textId="77777777" w:rsidR="002A5D68" w:rsidRPr="002D398E" w:rsidRDefault="002A5D68" w:rsidP="006D188E">
            <w:pPr>
              <w:spacing w:before="100" w:after="100"/>
              <w:ind w:left="100" w:right="100"/>
              <w:jc w:val="center"/>
            </w:pPr>
            <w:r>
              <w:rPr>
                <w:rFonts w:ascii="DejaVu Sans" w:eastAsia="DejaVu Sans" w:hAnsi="DejaVu Sans" w:cs="DejaVu Sans"/>
                <w:sz w:val="18"/>
                <w:szCs w:val="18"/>
              </w:rPr>
              <w:t>Supplement</w:t>
            </w:r>
          </w:p>
        </w:tc>
      </w:tr>
    </w:tbl>
    <w:p w14:paraId="4C6EFA6E" w14:textId="77777777" w:rsidR="002A5D68" w:rsidRPr="002D398E" w:rsidRDefault="002A5D68" w:rsidP="002A5D68">
      <w:pPr>
        <w:outlineLvl w:val="0"/>
        <w:rPr>
          <w:rFonts w:ascii="Arial" w:hAnsi="Arial" w:cs="Arial"/>
          <w:b/>
          <w:sz w:val="20"/>
          <w:szCs w:val="20"/>
          <w:lang w:val="en-US"/>
        </w:rPr>
      </w:pPr>
    </w:p>
    <w:p w14:paraId="588A1F68" w14:textId="77777777" w:rsidR="002A5D68" w:rsidRPr="002D398E" w:rsidRDefault="002A5D68" w:rsidP="002A5D68">
      <w:pPr>
        <w:rPr>
          <w:rFonts w:ascii="Arial" w:hAnsi="Arial" w:cs="Arial"/>
          <w:sz w:val="20"/>
          <w:szCs w:val="20"/>
          <w:lang w:val="en-US"/>
        </w:rPr>
      </w:pPr>
      <w:r w:rsidRPr="002D398E">
        <w:rPr>
          <w:rFonts w:ascii="Arial" w:hAnsi="Arial" w:cs="Arial"/>
          <w:sz w:val="20"/>
          <w:szCs w:val="20"/>
          <w:lang w:val="en-US"/>
        </w:rPr>
        <w:br w:type="page"/>
      </w:r>
    </w:p>
    <w:p w14:paraId="45E3C3A1" w14:textId="77777777" w:rsidR="002A5D68" w:rsidRPr="002D398E" w:rsidRDefault="002A5D68" w:rsidP="002A5D68">
      <w:pPr>
        <w:rPr>
          <w:rFonts w:ascii="Arial" w:hAnsi="Arial" w:cs="Arial"/>
          <w:sz w:val="20"/>
          <w:szCs w:val="20"/>
          <w:lang w:val="en-US"/>
        </w:rPr>
        <w:sectPr w:rsidR="002A5D68" w:rsidRPr="002D398E" w:rsidSect="00F653A3">
          <w:footerReference w:type="even" r:id="rId13"/>
          <w:footerReference w:type="default" r:id="rId14"/>
          <w:pgSz w:w="11900" w:h="16840"/>
          <w:pgMar w:top="1417" w:right="1417" w:bottom="1134" w:left="1417" w:header="708" w:footer="708" w:gutter="0"/>
          <w:cols w:space="708"/>
          <w:docGrid w:linePitch="360"/>
        </w:sectPr>
      </w:pPr>
    </w:p>
    <w:p w14:paraId="4DD4D213" w14:textId="77777777" w:rsidR="002A5D68" w:rsidRPr="002D398E" w:rsidRDefault="002A5D68" w:rsidP="002A5D68">
      <w:pPr>
        <w:spacing w:line="360" w:lineRule="auto"/>
        <w:jc w:val="both"/>
        <w:rPr>
          <w:rFonts w:ascii="Arial" w:hAnsi="Arial" w:cs="Arial"/>
          <w:sz w:val="20"/>
          <w:szCs w:val="20"/>
          <w:lang w:val="en-US"/>
        </w:rPr>
      </w:pPr>
      <w:bookmarkStart w:id="0" w:name="_GoBack"/>
    </w:p>
    <w:bookmarkEnd w:id="0"/>
    <w:p w14:paraId="788C13E4" w14:textId="77777777" w:rsidR="002A5D68" w:rsidRPr="002D398E" w:rsidRDefault="002A5D68" w:rsidP="002A5D68">
      <w:pPr>
        <w:keepNext/>
        <w:spacing w:line="360" w:lineRule="auto"/>
        <w:jc w:val="both"/>
        <w:rPr>
          <w:rFonts w:ascii="Arial" w:hAnsi="Arial" w:cs="Arial"/>
          <w:sz w:val="20"/>
          <w:szCs w:val="20"/>
        </w:rPr>
      </w:pPr>
    </w:p>
    <w:p w14:paraId="30E40EBC" w14:textId="77777777" w:rsidR="002A5D68" w:rsidRPr="002D398E" w:rsidRDefault="002A5D68" w:rsidP="002A5D68">
      <w:pPr>
        <w:keepNext/>
        <w:spacing w:line="360" w:lineRule="auto"/>
        <w:jc w:val="both"/>
        <w:rPr>
          <w:rFonts w:ascii="Arial" w:hAnsi="Arial" w:cs="Arial"/>
          <w:sz w:val="20"/>
          <w:szCs w:val="20"/>
        </w:rPr>
      </w:pPr>
    </w:p>
    <w:p w14:paraId="38161458" w14:textId="77777777" w:rsidR="002A5D68" w:rsidRPr="002D398E" w:rsidRDefault="002A5D68" w:rsidP="002A5D68">
      <w:pPr>
        <w:keepNext/>
        <w:spacing w:line="360" w:lineRule="auto"/>
        <w:jc w:val="both"/>
        <w:rPr>
          <w:rFonts w:ascii="Arial" w:hAnsi="Arial" w:cs="Arial"/>
          <w:sz w:val="20"/>
          <w:szCs w:val="20"/>
        </w:rPr>
      </w:pPr>
    </w:p>
    <w:p w14:paraId="421749D6" w14:textId="77777777" w:rsidR="002A5D68" w:rsidRPr="002D398E" w:rsidRDefault="002A5D68" w:rsidP="002A5D68">
      <w:pPr>
        <w:keepNext/>
        <w:spacing w:line="360" w:lineRule="auto"/>
        <w:jc w:val="both"/>
        <w:rPr>
          <w:rFonts w:ascii="Arial" w:hAnsi="Arial" w:cs="Arial"/>
          <w:sz w:val="20"/>
          <w:szCs w:val="20"/>
          <w:lang w:val="en-US"/>
        </w:rPr>
      </w:pPr>
      <w:r w:rsidRPr="002D398E">
        <w:rPr>
          <w:rFonts w:ascii="Arial" w:hAnsi="Arial" w:cs="Arial"/>
          <w:noProof/>
          <w:sz w:val="20"/>
          <w:szCs w:val="20"/>
          <w:lang w:val="en-US"/>
        </w:rPr>
        <w:drawing>
          <wp:inline distT="0" distB="0" distL="0" distR="0" wp14:anchorId="0CC3641D" wp14:editId="3EE4640F">
            <wp:extent cx="7888605" cy="3823970"/>
            <wp:effectExtent l="0" t="0" r="0" b="0"/>
            <wp:docPr id="7" name="Grafik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fik 8"/>
                    <pic:cNvPicPr>
                      <a:picLocks/>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888605" cy="3823970"/>
                    </a:xfrm>
                    <a:prstGeom prst="rect">
                      <a:avLst/>
                    </a:prstGeom>
                    <a:noFill/>
                    <a:ln>
                      <a:noFill/>
                    </a:ln>
                  </pic:spPr>
                </pic:pic>
              </a:graphicData>
            </a:graphic>
          </wp:inline>
        </w:drawing>
      </w:r>
    </w:p>
    <w:p w14:paraId="127876BA" w14:textId="77777777" w:rsidR="002A5D68" w:rsidRPr="002D398E" w:rsidRDefault="002A5D68" w:rsidP="002A5D68">
      <w:pPr>
        <w:pStyle w:val="Caption"/>
        <w:jc w:val="both"/>
        <w:rPr>
          <w:rFonts w:ascii="Arial" w:hAnsi="Arial" w:cs="Arial"/>
          <w:i w:val="0"/>
          <w:color w:val="000000"/>
          <w:sz w:val="16"/>
          <w:szCs w:val="16"/>
          <w:lang w:val="en-US"/>
        </w:rPr>
      </w:pPr>
      <w:r w:rsidRPr="002D398E">
        <w:rPr>
          <w:rFonts w:ascii="Arial" w:hAnsi="Arial" w:cs="Arial"/>
          <w:i w:val="0"/>
          <w:color w:val="000000"/>
          <w:sz w:val="16"/>
          <w:szCs w:val="16"/>
          <w:lang w:val="en-US"/>
        </w:rPr>
        <w:t>eFigure</w:t>
      </w:r>
      <w:r w:rsidRPr="002D398E">
        <w:rPr>
          <w:rFonts w:ascii="Arial" w:hAnsi="Arial" w:cs="Arial"/>
          <w:i w:val="0"/>
          <w:color w:val="000000"/>
          <w:sz w:val="16"/>
          <w:szCs w:val="16"/>
        </w:rPr>
        <w:fldChar w:fldCharType="begin"/>
      </w:r>
      <w:r w:rsidRPr="002D398E">
        <w:rPr>
          <w:rFonts w:ascii="Arial" w:hAnsi="Arial" w:cs="Arial"/>
          <w:i w:val="0"/>
          <w:color w:val="000000"/>
          <w:sz w:val="16"/>
          <w:szCs w:val="16"/>
          <w:lang w:val="en-US"/>
        </w:rPr>
        <w:instrText xml:space="preserve"> SEQ SFigure \* ARABIC </w:instrText>
      </w:r>
      <w:r w:rsidRPr="002D398E">
        <w:rPr>
          <w:rFonts w:ascii="Arial" w:hAnsi="Arial" w:cs="Arial"/>
          <w:i w:val="0"/>
          <w:color w:val="000000"/>
          <w:sz w:val="16"/>
          <w:szCs w:val="16"/>
        </w:rPr>
        <w:fldChar w:fldCharType="separate"/>
      </w:r>
      <w:r w:rsidRPr="002D398E">
        <w:rPr>
          <w:rFonts w:ascii="Arial" w:hAnsi="Arial" w:cs="Arial"/>
          <w:i w:val="0"/>
          <w:noProof/>
          <w:color w:val="000000"/>
          <w:sz w:val="16"/>
          <w:szCs w:val="16"/>
          <w:lang w:val="en-US"/>
        </w:rPr>
        <w:t>1</w:t>
      </w:r>
      <w:r w:rsidRPr="002D398E">
        <w:rPr>
          <w:rFonts w:ascii="Arial" w:hAnsi="Arial" w:cs="Arial"/>
          <w:i w:val="0"/>
          <w:color w:val="000000"/>
          <w:sz w:val="16"/>
          <w:szCs w:val="16"/>
        </w:rPr>
        <w:fldChar w:fldCharType="end"/>
      </w:r>
      <w:r w:rsidRPr="002D398E">
        <w:rPr>
          <w:rFonts w:ascii="Arial" w:hAnsi="Arial" w:cs="Arial"/>
          <w:i w:val="0"/>
          <w:color w:val="000000"/>
          <w:sz w:val="16"/>
          <w:szCs w:val="16"/>
          <w:lang w:val="en-US"/>
        </w:rPr>
        <w:t xml:space="preserve"> Flow chart of study selection according to preferred reporting items for systematic reviews and meta-analysis (PRISMA) guidelines.</w:t>
      </w:r>
    </w:p>
    <w:p w14:paraId="326F8B32" w14:textId="77777777" w:rsidR="002A5D68" w:rsidRPr="002D398E" w:rsidRDefault="002A5D68" w:rsidP="002A5D68">
      <w:pPr>
        <w:rPr>
          <w:rFonts w:ascii="Arial" w:hAnsi="Arial" w:cs="Arial"/>
          <w:sz w:val="20"/>
          <w:szCs w:val="20"/>
          <w:lang w:val="en-US"/>
        </w:rPr>
        <w:sectPr w:rsidR="002A5D68" w:rsidRPr="002D398E" w:rsidSect="005108C7">
          <w:pgSz w:w="16840" w:h="11900" w:orient="landscape"/>
          <w:pgMar w:top="1417" w:right="1134" w:bottom="1417" w:left="1417" w:header="708" w:footer="708" w:gutter="0"/>
          <w:cols w:space="708"/>
          <w:docGrid w:linePitch="360"/>
        </w:sectPr>
      </w:pPr>
    </w:p>
    <w:p w14:paraId="7C3BDDE5" w14:textId="77777777" w:rsidR="002A5D68" w:rsidRPr="002D398E" w:rsidRDefault="002A5D68" w:rsidP="002A5D68">
      <w:pPr>
        <w:rPr>
          <w:rFonts w:ascii="Arial" w:hAnsi="Arial" w:cs="Arial"/>
          <w:sz w:val="20"/>
          <w:szCs w:val="20"/>
          <w:lang w:val="en-US"/>
        </w:rPr>
      </w:pPr>
    </w:p>
    <w:p w14:paraId="1FBC8724" w14:textId="77777777" w:rsidR="002A5D68" w:rsidRPr="002D398E" w:rsidRDefault="002A5D68" w:rsidP="002A5D68">
      <w:pPr>
        <w:rPr>
          <w:rFonts w:ascii="Arial" w:hAnsi="Arial" w:cs="Arial"/>
          <w:sz w:val="20"/>
          <w:szCs w:val="20"/>
          <w:lang w:val="en-US"/>
        </w:rPr>
      </w:pPr>
    </w:p>
    <w:p w14:paraId="1E9927C1" w14:textId="77777777" w:rsidR="002A5D68" w:rsidRPr="002D398E" w:rsidRDefault="002A5D68" w:rsidP="002A5D68">
      <w:pPr>
        <w:tabs>
          <w:tab w:val="left" w:pos="1890"/>
        </w:tabs>
        <w:jc w:val="both"/>
        <w:rPr>
          <w:rFonts w:ascii="Arial" w:hAnsi="Arial" w:cs="Arial"/>
          <w:lang w:val="en-US"/>
        </w:rPr>
      </w:pPr>
      <w:r w:rsidRPr="002D398E">
        <w:rPr>
          <w:rFonts w:ascii="Arial" w:hAnsi="Arial" w:cs="Arial"/>
          <w:lang w:val="en-US"/>
        </w:rPr>
        <w:t xml:space="preserve">eTable </w:t>
      </w:r>
      <w:r w:rsidRPr="002D398E">
        <w:rPr>
          <w:rFonts w:ascii="Arial" w:hAnsi="Arial" w:cs="Arial"/>
        </w:rPr>
        <w:fldChar w:fldCharType="begin"/>
      </w:r>
      <w:r w:rsidRPr="002D398E">
        <w:rPr>
          <w:rFonts w:ascii="Arial" w:hAnsi="Arial" w:cs="Arial"/>
          <w:lang w:val="en-US"/>
        </w:rPr>
        <w:instrText xml:space="preserve"> SEQ STable \* ARABIC </w:instrText>
      </w:r>
      <w:r w:rsidRPr="002D398E">
        <w:rPr>
          <w:rFonts w:ascii="Arial" w:hAnsi="Arial" w:cs="Arial"/>
        </w:rPr>
        <w:fldChar w:fldCharType="separate"/>
      </w:r>
      <w:r w:rsidRPr="002D398E">
        <w:rPr>
          <w:rFonts w:ascii="Arial" w:hAnsi="Arial" w:cs="Arial"/>
          <w:noProof/>
          <w:lang w:val="en-US"/>
        </w:rPr>
        <w:t>1</w:t>
      </w:r>
      <w:r w:rsidRPr="002D398E">
        <w:rPr>
          <w:rFonts w:ascii="Arial" w:hAnsi="Arial" w:cs="Arial"/>
        </w:rPr>
        <w:fldChar w:fldCharType="end"/>
      </w:r>
      <w:r w:rsidRPr="002D398E">
        <w:rPr>
          <w:rFonts w:ascii="Arial" w:hAnsi="Arial" w:cs="Arial"/>
          <w:lang w:val="en-US"/>
        </w:rPr>
        <w:t xml:space="preserve"> Quality assessment of studies included in the meta-analysis based on the Newcastle Ottawa Scale.</w:t>
      </w:r>
    </w:p>
    <w:p w14:paraId="7496C903" w14:textId="77777777" w:rsidR="002A5D68" w:rsidRPr="002D398E" w:rsidRDefault="002A5D68" w:rsidP="002A5D68">
      <w:pPr>
        <w:tabs>
          <w:tab w:val="left" w:pos="1890"/>
        </w:tabs>
        <w:jc w:val="both"/>
        <w:rPr>
          <w:rFonts w:ascii="Arial" w:hAnsi="Arial" w:cs="Arial"/>
          <w:lang w:val="en-US"/>
        </w:rPr>
      </w:pPr>
    </w:p>
    <w:tbl>
      <w:tblPr>
        <w:tblW w:w="13897" w:type="dxa"/>
        <w:tblLayout w:type="fixed"/>
        <w:tblCellMar>
          <w:left w:w="70" w:type="dxa"/>
          <w:right w:w="70" w:type="dxa"/>
        </w:tblCellMar>
        <w:tblLook w:val="04A0" w:firstRow="1" w:lastRow="0" w:firstColumn="1" w:lastColumn="0" w:noHBand="0" w:noVBand="1"/>
      </w:tblPr>
      <w:tblGrid>
        <w:gridCol w:w="2436"/>
        <w:gridCol w:w="1331"/>
        <w:gridCol w:w="1730"/>
        <w:gridCol w:w="1219"/>
        <w:gridCol w:w="1205"/>
        <w:gridCol w:w="244"/>
        <w:gridCol w:w="554"/>
        <w:gridCol w:w="1245"/>
        <w:gridCol w:w="244"/>
        <w:gridCol w:w="791"/>
        <w:gridCol w:w="1047"/>
        <w:gridCol w:w="855"/>
        <w:gridCol w:w="969"/>
        <w:gridCol w:w="27"/>
      </w:tblGrid>
      <w:tr w:rsidR="002A5D68" w:rsidRPr="002D398E" w14:paraId="42CDCF59" w14:textId="77777777" w:rsidTr="006D188E">
        <w:trPr>
          <w:trHeight w:val="22"/>
        </w:trPr>
        <w:tc>
          <w:tcPr>
            <w:tcW w:w="2438" w:type="dxa"/>
            <w:tcBorders>
              <w:top w:val="single" w:sz="4" w:space="0" w:color="auto"/>
              <w:left w:val="nil"/>
            </w:tcBorders>
            <w:shd w:val="clear" w:color="auto" w:fill="auto"/>
            <w:noWrap/>
            <w:vAlign w:val="bottom"/>
            <w:hideMark/>
          </w:tcPr>
          <w:p w14:paraId="57AA773E" w14:textId="77777777" w:rsidR="002A5D68" w:rsidRPr="002D398E" w:rsidRDefault="002A5D68" w:rsidP="006D188E">
            <w:pPr>
              <w:jc w:val="center"/>
              <w:rPr>
                <w:rFonts w:ascii="Arial" w:eastAsia="Times New Roman" w:hAnsi="Arial" w:cs="Arial"/>
                <w:sz w:val="20"/>
                <w:szCs w:val="20"/>
                <w:lang w:val="en-US" w:eastAsia="de-DE"/>
              </w:rPr>
            </w:pPr>
          </w:p>
        </w:tc>
        <w:tc>
          <w:tcPr>
            <w:tcW w:w="5488" w:type="dxa"/>
            <w:gridSpan w:val="4"/>
            <w:tcBorders>
              <w:top w:val="single" w:sz="4" w:space="0" w:color="auto"/>
              <w:bottom w:val="single" w:sz="4" w:space="0" w:color="auto"/>
            </w:tcBorders>
            <w:shd w:val="clear" w:color="auto" w:fill="auto"/>
            <w:vAlign w:val="bottom"/>
            <w:hideMark/>
          </w:tcPr>
          <w:p w14:paraId="41AD68CE" w14:textId="77777777" w:rsidR="002A5D68" w:rsidRPr="002D398E" w:rsidRDefault="002A5D68" w:rsidP="006D188E">
            <w:pPr>
              <w:jc w:val="center"/>
              <w:rPr>
                <w:rFonts w:ascii="Arial" w:eastAsia="Times New Roman" w:hAnsi="Arial" w:cs="Arial"/>
                <w:b/>
                <w:bCs/>
                <w:sz w:val="20"/>
                <w:szCs w:val="20"/>
                <w:lang w:eastAsia="de-DE"/>
              </w:rPr>
            </w:pPr>
            <w:r w:rsidRPr="002D398E">
              <w:rPr>
                <w:rFonts w:ascii="Arial" w:eastAsia="Times New Roman" w:hAnsi="Arial" w:cs="Arial"/>
                <w:b/>
                <w:bCs/>
                <w:sz w:val="20"/>
                <w:szCs w:val="20"/>
                <w:lang w:val="en-GB" w:eastAsia="de-DE"/>
              </w:rPr>
              <w:t>selection</w:t>
            </w:r>
          </w:p>
        </w:tc>
        <w:tc>
          <w:tcPr>
            <w:tcW w:w="244" w:type="dxa"/>
            <w:tcBorders>
              <w:top w:val="single" w:sz="4" w:space="0" w:color="auto"/>
            </w:tcBorders>
            <w:vAlign w:val="bottom"/>
          </w:tcPr>
          <w:p w14:paraId="349A742A" w14:textId="77777777" w:rsidR="002A5D68" w:rsidRPr="002D398E" w:rsidRDefault="002A5D68" w:rsidP="006D188E">
            <w:pPr>
              <w:jc w:val="center"/>
              <w:rPr>
                <w:rFonts w:ascii="Arial" w:eastAsia="Times New Roman" w:hAnsi="Arial" w:cs="Arial"/>
                <w:b/>
                <w:bCs/>
                <w:sz w:val="20"/>
                <w:szCs w:val="20"/>
                <w:lang w:val="en-GB" w:eastAsia="de-DE"/>
              </w:rPr>
            </w:pPr>
          </w:p>
        </w:tc>
        <w:tc>
          <w:tcPr>
            <w:tcW w:w="1799" w:type="dxa"/>
            <w:gridSpan w:val="2"/>
            <w:tcBorders>
              <w:top w:val="single" w:sz="4" w:space="0" w:color="auto"/>
              <w:bottom w:val="single" w:sz="4" w:space="0" w:color="auto"/>
            </w:tcBorders>
            <w:shd w:val="clear" w:color="auto" w:fill="auto"/>
            <w:vAlign w:val="bottom"/>
            <w:hideMark/>
          </w:tcPr>
          <w:p w14:paraId="2467341E" w14:textId="77777777" w:rsidR="002A5D68" w:rsidRPr="002D398E" w:rsidRDefault="002A5D68" w:rsidP="006D188E">
            <w:pPr>
              <w:jc w:val="center"/>
              <w:rPr>
                <w:rFonts w:ascii="Arial" w:eastAsia="Times New Roman" w:hAnsi="Arial" w:cs="Arial"/>
                <w:b/>
                <w:bCs/>
                <w:sz w:val="20"/>
                <w:szCs w:val="20"/>
                <w:lang w:eastAsia="de-DE"/>
              </w:rPr>
            </w:pPr>
            <w:r w:rsidRPr="002D398E">
              <w:rPr>
                <w:rFonts w:ascii="Arial" w:eastAsia="Times New Roman" w:hAnsi="Arial" w:cs="Arial"/>
                <w:b/>
                <w:bCs/>
                <w:sz w:val="20"/>
                <w:szCs w:val="20"/>
                <w:lang w:val="en-GB" w:eastAsia="de-DE"/>
              </w:rPr>
              <w:t>comparability of cohorts</w:t>
            </w:r>
          </w:p>
        </w:tc>
        <w:tc>
          <w:tcPr>
            <w:tcW w:w="244" w:type="dxa"/>
            <w:tcBorders>
              <w:top w:val="single" w:sz="4" w:space="0" w:color="auto"/>
            </w:tcBorders>
            <w:vAlign w:val="bottom"/>
          </w:tcPr>
          <w:p w14:paraId="264739F8" w14:textId="77777777" w:rsidR="002A5D68" w:rsidRPr="002D398E" w:rsidRDefault="002A5D68" w:rsidP="006D188E">
            <w:pPr>
              <w:jc w:val="center"/>
              <w:rPr>
                <w:rFonts w:ascii="Arial" w:eastAsia="Times New Roman" w:hAnsi="Arial" w:cs="Arial"/>
                <w:b/>
                <w:bCs/>
                <w:sz w:val="20"/>
                <w:szCs w:val="20"/>
                <w:lang w:val="en-GB" w:eastAsia="de-DE"/>
              </w:rPr>
            </w:pPr>
          </w:p>
        </w:tc>
        <w:tc>
          <w:tcPr>
            <w:tcW w:w="1838" w:type="dxa"/>
            <w:gridSpan w:val="2"/>
            <w:tcBorders>
              <w:top w:val="single" w:sz="4" w:space="0" w:color="auto"/>
              <w:bottom w:val="single" w:sz="4" w:space="0" w:color="auto"/>
            </w:tcBorders>
            <w:shd w:val="clear" w:color="auto" w:fill="auto"/>
            <w:vAlign w:val="bottom"/>
            <w:hideMark/>
          </w:tcPr>
          <w:p w14:paraId="1587951F" w14:textId="77777777" w:rsidR="002A5D68" w:rsidRPr="002D398E" w:rsidRDefault="002A5D68" w:rsidP="006D188E">
            <w:pPr>
              <w:jc w:val="center"/>
              <w:rPr>
                <w:rFonts w:ascii="Arial" w:eastAsia="Times New Roman" w:hAnsi="Arial" w:cs="Arial"/>
                <w:b/>
                <w:bCs/>
                <w:sz w:val="20"/>
                <w:szCs w:val="20"/>
                <w:lang w:eastAsia="de-DE"/>
              </w:rPr>
            </w:pPr>
            <w:r w:rsidRPr="002D398E">
              <w:rPr>
                <w:rFonts w:ascii="Arial" w:eastAsia="Times New Roman" w:hAnsi="Arial" w:cs="Arial"/>
                <w:b/>
                <w:bCs/>
                <w:sz w:val="20"/>
                <w:szCs w:val="20"/>
                <w:lang w:val="en-GB" w:eastAsia="de-DE"/>
              </w:rPr>
              <w:t>outcome</w:t>
            </w:r>
          </w:p>
        </w:tc>
        <w:tc>
          <w:tcPr>
            <w:tcW w:w="855" w:type="dxa"/>
            <w:tcBorders>
              <w:top w:val="single" w:sz="4" w:space="0" w:color="auto"/>
            </w:tcBorders>
            <w:shd w:val="clear" w:color="auto" w:fill="auto"/>
            <w:noWrap/>
            <w:vAlign w:val="bottom"/>
            <w:hideMark/>
          </w:tcPr>
          <w:p w14:paraId="0D707851" w14:textId="77777777" w:rsidR="002A5D68" w:rsidRPr="002D398E" w:rsidRDefault="002A5D68" w:rsidP="006D188E">
            <w:pPr>
              <w:jc w:val="center"/>
              <w:rPr>
                <w:rFonts w:ascii="Arial" w:eastAsia="Times New Roman" w:hAnsi="Arial" w:cs="Arial"/>
                <w:b/>
                <w:bCs/>
                <w:sz w:val="20"/>
                <w:szCs w:val="20"/>
                <w:lang w:eastAsia="de-DE"/>
              </w:rPr>
            </w:pPr>
          </w:p>
        </w:tc>
        <w:tc>
          <w:tcPr>
            <w:tcW w:w="991" w:type="dxa"/>
            <w:gridSpan w:val="2"/>
            <w:vMerge w:val="restart"/>
            <w:tcBorders>
              <w:top w:val="single" w:sz="4" w:space="0" w:color="auto"/>
              <w:left w:val="nil"/>
            </w:tcBorders>
            <w:shd w:val="clear" w:color="auto" w:fill="auto"/>
            <w:vAlign w:val="bottom"/>
            <w:hideMark/>
          </w:tcPr>
          <w:p w14:paraId="2EC47BCA" w14:textId="77777777" w:rsidR="002A5D68" w:rsidRPr="002D398E" w:rsidRDefault="002A5D68" w:rsidP="006D188E">
            <w:pPr>
              <w:jc w:val="center"/>
              <w:rPr>
                <w:rFonts w:ascii="Arial" w:eastAsia="Times New Roman" w:hAnsi="Arial" w:cs="Arial"/>
                <w:b/>
                <w:bCs/>
                <w:sz w:val="20"/>
                <w:szCs w:val="20"/>
                <w:lang w:eastAsia="de-DE"/>
              </w:rPr>
            </w:pPr>
            <w:r w:rsidRPr="002D398E">
              <w:rPr>
                <w:rFonts w:ascii="Arial" w:eastAsia="Times New Roman" w:hAnsi="Arial" w:cs="Arial"/>
                <w:b/>
                <w:bCs/>
                <w:sz w:val="20"/>
                <w:szCs w:val="20"/>
                <w:lang w:val="en-GB" w:eastAsia="de-DE"/>
              </w:rPr>
              <w:t>quality rating</w:t>
            </w:r>
          </w:p>
        </w:tc>
      </w:tr>
      <w:tr w:rsidR="002A5D68" w:rsidRPr="002D398E" w14:paraId="56FC557C" w14:textId="77777777" w:rsidTr="006D188E">
        <w:trPr>
          <w:trHeight w:val="22"/>
        </w:trPr>
        <w:tc>
          <w:tcPr>
            <w:tcW w:w="2438" w:type="dxa"/>
            <w:tcBorders>
              <w:left w:val="nil"/>
              <w:bottom w:val="single" w:sz="4" w:space="0" w:color="auto"/>
            </w:tcBorders>
            <w:shd w:val="clear" w:color="auto" w:fill="auto"/>
            <w:noWrap/>
            <w:vAlign w:val="bottom"/>
            <w:hideMark/>
          </w:tcPr>
          <w:p w14:paraId="6C985070" w14:textId="77777777" w:rsidR="002A5D68" w:rsidRPr="002D398E" w:rsidRDefault="002A5D68" w:rsidP="006D188E">
            <w:pPr>
              <w:jc w:val="center"/>
              <w:rPr>
                <w:rFonts w:ascii="Arial" w:eastAsia="Times New Roman" w:hAnsi="Arial" w:cs="Arial"/>
                <w:b/>
                <w:sz w:val="20"/>
                <w:szCs w:val="20"/>
                <w:lang w:eastAsia="de-DE"/>
              </w:rPr>
            </w:pPr>
            <w:r w:rsidRPr="002D398E">
              <w:rPr>
                <w:rFonts w:ascii="Arial" w:eastAsia="Times New Roman" w:hAnsi="Arial" w:cs="Arial"/>
                <w:b/>
                <w:sz w:val="20"/>
                <w:szCs w:val="20"/>
                <w:lang w:eastAsia="de-DE"/>
              </w:rPr>
              <w:t>study</w:t>
            </w:r>
          </w:p>
        </w:tc>
        <w:tc>
          <w:tcPr>
            <w:tcW w:w="1332" w:type="dxa"/>
            <w:tcBorders>
              <w:top w:val="single" w:sz="4" w:space="0" w:color="auto"/>
              <w:bottom w:val="single" w:sz="4" w:space="0" w:color="auto"/>
            </w:tcBorders>
            <w:shd w:val="clear" w:color="auto" w:fill="auto"/>
            <w:vAlign w:val="bottom"/>
            <w:hideMark/>
          </w:tcPr>
          <w:p w14:paraId="2A52C0FD" w14:textId="77777777" w:rsidR="002A5D68" w:rsidRPr="002D398E" w:rsidRDefault="002A5D68" w:rsidP="006D188E">
            <w:pPr>
              <w:jc w:val="center"/>
              <w:rPr>
                <w:rFonts w:ascii="Arial" w:eastAsia="Times New Roman" w:hAnsi="Arial" w:cs="Arial"/>
                <w:bCs/>
                <w:sz w:val="20"/>
                <w:szCs w:val="20"/>
                <w:lang w:eastAsia="de-DE"/>
              </w:rPr>
            </w:pPr>
            <w:r w:rsidRPr="002D398E">
              <w:rPr>
                <w:rFonts w:ascii="Arial" w:eastAsia="Times New Roman" w:hAnsi="Arial" w:cs="Arial"/>
                <w:bCs/>
                <w:sz w:val="20"/>
                <w:szCs w:val="20"/>
                <w:lang w:val="en-GB" w:eastAsia="de-DE"/>
              </w:rPr>
              <w:t>adequate case definition</w:t>
            </w:r>
          </w:p>
        </w:tc>
        <w:tc>
          <w:tcPr>
            <w:tcW w:w="1732" w:type="dxa"/>
            <w:tcBorders>
              <w:top w:val="single" w:sz="4" w:space="0" w:color="auto"/>
              <w:bottom w:val="single" w:sz="4" w:space="0" w:color="auto"/>
            </w:tcBorders>
            <w:shd w:val="clear" w:color="auto" w:fill="auto"/>
            <w:vAlign w:val="bottom"/>
            <w:hideMark/>
          </w:tcPr>
          <w:p w14:paraId="43C27DC1" w14:textId="77777777" w:rsidR="002A5D68" w:rsidRPr="002D398E" w:rsidRDefault="002A5D68" w:rsidP="006D188E">
            <w:pPr>
              <w:jc w:val="center"/>
              <w:rPr>
                <w:rFonts w:ascii="Arial" w:eastAsia="Times New Roman" w:hAnsi="Arial" w:cs="Arial"/>
                <w:bCs/>
                <w:sz w:val="20"/>
                <w:szCs w:val="20"/>
                <w:lang w:val="en-GB" w:eastAsia="de-DE"/>
              </w:rPr>
            </w:pPr>
            <w:r w:rsidRPr="002D398E">
              <w:rPr>
                <w:rFonts w:ascii="Arial" w:eastAsia="Times New Roman" w:hAnsi="Arial" w:cs="Arial"/>
                <w:bCs/>
                <w:sz w:val="20"/>
                <w:szCs w:val="20"/>
                <w:lang w:val="en-GB" w:eastAsia="de-DE"/>
              </w:rPr>
              <w:t>representativness</w:t>
            </w:r>
          </w:p>
          <w:p w14:paraId="175F38C5" w14:textId="77777777" w:rsidR="002A5D68" w:rsidRPr="002D398E" w:rsidRDefault="002A5D68" w:rsidP="006D188E">
            <w:pPr>
              <w:jc w:val="center"/>
              <w:rPr>
                <w:rFonts w:ascii="Arial" w:eastAsia="Times New Roman" w:hAnsi="Arial" w:cs="Arial"/>
                <w:bCs/>
                <w:sz w:val="20"/>
                <w:szCs w:val="20"/>
                <w:lang w:eastAsia="de-DE"/>
              </w:rPr>
            </w:pPr>
            <w:r w:rsidRPr="002D398E">
              <w:rPr>
                <w:rFonts w:ascii="Arial" w:eastAsia="Times New Roman" w:hAnsi="Arial" w:cs="Arial"/>
                <w:bCs/>
                <w:sz w:val="20"/>
                <w:szCs w:val="20"/>
                <w:lang w:val="en-GB" w:eastAsia="de-DE"/>
              </w:rPr>
              <w:t>of cases</w:t>
            </w:r>
          </w:p>
        </w:tc>
        <w:tc>
          <w:tcPr>
            <w:tcW w:w="1219" w:type="dxa"/>
            <w:tcBorders>
              <w:top w:val="single" w:sz="4" w:space="0" w:color="auto"/>
              <w:bottom w:val="single" w:sz="4" w:space="0" w:color="auto"/>
            </w:tcBorders>
            <w:shd w:val="clear" w:color="auto" w:fill="auto"/>
            <w:vAlign w:val="bottom"/>
            <w:hideMark/>
          </w:tcPr>
          <w:p w14:paraId="3B11A75F" w14:textId="77777777" w:rsidR="002A5D68" w:rsidRPr="002D398E" w:rsidRDefault="002A5D68" w:rsidP="006D188E">
            <w:pPr>
              <w:jc w:val="center"/>
              <w:rPr>
                <w:rFonts w:ascii="Arial" w:eastAsia="Times New Roman" w:hAnsi="Arial" w:cs="Arial"/>
                <w:bCs/>
                <w:sz w:val="20"/>
                <w:szCs w:val="20"/>
                <w:lang w:eastAsia="de-DE"/>
              </w:rPr>
            </w:pPr>
            <w:r w:rsidRPr="002D398E">
              <w:rPr>
                <w:rFonts w:ascii="Arial" w:eastAsia="Times New Roman" w:hAnsi="Arial" w:cs="Arial"/>
                <w:bCs/>
                <w:sz w:val="20"/>
                <w:szCs w:val="20"/>
                <w:lang w:val="en-GB" w:eastAsia="de-DE"/>
              </w:rPr>
              <w:t>selection of controls</w:t>
            </w:r>
          </w:p>
        </w:tc>
        <w:tc>
          <w:tcPr>
            <w:tcW w:w="1203" w:type="dxa"/>
            <w:tcBorders>
              <w:top w:val="single" w:sz="4" w:space="0" w:color="auto"/>
              <w:bottom w:val="single" w:sz="4" w:space="0" w:color="auto"/>
            </w:tcBorders>
            <w:shd w:val="clear" w:color="auto" w:fill="auto"/>
            <w:vAlign w:val="bottom"/>
            <w:hideMark/>
          </w:tcPr>
          <w:p w14:paraId="2F4EBE21" w14:textId="77777777" w:rsidR="002A5D68" w:rsidRPr="002D398E" w:rsidRDefault="002A5D68" w:rsidP="006D188E">
            <w:pPr>
              <w:jc w:val="center"/>
              <w:rPr>
                <w:rFonts w:ascii="Arial" w:eastAsia="Times New Roman" w:hAnsi="Arial" w:cs="Arial"/>
                <w:bCs/>
                <w:sz w:val="20"/>
                <w:szCs w:val="20"/>
                <w:lang w:eastAsia="de-DE"/>
              </w:rPr>
            </w:pPr>
            <w:r w:rsidRPr="002D398E">
              <w:rPr>
                <w:rFonts w:ascii="Arial" w:eastAsia="Times New Roman" w:hAnsi="Arial" w:cs="Arial"/>
                <w:bCs/>
                <w:sz w:val="20"/>
                <w:szCs w:val="20"/>
                <w:lang w:val="en-GB" w:eastAsia="de-DE"/>
              </w:rPr>
              <w:t>definition of controls</w:t>
            </w:r>
          </w:p>
        </w:tc>
        <w:tc>
          <w:tcPr>
            <w:tcW w:w="244" w:type="dxa"/>
            <w:tcBorders>
              <w:bottom w:val="single" w:sz="4" w:space="0" w:color="auto"/>
            </w:tcBorders>
            <w:vAlign w:val="bottom"/>
          </w:tcPr>
          <w:p w14:paraId="7AE0D0ED" w14:textId="77777777" w:rsidR="002A5D68" w:rsidRPr="002D398E" w:rsidRDefault="002A5D68" w:rsidP="006D188E">
            <w:pPr>
              <w:jc w:val="center"/>
              <w:rPr>
                <w:rFonts w:ascii="Arial" w:eastAsia="Times New Roman" w:hAnsi="Arial" w:cs="Arial"/>
                <w:bCs/>
                <w:sz w:val="20"/>
                <w:szCs w:val="20"/>
                <w:lang w:val="en-GB" w:eastAsia="de-DE"/>
              </w:rPr>
            </w:pPr>
          </w:p>
        </w:tc>
        <w:tc>
          <w:tcPr>
            <w:tcW w:w="554" w:type="dxa"/>
            <w:tcBorders>
              <w:top w:val="single" w:sz="4" w:space="0" w:color="auto"/>
              <w:bottom w:val="single" w:sz="4" w:space="0" w:color="auto"/>
            </w:tcBorders>
            <w:shd w:val="clear" w:color="auto" w:fill="auto"/>
            <w:vAlign w:val="bottom"/>
            <w:hideMark/>
          </w:tcPr>
          <w:p w14:paraId="1DBC053E" w14:textId="77777777" w:rsidR="002A5D68" w:rsidRPr="002D398E" w:rsidRDefault="002A5D68" w:rsidP="006D188E">
            <w:pPr>
              <w:jc w:val="center"/>
              <w:rPr>
                <w:rFonts w:ascii="Arial" w:eastAsia="Times New Roman" w:hAnsi="Arial" w:cs="Arial"/>
                <w:bCs/>
                <w:sz w:val="20"/>
                <w:szCs w:val="20"/>
                <w:lang w:eastAsia="de-DE"/>
              </w:rPr>
            </w:pPr>
            <w:r w:rsidRPr="002D398E">
              <w:rPr>
                <w:rFonts w:ascii="Arial" w:eastAsia="Times New Roman" w:hAnsi="Arial" w:cs="Arial"/>
                <w:bCs/>
                <w:sz w:val="20"/>
                <w:szCs w:val="20"/>
                <w:lang w:val="en-GB" w:eastAsia="de-DE"/>
              </w:rPr>
              <w:t>age</w:t>
            </w:r>
          </w:p>
        </w:tc>
        <w:tc>
          <w:tcPr>
            <w:tcW w:w="1245" w:type="dxa"/>
            <w:tcBorders>
              <w:top w:val="single" w:sz="4" w:space="0" w:color="auto"/>
              <w:bottom w:val="single" w:sz="4" w:space="0" w:color="auto"/>
            </w:tcBorders>
            <w:shd w:val="clear" w:color="auto" w:fill="auto"/>
            <w:vAlign w:val="bottom"/>
            <w:hideMark/>
          </w:tcPr>
          <w:p w14:paraId="5121D9CA" w14:textId="77777777" w:rsidR="002A5D68" w:rsidRPr="002D398E" w:rsidRDefault="002A5D68" w:rsidP="006D188E">
            <w:pPr>
              <w:jc w:val="center"/>
              <w:rPr>
                <w:rFonts w:ascii="Arial" w:eastAsia="Times New Roman" w:hAnsi="Arial" w:cs="Arial"/>
                <w:bCs/>
                <w:sz w:val="20"/>
                <w:szCs w:val="20"/>
                <w:lang w:eastAsia="de-DE"/>
              </w:rPr>
            </w:pPr>
            <w:r w:rsidRPr="002D398E">
              <w:rPr>
                <w:rFonts w:ascii="Arial" w:eastAsia="Times New Roman" w:hAnsi="Arial" w:cs="Arial"/>
                <w:bCs/>
                <w:sz w:val="20"/>
                <w:szCs w:val="20"/>
                <w:lang w:val="en-GB" w:eastAsia="de-DE"/>
              </w:rPr>
              <w:t>gender</w:t>
            </w:r>
          </w:p>
        </w:tc>
        <w:tc>
          <w:tcPr>
            <w:tcW w:w="244" w:type="dxa"/>
            <w:tcBorders>
              <w:bottom w:val="single" w:sz="4" w:space="0" w:color="auto"/>
            </w:tcBorders>
            <w:vAlign w:val="bottom"/>
          </w:tcPr>
          <w:p w14:paraId="1AACF20D" w14:textId="77777777" w:rsidR="002A5D68" w:rsidRPr="002D398E" w:rsidRDefault="002A5D68" w:rsidP="006D188E">
            <w:pPr>
              <w:jc w:val="center"/>
              <w:rPr>
                <w:rFonts w:ascii="Arial" w:eastAsia="Times New Roman" w:hAnsi="Arial" w:cs="Arial"/>
                <w:bCs/>
                <w:sz w:val="20"/>
                <w:szCs w:val="20"/>
                <w:lang w:val="en-GB" w:eastAsia="de-DE"/>
              </w:rPr>
            </w:pPr>
          </w:p>
        </w:tc>
        <w:tc>
          <w:tcPr>
            <w:tcW w:w="791" w:type="dxa"/>
            <w:tcBorders>
              <w:top w:val="single" w:sz="4" w:space="0" w:color="auto"/>
              <w:bottom w:val="single" w:sz="4" w:space="0" w:color="auto"/>
            </w:tcBorders>
            <w:shd w:val="clear" w:color="auto" w:fill="auto"/>
            <w:vAlign w:val="bottom"/>
            <w:hideMark/>
          </w:tcPr>
          <w:p w14:paraId="77CEA420" w14:textId="77777777" w:rsidR="002A5D68" w:rsidRPr="002D398E" w:rsidRDefault="002A5D68" w:rsidP="006D188E">
            <w:pPr>
              <w:jc w:val="center"/>
              <w:rPr>
                <w:rFonts w:ascii="Arial" w:eastAsia="Times New Roman" w:hAnsi="Arial" w:cs="Arial"/>
                <w:bCs/>
                <w:sz w:val="20"/>
                <w:szCs w:val="20"/>
                <w:lang w:eastAsia="de-DE"/>
              </w:rPr>
            </w:pPr>
            <w:r w:rsidRPr="002D398E">
              <w:rPr>
                <w:rFonts w:ascii="Arial" w:eastAsia="Times New Roman" w:hAnsi="Arial" w:cs="Arial"/>
                <w:bCs/>
                <w:sz w:val="20"/>
                <w:szCs w:val="20"/>
                <w:lang w:val="en-GB" w:eastAsia="de-DE"/>
              </w:rPr>
              <w:t>secure</w:t>
            </w:r>
          </w:p>
        </w:tc>
        <w:tc>
          <w:tcPr>
            <w:tcW w:w="1046" w:type="dxa"/>
            <w:tcBorders>
              <w:top w:val="single" w:sz="4" w:space="0" w:color="auto"/>
              <w:bottom w:val="single" w:sz="4" w:space="0" w:color="auto"/>
            </w:tcBorders>
            <w:shd w:val="clear" w:color="auto" w:fill="auto"/>
            <w:vAlign w:val="bottom"/>
            <w:hideMark/>
          </w:tcPr>
          <w:p w14:paraId="4D7B63CC" w14:textId="77777777" w:rsidR="002A5D68" w:rsidRPr="002D398E" w:rsidRDefault="002A5D68" w:rsidP="006D188E">
            <w:pPr>
              <w:jc w:val="center"/>
              <w:rPr>
                <w:rFonts w:ascii="Arial" w:eastAsia="Times New Roman" w:hAnsi="Arial" w:cs="Arial"/>
                <w:bCs/>
                <w:sz w:val="20"/>
                <w:szCs w:val="20"/>
                <w:lang w:eastAsia="de-DE"/>
              </w:rPr>
            </w:pPr>
            <w:r w:rsidRPr="002D398E">
              <w:rPr>
                <w:rFonts w:ascii="Arial" w:eastAsia="Times New Roman" w:hAnsi="Arial" w:cs="Arial"/>
                <w:bCs/>
                <w:sz w:val="20"/>
                <w:szCs w:val="20"/>
                <w:lang w:val="en-GB" w:eastAsia="de-DE"/>
              </w:rPr>
              <w:t>same in controls</w:t>
            </w:r>
          </w:p>
        </w:tc>
        <w:tc>
          <w:tcPr>
            <w:tcW w:w="855" w:type="dxa"/>
            <w:tcBorders>
              <w:bottom w:val="single" w:sz="4" w:space="0" w:color="auto"/>
            </w:tcBorders>
            <w:shd w:val="clear" w:color="auto" w:fill="auto"/>
            <w:vAlign w:val="bottom"/>
            <w:hideMark/>
          </w:tcPr>
          <w:p w14:paraId="11B072D6" w14:textId="77777777" w:rsidR="002A5D68" w:rsidRPr="002D398E" w:rsidRDefault="002A5D68" w:rsidP="006D188E">
            <w:pPr>
              <w:jc w:val="center"/>
              <w:rPr>
                <w:rFonts w:ascii="Arial" w:eastAsia="Times New Roman" w:hAnsi="Arial" w:cs="Arial"/>
                <w:b/>
                <w:bCs/>
                <w:sz w:val="20"/>
                <w:szCs w:val="20"/>
                <w:lang w:eastAsia="de-DE"/>
              </w:rPr>
            </w:pPr>
            <w:r w:rsidRPr="002D398E">
              <w:rPr>
                <w:rFonts w:ascii="Arial" w:eastAsia="Times New Roman" w:hAnsi="Arial" w:cs="Arial"/>
                <w:b/>
                <w:bCs/>
                <w:sz w:val="20"/>
                <w:szCs w:val="20"/>
                <w:lang w:val="en-GB" w:eastAsia="de-DE"/>
              </w:rPr>
              <w:t>total score</w:t>
            </w:r>
          </w:p>
        </w:tc>
        <w:tc>
          <w:tcPr>
            <w:tcW w:w="991" w:type="dxa"/>
            <w:gridSpan w:val="2"/>
            <w:vMerge/>
            <w:tcBorders>
              <w:bottom w:val="single" w:sz="4" w:space="0" w:color="auto"/>
            </w:tcBorders>
            <w:vAlign w:val="bottom"/>
            <w:hideMark/>
          </w:tcPr>
          <w:p w14:paraId="39323A88" w14:textId="77777777" w:rsidR="002A5D68" w:rsidRPr="002D398E" w:rsidRDefault="002A5D68" w:rsidP="006D188E">
            <w:pPr>
              <w:jc w:val="center"/>
              <w:rPr>
                <w:rFonts w:ascii="Arial" w:eastAsia="Times New Roman" w:hAnsi="Arial" w:cs="Arial"/>
                <w:b/>
                <w:bCs/>
                <w:sz w:val="20"/>
                <w:szCs w:val="20"/>
                <w:lang w:eastAsia="de-DE"/>
              </w:rPr>
            </w:pPr>
          </w:p>
        </w:tc>
      </w:tr>
      <w:tr w:rsidR="002A5D68" w:rsidRPr="002D398E" w14:paraId="347C039E" w14:textId="77777777" w:rsidTr="006D188E">
        <w:trPr>
          <w:gridAfter w:val="1"/>
          <w:wAfter w:w="27" w:type="dxa"/>
          <w:trHeight w:val="22"/>
        </w:trPr>
        <w:tc>
          <w:tcPr>
            <w:tcW w:w="2438" w:type="dxa"/>
            <w:tcBorders>
              <w:top w:val="single" w:sz="4" w:space="0" w:color="auto"/>
              <w:left w:val="nil"/>
            </w:tcBorders>
            <w:shd w:val="clear" w:color="auto" w:fill="auto"/>
            <w:noWrap/>
            <w:vAlign w:val="center"/>
            <w:hideMark/>
          </w:tcPr>
          <w:p w14:paraId="29686D56" w14:textId="77777777" w:rsidR="002A5D68" w:rsidRPr="002D398E" w:rsidRDefault="002A5D68" w:rsidP="006D188E">
            <w:pPr>
              <w:rPr>
                <w:rFonts w:ascii="Arial" w:eastAsia="Times New Roman" w:hAnsi="Arial" w:cs="Arial"/>
                <w:sz w:val="20"/>
                <w:szCs w:val="20"/>
                <w:lang w:eastAsia="de-DE"/>
              </w:rPr>
            </w:pPr>
            <w:r w:rsidRPr="002D398E">
              <w:rPr>
                <w:rFonts w:ascii="Arial" w:eastAsia="Times New Roman" w:hAnsi="Arial" w:cs="Arial"/>
                <w:sz w:val="20"/>
                <w:szCs w:val="20"/>
                <w:lang w:eastAsia="de-DE"/>
              </w:rPr>
              <w:t>Cassidy et al. 2019 SCZ</w:t>
            </w:r>
          </w:p>
        </w:tc>
        <w:tc>
          <w:tcPr>
            <w:tcW w:w="1332" w:type="dxa"/>
            <w:tcBorders>
              <w:top w:val="single" w:sz="4" w:space="0" w:color="auto"/>
            </w:tcBorders>
            <w:shd w:val="clear" w:color="auto" w:fill="auto"/>
            <w:vAlign w:val="center"/>
            <w:hideMark/>
          </w:tcPr>
          <w:p w14:paraId="26373650"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1732" w:type="dxa"/>
            <w:tcBorders>
              <w:top w:val="single" w:sz="4" w:space="0" w:color="auto"/>
            </w:tcBorders>
            <w:shd w:val="clear" w:color="auto" w:fill="auto"/>
            <w:vAlign w:val="center"/>
            <w:hideMark/>
          </w:tcPr>
          <w:p w14:paraId="2F2B6C23"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1219" w:type="dxa"/>
            <w:tcBorders>
              <w:top w:val="single" w:sz="4" w:space="0" w:color="auto"/>
            </w:tcBorders>
            <w:shd w:val="clear" w:color="auto" w:fill="auto"/>
            <w:vAlign w:val="center"/>
            <w:hideMark/>
          </w:tcPr>
          <w:p w14:paraId="2FE042B9"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1203" w:type="dxa"/>
            <w:tcBorders>
              <w:top w:val="single" w:sz="4" w:space="0" w:color="auto"/>
            </w:tcBorders>
            <w:shd w:val="clear" w:color="auto" w:fill="auto"/>
            <w:vAlign w:val="center"/>
            <w:hideMark/>
          </w:tcPr>
          <w:p w14:paraId="496C7C09"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244" w:type="dxa"/>
            <w:tcBorders>
              <w:top w:val="single" w:sz="4" w:space="0" w:color="auto"/>
            </w:tcBorders>
          </w:tcPr>
          <w:p w14:paraId="61DF5463" w14:textId="77777777" w:rsidR="002A5D68" w:rsidRPr="002D398E" w:rsidRDefault="002A5D68" w:rsidP="006D188E">
            <w:pPr>
              <w:jc w:val="center"/>
              <w:rPr>
                <w:rFonts w:ascii="Arial" w:eastAsia="Times New Roman" w:hAnsi="Arial" w:cs="Arial"/>
                <w:sz w:val="20"/>
                <w:szCs w:val="20"/>
                <w:lang w:eastAsia="de-DE"/>
              </w:rPr>
            </w:pPr>
          </w:p>
        </w:tc>
        <w:tc>
          <w:tcPr>
            <w:tcW w:w="554" w:type="dxa"/>
            <w:tcBorders>
              <w:top w:val="single" w:sz="4" w:space="0" w:color="auto"/>
            </w:tcBorders>
            <w:shd w:val="clear" w:color="auto" w:fill="auto"/>
            <w:vAlign w:val="center"/>
            <w:hideMark/>
          </w:tcPr>
          <w:p w14:paraId="4FB5421D"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1245" w:type="dxa"/>
            <w:tcBorders>
              <w:top w:val="single" w:sz="4" w:space="0" w:color="auto"/>
            </w:tcBorders>
            <w:shd w:val="clear" w:color="auto" w:fill="auto"/>
            <w:vAlign w:val="center"/>
            <w:hideMark/>
          </w:tcPr>
          <w:p w14:paraId="77B63ECE"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244" w:type="dxa"/>
            <w:tcBorders>
              <w:top w:val="single" w:sz="4" w:space="0" w:color="auto"/>
            </w:tcBorders>
          </w:tcPr>
          <w:p w14:paraId="259450BC" w14:textId="77777777" w:rsidR="002A5D68" w:rsidRPr="002D398E" w:rsidRDefault="002A5D68" w:rsidP="006D188E">
            <w:pPr>
              <w:jc w:val="center"/>
              <w:rPr>
                <w:rFonts w:ascii="Arial" w:eastAsia="Times New Roman" w:hAnsi="Arial" w:cs="Arial"/>
                <w:sz w:val="20"/>
                <w:szCs w:val="20"/>
                <w:lang w:eastAsia="de-DE"/>
              </w:rPr>
            </w:pPr>
          </w:p>
        </w:tc>
        <w:tc>
          <w:tcPr>
            <w:tcW w:w="791" w:type="dxa"/>
            <w:tcBorders>
              <w:top w:val="single" w:sz="4" w:space="0" w:color="auto"/>
            </w:tcBorders>
            <w:shd w:val="clear" w:color="auto" w:fill="auto"/>
            <w:vAlign w:val="center"/>
            <w:hideMark/>
          </w:tcPr>
          <w:p w14:paraId="45EA055A" w14:textId="77777777" w:rsidR="002A5D68" w:rsidRPr="002D398E" w:rsidRDefault="002A5D68" w:rsidP="006D188E">
            <w:pPr>
              <w:jc w:val="center"/>
              <w:rPr>
                <w:rFonts w:ascii="Arial" w:eastAsia="Times New Roman" w:hAnsi="Arial" w:cs="Arial"/>
                <w:sz w:val="20"/>
                <w:szCs w:val="20"/>
                <w:lang w:eastAsia="de-DE"/>
              </w:rPr>
            </w:pPr>
          </w:p>
        </w:tc>
        <w:tc>
          <w:tcPr>
            <w:tcW w:w="1046" w:type="dxa"/>
            <w:tcBorders>
              <w:top w:val="single" w:sz="4" w:space="0" w:color="auto"/>
            </w:tcBorders>
            <w:shd w:val="clear" w:color="auto" w:fill="auto"/>
            <w:vAlign w:val="center"/>
            <w:hideMark/>
          </w:tcPr>
          <w:p w14:paraId="3DDC2B5B" w14:textId="77777777" w:rsidR="002A5D68" w:rsidRPr="002D398E" w:rsidRDefault="002A5D68" w:rsidP="006D188E">
            <w:pPr>
              <w:jc w:val="center"/>
              <w:rPr>
                <w:rFonts w:ascii="Arial" w:eastAsia="Times New Roman" w:hAnsi="Arial" w:cs="Arial"/>
                <w:sz w:val="20"/>
                <w:szCs w:val="20"/>
                <w:lang w:eastAsia="de-DE"/>
              </w:rPr>
            </w:pPr>
          </w:p>
        </w:tc>
        <w:tc>
          <w:tcPr>
            <w:tcW w:w="855" w:type="dxa"/>
            <w:tcBorders>
              <w:top w:val="single" w:sz="4" w:space="0" w:color="auto"/>
            </w:tcBorders>
            <w:shd w:val="clear" w:color="auto" w:fill="auto"/>
            <w:vAlign w:val="center"/>
            <w:hideMark/>
          </w:tcPr>
          <w:p w14:paraId="42781DD9"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val="en-GB" w:eastAsia="de-DE"/>
              </w:rPr>
              <w:t>6</w:t>
            </w:r>
          </w:p>
        </w:tc>
        <w:tc>
          <w:tcPr>
            <w:tcW w:w="967" w:type="dxa"/>
            <w:tcBorders>
              <w:top w:val="single" w:sz="4" w:space="0" w:color="auto"/>
            </w:tcBorders>
            <w:shd w:val="clear" w:color="auto" w:fill="auto"/>
            <w:vAlign w:val="center"/>
            <w:hideMark/>
          </w:tcPr>
          <w:p w14:paraId="151DD4DE"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good</w:t>
            </w:r>
          </w:p>
        </w:tc>
      </w:tr>
      <w:tr w:rsidR="002A5D68" w:rsidRPr="002D398E" w14:paraId="1A922E26" w14:textId="77777777" w:rsidTr="006D188E">
        <w:trPr>
          <w:gridAfter w:val="1"/>
          <w:wAfter w:w="27" w:type="dxa"/>
          <w:trHeight w:val="22"/>
        </w:trPr>
        <w:tc>
          <w:tcPr>
            <w:tcW w:w="2438" w:type="dxa"/>
            <w:tcBorders>
              <w:top w:val="nil"/>
              <w:left w:val="nil"/>
            </w:tcBorders>
            <w:shd w:val="clear" w:color="auto" w:fill="auto"/>
            <w:noWrap/>
          </w:tcPr>
          <w:p w14:paraId="14A39C5E" w14:textId="77777777" w:rsidR="002A5D68" w:rsidRPr="002D398E" w:rsidRDefault="002A5D68" w:rsidP="006D188E">
            <w:pPr>
              <w:rPr>
                <w:rFonts w:ascii="Arial" w:eastAsia="Times New Roman" w:hAnsi="Arial" w:cs="Arial"/>
                <w:sz w:val="20"/>
                <w:szCs w:val="20"/>
                <w:lang w:eastAsia="de-DE"/>
              </w:rPr>
            </w:pPr>
            <w:r w:rsidRPr="002D398E">
              <w:rPr>
                <w:rFonts w:ascii="Arial" w:hAnsi="Arial" w:cs="Arial"/>
                <w:sz w:val="20"/>
                <w:szCs w:val="20"/>
              </w:rPr>
              <w:t>Cassidy et al. 2019 CHR</w:t>
            </w:r>
          </w:p>
        </w:tc>
        <w:tc>
          <w:tcPr>
            <w:tcW w:w="1332" w:type="dxa"/>
            <w:tcBorders>
              <w:top w:val="nil"/>
            </w:tcBorders>
            <w:shd w:val="clear" w:color="auto" w:fill="auto"/>
            <w:noWrap/>
          </w:tcPr>
          <w:p w14:paraId="63B27F10" w14:textId="77777777" w:rsidR="002A5D68" w:rsidRPr="002D398E" w:rsidRDefault="002A5D68" w:rsidP="006D188E">
            <w:pPr>
              <w:jc w:val="center"/>
              <w:rPr>
                <w:rFonts w:ascii="Arial" w:eastAsia="Times New Roman" w:hAnsi="Arial" w:cs="Arial"/>
                <w:sz w:val="20"/>
                <w:szCs w:val="20"/>
                <w:lang w:eastAsia="de-DE"/>
              </w:rPr>
            </w:pPr>
            <w:r w:rsidRPr="002D398E">
              <w:rPr>
                <w:rFonts w:ascii="Arial" w:hAnsi="Arial" w:cs="Arial"/>
                <w:sz w:val="20"/>
                <w:szCs w:val="20"/>
              </w:rPr>
              <w:t>*</w:t>
            </w:r>
          </w:p>
        </w:tc>
        <w:tc>
          <w:tcPr>
            <w:tcW w:w="1732" w:type="dxa"/>
            <w:tcBorders>
              <w:top w:val="nil"/>
            </w:tcBorders>
            <w:shd w:val="clear" w:color="auto" w:fill="auto"/>
            <w:noWrap/>
          </w:tcPr>
          <w:p w14:paraId="51C17C80" w14:textId="77777777" w:rsidR="002A5D68" w:rsidRPr="002D398E" w:rsidRDefault="002A5D68" w:rsidP="006D188E">
            <w:pPr>
              <w:jc w:val="center"/>
              <w:rPr>
                <w:rFonts w:ascii="Arial" w:eastAsia="Times New Roman" w:hAnsi="Arial" w:cs="Arial"/>
                <w:sz w:val="20"/>
                <w:szCs w:val="20"/>
                <w:lang w:eastAsia="de-DE"/>
              </w:rPr>
            </w:pPr>
            <w:r w:rsidRPr="002D398E">
              <w:rPr>
                <w:rFonts w:ascii="Arial" w:hAnsi="Arial" w:cs="Arial"/>
                <w:sz w:val="20"/>
                <w:szCs w:val="20"/>
              </w:rPr>
              <w:t>*</w:t>
            </w:r>
          </w:p>
        </w:tc>
        <w:tc>
          <w:tcPr>
            <w:tcW w:w="1219" w:type="dxa"/>
            <w:tcBorders>
              <w:top w:val="nil"/>
            </w:tcBorders>
            <w:shd w:val="clear" w:color="auto" w:fill="auto"/>
            <w:noWrap/>
          </w:tcPr>
          <w:p w14:paraId="06D225BA" w14:textId="77777777" w:rsidR="002A5D68" w:rsidRPr="002D398E" w:rsidRDefault="002A5D68" w:rsidP="006D188E">
            <w:pPr>
              <w:jc w:val="center"/>
              <w:rPr>
                <w:rFonts w:ascii="Arial" w:eastAsia="Times New Roman" w:hAnsi="Arial" w:cs="Arial"/>
                <w:sz w:val="20"/>
                <w:szCs w:val="20"/>
                <w:lang w:eastAsia="de-DE"/>
              </w:rPr>
            </w:pPr>
            <w:r w:rsidRPr="002D398E">
              <w:rPr>
                <w:rFonts w:ascii="Arial" w:hAnsi="Arial" w:cs="Arial"/>
                <w:sz w:val="20"/>
                <w:szCs w:val="20"/>
              </w:rPr>
              <w:t>*</w:t>
            </w:r>
          </w:p>
        </w:tc>
        <w:tc>
          <w:tcPr>
            <w:tcW w:w="1203" w:type="dxa"/>
            <w:tcBorders>
              <w:top w:val="nil"/>
            </w:tcBorders>
            <w:shd w:val="clear" w:color="auto" w:fill="auto"/>
            <w:noWrap/>
          </w:tcPr>
          <w:p w14:paraId="46FE0146" w14:textId="77777777" w:rsidR="002A5D68" w:rsidRPr="002D398E" w:rsidRDefault="002A5D68" w:rsidP="006D188E">
            <w:pPr>
              <w:jc w:val="center"/>
              <w:rPr>
                <w:rFonts w:ascii="Arial" w:eastAsia="Times New Roman" w:hAnsi="Arial" w:cs="Arial"/>
                <w:sz w:val="20"/>
                <w:szCs w:val="20"/>
                <w:lang w:eastAsia="de-DE"/>
              </w:rPr>
            </w:pPr>
            <w:r w:rsidRPr="002D398E">
              <w:rPr>
                <w:rFonts w:ascii="Arial" w:hAnsi="Arial" w:cs="Arial"/>
                <w:sz w:val="20"/>
                <w:szCs w:val="20"/>
              </w:rPr>
              <w:t>*</w:t>
            </w:r>
          </w:p>
        </w:tc>
        <w:tc>
          <w:tcPr>
            <w:tcW w:w="244" w:type="dxa"/>
            <w:tcBorders>
              <w:top w:val="nil"/>
            </w:tcBorders>
          </w:tcPr>
          <w:p w14:paraId="1983B6D2" w14:textId="77777777" w:rsidR="002A5D68" w:rsidRPr="002D398E" w:rsidRDefault="002A5D68" w:rsidP="006D188E">
            <w:pPr>
              <w:jc w:val="center"/>
              <w:rPr>
                <w:rFonts w:ascii="Arial" w:eastAsia="Times New Roman" w:hAnsi="Arial" w:cs="Arial"/>
                <w:sz w:val="20"/>
                <w:szCs w:val="20"/>
                <w:lang w:eastAsia="de-DE"/>
              </w:rPr>
            </w:pPr>
          </w:p>
        </w:tc>
        <w:tc>
          <w:tcPr>
            <w:tcW w:w="554" w:type="dxa"/>
            <w:tcBorders>
              <w:top w:val="nil"/>
            </w:tcBorders>
            <w:shd w:val="clear" w:color="auto" w:fill="auto"/>
            <w:noWrap/>
          </w:tcPr>
          <w:p w14:paraId="6D094857" w14:textId="77777777" w:rsidR="002A5D68" w:rsidRPr="002D398E" w:rsidRDefault="002A5D68" w:rsidP="006D188E">
            <w:pPr>
              <w:jc w:val="center"/>
              <w:rPr>
                <w:rFonts w:ascii="Arial" w:eastAsia="Times New Roman" w:hAnsi="Arial" w:cs="Arial"/>
                <w:sz w:val="20"/>
                <w:szCs w:val="20"/>
                <w:lang w:eastAsia="de-DE"/>
              </w:rPr>
            </w:pPr>
            <w:r w:rsidRPr="002D398E">
              <w:rPr>
                <w:rFonts w:ascii="Arial" w:hAnsi="Arial" w:cs="Arial"/>
                <w:sz w:val="20"/>
                <w:szCs w:val="20"/>
              </w:rPr>
              <w:t>*</w:t>
            </w:r>
          </w:p>
        </w:tc>
        <w:tc>
          <w:tcPr>
            <w:tcW w:w="1245" w:type="dxa"/>
            <w:tcBorders>
              <w:top w:val="nil"/>
            </w:tcBorders>
            <w:shd w:val="clear" w:color="auto" w:fill="auto"/>
            <w:noWrap/>
          </w:tcPr>
          <w:p w14:paraId="18291856" w14:textId="77777777" w:rsidR="002A5D68" w:rsidRPr="002D398E" w:rsidRDefault="002A5D68" w:rsidP="006D188E">
            <w:pPr>
              <w:jc w:val="center"/>
              <w:rPr>
                <w:rFonts w:ascii="Arial" w:eastAsia="Times New Roman" w:hAnsi="Arial" w:cs="Arial"/>
                <w:sz w:val="20"/>
                <w:szCs w:val="20"/>
                <w:lang w:eastAsia="de-DE"/>
              </w:rPr>
            </w:pPr>
            <w:r w:rsidRPr="002D398E">
              <w:rPr>
                <w:rFonts w:ascii="Arial" w:hAnsi="Arial" w:cs="Arial"/>
                <w:sz w:val="20"/>
                <w:szCs w:val="20"/>
              </w:rPr>
              <w:t>*</w:t>
            </w:r>
          </w:p>
        </w:tc>
        <w:tc>
          <w:tcPr>
            <w:tcW w:w="244" w:type="dxa"/>
            <w:tcBorders>
              <w:top w:val="nil"/>
            </w:tcBorders>
          </w:tcPr>
          <w:p w14:paraId="7B974FEA" w14:textId="77777777" w:rsidR="002A5D68" w:rsidRPr="002D398E" w:rsidRDefault="002A5D68" w:rsidP="006D188E">
            <w:pPr>
              <w:jc w:val="center"/>
              <w:rPr>
                <w:rFonts w:ascii="Arial" w:eastAsia="Times New Roman" w:hAnsi="Arial" w:cs="Arial"/>
                <w:sz w:val="20"/>
                <w:szCs w:val="20"/>
                <w:lang w:eastAsia="de-DE"/>
              </w:rPr>
            </w:pPr>
          </w:p>
        </w:tc>
        <w:tc>
          <w:tcPr>
            <w:tcW w:w="791" w:type="dxa"/>
            <w:tcBorders>
              <w:top w:val="nil"/>
            </w:tcBorders>
            <w:shd w:val="clear" w:color="auto" w:fill="auto"/>
          </w:tcPr>
          <w:p w14:paraId="76E1B872" w14:textId="77777777" w:rsidR="002A5D68" w:rsidRPr="002D398E" w:rsidRDefault="002A5D68" w:rsidP="006D188E">
            <w:pPr>
              <w:jc w:val="center"/>
              <w:rPr>
                <w:rFonts w:ascii="Arial" w:eastAsia="Times New Roman" w:hAnsi="Arial" w:cs="Arial"/>
                <w:sz w:val="20"/>
                <w:szCs w:val="20"/>
                <w:lang w:eastAsia="de-DE"/>
              </w:rPr>
            </w:pPr>
          </w:p>
        </w:tc>
        <w:tc>
          <w:tcPr>
            <w:tcW w:w="1046" w:type="dxa"/>
            <w:tcBorders>
              <w:top w:val="nil"/>
            </w:tcBorders>
            <w:shd w:val="clear" w:color="auto" w:fill="auto"/>
          </w:tcPr>
          <w:p w14:paraId="4C6DD1BE" w14:textId="77777777" w:rsidR="002A5D68" w:rsidRPr="002D398E" w:rsidRDefault="002A5D68" w:rsidP="006D188E">
            <w:pPr>
              <w:jc w:val="center"/>
              <w:rPr>
                <w:rFonts w:ascii="Arial" w:eastAsia="Times New Roman" w:hAnsi="Arial" w:cs="Arial"/>
                <w:sz w:val="20"/>
                <w:szCs w:val="20"/>
                <w:lang w:eastAsia="de-DE"/>
              </w:rPr>
            </w:pPr>
          </w:p>
        </w:tc>
        <w:tc>
          <w:tcPr>
            <w:tcW w:w="855" w:type="dxa"/>
            <w:tcBorders>
              <w:top w:val="nil"/>
            </w:tcBorders>
            <w:shd w:val="clear" w:color="auto" w:fill="auto"/>
            <w:noWrap/>
          </w:tcPr>
          <w:p w14:paraId="2C144842" w14:textId="77777777" w:rsidR="002A5D68" w:rsidRPr="002D398E" w:rsidRDefault="002A5D68" w:rsidP="006D188E">
            <w:pPr>
              <w:jc w:val="center"/>
              <w:rPr>
                <w:rFonts w:ascii="Arial" w:eastAsia="Times New Roman" w:hAnsi="Arial" w:cs="Arial"/>
                <w:sz w:val="20"/>
                <w:szCs w:val="20"/>
                <w:lang w:eastAsia="de-DE"/>
              </w:rPr>
            </w:pPr>
            <w:r w:rsidRPr="002D398E">
              <w:rPr>
                <w:rFonts w:ascii="Arial" w:hAnsi="Arial" w:cs="Arial"/>
                <w:sz w:val="20"/>
                <w:szCs w:val="20"/>
              </w:rPr>
              <w:t>6</w:t>
            </w:r>
          </w:p>
        </w:tc>
        <w:tc>
          <w:tcPr>
            <w:tcW w:w="967" w:type="dxa"/>
            <w:tcBorders>
              <w:top w:val="nil"/>
              <w:right w:val="nil"/>
            </w:tcBorders>
            <w:shd w:val="clear" w:color="auto" w:fill="auto"/>
            <w:noWrap/>
          </w:tcPr>
          <w:p w14:paraId="2124C47A" w14:textId="77777777" w:rsidR="002A5D68" w:rsidRPr="002D398E" w:rsidRDefault="002A5D68" w:rsidP="006D188E">
            <w:pPr>
              <w:jc w:val="center"/>
              <w:rPr>
                <w:rFonts w:ascii="Arial" w:eastAsia="Times New Roman" w:hAnsi="Arial" w:cs="Arial"/>
                <w:sz w:val="20"/>
                <w:szCs w:val="20"/>
                <w:lang w:eastAsia="de-DE"/>
              </w:rPr>
            </w:pPr>
            <w:r w:rsidRPr="002D398E">
              <w:rPr>
                <w:rFonts w:ascii="Arial" w:hAnsi="Arial" w:cs="Arial"/>
                <w:sz w:val="20"/>
                <w:szCs w:val="20"/>
              </w:rPr>
              <w:t>good</w:t>
            </w:r>
          </w:p>
        </w:tc>
      </w:tr>
      <w:tr w:rsidR="002A5D68" w:rsidRPr="002D398E" w14:paraId="41B0A13D" w14:textId="77777777" w:rsidTr="006D188E">
        <w:trPr>
          <w:gridAfter w:val="1"/>
          <w:wAfter w:w="27" w:type="dxa"/>
          <w:trHeight w:val="22"/>
        </w:trPr>
        <w:tc>
          <w:tcPr>
            <w:tcW w:w="2438" w:type="dxa"/>
            <w:tcBorders>
              <w:top w:val="nil"/>
              <w:left w:val="nil"/>
            </w:tcBorders>
            <w:shd w:val="clear" w:color="auto" w:fill="auto"/>
            <w:noWrap/>
            <w:vAlign w:val="center"/>
            <w:hideMark/>
          </w:tcPr>
          <w:p w14:paraId="750139A0" w14:textId="77777777" w:rsidR="002A5D68" w:rsidRPr="002D398E" w:rsidRDefault="002A5D68" w:rsidP="006D188E">
            <w:pPr>
              <w:rPr>
                <w:rFonts w:ascii="Arial" w:eastAsia="Times New Roman" w:hAnsi="Arial" w:cs="Arial"/>
                <w:sz w:val="20"/>
                <w:szCs w:val="20"/>
                <w:lang w:eastAsia="de-DE"/>
              </w:rPr>
            </w:pPr>
            <w:r w:rsidRPr="002D398E">
              <w:rPr>
                <w:rFonts w:ascii="Arial" w:eastAsia="Times New Roman" w:hAnsi="Arial" w:cs="Arial"/>
                <w:sz w:val="20"/>
                <w:szCs w:val="20"/>
                <w:lang w:eastAsia="de-DE"/>
              </w:rPr>
              <w:t>Jalles et al. 2020</w:t>
            </w:r>
          </w:p>
        </w:tc>
        <w:tc>
          <w:tcPr>
            <w:tcW w:w="1332" w:type="dxa"/>
            <w:tcBorders>
              <w:top w:val="nil"/>
            </w:tcBorders>
            <w:shd w:val="clear" w:color="auto" w:fill="auto"/>
            <w:noWrap/>
            <w:vAlign w:val="center"/>
            <w:hideMark/>
          </w:tcPr>
          <w:p w14:paraId="4B0C9673"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1732" w:type="dxa"/>
            <w:tcBorders>
              <w:top w:val="nil"/>
            </w:tcBorders>
            <w:shd w:val="clear" w:color="auto" w:fill="auto"/>
            <w:noWrap/>
            <w:vAlign w:val="center"/>
            <w:hideMark/>
          </w:tcPr>
          <w:p w14:paraId="3CF4A633"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1219" w:type="dxa"/>
            <w:tcBorders>
              <w:top w:val="nil"/>
            </w:tcBorders>
            <w:shd w:val="clear" w:color="auto" w:fill="auto"/>
            <w:noWrap/>
            <w:vAlign w:val="center"/>
            <w:hideMark/>
          </w:tcPr>
          <w:p w14:paraId="1098C600" w14:textId="77777777" w:rsidR="002A5D68" w:rsidRPr="002D398E" w:rsidRDefault="002A5D68" w:rsidP="006D188E">
            <w:pPr>
              <w:jc w:val="center"/>
              <w:rPr>
                <w:rFonts w:ascii="Arial" w:eastAsia="Times New Roman" w:hAnsi="Arial" w:cs="Arial"/>
                <w:sz w:val="20"/>
                <w:szCs w:val="20"/>
                <w:lang w:eastAsia="de-DE"/>
              </w:rPr>
            </w:pPr>
          </w:p>
        </w:tc>
        <w:tc>
          <w:tcPr>
            <w:tcW w:w="1203" w:type="dxa"/>
            <w:tcBorders>
              <w:top w:val="nil"/>
            </w:tcBorders>
            <w:shd w:val="clear" w:color="auto" w:fill="auto"/>
            <w:noWrap/>
            <w:vAlign w:val="center"/>
            <w:hideMark/>
          </w:tcPr>
          <w:p w14:paraId="4FF0AED0" w14:textId="77777777" w:rsidR="002A5D68" w:rsidRPr="002D398E" w:rsidRDefault="002A5D68" w:rsidP="006D188E">
            <w:pPr>
              <w:jc w:val="center"/>
              <w:rPr>
                <w:rFonts w:ascii="Arial" w:eastAsia="Times New Roman" w:hAnsi="Arial" w:cs="Arial"/>
                <w:sz w:val="20"/>
                <w:szCs w:val="20"/>
                <w:lang w:eastAsia="de-DE"/>
              </w:rPr>
            </w:pPr>
          </w:p>
        </w:tc>
        <w:tc>
          <w:tcPr>
            <w:tcW w:w="244" w:type="dxa"/>
            <w:tcBorders>
              <w:top w:val="nil"/>
            </w:tcBorders>
          </w:tcPr>
          <w:p w14:paraId="5F6F3FF8" w14:textId="77777777" w:rsidR="002A5D68" w:rsidRPr="002D398E" w:rsidRDefault="002A5D68" w:rsidP="006D188E">
            <w:pPr>
              <w:jc w:val="center"/>
              <w:rPr>
                <w:rFonts w:ascii="Arial" w:eastAsia="Times New Roman" w:hAnsi="Arial" w:cs="Arial"/>
                <w:sz w:val="20"/>
                <w:szCs w:val="20"/>
                <w:lang w:eastAsia="de-DE"/>
              </w:rPr>
            </w:pPr>
          </w:p>
        </w:tc>
        <w:tc>
          <w:tcPr>
            <w:tcW w:w="554" w:type="dxa"/>
            <w:tcBorders>
              <w:top w:val="nil"/>
            </w:tcBorders>
            <w:shd w:val="clear" w:color="auto" w:fill="auto"/>
            <w:noWrap/>
            <w:vAlign w:val="center"/>
            <w:hideMark/>
          </w:tcPr>
          <w:p w14:paraId="49F60833"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1245" w:type="dxa"/>
            <w:tcBorders>
              <w:top w:val="nil"/>
            </w:tcBorders>
            <w:shd w:val="clear" w:color="auto" w:fill="auto"/>
            <w:noWrap/>
            <w:vAlign w:val="center"/>
            <w:hideMark/>
          </w:tcPr>
          <w:p w14:paraId="7EA57712" w14:textId="77777777" w:rsidR="002A5D68" w:rsidRPr="002D398E" w:rsidRDefault="002A5D68" w:rsidP="006D188E">
            <w:pPr>
              <w:jc w:val="center"/>
              <w:rPr>
                <w:rFonts w:ascii="Arial" w:eastAsia="Times New Roman" w:hAnsi="Arial" w:cs="Arial"/>
                <w:sz w:val="20"/>
                <w:szCs w:val="20"/>
                <w:lang w:eastAsia="de-DE"/>
              </w:rPr>
            </w:pPr>
          </w:p>
        </w:tc>
        <w:tc>
          <w:tcPr>
            <w:tcW w:w="244" w:type="dxa"/>
            <w:tcBorders>
              <w:top w:val="nil"/>
            </w:tcBorders>
          </w:tcPr>
          <w:p w14:paraId="2CD5F8FB" w14:textId="77777777" w:rsidR="002A5D68" w:rsidRPr="002D398E" w:rsidRDefault="002A5D68" w:rsidP="006D188E">
            <w:pPr>
              <w:jc w:val="center"/>
              <w:rPr>
                <w:rFonts w:ascii="Arial" w:eastAsia="Times New Roman" w:hAnsi="Arial" w:cs="Arial"/>
                <w:sz w:val="20"/>
                <w:szCs w:val="20"/>
                <w:lang w:eastAsia="de-DE"/>
              </w:rPr>
            </w:pPr>
          </w:p>
        </w:tc>
        <w:tc>
          <w:tcPr>
            <w:tcW w:w="791" w:type="dxa"/>
            <w:tcBorders>
              <w:top w:val="nil"/>
            </w:tcBorders>
            <w:shd w:val="clear" w:color="auto" w:fill="auto"/>
            <w:vAlign w:val="center"/>
            <w:hideMark/>
          </w:tcPr>
          <w:p w14:paraId="27BD9060"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1046" w:type="dxa"/>
            <w:tcBorders>
              <w:top w:val="nil"/>
            </w:tcBorders>
            <w:shd w:val="clear" w:color="auto" w:fill="auto"/>
            <w:vAlign w:val="center"/>
            <w:hideMark/>
          </w:tcPr>
          <w:p w14:paraId="2E586886"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855" w:type="dxa"/>
            <w:tcBorders>
              <w:top w:val="nil"/>
            </w:tcBorders>
            <w:shd w:val="clear" w:color="auto" w:fill="auto"/>
            <w:noWrap/>
            <w:vAlign w:val="center"/>
            <w:hideMark/>
          </w:tcPr>
          <w:p w14:paraId="10AEB89F"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5</w:t>
            </w:r>
          </w:p>
        </w:tc>
        <w:tc>
          <w:tcPr>
            <w:tcW w:w="967" w:type="dxa"/>
            <w:tcBorders>
              <w:top w:val="nil"/>
              <w:right w:val="nil"/>
            </w:tcBorders>
            <w:shd w:val="clear" w:color="auto" w:fill="auto"/>
            <w:noWrap/>
            <w:vAlign w:val="center"/>
            <w:hideMark/>
          </w:tcPr>
          <w:p w14:paraId="19ED5A5F"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fair</w:t>
            </w:r>
          </w:p>
        </w:tc>
      </w:tr>
      <w:tr w:rsidR="002A5D68" w:rsidRPr="002D398E" w14:paraId="1E2C2B9F" w14:textId="77777777" w:rsidTr="006D188E">
        <w:trPr>
          <w:gridAfter w:val="1"/>
          <w:wAfter w:w="27" w:type="dxa"/>
          <w:trHeight w:val="22"/>
        </w:trPr>
        <w:tc>
          <w:tcPr>
            <w:tcW w:w="2438" w:type="dxa"/>
            <w:tcBorders>
              <w:top w:val="nil"/>
              <w:left w:val="nil"/>
            </w:tcBorders>
            <w:shd w:val="clear" w:color="auto" w:fill="auto"/>
            <w:noWrap/>
            <w:vAlign w:val="center"/>
            <w:hideMark/>
          </w:tcPr>
          <w:p w14:paraId="302679E0" w14:textId="77777777" w:rsidR="002A5D68" w:rsidRPr="002D398E" w:rsidRDefault="002A5D68" w:rsidP="006D188E">
            <w:pPr>
              <w:rPr>
                <w:rFonts w:ascii="Arial" w:eastAsia="Times New Roman" w:hAnsi="Arial" w:cs="Arial"/>
                <w:sz w:val="20"/>
                <w:szCs w:val="20"/>
                <w:lang w:eastAsia="de-DE"/>
              </w:rPr>
            </w:pPr>
            <w:r w:rsidRPr="002D398E">
              <w:rPr>
                <w:rFonts w:ascii="Arial" w:eastAsia="Times New Roman" w:hAnsi="Arial" w:cs="Arial"/>
                <w:sz w:val="20"/>
                <w:szCs w:val="20"/>
                <w:lang w:eastAsia="de-DE"/>
              </w:rPr>
              <w:t>Shibata et al. 2012</w:t>
            </w:r>
          </w:p>
        </w:tc>
        <w:tc>
          <w:tcPr>
            <w:tcW w:w="1332" w:type="dxa"/>
            <w:tcBorders>
              <w:top w:val="nil"/>
            </w:tcBorders>
            <w:shd w:val="clear" w:color="auto" w:fill="auto"/>
            <w:noWrap/>
            <w:vAlign w:val="center"/>
            <w:hideMark/>
          </w:tcPr>
          <w:p w14:paraId="4F1E629C"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1732" w:type="dxa"/>
            <w:tcBorders>
              <w:top w:val="nil"/>
            </w:tcBorders>
            <w:shd w:val="clear" w:color="auto" w:fill="auto"/>
            <w:noWrap/>
            <w:vAlign w:val="center"/>
            <w:hideMark/>
          </w:tcPr>
          <w:p w14:paraId="5BB9EB83"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1219" w:type="dxa"/>
            <w:tcBorders>
              <w:top w:val="nil"/>
            </w:tcBorders>
            <w:shd w:val="clear" w:color="auto" w:fill="auto"/>
            <w:noWrap/>
            <w:vAlign w:val="center"/>
            <w:hideMark/>
          </w:tcPr>
          <w:p w14:paraId="068CEF90" w14:textId="77777777" w:rsidR="002A5D68" w:rsidRPr="002D398E" w:rsidRDefault="002A5D68" w:rsidP="006D188E">
            <w:pPr>
              <w:jc w:val="center"/>
              <w:rPr>
                <w:rFonts w:ascii="Arial" w:eastAsia="Times New Roman" w:hAnsi="Arial" w:cs="Arial"/>
                <w:sz w:val="20"/>
                <w:szCs w:val="20"/>
                <w:lang w:eastAsia="de-DE"/>
              </w:rPr>
            </w:pPr>
          </w:p>
        </w:tc>
        <w:tc>
          <w:tcPr>
            <w:tcW w:w="1203" w:type="dxa"/>
            <w:tcBorders>
              <w:top w:val="nil"/>
            </w:tcBorders>
            <w:shd w:val="clear" w:color="auto" w:fill="auto"/>
            <w:noWrap/>
            <w:vAlign w:val="center"/>
            <w:hideMark/>
          </w:tcPr>
          <w:p w14:paraId="67CF1B29" w14:textId="77777777" w:rsidR="002A5D68" w:rsidRPr="002D398E" w:rsidRDefault="002A5D68" w:rsidP="006D188E">
            <w:pPr>
              <w:jc w:val="center"/>
              <w:rPr>
                <w:rFonts w:ascii="Arial" w:eastAsia="Times New Roman" w:hAnsi="Arial" w:cs="Arial"/>
                <w:sz w:val="20"/>
                <w:szCs w:val="20"/>
                <w:lang w:eastAsia="de-DE"/>
              </w:rPr>
            </w:pPr>
          </w:p>
        </w:tc>
        <w:tc>
          <w:tcPr>
            <w:tcW w:w="244" w:type="dxa"/>
            <w:tcBorders>
              <w:top w:val="nil"/>
            </w:tcBorders>
          </w:tcPr>
          <w:p w14:paraId="0F51E869" w14:textId="77777777" w:rsidR="002A5D68" w:rsidRPr="002D398E" w:rsidRDefault="002A5D68" w:rsidP="006D188E">
            <w:pPr>
              <w:jc w:val="center"/>
              <w:rPr>
                <w:rFonts w:ascii="Arial" w:eastAsia="Times New Roman" w:hAnsi="Arial" w:cs="Arial"/>
                <w:sz w:val="20"/>
                <w:szCs w:val="20"/>
                <w:lang w:eastAsia="de-DE"/>
              </w:rPr>
            </w:pPr>
          </w:p>
        </w:tc>
        <w:tc>
          <w:tcPr>
            <w:tcW w:w="554" w:type="dxa"/>
            <w:tcBorders>
              <w:top w:val="nil"/>
            </w:tcBorders>
            <w:shd w:val="clear" w:color="auto" w:fill="auto"/>
            <w:noWrap/>
            <w:vAlign w:val="center"/>
            <w:hideMark/>
          </w:tcPr>
          <w:p w14:paraId="544DC8EE"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1245" w:type="dxa"/>
            <w:tcBorders>
              <w:top w:val="nil"/>
            </w:tcBorders>
            <w:shd w:val="clear" w:color="auto" w:fill="auto"/>
            <w:noWrap/>
            <w:vAlign w:val="center"/>
            <w:hideMark/>
          </w:tcPr>
          <w:p w14:paraId="4722228F"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244" w:type="dxa"/>
            <w:tcBorders>
              <w:top w:val="nil"/>
            </w:tcBorders>
          </w:tcPr>
          <w:p w14:paraId="0394A876" w14:textId="77777777" w:rsidR="002A5D68" w:rsidRPr="002D398E" w:rsidRDefault="002A5D68" w:rsidP="006D188E">
            <w:pPr>
              <w:jc w:val="center"/>
              <w:rPr>
                <w:rFonts w:ascii="Arial" w:eastAsia="Times New Roman" w:hAnsi="Arial" w:cs="Arial"/>
                <w:sz w:val="20"/>
                <w:szCs w:val="20"/>
                <w:lang w:eastAsia="de-DE"/>
              </w:rPr>
            </w:pPr>
          </w:p>
        </w:tc>
        <w:tc>
          <w:tcPr>
            <w:tcW w:w="791" w:type="dxa"/>
            <w:tcBorders>
              <w:top w:val="nil"/>
            </w:tcBorders>
            <w:shd w:val="clear" w:color="auto" w:fill="auto"/>
            <w:vAlign w:val="center"/>
            <w:hideMark/>
          </w:tcPr>
          <w:p w14:paraId="790F688B"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1046" w:type="dxa"/>
            <w:tcBorders>
              <w:top w:val="nil"/>
            </w:tcBorders>
            <w:shd w:val="clear" w:color="auto" w:fill="auto"/>
            <w:vAlign w:val="center"/>
            <w:hideMark/>
          </w:tcPr>
          <w:p w14:paraId="5F2A86BE"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855" w:type="dxa"/>
            <w:tcBorders>
              <w:top w:val="nil"/>
            </w:tcBorders>
            <w:shd w:val="clear" w:color="auto" w:fill="auto"/>
            <w:noWrap/>
            <w:vAlign w:val="center"/>
            <w:hideMark/>
          </w:tcPr>
          <w:p w14:paraId="7D8016BD"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6</w:t>
            </w:r>
          </w:p>
        </w:tc>
        <w:tc>
          <w:tcPr>
            <w:tcW w:w="967" w:type="dxa"/>
            <w:tcBorders>
              <w:top w:val="nil"/>
              <w:right w:val="nil"/>
            </w:tcBorders>
            <w:shd w:val="clear" w:color="auto" w:fill="auto"/>
            <w:noWrap/>
            <w:vAlign w:val="center"/>
            <w:hideMark/>
          </w:tcPr>
          <w:p w14:paraId="35F54A32"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good</w:t>
            </w:r>
          </w:p>
        </w:tc>
      </w:tr>
      <w:tr w:rsidR="002A5D68" w:rsidRPr="002D398E" w14:paraId="6DE148DD" w14:textId="77777777" w:rsidTr="006D188E">
        <w:trPr>
          <w:gridAfter w:val="1"/>
          <w:wAfter w:w="27" w:type="dxa"/>
          <w:trHeight w:val="22"/>
        </w:trPr>
        <w:tc>
          <w:tcPr>
            <w:tcW w:w="2438" w:type="dxa"/>
            <w:tcBorders>
              <w:top w:val="nil"/>
              <w:left w:val="nil"/>
            </w:tcBorders>
            <w:shd w:val="clear" w:color="auto" w:fill="auto"/>
            <w:noWrap/>
            <w:vAlign w:val="center"/>
            <w:hideMark/>
          </w:tcPr>
          <w:p w14:paraId="1F9222DE" w14:textId="77777777" w:rsidR="002A5D68" w:rsidRPr="002D398E" w:rsidRDefault="002A5D68" w:rsidP="006D188E">
            <w:pPr>
              <w:rPr>
                <w:rFonts w:ascii="Arial" w:eastAsia="Times New Roman" w:hAnsi="Arial" w:cs="Arial"/>
                <w:sz w:val="20"/>
                <w:szCs w:val="20"/>
                <w:lang w:eastAsia="de-DE"/>
              </w:rPr>
            </w:pPr>
            <w:r w:rsidRPr="002D398E">
              <w:rPr>
                <w:rFonts w:ascii="Arial" w:eastAsia="Times New Roman" w:hAnsi="Arial" w:cs="Arial"/>
                <w:sz w:val="20"/>
                <w:szCs w:val="20"/>
                <w:lang w:eastAsia="de-DE"/>
              </w:rPr>
              <w:t>Sasaki et al. 2010</w:t>
            </w:r>
          </w:p>
        </w:tc>
        <w:tc>
          <w:tcPr>
            <w:tcW w:w="1332" w:type="dxa"/>
            <w:tcBorders>
              <w:top w:val="nil"/>
            </w:tcBorders>
            <w:shd w:val="clear" w:color="auto" w:fill="auto"/>
            <w:noWrap/>
            <w:vAlign w:val="center"/>
            <w:hideMark/>
          </w:tcPr>
          <w:p w14:paraId="445069A7"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1732" w:type="dxa"/>
            <w:tcBorders>
              <w:top w:val="nil"/>
            </w:tcBorders>
            <w:shd w:val="clear" w:color="auto" w:fill="auto"/>
            <w:noWrap/>
            <w:vAlign w:val="center"/>
            <w:hideMark/>
          </w:tcPr>
          <w:p w14:paraId="5BF1FEB0"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1219" w:type="dxa"/>
            <w:tcBorders>
              <w:top w:val="nil"/>
            </w:tcBorders>
            <w:shd w:val="clear" w:color="auto" w:fill="auto"/>
            <w:noWrap/>
            <w:vAlign w:val="center"/>
            <w:hideMark/>
          </w:tcPr>
          <w:p w14:paraId="6DC489AA" w14:textId="77777777" w:rsidR="002A5D68" w:rsidRPr="002D398E" w:rsidRDefault="002A5D68" w:rsidP="006D188E">
            <w:pPr>
              <w:jc w:val="center"/>
              <w:rPr>
                <w:rFonts w:ascii="Arial" w:eastAsia="Times New Roman" w:hAnsi="Arial" w:cs="Arial"/>
                <w:sz w:val="20"/>
                <w:szCs w:val="20"/>
                <w:lang w:eastAsia="de-DE"/>
              </w:rPr>
            </w:pPr>
          </w:p>
        </w:tc>
        <w:tc>
          <w:tcPr>
            <w:tcW w:w="1203" w:type="dxa"/>
            <w:tcBorders>
              <w:top w:val="nil"/>
            </w:tcBorders>
            <w:shd w:val="clear" w:color="auto" w:fill="auto"/>
            <w:noWrap/>
            <w:vAlign w:val="center"/>
            <w:hideMark/>
          </w:tcPr>
          <w:p w14:paraId="27E235E5" w14:textId="77777777" w:rsidR="002A5D68" w:rsidRPr="002D398E" w:rsidRDefault="002A5D68" w:rsidP="006D188E">
            <w:pPr>
              <w:jc w:val="center"/>
              <w:rPr>
                <w:rFonts w:ascii="Arial" w:eastAsia="Times New Roman" w:hAnsi="Arial" w:cs="Arial"/>
                <w:sz w:val="20"/>
                <w:szCs w:val="20"/>
                <w:lang w:eastAsia="de-DE"/>
              </w:rPr>
            </w:pPr>
          </w:p>
        </w:tc>
        <w:tc>
          <w:tcPr>
            <w:tcW w:w="244" w:type="dxa"/>
            <w:tcBorders>
              <w:top w:val="nil"/>
            </w:tcBorders>
          </w:tcPr>
          <w:p w14:paraId="2C3A64D7" w14:textId="77777777" w:rsidR="002A5D68" w:rsidRPr="002D398E" w:rsidRDefault="002A5D68" w:rsidP="006D188E">
            <w:pPr>
              <w:jc w:val="center"/>
              <w:rPr>
                <w:rFonts w:ascii="Arial" w:eastAsia="Times New Roman" w:hAnsi="Arial" w:cs="Arial"/>
                <w:sz w:val="20"/>
                <w:szCs w:val="20"/>
                <w:lang w:eastAsia="de-DE"/>
              </w:rPr>
            </w:pPr>
          </w:p>
        </w:tc>
        <w:tc>
          <w:tcPr>
            <w:tcW w:w="554" w:type="dxa"/>
            <w:tcBorders>
              <w:top w:val="nil"/>
            </w:tcBorders>
            <w:shd w:val="clear" w:color="auto" w:fill="auto"/>
            <w:noWrap/>
            <w:vAlign w:val="center"/>
            <w:hideMark/>
          </w:tcPr>
          <w:p w14:paraId="573B4CFE"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1245" w:type="dxa"/>
            <w:tcBorders>
              <w:top w:val="nil"/>
            </w:tcBorders>
            <w:shd w:val="clear" w:color="auto" w:fill="auto"/>
            <w:noWrap/>
            <w:vAlign w:val="center"/>
            <w:hideMark/>
          </w:tcPr>
          <w:p w14:paraId="190591A7"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244" w:type="dxa"/>
            <w:tcBorders>
              <w:top w:val="nil"/>
            </w:tcBorders>
          </w:tcPr>
          <w:p w14:paraId="05B1844B" w14:textId="77777777" w:rsidR="002A5D68" w:rsidRPr="002D398E" w:rsidRDefault="002A5D68" w:rsidP="006D188E">
            <w:pPr>
              <w:jc w:val="center"/>
              <w:rPr>
                <w:rFonts w:ascii="Arial" w:eastAsia="Times New Roman" w:hAnsi="Arial" w:cs="Arial"/>
                <w:sz w:val="20"/>
                <w:szCs w:val="20"/>
                <w:lang w:eastAsia="de-DE"/>
              </w:rPr>
            </w:pPr>
          </w:p>
        </w:tc>
        <w:tc>
          <w:tcPr>
            <w:tcW w:w="791" w:type="dxa"/>
            <w:tcBorders>
              <w:top w:val="nil"/>
            </w:tcBorders>
            <w:shd w:val="clear" w:color="auto" w:fill="auto"/>
            <w:vAlign w:val="center"/>
            <w:hideMark/>
          </w:tcPr>
          <w:p w14:paraId="062CF5CF"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1046" w:type="dxa"/>
            <w:tcBorders>
              <w:top w:val="nil"/>
            </w:tcBorders>
            <w:shd w:val="clear" w:color="auto" w:fill="auto"/>
            <w:vAlign w:val="center"/>
            <w:hideMark/>
          </w:tcPr>
          <w:p w14:paraId="05DEC165"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855" w:type="dxa"/>
            <w:tcBorders>
              <w:top w:val="nil"/>
            </w:tcBorders>
            <w:shd w:val="clear" w:color="auto" w:fill="auto"/>
            <w:noWrap/>
            <w:vAlign w:val="center"/>
            <w:hideMark/>
          </w:tcPr>
          <w:p w14:paraId="4DAE0633"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6</w:t>
            </w:r>
          </w:p>
        </w:tc>
        <w:tc>
          <w:tcPr>
            <w:tcW w:w="967" w:type="dxa"/>
            <w:tcBorders>
              <w:top w:val="nil"/>
              <w:right w:val="nil"/>
            </w:tcBorders>
            <w:shd w:val="clear" w:color="auto" w:fill="auto"/>
            <w:noWrap/>
            <w:vAlign w:val="center"/>
            <w:hideMark/>
          </w:tcPr>
          <w:p w14:paraId="2830A972"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good</w:t>
            </w:r>
          </w:p>
        </w:tc>
      </w:tr>
      <w:tr w:rsidR="002A5D68" w:rsidRPr="002D398E" w14:paraId="0A576784" w14:textId="77777777" w:rsidTr="006D188E">
        <w:trPr>
          <w:gridAfter w:val="1"/>
          <w:wAfter w:w="27" w:type="dxa"/>
          <w:trHeight w:val="22"/>
        </w:trPr>
        <w:tc>
          <w:tcPr>
            <w:tcW w:w="2438" w:type="dxa"/>
            <w:tcBorders>
              <w:top w:val="nil"/>
              <w:left w:val="nil"/>
            </w:tcBorders>
            <w:shd w:val="clear" w:color="auto" w:fill="auto"/>
            <w:noWrap/>
            <w:vAlign w:val="center"/>
            <w:hideMark/>
          </w:tcPr>
          <w:p w14:paraId="76B526F1" w14:textId="77777777" w:rsidR="002A5D68" w:rsidRPr="002D398E" w:rsidRDefault="002A5D68" w:rsidP="006D188E">
            <w:pPr>
              <w:rPr>
                <w:rFonts w:ascii="Arial" w:eastAsia="Times New Roman" w:hAnsi="Arial" w:cs="Arial"/>
                <w:sz w:val="20"/>
                <w:szCs w:val="20"/>
                <w:lang w:eastAsia="de-DE"/>
              </w:rPr>
            </w:pPr>
            <w:r w:rsidRPr="002D398E">
              <w:rPr>
                <w:rFonts w:ascii="Arial" w:eastAsia="Times New Roman" w:hAnsi="Arial" w:cs="Arial"/>
                <w:sz w:val="20"/>
                <w:szCs w:val="20"/>
                <w:lang w:eastAsia="de-DE"/>
              </w:rPr>
              <w:t>Watanabe et al. 2014</w:t>
            </w:r>
          </w:p>
        </w:tc>
        <w:tc>
          <w:tcPr>
            <w:tcW w:w="1332" w:type="dxa"/>
            <w:tcBorders>
              <w:top w:val="nil"/>
            </w:tcBorders>
            <w:shd w:val="clear" w:color="auto" w:fill="auto"/>
            <w:noWrap/>
            <w:vAlign w:val="center"/>
            <w:hideMark/>
          </w:tcPr>
          <w:p w14:paraId="1EA3D1AE"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1732" w:type="dxa"/>
            <w:tcBorders>
              <w:top w:val="nil"/>
            </w:tcBorders>
            <w:shd w:val="clear" w:color="auto" w:fill="auto"/>
            <w:noWrap/>
            <w:vAlign w:val="center"/>
            <w:hideMark/>
          </w:tcPr>
          <w:p w14:paraId="0DAFC9DE"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1219" w:type="dxa"/>
            <w:tcBorders>
              <w:top w:val="nil"/>
            </w:tcBorders>
            <w:shd w:val="clear" w:color="auto" w:fill="auto"/>
            <w:noWrap/>
            <w:vAlign w:val="center"/>
            <w:hideMark/>
          </w:tcPr>
          <w:p w14:paraId="2BE01255"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1203" w:type="dxa"/>
            <w:tcBorders>
              <w:top w:val="nil"/>
            </w:tcBorders>
            <w:shd w:val="clear" w:color="auto" w:fill="auto"/>
            <w:noWrap/>
            <w:vAlign w:val="center"/>
            <w:hideMark/>
          </w:tcPr>
          <w:p w14:paraId="4E2C01B2"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244" w:type="dxa"/>
            <w:tcBorders>
              <w:top w:val="nil"/>
            </w:tcBorders>
          </w:tcPr>
          <w:p w14:paraId="0949FA0F" w14:textId="77777777" w:rsidR="002A5D68" w:rsidRPr="002D398E" w:rsidRDefault="002A5D68" w:rsidP="006D188E">
            <w:pPr>
              <w:jc w:val="center"/>
              <w:rPr>
                <w:rFonts w:ascii="Arial" w:eastAsia="Times New Roman" w:hAnsi="Arial" w:cs="Arial"/>
                <w:sz w:val="20"/>
                <w:szCs w:val="20"/>
                <w:lang w:eastAsia="de-DE"/>
              </w:rPr>
            </w:pPr>
          </w:p>
        </w:tc>
        <w:tc>
          <w:tcPr>
            <w:tcW w:w="554" w:type="dxa"/>
            <w:tcBorders>
              <w:top w:val="nil"/>
            </w:tcBorders>
            <w:shd w:val="clear" w:color="auto" w:fill="auto"/>
            <w:noWrap/>
            <w:vAlign w:val="center"/>
            <w:hideMark/>
          </w:tcPr>
          <w:p w14:paraId="760AD69B"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1245" w:type="dxa"/>
            <w:tcBorders>
              <w:top w:val="nil"/>
            </w:tcBorders>
            <w:shd w:val="clear" w:color="auto" w:fill="auto"/>
            <w:noWrap/>
            <w:vAlign w:val="center"/>
            <w:hideMark/>
          </w:tcPr>
          <w:p w14:paraId="18D7EB40"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244" w:type="dxa"/>
            <w:tcBorders>
              <w:top w:val="nil"/>
            </w:tcBorders>
          </w:tcPr>
          <w:p w14:paraId="2E68C24E" w14:textId="77777777" w:rsidR="002A5D68" w:rsidRPr="002D398E" w:rsidRDefault="002A5D68" w:rsidP="006D188E">
            <w:pPr>
              <w:jc w:val="center"/>
              <w:rPr>
                <w:rFonts w:ascii="Arial" w:eastAsia="Times New Roman" w:hAnsi="Arial" w:cs="Arial"/>
                <w:sz w:val="20"/>
                <w:szCs w:val="20"/>
                <w:lang w:eastAsia="de-DE"/>
              </w:rPr>
            </w:pPr>
          </w:p>
        </w:tc>
        <w:tc>
          <w:tcPr>
            <w:tcW w:w="791" w:type="dxa"/>
            <w:tcBorders>
              <w:top w:val="nil"/>
            </w:tcBorders>
            <w:shd w:val="clear" w:color="auto" w:fill="auto"/>
            <w:vAlign w:val="center"/>
            <w:hideMark/>
          </w:tcPr>
          <w:p w14:paraId="03F2EBD4"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1046" w:type="dxa"/>
            <w:tcBorders>
              <w:top w:val="nil"/>
            </w:tcBorders>
            <w:shd w:val="clear" w:color="auto" w:fill="auto"/>
            <w:vAlign w:val="center"/>
            <w:hideMark/>
          </w:tcPr>
          <w:p w14:paraId="194DCE0E"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w:t>
            </w:r>
          </w:p>
        </w:tc>
        <w:tc>
          <w:tcPr>
            <w:tcW w:w="855" w:type="dxa"/>
            <w:tcBorders>
              <w:top w:val="nil"/>
            </w:tcBorders>
            <w:shd w:val="clear" w:color="auto" w:fill="auto"/>
            <w:noWrap/>
            <w:vAlign w:val="center"/>
            <w:hideMark/>
          </w:tcPr>
          <w:p w14:paraId="58E69EBD"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8</w:t>
            </w:r>
          </w:p>
        </w:tc>
        <w:tc>
          <w:tcPr>
            <w:tcW w:w="967" w:type="dxa"/>
            <w:tcBorders>
              <w:top w:val="nil"/>
              <w:right w:val="nil"/>
            </w:tcBorders>
            <w:shd w:val="clear" w:color="auto" w:fill="auto"/>
            <w:noWrap/>
            <w:vAlign w:val="center"/>
            <w:hideMark/>
          </w:tcPr>
          <w:p w14:paraId="2264A695" w14:textId="77777777" w:rsidR="002A5D68" w:rsidRPr="002D398E" w:rsidRDefault="002A5D68" w:rsidP="006D188E">
            <w:pPr>
              <w:jc w:val="center"/>
              <w:rPr>
                <w:rFonts w:ascii="Arial" w:eastAsia="Times New Roman" w:hAnsi="Arial" w:cs="Arial"/>
                <w:sz w:val="20"/>
                <w:szCs w:val="20"/>
                <w:lang w:eastAsia="de-DE"/>
              </w:rPr>
            </w:pPr>
            <w:r w:rsidRPr="002D398E">
              <w:rPr>
                <w:rFonts w:ascii="Arial" w:eastAsia="Times New Roman" w:hAnsi="Arial" w:cs="Arial"/>
                <w:sz w:val="20"/>
                <w:szCs w:val="20"/>
                <w:lang w:eastAsia="de-DE"/>
              </w:rPr>
              <w:t>good</w:t>
            </w:r>
          </w:p>
        </w:tc>
      </w:tr>
      <w:tr w:rsidR="002A5D68" w:rsidRPr="00CA50E9" w14:paraId="5AAA589D" w14:textId="77777777" w:rsidTr="006D188E">
        <w:trPr>
          <w:gridAfter w:val="1"/>
          <w:wAfter w:w="22" w:type="dxa"/>
          <w:trHeight w:val="22"/>
        </w:trPr>
        <w:tc>
          <w:tcPr>
            <w:tcW w:w="13875" w:type="dxa"/>
            <w:gridSpan w:val="13"/>
            <w:tcBorders>
              <w:top w:val="nil"/>
              <w:left w:val="nil"/>
            </w:tcBorders>
            <w:shd w:val="clear" w:color="auto" w:fill="auto"/>
            <w:noWrap/>
            <w:vAlign w:val="center"/>
          </w:tcPr>
          <w:tbl>
            <w:tblPr>
              <w:tblW w:w="13851" w:type="dxa"/>
              <w:tblInd w:w="37" w:type="dxa"/>
              <w:tblLayout w:type="fixed"/>
              <w:tblCellMar>
                <w:left w:w="70" w:type="dxa"/>
                <w:right w:w="70" w:type="dxa"/>
              </w:tblCellMar>
              <w:tblLook w:val="04A0" w:firstRow="1" w:lastRow="0" w:firstColumn="1" w:lastColumn="0" w:noHBand="0" w:noVBand="1"/>
            </w:tblPr>
            <w:tblGrid>
              <w:gridCol w:w="13851"/>
            </w:tblGrid>
            <w:tr w:rsidR="002A5D68" w:rsidRPr="00CA50E9" w14:paraId="34E68024" w14:textId="77777777" w:rsidTr="006D188E">
              <w:trPr>
                <w:trHeight w:val="57"/>
              </w:trPr>
              <w:tc>
                <w:tcPr>
                  <w:tcW w:w="13851" w:type="dxa"/>
                  <w:tcBorders>
                    <w:top w:val="single" w:sz="4" w:space="0" w:color="auto"/>
                    <w:left w:val="nil"/>
                    <w:right w:val="nil"/>
                  </w:tcBorders>
                  <w:shd w:val="clear" w:color="auto" w:fill="auto"/>
                  <w:noWrap/>
                  <w:vAlign w:val="center"/>
                  <w:hideMark/>
                </w:tcPr>
                <w:p w14:paraId="562AEE12" w14:textId="77777777" w:rsidR="002A5D68" w:rsidRPr="002D398E" w:rsidRDefault="002A5D68" w:rsidP="006D188E">
                  <w:pPr>
                    <w:rPr>
                      <w:rFonts w:ascii="Arial" w:eastAsia="Times New Roman" w:hAnsi="Arial" w:cs="Arial"/>
                      <w:sz w:val="20"/>
                      <w:szCs w:val="20"/>
                      <w:lang w:val="en-US" w:eastAsia="de-DE"/>
                    </w:rPr>
                  </w:pPr>
                  <w:r w:rsidRPr="002D398E">
                    <w:rPr>
                      <w:rFonts w:ascii="Arial" w:eastAsia="Times New Roman" w:hAnsi="Arial" w:cs="Arial"/>
                      <w:sz w:val="20"/>
                      <w:szCs w:val="20"/>
                      <w:lang w:val="en-GB" w:eastAsia="de-DE"/>
                    </w:rPr>
                    <w:t>For converting the Newcastle Ottawa rating according to the scaling of the Agency for Healthcare Research and Quality standards we followed the following thresholds:</w:t>
                  </w:r>
                </w:p>
                <w:p w14:paraId="47FC0E71" w14:textId="77777777" w:rsidR="002A5D68" w:rsidRPr="002D398E" w:rsidRDefault="002A5D68" w:rsidP="006D188E">
                  <w:pPr>
                    <w:rPr>
                      <w:rFonts w:ascii="Arial" w:eastAsia="Times New Roman" w:hAnsi="Arial" w:cs="Arial"/>
                      <w:sz w:val="20"/>
                      <w:szCs w:val="20"/>
                      <w:lang w:val="en-US" w:eastAsia="de-DE"/>
                    </w:rPr>
                  </w:pPr>
                  <w:r w:rsidRPr="002D398E">
                    <w:rPr>
                      <w:rFonts w:ascii="Arial" w:eastAsia="Times New Roman" w:hAnsi="Arial" w:cs="Arial"/>
                      <w:sz w:val="20"/>
                      <w:szCs w:val="20"/>
                      <w:lang w:val="en-GB" w:eastAsia="de-DE"/>
                    </w:rPr>
                    <w:t>Good quality: 3 or 4 stars in selection domain AND 1 or 2 stars in comparability domain AND 1 or 2 stars in outcome domain</w:t>
                  </w:r>
                </w:p>
                <w:p w14:paraId="2BC2E017" w14:textId="77777777" w:rsidR="002A5D68" w:rsidRPr="002D398E" w:rsidRDefault="002A5D68" w:rsidP="006D188E">
                  <w:pPr>
                    <w:rPr>
                      <w:rFonts w:ascii="Arial" w:eastAsia="Times New Roman" w:hAnsi="Arial" w:cs="Arial"/>
                      <w:sz w:val="20"/>
                      <w:szCs w:val="20"/>
                      <w:lang w:val="en-US" w:eastAsia="de-DE"/>
                    </w:rPr>
                  </w:pPr>
                  <w:r w:rsidRPr="002D398E">
                    <w:rPr>
                      <w:rFonts w:ascii="Arial" w:eastAsia="Times New Roman" w:hAnsi="Arial" w:cs="Arial"/>
                      <w:sz w:val="20"/>
                      <w:szCs w:val="20"/>
                      <w:lang w:val="en-GB" w:eastAsia="de-DE"/>
                    </w:rPr>
                    <w:t>Fair quality: 2 stars in selection domain AND 1 or 2 stars in comparability domain AND 1 or 2 stars in outcome domain</w:t>
                  </w:r>
                </w:p>
                <w:p w14:paraId="6E1BA06E" w14:textId="77777777" w:rsidR="002A5D68" w:rsidRPr="002D398E" w:rsidRDefault="002A5D68" w:rsidP="006D188E">
                  <w:pPr>
                    <w:rPr>
                      <w:rFonts w:ascii="Arial" w:eastAsia="Times New Roman" w:hAnsi="Arial" w:cs="Arial"/>
                      <w:sz w:val="20"/>
                      <w:szCs w:val="20"/>
                      <w:lang w:val="en-US" w:eastAsia="de-DE"/>
                    </w:rPr>
                  </w:pPr>
                  <w:r w:rsidRPr="002D398E">
                    <w:rPr>
                      <w:rFonts w:ascii="Arial" w:eastAsia="Times New Roman" w:hAnsi="Arial" w:cs="Arial"/>
                      <w:sz w:val="20"/>
                      <w:szCs w:val="20"/>
                      <w:lang w:val="en-GB" w:eastAsia="de-DE"/>
                    </w:rPr>
                    <w:t>Poor quality: 0 or 1 star in selection domain OR 0 stars in comparability domain OR 0 or 1 stars in outcome domain</w:t>
                  </w:r>
                </w:p>
              </w:tc>
            </w:tr>
          </w:tbl>
          <w:p w14:paraId="09CEB960" w14:textId="77777777" w:rsidR="002A5D68" w:rsidRPr="002D398E" w:rsidRDefault="002A5D68" w:rsidP="006D188E">
            <w:pPr>
              <w:jc w:val="center"/>
              <w:rPr>
                <w:rFonts w:ascii="Arial" w:eastAsia="Times New Roman" w:hAnsi="Arial" w:cs="Arial"/>
                <w:sz w:val="20"/>
                <w:szCs w:val="20"/>
                <w:lang w:val="en-US" w:eastAsia="de-DE"/>
              </w:rPr>
            </w:pPr>
          </w:p>
        </w:tc>
      </w:tr>
    </w:tbl>
    <w:p w14:paraId="5416567A" w14:textId="2828B076" w:rsidR="007139A6" w:rsidRDefault="007139A6" w:rsidP="002A5D68">
      <w:pPr>
        <w:rPr>
          <w:rFonts w:ascii="Arial" w:hAnsi="Arial" w:cs="Arial"/>
          <w:sz w:val="20"/>
          <w:szCs w:val="20"/>
          <w:lang w:val="en-US"/>
        </w:rPr>
      </w:pPr>
    </w:p>
    <w:p w14:paraId="3C0670C4" w14:textId="77777777" w:rsidR="007139A6" w:rsidRDefault="007139A6">
      <w:pPr>
        <w:rPr>
          <w:rFonts w:ascii="Arial" w:hAnsi="Arial" w:cs="Arial"/>
          <w:sz w:val="20"/>
          <w:szCs w:val="20"/>
          <w:lang w:val="en-US"/>
        </w:rPr>
      </w:pPr>
      <w:r>
        <w:rPr>
          <w:rFonts w:ascii="Arial" w:hAnsi="Arial" w:cs="Arial"/>
          <w:sz w:val="20"/>
          <w:szCs w:val="20"/>
          <w:lang w:val="en-US"/>
        </w:rPr>
        <w:br w:type="page"/>
      </w:r>
    </w:p>
    <w:p w14:paraId="2C30C9A5" w14:textId="77777777" w:rsidR="007139A6" w:rsidRDefault="007139A6" w:rsidP="002A5D68">
      <w:pPr>
        <w:rPr>
          <w:rFonts w:ascii="Arial" w:hAnsi="Arial" w:cs="Arial"/>
          <w:sz w:val="20"/>
          <w:szCs w:val="20"/>
          <w:lang w:val="en-US"/>
        </w:rPr>
        <w:sectPr w:rsidR="007139A6" w:rsidSect="006109C1">
          <w:pgSz w:w="16840" w:h="11900" w:orient="landscape"/>
          <w:pgMar w:top="1417" w:right="1134" w:bottom="1417" w:left="1417" w:header="708" w:footer="708" w:gutter="0"/>
          <w:cols w:space="708"/>
          <w:docGrid w:linePitch="360"/>
        </w:sectPr>
      </w:pPr>
    </w:p>
    <w:p w14:paraId="22C8ECB7" w14:textId="77777777" w:rsidR="002A5D68" w:rsidRDefault="007139A6" w:rsidP="002A5D68">
      <w:pPr>
        <w:rPr>
          <w:rFonts w:ascii="Arial" w:hAnsi="Arial" w:cs="Arial"/>
          <w:sz w:val="20"/>
          <w:szCs w:val="20"/>
          <w:lang w:val="en-US"/>
        </w:rPr>
      </w:pPr>
      <w:r w:rsidRPr="002D398E">
        <w:rPr>
          <w:rFonts w:ascii="Arial" w:hAnsi="Arial" w:cs="Arial"/>
          <w:noProof/>
          <w:sz w:val="20"/>
          <w:szCs w:val="20"/>
          <w:lang w:val="en-US"/>
        </w:rPr>
        <w:lastRenderedPageBreak/>
        <w:drawing>
          <wp:inline distT="0" distB="0" distL="0" distR="0" wp14:anchorId="6FCF35F3" wp14:editId="5DDA2097">
            <wp:extent cx="5756910" cy="5756910"/>
            <wp:effectExtent l="0" t="0" r="0" b="0"/>
            <wp:docPr id="8" name="Grafik 1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fik 12"/>
                    <pic:cNvPicPr>
                      <a:picLocks/>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56910" cy="5756910"/>
                    </a:xfrm>
                    <a:prstGeom prst="rect">
                      <a:avLst/>
                    </a:prstGeom>
                    <a:noFill/>
                    <a:ln>
                      <a:noFill/>
                    </a:ln>
                  </pic:spPr>
                </pic:pic>
              </a:graphicData>
            </a:graphic>
          </wp:inline>
        </w:drawing>
      </w:r>
    </w:p>
    <w:p w14:paraId="2BCB8498" w14:textId="77777777" w:rsidR="007139A6" w:rsidRDefault="007139A6" w:rsidP="002A5D68">
      <w:pPr>
        <w:rPr>
          <w:rFonts w:ascii="Arial" w:hAnsi="Arial" w:cs="Arial"/>
          <w:sz w:val="20"/>
          <w:szCs w:val="20"/>
          <w:lang w:val="en-US"/>
        </w:rPr>
      </w:pPr>
    </w:p>
    <w:p w14:paraId="39AA840D" w14:textId="77777777" w:rsidR="007139A6" w:rsidRPr="002D398E" w:rsidRDefault="007139A6" w:rsidP="007139A6">
      <w:pPr>
        <w:keepNext/>
        <w:jc w:val="both"/>
        <w:rPr>
          <w:rFonts w:ascii="Arial" w:hAnsi="Arial" w:cs="Arial"/>
          <w:sz w:val="20"/>
          <w:szCs w:val="20"/>
        </w:rPr>
      </w:pPr>
    </w:p>
    <w:p w14:paraId="5D98AF7A" w14:textId="77777777" w:rsidR="007139A6" w:rsidRPr="002D398E" w:rsidRDefault="007139A6" w:rsidP="007139A6">
      <w:pPr>
        <w:pStyle w:val="Caption"/>
        <w:jc w:val="both"/>
        <w:rPr>
          <w:rFonts w:ascii="Arial" w:hAnsi="Arial" w:cs="Arial"/>
          <w:i w:val="0"/>
          <w:color w:val="000000"/>
          <w:sz w:val="16"/>
          <w:szCs w:val="16"/>
          <w:lang w:val="en-US"/>
        </w:rPr>
      </w:pPr>
      <w:r w:rsidRPr="002D398E">
        <w:rPr>
          <w:rFonts w:ascii="Arial" w:hAnsi="Arial" w:cs="Arial"/>
          <w:i w:val="0"/>
          <w:color w:val="000000"/>
          <w:sz w:val="16"/>
          <w:szCs w:val="16"/>
          <w:lang w:val="en-US"/>
        </w:rPr>
        <w:t>eFigure2 Funnel plot displaying standard error on the y-axis and standardized mean difference on the x-axis with estimated effects. No clear asymmetry as a possible source of bias can be detected. Formal testing with Egger’s test for funnel plot asymmetry shows no significant evidence for publication bias (</w:t>
      </w:r>
      <w:r w:rsidRPr="002D398E">
        <w:rPr>
          <w:rFonts w:ascii="Arial" w:hAnsi="Arial" w:cs="Arial"/>
          <w:iCs w:val="0"/>
          <w:color w:val="000000"/>
          <w:sz w:val="16"/>
          <w:szCs w:val="16"/>
          <w:lang w:val="en-US"/>
        </w:rPr>
        <w:t>t</w:t>
      </w:r>
      <w:r w:rsidRPr="002D398E">
        <w:rPr>
          <w:rFonts w:ascii="Arial" w:hAnsi="Arial" w:cs="Arial"/>
          <w:i w:val="0"/>
          <w:color w:val="000000"/>
          <w:sz w:val="16"/>
          <w:szCs w:val="16"/>
          <w:lang w:val="en-US"/>
        </w:rPr>
        <w:t xml:space="preserve">(4)=-0.40, </w:t>
      </w:r>
      <w:r w:rsidRPr="002D398E">
        <w:rPr>
          <w:rFonts w:ascii="Arial" w:hAnsi="Arial" w:cs="Arial"/>
          <w:iCs w:val="0"/>
          <w:color w:val="000000"/>
          <w:sz w:val="16"/>
          <w:szCs w:val="16"/>
          <w:lang w:val="en-US"/>
        </w:rPr>
        <w:t>p</w:t>
      </w:r>
      <w:r w:rsidRPr="002D398E">
        <w:rPr>
          <w:rFonts w:ascii="Arial" w:hAnsi="Arial" w:cs="Arial"/>
          <w:i w:val="0"/>
          <w:color w:val="000000"/>
          <w:sz w:val="16"/>
          <w:szCs w:val="16"/>
          <w:lang w:val="en-US"/>
        </w:rPr>
        <w:t>=.709).</w:t>
      </w:r>
    </w:p>
    <w:p w14:paraId="28195F3D" w14:textId="77777777" w:rsidR="007139A6" w:rsidRDefault="007139A6" w:rsidP="002A5D68">
      <w:pPr>
        <w:rPr>
          <w:rFonts w:ascii="Arial" w:hAnsi="Arial" w:cs="Arial"/>
          <w:sz w:val="20"/>
          <w:szCs w:val="20"/>
          <w:lang w:val="en-US"/>
        </w:rPr>
        <w:sectPr w:rsidR="007139A6" w:rsidSect="007139A6">
          <w:pgSz w:w="11900" w:h="16840"/>
          <w:pgMar w:top="1417" w:right="1417" w:bottom="1134" w:left="1417" w:header="708" w:footer="708" w:gutter="0"/>
          <w:cols w:space="708"/>
          <w:docGrid w:linePitch="360"/>
        </w:sectPr>
      </w:pPr>
    </w:p>
    <w:p w14:paraId="5ABF8ECE" w14:textId="77777777" w:rsidR="007139A6" w:rsidRDefault="007139A6" w:rsidP="002A5D68">
      <w:pPr>
        <w:rPr>
          <w:rFonts w:ascii="Arial" w:hAnsi="Arial" w:cs="Arial"/>
          <w:sz w:val="20"/>
          <w:szCs w:val="20"/>
          <w:lang w:val="en-US"/>
        </w:rPr>
      </w:pPr>
      <w:r w:rsidRPr="002D398E">
        <w:rPr>
          <w:rFonts w:ascii="Arial" w:hAnsi="Arial" w:cs="Arial"/>
          <w:noProof/>
          <w:sz w:val="20"/>
          <w:szCs w:val="20"/>
          <w:lang w:val="en-US"/>
        </w:rPr>
        <w:lastRenderedPageBreak/>
        <w:drawing>
          <wp:inline distT="0" distB="0" distL="0" distR="0" wp14:anchorId="51E3A059" wp14:editId="166915C1">
            <wp:extent cx="5756910" cy="5756910"/>
            <wp:effectExtent l="0" t="0" r="0" b="0"/>
            <wp:docPr id="9" name="Grafik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fik 1"/>
                    <pic:cNvPicPr>
                      <a:picLocks/>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56910" cy="5756910"/>
                    </a:xfrm>
                    <a:prstGeom prst="rect">
                      <a:avLst/>
                    </a:prstGeom>
                    <a:noFill/>
                    <a:ln>
                      <a:noFill/>
                    </a:ln>
                  </pic:spPr>
                </pic:pic>
              </a:graphicData>
            </a:graphic>
          </wp:inline>
        </w:drawing>
      </w:r>
    </w:p>
    <w:p w14:paraId="15DA116B" w14:textId="77777777" w:rsidR="007139A6" w:rsidRDefault="007139A6" w:rsidP="002A5D68">
      <w:pPr>
        <w:rPr>
          <w:rFonts w:ascii="Arial" w:hAnsi="Arial" w:cs="Arial"/>
          <w:sz w:val="20"/>
          <w:szCs w:val="20"/>
          <w:lang w:val="en-US"/>
        </w:rPr>
      </w:pPr>
    </w:p>
    <w:p w14:paraId="69DAF915" w14:textId="6A435E17" w:rsidR="007139A6" w:rsidRPr="002D398E" w:rsidRDefault="007139A6" w:rsidP="007139A6">
      <w:pPr>
        <w:pStyle w:val="Caption"/>
        <w:jc w:val="both"/>
        <w:rPr>
          <w:rFonts w:ascii="Arial" w:hAnsi="Arial" w:cs="Arial"/>
          <w:i w:val="0"/>
          <w:color w:val="000000"/>
          <w:sz w:val="16"/>
          <w:szCs w:val="16"/>
          <w:lang w:val="en-US"/>
        </w:rPr>
      </w:pPr>
      <w:r w:rsidRPr="002D398E">
        <w:rPr>
          <w:rFonts w:ascii="Arial" w:hAnsi="Arial" w:cs="Arial"/>
          <w:i w:val="0"/>
          <w:color w:val="000000"/>
          <w:sz w:val="16"/>
          <w:szCs w:val="16"/>
          <w:lang w:val="en-US"/>
        </w:rPr>
        <w:t xml:space="preserve">eFigure3 Bubble plot of effect size on the y-axis and year of publication on the x-axis. Size of the bubbles are scaled with the size of the study and labelled with the respective first authors' name. Formal testing with a mixed effects model showed no significant moderating effect of year of publication year (beta=-0.05, </w:t>
      </w:r>
      <w:r w:rsidRPr="002D398E">
        <w:rPr>
          <w:rFonts w:ascii="Arial" w:hAnsi="Arial" w:cs="Arial"/>
          <w:iCs w:val="0"/>
          <w:color w:val="000000"/>
          <w:sz w:val="16"/>
          <w:szCs w:val="16"/>
          <w:lang w:val="en-US"/>
        </w:rPr>
        <w:t>Q</w:t>
      </w:r>
      <w:r w:rsidRPr="002D398E">
        <w:rPr>
          <w:rFonts w:ascii="Arial" w:hAnsi="Arial" w:cs="Arial"/>
          <w:i w:val="0"/>
          <w:color w:val="000000"/>
          <w:sz w:val="16"/>
          <w:szCs w:val="16"/>
          <w:lang w:val="en-US"/>
        </w:rPr>
        <w:t xml:space="preserve">=3.26, </w:t>
      </w:r>
      <w:r w:rsidRPr="002D398E">
        <w:rPr>
          <w:rFonts w:ascii="Arial" w:hAnsi="Arial" w:cs="Arial"/>
          <w:iCs w:val="0"/>
          <w:color w:val="000000"/>
          <w:sz w:val="16"/>
          <w:szCs w:val="16"/>
          <w:lang w:val="en-US"/>
        </w:rPr>
        <w:t>p</w:t>
      </w:r>
      <w:r w:rsidRPr="002D398E">
        <w:rPr>
          <w:rFonts w:ascii="Arial" w:hAnsi="Arial" w:cs="Arial"/>
          <w:i w:val="0"/>
          <w:color w:val="000000"/>
          <w:sz w:val="16"/>
          <w:szCs w:val="16"/>
          <w:lang w:val="en-US"/>
        </w:rPr>
        <w:t>=.071).</w:t>
      </w:r>
    </w:p>
    <w:p w14:paraId="6098CE16" w14:textId="77777777" w:rsidR="007139A6" w:rsidRDefault="007139A6" w:rsidP="002A5D68">
      <w:pPr>
        <w:rPr>
          <w:rFonts w:ascii="Arial" w:hAnsi="Arial" w:cs="Arial"/>
          <w:sz w:val="20"/>
          <w:szCs w:val="20"/>
          <w:lang w:val="en-US"/>
        </w:rPr>
        <w:sectPr w:rsidR="007139A6" w:rsidSect="007139A6">
          <w:pgSz w:w="11900" w:h="16840"/>
          <w:pgMar w:top="1417" w:right="1417" w:bottom="1134" w:left="1417" w:header="708" w:footer="708" w:gutter="0"/>
          <w:cols w:space="708"/>
          <w:docGrid w:linePitch="360"/>
        </w:sectPr>
      </w:pPr>
    </w:p>
    <w:p w14:paraId="59DA685D" w14:textId="77777777" w:rsidR="007139A6" w:rsidRDefault="007139A6" w:rsidP="002A5D68">
      <w:pPr>
        <w:rPr>
          <w:rFonts w:ascii="Arial" w:hAnsi="Arial" w:cs="Arial"/>
          <w:sz w:val="20"/>
          <w:szCs w:val="20"/>
          <w:lang w:val="en-US"/>
        </w:rPr>
      </w:pPr>
      <w:r w:rsidRPr="002D398E">
        <w:rPr>
          <w:rFonts w:ascii="Arial" w:hAnsi="Arial" w:cs="Arial"/>
          <w:noProof/>
          <w:sz w:val="20"/>
          <w:szCs w:val="20"/>
          <w:lang w:val="en-US"/>
        </w:rPr>
        <w:lastRenderedPageBreak/>
        <w:drawing>
          <wp:inline distT="0" distB="0" distL="0" distR="0" wp14:anchorId="1C8C7E56" wp14:editId="12DD76FF">
            <wp:extent cx="5756910" cy="5756910"/>
            <wp:effectExtent l="0" t="0" r="0" b="0"/>
            <wp:docPr id="10" name="Grafik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fik 5"/>
                    <pic:cNvPicPr>
                      <a:picLocks/>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56910" cy="5756910"/>
                    </a:xfrm>
                    <a:prstGeom prst="rect">
                      <a:avLst/>
                    </a:prstGeom>
                    <a:noFill/>
                    <a:ln>
                      <a:noFill/>
                    </a:ln>
                  </pic:spPr>
                </pic:pic>
              </a:graphicData>
            </a:graphic>
          </wp:inline>
        </w:drawing>
      </w:r>
    </w:p>
    <w:p w14:paraId="2AE2A316" w14:textId="77777777" w:rsidR="007139A6" w:rsidRPr="002D398E" w:rsidRDefault="007139A6" w:rsidP="007139A6">
      <w:pPr>
        <w:keepNext/>
        <w:jc w:val="both"/>
        <w:rPr>
          <w:rFonts w:ascii="Arial" w:hAnsi="Arial" w:cs="Arial"/>
          <w:sz w:val="20"/>
          <w:szCs w:val="20"/>
          <w:lang w:val="en-US"/>
        </w:rPr>
      </w:pPr>
    </w:p>
    <w:p w14:paraId="53973AAA" w14:textId="1C1BCA7E" w:rsidR="007139A6" w:rsidRPr="002D398E" w:rsidRDefault="007139A6" w:rsidP="007139A6">
      <w:pPr>
        <w:pStyle w:val="Caption"/>
        <w:jc w:val="both"/>
        <w:rPr>
          <w:rFonts w:ascii="Arial" w:hAnsi="Arial" w:cs="Arial"/>
          <w:i w:val="0"/>
          <w:color w:val="000000"/>
          <w:sz w:val="16"/>
          <w:szCs w:val="16"/>
          <w:lang w:val="en-US"/>
        </w:rPr>
      </w:pPr>
      <w:r w:rsidRPr="002D398E">
        <w:rPr>
          <w:rFonts w:ascii="Arial" w:hAnsi="Arial" w:cs="Arial"/>
          <w:i w:val="0"/>
          <w:color w:val="000000"/>
          <w:sz w:val="16"/>
          <w:szCs w:val="16"/>
          <w:lang w:val="en-US"/>
        </w:rPr>
        <w:t>eFigure4 Bubble plot of effect size on the y-axis and mean age on the x-axis. Size of the bubbles are scaled with the size of the study</w:t>
      </w:r>
      <w:r w:rsidR="00CA50E9">
        <w:rPr>
          <w:rFonts w:ascii="Arial" w:hAnsi="Arial" w:cs="Arial"/>
          <w:i w:val="0"/>
          <w:color w:val="000000"/>
          <w:sz w:val="16"/>
          <w:szCs w:val="16"/>
          <w:lang w:val="en-US"/>
        </w:rPr>
        <w:t xml:space="preserve"> and </w:t>
      </w:r>
      <w:r w:rsidR="00CA50E9" w:rsidRPr="002D398E">
        <w:rPr>
          <w:rFonts w:ascii="Arial" w:hAnsi="Arial" w:cs="Arial"/>
          <w:i w:val="0"/>
          <w:color w:val="000000"/>
          <w:sz w:val="16"/>
          <w:szCs w:val="16"/>
          <w:lang w:val="en-US"/>
        </w:rPr>
        <w:t>and labelled with the respective first authors' name.</w:t>
      </w:r>
      <w:r w:rsidRPr="002D398E">
        <w:rPr>
          <w:rFonts w:ascii="Arial" w:hAnsi="Arial" w:cs="Arial"/>
          <w:i w:val="0"/>
          <w:color w:val="000000"/>
          <w:sz w:val="16"/>
          <w:szCs w:val="16"/>
          <w:lang w:val="en-US"/>
        </w:rPr>
        <w:t xml:space="preserve">. Formal testing with a mixed effects model showed no significant moderating effect </w:t>
      </w:r>
      <w:r w:rsidR="008C7026">
        <w:rPr>
          <w:rFonts w:ascii="Arial" w:hAnsi="Arial" w:cs="Arial"/>
          <w:i w:val="0"/>
          <w:color w:val="000000"/>
          <w:sz w:val="16"/>
          <w:szCs w:val="16"/>
          <w:lang w:val="en-US"/>
        </w:rPr>
        <w:t xml:space="preserve">of </w:t>
      </w:r>
      <w:r w:rsidRPr="002D398E">
        <w:rPr>
          <w:rFonts w:ascii="Arial" w:hAnsi="Arial" w:cs="Arial"/>
          <w:i w:val="0"/>
          <w:color w:val="000000"/>
          <w:sz w:val="16"/>
          <w:szCs w:val="16"/>
          <w:lang w:val="en-US"/>
        </w:rPr>
        <w:t xml:space="preserve">mean age (beta=0.02, </w:t>
      </w:r>
      <w:r w:rsidRPr="002D398E">
        <w:rPr>
          <w:rFonts w:ascii="Arial" w:hAnsi="Arial" w:cs="Arial"/>
          <w:iCs w:val="0"/>
          <w:color w:val="000000"/>
          <w:sz w:val="16"/>
          <w:szCs w:val="16"/>
          <w:lang w:val="en-US"/>
        </w:rPr>
        <w:t>Q</w:t>
      </w:r>
      <w:r w:rsidRPr="002D398E">
        <w:rPr>
          <w:rFonts w:ascii="Arial" w:hAnsi="Arial" w:cs="Arial"/>
          <w:i w:val="0"/>
          <w:color w:val="000000"/>
          <w:sz w:val="16"/>
          <w:szCs w:val="16"/>
          <w:lang w:val="en-US"/>
        </w:rPr>
        <w:t xml:space="preserve">=1.60, </w:t>
      </w:r>
      <w:r w:rsidRPr="002D398E">
        <w:rPr>
          <w:rFonts w:ascii="Arial" w:hAnsi="Arial" w:cs="Arial"/>
          <w:iCs w:val="0"/>
          <w:color w:val="000000"/>
          <w:sz w:val="16"/>
          <w:szCs w:val="16"/>
          <w:lang w:val="en-US"/>
        </w:rPr>
        <w:t>p</w:t>
      </w:r>
      <w:r w:rsidRPr="002D398E">
        <w:rPr>
          <w:rFonts w:ascii="Arial" w:hAnsi="Arial" w:cs="Arial"/>
          <w:i w:val="0"/>
          <w:color w:val="000000"/>
          <w:sz w:val="16"/>
          <w:szCs w:val="16"/>
          <w:lang w:val="en-US"/>
        </w:rPr>
        <w:t>=.205).</w:t>
      </w:r>
    </w:p>
    <w:p w14:paraId="6BB26405" w14:textId="77777777" w:rsidR="007139A6" w:rsidRPr="002D398E" w:rsidRDefault="007139A6" w:rsidP="007139A6">
      <w:pPr>
        <w:rPr>
          <w:rFonts w:ascii="Arial" w:hAnsi="Arial" w:cs="Arial"/>
          <w:iCs/>
          <w:sz w:val="16"/>
          <w:szCs w:val="16"/>
          <w:lang w:val="en-US"/>
        </w:rPr>
      </w:pPr>
      <w:r w:rsidRPr="002D398E">
        <w:rPr>
          <w:rFonts w:ascii="Arial" w:hAnsi="Arial" w:cs="Arial"/>
          <w:i/>
          <w:sz w:val="16"/>
          <w:szCs w:val="16"/>
          <w:lang w:val="en-US"/>
        </w:rPr>
        <w:br w:type="page"/>
      </w:r>
    </w:p>
    <w:p w14:paraId="2C287BF8" w14:textId="3E90F381" w:rsidR="007139A6" w:rsidRPr="002D398E" w:rsidRDefault="007139A6" w:rsidP="002A5D68">
      <w:pPr>
        <w:rPr>
          <w:rFonts w:ascii="Arial" w:hAnsi="Arial" w:cs="Arial"/>
          <w:sz w:val="20"/>
          <w:szCs w:val="20"/>
          <w:lang w:val="en-US"/>
        </w:rPr>
        <w:sectPr w:rsidR="007139A6" w:rsidRPr="002D398E" w:rsidSect="007139A6">
          <w:pgSz w:w="11900" w:h="16840"/>
          <w:pgMar w:top="1417" w:right="1417" w:bottom="1134" w:left="1417" w:header="708" w:footer="708" w:gutter="0"/>
          <w:cols w:space="708"/>
          <w:docGrid w:linePitch="360"/>
        </w:sectPr>
      </w:pPr>
    </w:p>
    <w:p w14:paraId="78005F2F" w14:textId="77777777" w:rsidR="002A5D68" w:rsidRPr="002D398E" w:rsidRDefault="002A5D68" w:rsidP="002A5D68">
      <w:pPr>
        <w:rPr>
          <w:rFonts w:ascii="Arial" w:hAnsi="Arial" w:cs="Arial"/>
          <w:sz w:val="20"/>
          <w:szCs w:val="20"/>
          <w:lang w:val="en-US"/>
        </w:rPr>
      </w:pPr>
    </w:p>
    <w:p w14:paraId="4150783F" w14:textId="7C4973E1" w:rsidR="002A5D68" w:rsidRPr="007139A6" w:rsidRDefault="002A5D68" w:rsidP="002A5D68">
      <w:pPr>
        <w:keepNext/>
        <w:jc w:val="both"/>
        <w:rPr>
          <w:rFonts w:ascii="Arial" w:hAnsi="Arial" w:cs="Arial"/>
          <w:sz w:val="20"/>
          <w:szCs w:val="20"/>
          <w:lang w:val="en-US"/>
        </w:rPr>
      </w:pPr>
    </w:p>
    <w:p w14:paraId="490EC944" w14:textId="417F246E" w:rsidR="002A5D68" w:rsidRPr="007139A6" w:rsidRDefault="002A5D68" w:rsidP="002A5D68">
      <w:pPr>
        <w:keepNext/>
        <w:jc w:val="both"/>
        <w:rPr>
          <w:rFonts w:ascii="Arial" w:hAnsi="Arial" w:cs="Arial"/>
          <w:sz w:val="20"/>
          <w:szCs w:val="20"/>
          <w:lang w:val="en-US"/>
        </w:rPr>
      </w:pPr>
    </w:p>
    <w:p w14:paraId="19E0B17C" w14:textId="77777777" w:rsidR="002A5D68" w:rsidRPr="002D398E" w:rsidRDefault="002A5D68" w:rsidP="002A5D68">
      <w:pPr>
        <w:jc w:val="both"/>
        <w:rPr>
          <w:rFonts w:ascii="Arial" w:hAnsi="Arial" w:cs="Arial"/>
          <w:sz w:val="16"/>
          <w:szCs w:val="16"/>
          <w:lang w:val="en-US"/>
        </w:rPr>
      </w:pPr>
    </w:p>
    <w:p w14:paraId="3A914A47" w14:textId="77777777" w:rsidR="002A5D68" w:rsidRPr="002D398E" w:rsidRDefault="002A5D68" w:rsidP="002A5D68">
      <w:pPr>
        <w:keepNext/>
        <w:jc w:val="both"/>
        <w:rPr>
          <w:rFonts w:ascii="Arial" w:hAnsi="Arial" w:cs="Arial"/>
          <w:sz w:val="16"/>
          <w:szCs w:val="16"/>
          <w:lang w:val="en-US"/>
        </w:rPr>
      </w:pPr>
      <w:r w:rsidRPr="002D398E">
        <w:rPr>
          <w:rFonts w:ascii="Arial" w:hAnsi="Arial" w:cs="Arial"/>
          <w:noProof/>
          <w:sz w:val="16"/>
          <w:szCs w:val="16"/>
          <w:lang w:val="en-US"/>
        </w:rPr>
        <w:drawing>
          <wp:inline distT="0" distB="0" distL="0" distR="0" wp14:anchorId="3C61DE64" wp14:editId="119D779A">
            <wp:extent cx="5768975" cy="3458210"/>
            <wp:effectExtent l="0" t="0" r="0" b="0"/>
            <wp:docPr id="11" name="Grafik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fik 2"/>
                    <pic:cNvPicPr>
                      <a:picLocks/>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68975" cy="3458210"/>
                    </a:xfrm>
                    <a:prstGeom prst="rect">
                      <a:avLst/>
                    </a:prstGeom>
                    <a:noFill/>
                    <a:ln>
                      <a:noFill/>
                    </a:ln>
                  </pic:spPr>
                </pic:pic>
              </a:graphicData>
            </a:graphic>
          </wp:inline>
        </w:drawing>
      </w:r>
    </w:p>
    <w:p w14:paraId="72DB5FC7" w14:textId="1E91CD05" w:rsidR="002A5D68" w:rsidRPr="002D398E" w:rsidRDefault="002A5D68" w:rsidP="002A5D68">
      <w:pPr>
        <w:pStyle w:val="Caption"/>
        <w:jc w:val="both"/>
        <w:rPr>
          <w:rFonts w:ascii="Arial" w:hAnsi="Arial" w:cs="Arial"/>
          <w:i w:val="0"/>
          <w:color w:val="000000"/>
          <w:sz w:val="16"/>
          <w:szCs w:val="16"/>
          <w:lang w:val="en-US"/>
        </w:rPr>
      </w:pPr>
      <w:r w:rsidRPr="002D398E">
        <w:rPr>
          <w:rFonts w:ascii="Arial" w:hAnsi="Arial" w:cs="Arial"/>
          <w:i w:val="0"/>
          <w:color w:val="000000"/>
          <w:sz w:val="16"/>
          <w:szCs w:val="16"/>
          <w:lang w:val="en-US"/>
        </w:rPr>
        <w:t>eFigure5 Forest plot of random effects analysis of variability ratio comparing patient and control groups</w:t>
      </w:r>
      <w:r w:rsidR="00CA50E9">
        <w:rPr>
          <w:rFonts w:ascii="Arial" w:hAnsi="Arial" w:cs="Arial"/>
          <w:i w:val="0"/>
          <w:color w:val="000000"/>
          <w:sz w:val="16"/>
          <w:szCs w:val="16"/>
          <w:lang w:val="en-US"/>
        </w:rPr>
        <w:t xml:space="preserve"> revealed </w:t>
      </w:r>
      <w:r w:rsidRPr="002D398E">
        <w:rPr>
          <w:rFonts w:ascii="Arial" w:hAnsi="Arial" w:cs="Arial"/>
          <w:i w:val="0"/>
          <w:color w:val="000000"/>
          <w:sz w:val="16"/>
          <w:szCs w:val="16"/>
          <w:lang w:val="en-US"/>
        </w:rPr>
        <w:t xml:space="preserve">no significant difference in variability ratio (logVR=0.08 [-0.231;0.388]; </w:t>
      </w:r>
      <w:r w:rsidRPr="008C7026">
        <w:rPr>
          <w:rFonts w:ascii="Arial" w:hAnsi="Arial" w:cs="Arial"/>
          <w:iCs w:val="0"/>
          <w:color w:val="000000"/>
          <w:sz w:val="16"/>
          <w:szCs w:val="16"/>
          <w:lang w:val="en-US"/>
        </w:rPr>
        <w:t>z</w:t>
      </w:r>
      <w:r w:rsidRPr="002D398E">
        <w:rPr>
          <w:rFonts w:ascii="Arial" w:hAnsi="Arial" w:cs="Arial"/>
          <w:i w:val="0"/>
          <w:color w:val="000000"/>
          <w:sz w:val="16"/>
          <w:szCs w:val="16"/>
          <w:lang w:val="en-US"/>
        </w:rPr>
        <w:t xml:space="preserve">=0.497; </w:t>
      </w:r>
      <w:r w:rsidRPr="008C7026">
        <w:rPr>
          <w:rFonts w:ascii="Arial" w:hAnsi="Arial" w:cs="Arial"/>
          <w:iCs w:val="0"/>
          <w:color w:val="000000"/>
          <w:sz w:val="16"/>
          <w:szCs w:val="16"/>
          <w:lang w:val="en-US"/>
        </w:rPr>
        <w:t>p</w:t>
      </w:r>
      <w:r w:rsidRPr="002D398E">
        <w:rPr>
          <w:rFonts w:ascii="Arial" w:hAnsi="Arial" w:cs="Arial"/>
          <w:i w:val="0"/>
          <w:color w:val="000000"/>
          <w:sz w:val="16"/>
          <w:szCs w:val="16"/>
          <w:lang w:val="en-US"/>
        </w:rPr>
        <w:t>=.619).</w:t>
      </w:r>
    </w:p>
    <w:p w14:paraId="64F65B43" w14:textId="77777777" w:rsidR="002A5D68" w:rsidRPr="002D398E" w:rsidRDefault="002A5D68" w:rsidP="002A5D68">
      <w:pPr>
        <w:jc w:val="both"/>
        <w:rPr>
          <w:rFonts w:ascii="Arial" w:hAnsi="Arial" w:cs="Arial"/>
          <w:sz w:val="16"/>
          <w:szCs w:val="16"/>
          <w:lang w:val="en-US"/>
        </w:rPr>
      </w:pPr>
    </w:p>
    <w:p w14:paraId="5A1810D9" w14:textId="77777777" w:rsidR="002A5D68" w:rsidRPr="002D398E" w:rsidRDefault="002A5D68" w:rsidP="002A5D68">
      <w:pPr>
        <w:keepNext/>
        <w:jc w:val="both"/>
        <w:rPr>
          <w:rFonts w:ascii="Arial" w:hAnsi="Arial" w:cs="Arial"/>
          <w:sz w:val="16"/>
          <w:szCs w:val="16"/>
        </w:rPr>
      </w:pPr>
      <w:r w:rsidRPr="002D398E">
        <w:rPr>
          <w:rFonts w:ascii="Arial" w:hAnsi="Arial" w:cs="Arial"/>
          <w:noProof/>
          <w:sz w:val="16"/>
          <w:szCs w:val="16"/>
          <w:lang w:val="en-US"/>
        </w:rPr>
        <w:lastRenderedPageBreak/>
        <w:drawing>
          <wp:inline distT="0" distB="0" distL="0" distR="0" wp14:anchorId="6101F72E" wp14:editId="23748E4F">
            <wp:extent cx="5768975" cy="3458210"/>
            <wp:effectExtent l="0" t="0" r="0" b="0"/>
            <wp:docPr id="12" name="Grafik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Grafik 3"/>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68975" cy="3458210"/>
                    </a:xfrm>
                    <a:prstGeom prst="rect">
                      <a:avLst/>
                    </a:prstGeom>
                    <a:noFill/>
                    <a:ln>
                      <a:noFill/>
                    </a:ln>
                  </pic:spPr>
                </pic:pic>
              </a:graphicData>
            </a:graphic>
          </wp:inline>
        </w:drawing>
      </w:r>
    </w:p>
    <w:p w14:paraId="684B4A2B" w14:textId="1DADA1E3" w:rsidR="002A5D68" w:rsidRDefault="002A5D68" w:rsidP="002A5D68">
      <w:pPr>
        <w:pStyle w:val="Caption"/>
        <w:jc w:val="both"/>
        <w:rPr>
          <w:rFonts w:ascii="Arial" w:hAnsi="Arial" w:cs="Arial"/>
          <w:i w:val="0"/>
          <w:color w:val="000000"/>
          <w:sz w:val="16"/>
          <w:szCs w:val="16"/>
          <w:lang w:val="en-US"/>
        </w:rPr>
      </w:pPr>
      <w:r w:rsidRPr="002D398E">
        <w:rPr>
          <w:rFonts w:ascii="Arial" w:hAnsi="Arial" w:cs="Arial"/>
          <w:i w:val="0"/>
          <w:color w:val="000000"/>
          <w:sz w:val="16"/>
          <w:szCs w:val="16"/>
          <w:lang w:val="en-US"/>
        </w:rPr>
        <w:t>eFigure6 Forest plot of random effects analysis of coefficient of variability ratio (CVR) comparing patient and control groups</w:t>
      </w:r>
      <w:r w:rsidR="00CA50E9">
        <w:rPr>
          <w:rFonts w:ascii="Arial" w:hAnsi="Arial" w:cs="Arial"/>
          <w:i w:val="0"/>
          <w:color w:val="000000"/>
          <w:sz w:val="16"/>
          <w:szCs w:val="16"/>
          <w:lang w:val="en-US"/>
        </w:rPr>
        <w:t xml:space="preserve"> revealed </w:t>
      </w:r>
      <w:r w:rsidRPr="002D398E">
        <w:rPr>
          <w:rFonts w:ascii="Arial" w:hAnsi="Arial" w:cs="Arial"/>
          <w:i w:val="0"/>
          <w:color w:val="000000"/>
          <w:sz w:val="16"/>
          <w:szCs w:val="16"/>
          <w:lang w:val="en-US"/>
        </w:rPr>
        <w:t xml:space="preserve">no significant difference in coefficient of variability ratio (logCVR=-0.01 [-0.276;0.249]; </w:t>
      </w:r>
      <w:r w:rsidRPr="008C7026">
        <w:rPr>
          <w:rFonts w:ascii="Arial" w:hAnsi="Arial" w:cs="Arial"/>
          <w:iCs w:val="0"/>
          <w:color w:val="000000"/>
          <w:sz w:val="16"/>
          <w:szCs w:val="16"/>
          <w:lang w:val="en-US"/>
        </w:rPr>
        <w:t>z</w:t>
      </w:r>
      <w:r w:rsidRPr="002D398E">
        <w:rPr>
          <w:rFonts w:ascii="Arial" w:hAnsi="Arial" w:cs="Arial"/>
          <w:i w:val="0"/>
          <w:color w:val="000000"/>
          <w:sz w:val="16"/>
          <w:szCs w:val="16"/>
          <w:lang w:val="en-US"/>
        </w:rPr>
        <w:t xml:space="preserve">=-0.103; </w:t>
      </w:r>
      <w:r w:rsidRPr="008C7026">
        <w:rPr>
          <w:rFonts w:ascii="Arial" w:hAnsi="Arial" w:cs="Arial"/>
          <w:iCs w:val="0"/>
          <w:color w:val="000000"/>
          <w:sz w:val="16"/>
          <w:szCs w:val="16"/>
          <w:lang w:val="en-US"/>
        </w:rPr>
        <w:t>p</w:t>
      </w:r>
      <w:r w:rsidRPr="002D398E">
        <w:rPr>
          <w:rFonts w:ascii="Arial" w:hAnsi="Arial" w:cs="Arial"/>
          <w:i w:val="0"/>
          <w:color w:val="000000"/>
          <w:sz w:val="16"/>
          <w:szCs w:val="16"/>
          <w:lang w:val="en-US"/>
        </w:rPr>
        <w:t>=.918).</w:t>
      </w:r>
    </w:p>
    <w:p w14:paraId="2B693EB2" w14:textId="77777777" w:rsidR="002A5D68" w:rsidRDefault="002A5D68" w:rsidP="002A5D68">
      <w:pPr>
        <w:rPr>
          <w:rFonts w:ascii="Arial" w:hAnsi="Arial" w:cs="Arial"/>
          <w:iCs/>
          <w:sz w:val="16"/>
          <w:szCs w:val="16"/>
          <w:lang w:val="en-US"/>
        </w:rPr>
      </w:pPr>
      <w:r>
        <w:rPr>
          <w:rFonts w:ascii="Arial" w:hAnsi="Arial" w:cs="Arial"/>
          <w:i/>
          <w:sz w:val="16"/>
          <w:szCs w:val="16"/>
          <w:lang w:val="en-US"/>
        </w:rPr>
        <w:br w:type="page"/>
      </w:r>
    </w:p>
    <w:p w14:paraId="7F96FBCA" w14:textId="498BA85C" w:rsidR="002A5D68" w:rsidRDefault="00CC0BFA" w:rsidP="002A5D68">
      <w:pPr>
        <w:pStyle w:val="Caption"/>
        <w:jc w:val="both"/>
        <w:rPr>
          <w:rFonts w:ascii="Arial" w:hAnsi="Arial" w:cs="Arial"/>
          <w:i w:val="0"/>
          <w:color w:val="000000"/>
          <w:sz w:val="16"/>
          <w:szCs w:val="16"/>
          <w:lang w:val="en-US"/>
        </w:rPr>
      </w:pPr>
      <w:r>
        <w:rPr>
          <w:rFonts w:ascii="Arial" w:hAnsi="Arial" w:cs="Arial"/>
          <w:i w:val="0"/>
          <w:noProof/>
          <w:color w:val="000000"/>
          <w:sz w:val="16"/>
          <w:szCs w:val="16"/>
          <w:lang w:val="en-US"/>
        </w:rPr>
        <w:lastRenderedPageBreak/>
        <w:drawing>
          <wp:inline distT="0" distB="0" distL="0" distR="0" wp14:anchorId="0DC6AC2A" wp14:editId="44A7AE58">
            <wp:extent cx="9073515" cy="3780790"/>
            <wp:effectExtent l="0" t="0" r="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fik 15"/>
                    <pic:cNvPicPr/>
                  </pic:nvPicPr>
                  <pic:blipFill>
                    <a:blip r:embed="rId21">
                      <a:extLst>
                        <a:ext uri="{28A0092B-C50C-407E-A947-70E740481C1C}">
                          <a14:useLocalDpi xmlns:a14="http://schemas.microsoft.com/office/drawing/2010/main" val="0"/>
                        </a:ext>
                      </a:extLst>
                    </a:blip>
                    <a:stretch>
                      <a:fillRect/>
                    </a:stretch>
                  </pic:blipFill>
                  <pic:spPr>
                    <a:xfrm>
                      <a:off x="0" y="0"/>
                      <a:ext cx="9073515" cy="3780790"/>
                    </a:xfrm>
                    <a:prstGeom prst="rect">
                      <a:avLst/>
                    </a:prstGeom>
                  </pic:spPr>
                </pic:pic>
              </a:graphicData>
            </a:graphic>
          </wp:inline>
        </w:drawing>
      </w:r>
    </w:p>
    <w:p w14:paraId="5E467F60" w14:textId="77777777" w:rsidR="002A5D68" w:rsidRDefault="002A5D68" w:rsidP="002A5D68">
      <w:pPr>
        <w:rPr>
          <w:lang w:val="en-US"/>
        </w:rPr>
      </w:pPr>
    </w:p>
    <w:p w14:paraId="51915D9E" w14:textId="037D4714" w:rsidR="002A5D68" w:rsidRDefault="002A5D68" w:rsidP="002A5D68">
      <w:pPr>
        <w:pStyle w:val="Caption"/>
        <w:jc w:val="both"/>
        <w:rPr>
          <w:rFonts w:ascii="Arial" w:hAnsi="Arial" w:cs="Arial"/>
          <w:i w:val="0"/>
          <w:color w:val="000000"/>
          <w:sz w:val="16"/>
          <w:szCs w:val="16"/>
          <w:lang w:val="en-US"/>
        </w:rPr>
        <w:sectPr w:rsidR="002A5D68" w:rsidSect="003662DB">
          <w:pgSz w:w="16840" w:h="11900" w:orient="landscape"/>
          <w:pgMar w:top="1417" w:right="1134" w:bottom="1417" w:left="1417" w:header="708" w:footer="708" w:gutter="0"/>
          <w:cols w:space="708"/>
          <w:docGrid w:linePitch="360"/>
        </w:sectPr>
      </w:pPr>
      <w:r w:rsidRPr="002D398E">
        <w:rPr>
          <w:rFonts w:ascii="Arial" w:hAnsi="Arial" w:cs="Arial"/>
          <w:i w:val="0"/>
          <w:color w:val="000000"/>
          <w:sz w:val="16"/>
          <w:szCs w:val="16"/>
          <w:lang w:val="en-US"/>
        </w:rPr>
        <w:t>eFigure</w:t>
      </w:r>
      <w:r>
        <w:rPr>
          <w:rFonts w:ascii="Arial" w:hAnsi="Arial" w:cs="Arial"/>
          <w:i w:val="0"/>
          <w:color w:val="000000"/>
          <w:sz w:val="16"/>
          <w:szCs w:val="16"/>
          <w:lang w:val="en-US"/>
        </w:rPr>
        <w:t>7</w:t>
      </w:r>
      <w:r w:rsidRPr="002D398E">
        <w:rPr>
          <w:rFonts w:ascii="Arial" w:hAnsi="Arial" w:cs="Arial"/>
          <w:i w:val="0"/>
          <w:color w:val="000000"/>
          <w:sz w:val="16"/>
          <w:szCs w:val="16"/>
          <w:lang w:val="en-US"/>
        </w:rPr>
        <w:t xml:space="preserve"> Forest plot of </w:t>
      </w:r>
      <w:r>
        <w:rPr>
          <w:rFonts w:ascii="Arial" w:hAnsi="Arial" w:cs="Arial"/>
          <w:i w:val="0"/>
          <w:color w:val="000000"/>
          <w:sz w:val="16"/>
          <w:szCs w:val="16"/>
          <w:lang w:val="en-US"/>
        </w:rPr>
        <w:t>fixed</w:t>
      </w:r>
      <w:r w:rsidRPr="002D398E">
        <w:rPr>
          <w:rFonts w:ascii="Arial" w:hAnsi="Arial" w:cs="Arial"/>
          <w:i w:val="0"/>
          <w:color w:val="000000"/>
          <w:sz w:val="16"/>
          <w:szCs w:val="16"/>
          <w:lang w:val="en-US"/>
        </w:rPr>
        <w:t xml:space="preserve"> effects analysis of </w:t>
      </w:r>
      <w:r>
        <w:rPr>
          <w:rFonts w:ascii="Arial" w:hAnsi="Arial" w:cs="Arial"/>
          <w:i w:val="0"/>
          <w:color w:val="000000"/>
          <w:sz w:val="16"/>
          <w:szCs w:val="16"/>
          <w:lang w:val="en-US"/>
        </w:rPr>
        <w:t xml:space="preserve">mean group differences </w:t>
      </w:r>
      <w:r w:rsidRPr="002D398E">
        <w:rPr>
          <w:rFonts w:ascii="Arial" w:hAnsi="Arial" w:cs="Arial"/>
          <w:i w:val="0"/>
          <w:color w:val="000000"/>
          <w:sz w:val="16"/>
          <w:szCs w:val="16"/>
          <w:lang w:val="en-US"/>
        </w:rPr>
        <w:t>comparing patient and control groups</w:t>
      </w:r>
      <w:r w:rsidR="007139A6">
        <w:rPr>
          <w:rFonts w:ascii="Arial" w:hAnsi="Arial" w:cs="Arial"/>
          <w:i w:val="0"/>
          <w:color w:val="000000"/>
          <w:sz w:val="16"/>
          <w:szCs w:val="16"/>
          <w:lang w:val="en-US"/>
        </w:rPr>
        <w:t xml:space="preserve"> revealed</w:t>
      </w:r>
      <w:r w:rsidR="00CA50E9">
        <w:rPr>
          <w:rFonts w:ascii="Arial" w:hAnsi="Arial" w:cs="Arial"/>
          <w:i w:val="0"/>
          <w:color w:val="000000"/>
          <w:sz w:val="16"/>
          <w:szCs w:val="16"/>
          <w:lang w:val="en-US"/>
        </w:rPr>
        <w:t xml:space="preserve"> a</w:t>
      </w:r>
      <w:r w:rsidR="007139A6">
        <w:rPr>
          <w:rFonts w:ascii="Arial" w:hAnsi="Arial" w:cs="Arial"/>
          <w:i w:val="0"/>
          <w:color w:val="000000"/>
          <w:sz w:val="16"/>
          <w:szCs w:val="16"/>
          <w:lang w:val="en-US"/>
        </w:rPr>
        <w:t xml:space="preserve"> </w:t>
      </w:r>
      <w:r w:rsidRPr="002D398E">
        <w:rPr>
          <w:rFonts w:ascii="Arial" w:hAnsi="Arial" w:cs="Arial"/>
          <w:i w:val="0"/>
          <w:color w:val="000000"/>
          <w:sz w:val="16"/>
          <w:szCs w:val="16"/>
          <w:lang w:val="en-US"/>
        </w:rPr>
        <w:t xml:space="preserve">significant difference </w:t>
      </w:r>
      <w:r w:rsidRPr="003662DB">
        <w:rPr>
          <w:rFonts w:ascii="Arial" w:hAnsi="Arial" w:cs="Arial"/>
          <w:i w:val="0"/>
          <w:color w:val="000000"/>
          <w:sz w:val="16"/>
          <w:szCs w:val="16"/>
          <w:lang w:val="en-US"/>
        </w:rPr>
        <w:t>between patients and controls in mean estimates for neuromelanin content in the SN (</w:t>
      </w:r>
      <w:r w:rsidR="00835068" w:rsidRPr="00835068">
        <w:rPr>
          <w:rFonts w:ascii="Arial" w:hAnsi="Arial" w:cs="Arial"/>
          <w:iCs w:val="0"/>
          <w:color w:val="000000"/>
          <w:sz w:val="16"/>
          <w:szCs w:val="16"/>
          <w:lang w:val="en-US"/>
        </w:rPr>
        <w:t>d</w:t>
      </w:r>
      <w:r w:rsidR="00835068" w:rsidRPr="00835068">
        <w:rPr>
          <w:rFonts w:ascii="Arial" w:hAnsi="Arial" w:cs="Arial"/>
          <w:i w:val="0"/>
          <w:color w:val="000000"/>
          <w:sz w:val="16"/>
          <w:szCs w:val="16"/>
          <w:lang w:val="en-US"/>
        </w:rPr>
        <w:t xml:space="preserve">=0.42 [0.187; 0.655], </w:t>
      </w:r>
      <w:r w:rsidR="00835068" w:rsidRPr="00835068">
        <w:rPr>
          <w:rFonts w:ascii="Arial" w:hAnsi="Arial" w:cs="Arial"/>
          <w:iCs w:val="0"/>
          <w:color w:val="000000"/>
          <w:sz w:val="16"/>
          <w:szCs w:val="16"/>
          <w:lang w:val="en-US"/>
        </w:rPr>
        <w:t>z</w:t>
      </w:r>
      <w:r w:rsidR="00835068" w:rsidRPr="00835068">
        <w:rPr>
          <w:rFonts w:ascii="Arial" w:hAnsi="Arial" w:cs="Arial"/>
          <w:i w:val="0"/>
          <w:color w:val="000000"/>
          <w:sz w:val="16"/>
          <w:szCs w:val="16"/>
          <w:lang w:val="en-US"/>
        </w:rPr>
        <w:t xml:space="preserve">=3.521, </w:t>
      </w:r>
      <w:r w:rsidR="00835068" w:rsidRPr="00835068">
        <w:rPr>
          <w:rFonts w:ascii="Arial" w:hAnsi="Arial" w:cs="Arial"/>
          <w:iCs w:val="0"/>
          <w:color w:val="000000"/>
          <w:sz w:val="16"/>
          <w:szCs w:val="16"/>
          <w:lang w:val="en-US"/>
        </w:rPr>
        <w:t>p</w:t>
      </w:r>
      <w:r w:rsidR="00835068" w:rsidRPr="00835068">
        <w:rPr>
          <w:rFonts w:ascii="Arial" w:hAnsi="Arial" w:cs="Arial"/>
          <w:i w:val="0"/>
          <w:color w:val="000000"/>
          <w:sz w:val="16"/>
          <w:szCs w:val="16"/>
          <w:lang w:val="en-US"/>
        </w:rPr>
        <w:t>&lt;.001</w:t>
      </w:r>
      <w:r w:rsidR="00835068">
        <w:rPr>
          <w:rFonts w:ascii="Arial" w:hAnsi="Arial" w:cs="Arial"/>
          <w:i w:val="0"/>
          <w:color w:val="000000"/>
          <w:sz w:val="16"/>
          <w:szCs w:val="16"/>
          <w:lang w:val="en-US"/>
        </w:rPr>
        <w:t>).</w:t>
      </w:r>
    </w:p>
    <w:p w14:paraId="50C144C6" w14:textId="122833CC" w:rsidR="002A5D68" w:rsidRDefault="00CC0BFA" w:rsidP="002A5D68">
      <w:pPr>
        <w:pStyle w:val="Caption"/>
        <w:jc w:val="both"/>
        <w:rPr>
          <w:rFonts w:ascii="Arial" w:hAnsi="Arial" w:cs="Arial"/>
          <w:i w:val="0"/>
          <w:color w:val="000000"/>
          <w:sz w:val="16"/>
          <w:szCs w:val="16"/>
          <w:lang w:val="en-US"/>
        </w:rPr>
      </w:pPr>
      <w:r>
        <w:rPr>
          <w:rFonts w:ascii="Arial" w:hAnsi="Arial" w:cs="Arial"/>
          <w:i w:val="0"/>
          <w:noProof/>
          <w:color w:val="000000"/>
          <w:sz w:val="16"/>
          <w:szCs w:val="16"/>
          <w:lang w:val="en-US"/>
        </w:rPr>
        <w:lastRenderedPageBreak/>
        <w:drawing>
          <wp:inline distT="0" distB="0" distL="0" distR="0" wp14:anchorId="2B57C1B9" wp14:editId="1021FD22">
            <wp:extent cx="9073515" cy="3780790"/>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Grafik 16"/>
                    <pic:cNvPicPr/>
                  </pic:nvPicPr>
                  <pic:blipFill>
                    <a:blip r:embed="rId22">
                      <a:extLst>
                        <a:ext uri="{28A0092B-C50C-407E-A947-70E740481C1C}">
                          <a14:useLocalDpi xmlns:a14="http://schemas.microsoft.com/office/drawing/2010/main" val="0"/>
                        </a:ext>
                      </a:extLst>
                    </a:blip>
                    <a:stretch>
                      <a:fillRect/>
                    </a:stretch>
                  </pic:blipFill>
                  <pic:spPr>
                    <a:xfrm>
                      <a:off x="0" y="0"/>
                      <a:ext cx="9073515" cy="3780790"/>
                    </a:xfrm>
                    <a:prstGeom prst="rect">
                      <a:avLst/>
                    </a:prstGeom>
                  </pic:spPr>
                </pic:pic>
              </a:graphicData>
            </a:graphic>
          </wp:inline>
        </w:drawing>
      </w:r>
    </w:p>
    <w:p w14:paraId="2178399F" w14:textId="1BB49543" w:rsidR="002A5D68" w:rsidRDefault="002A5D68" w:rsidP="002A5D68">
      <w:pPr>
        <w:pStyle w:val="Caption"/>
        <w:jc w:val="both"/>
        <w:rPr>
          <w:rFonts w:ascii="Arial" w:hAnsi="Arial" w:cs="Arial"/>
          <w:i w:val="0"/>
          <w:color w:val="000000"/>
          <w:sz w:val="16"/>
          <w:szCs w:val="16"/>
          <w:lang w:val="en-US"/>
        </w:rPr>
        <w:sectPr w:rsidR="002A5D68" w:rsidSect="003662DB">
          <w:pgSz w:w="16840" w:h="11900" w:orient="landscape"/>
          <w:pgMar w:top="1417" w:right="1134" w:bottom="1417" w:left="1417" w:header="708" w:footer="708" w:gutter="0"/>
          <w:cols w:space="708"/>
          <w:docGrid w:linePitch="360"/>
        </w:sectPr>
      </w:pPr>
      <w:r w:rsidRPr="002D398E">
        <w:rPr>
          <w:rFonts w:ascii="Arial" w:hAnsi="Arial" w:cs="Arial"/>
          <w:i w:val="0"/>
          <w:color w:val="000000"/>
          <w:sz w:val="16"/>
          <w:szCs w:val="16"/>
          <w:lang w:val="en-US"/>
        </w:rPr>
        <w:t>eFigure</w:t>
      </w:r>
      <w:r>
        <w:rPr>
          <w:rFonts w:ascii="Arial" w:hAnsi="Arial" w:cs="Arial"/>
          <w:i w:val="0"/>
          <w:color w:val="000000"/>
          <w:sz w:val="16"/>
          <w:szCs w:val="16"/>
          <w:lang w:val="en-US"/>
        </w:rPr>
        <w:t>8</w:t>
      </w:r>
      <w:r w:rsidRPr="002D398E">
        <w:rPr>
          <w:rFonts w:ascii="Arial" w:hAnsi="Arial" w:cs="Arial"/>
          <w:i w:val="0"/>
          <w:color w:val="000000"/>
          <w:sz w:val="16"/>
          <w:szCs w:val="16"/>
          <w:lang w:val="en-US"/>
        </w:rPr>
        <w:t xml:space="preserve"> Forest plot of </w:t>
      </w:r>
      <w:r>
        <w:rPr>
          <w:rFonts w:ascii="Arial" w:hAnsi="Arial" w:cs="Arial"/>
          <w:i w:val="0"/>
          <w:color w:val="000000"/>
          <w:sz w:val="16"/>
          <w:szCs w:val="16"/>
          <w:lang w:val="en-US"/>
        </w:rPr>
        <w:t>fixed</w:t>
      </w:r>
      <w:r w:rsidRPr="002D398E">
        <w:rPr>
          <w:rFonts w:ascii="Arial" w:hAnsi="Arial" w:cs="Arial"/>
          <w:i w:val="0"/>
          <w:color w:val="000000"/>
          <w:sz w:val="16"/>
          <w:szCs w:val="16"/>
          <w:lang w:val="en-US"/>
        </w:rPr>
        <w:t xml:space="preserve"> effects analysis of </w:t>
      </w:r>
      <w:r>
        <w:rPr>
          <w:rFonts w:ascii="Arial" w:hAnsi="Arial" w:cs="Arial"/>
          <w:i w:val="0"/>
          <w:color w:val="000000"/>
          <w:sz w:val="16"/>
          <w:szCs w:val="16"/>
          <w:lang w:val="en-US"/>
        </w:rPr>
        <w:t xml:space="preserve">mean group differences </w:t>
      </w:r>
      <w:r w:rsidRPr="002D398E">
        <w:rPr>
          <w:rFonts w:ascii="Arial" w:hAnsi="Arial" w:cs="Arial"/>
          <w:i w:val="0"/>
          <w:color w:val="000000"/>
          <w:sz w:val="16"/>
          <w:szCs w:val="16"/>
          <w:lang w:val="en-US"/>
        </w:rPr>
        <w:t>comparing patient and control groups</w:t>
      </w:r>
      <w:r>
        <w:rPr>
          <w:rFonts w:ascii="Arial" w:hAnsi="Arial" w:cs="Arial"/>
          <w:i w:val="0"/>
          <w:color w:val="000000"/>
          <w:sz w:val="16"/>
          <w:szCs w:val="16"/>
          <w:lang w:val="en-US"/>
        </w:rPr>
        <w:t xml:space="preserve"> </w:t>
      </w:r>
      <w:r w:rsidRPr="003662DB">
        <w:rPr>
          <w:rFonts w:ascii="Arial" w:hAnsi="Arial" w:cs="Arial"/>
          <w:i w:val="0"/>
          <w:color w:val="000000"/>
          <w:sz w:val="16"/>
          <w:szCs w:val="16"/>
          <w:lang w:val="en-US"/>
        </w:rPr>
        <w:t>revealed no significant differences in mean estimates for neuromelanin in the LC</w:t>
      </w:r>
      <w:r>
        <w:rPr>
          <w:rFonts w:ascii="Arial" w:hAnsi="Arial" w:cs="Arial"/>
          <w:i w:val="0"/>
          <w:color w:val="000000"/>
          <w:sz w:val="16"/>
          <w:szCs w:val="16"/>
          <w:lang w:val="en-US"/>
        </w:rPr>
        <w:t xml:space="preserve"> </w:t>
      </w:r>
      <w:r w:rsidRPr="003662DB">
        <w:rPr>
          <w:rFonts w:ascii="Arial" w:hAnsi="Arial" w:cs="Arial"/>
          <w:i w:val="0"/>
          <w:color w:val="000000"/>
          <w:sz w:val="16"/>
          <w:szCs w:val="16"/>
          <w:lang w:val="en-US"/>
        </w:rPr>
        <w:t>(</w:t>
      </w:r>
      <w:r w:rsidR="00835068" w:rsidRPr="00835068">
        <w:rPr>
          <w:rFonts w:ascii="Arial" w:hAnsi="Arial" w:cs="Arial"/>
          <w:iCs w:val="0"/>
          <w:color w:val="000000"/>
          <w:sz w:val="16"/>
          <w:szCs w:val="16"/>
          <w:lang w:val="en-US"/>
        </w:rPr>
        <w:t>d</w:t>
      </w:r>
      <w:r w:rsidR="00835068" w:rsidRPr="00835068">
        <w:rPr>
          <w:rFonts w:ascii="Arial" w:hAnsi="Arial" w:cs="Arial"/>
          <w:i w:val="0"/>
          <w:color w:val="000000"/>
          <w:sz w:val="16"/>
          <w:szCs w:val="16"/>
          <w:lang w:val="en-US"/>
        </w:rPr>
        <w:t>=-0.0</w:t>
      </w:r>
      <w:r w:rsidR="0075116A">
        <w:rPr>
          <w:rFonts w:ascii="Arial" w:hAnsi="Arial" w:cs="Arial"/>
          <w:i w:val="0"/>
          <w:color w:val="000000"/>
          <w:sz w:val="16"/>
          <w:szCs w:val="16"/>
          <w:lang w:val="en-US"/>
        </w:rPr>
        <w:t>3</w:t>
      </w:r>
      <w:r w:rsidR="00835068" w:rsidRPr="00835068">
        <w:rPr>
          <w:rFonts w:ascii="Arial" w:hAnsi="Arial" w:cs="Arial"/>
          <w:i w:val="0"/>
          <w:color w:val="000000"/>
          <w:sz w:val="16"/>
          <w:szCs w:val="16"/>
          <w:lang w:val="en-US"/>
        </w:rPr>
        <w:t xml:space="preserve"> [-0.</w:t>
      </w:r>
      <w:r w:rsidR="0075116A">
        <w:rPr>
          <w:rFonts w:ascii="Arial" w:hAnsi="Arial" w:cs="Arial"/>
          <w:i w:val="0"/>
          <w:color w:val="000000"/>
          <w:sz w:val="16"/>
          <w:szCs w:val="16"/>
          <w:lang w:val="en-US"/>
        </w:rPr>
        <w:t>305</w:t>
      </w:r>
      <w:r w:rsidR="00835068" w:rsidRPr="00835068">
        <w:rPr>
          <w:rFonts w:ascii="Arial" w:hAnsi="Arial" w:cs="Arial"/>
          <w:i w:val="0"/>
          <w:color w:val="000000"/>
          <w:sz w:val="16"/>
          <w:szCs w:val="16"/>
          <w:lang w:val="en-US"/>
        </w:rPr>
        <w:t>; 0.</w:t>
      </w:r>
      <w:r w:rsidR="0075116A">
        <w:rPr>
          <w:rFonts w:ascii="Arial" w:hAnsi="Arial" w:cs="Arial"/>
          <w:i w:val="0"/>
          <w:color w:val="000000"/>
          <w:sz w:val="16"/>
          <w:szCs w:val="16"/>
          <w:lang w:val="en-US"/>
        </w:rPr>
        <w:t>250</w:t>
      </w:r>
      <w:r w:rsidR="00835068" w:rsidRPr="00835068">
        <w:rPr>
          <w:rFonts w:ascii="Arial" w:hAnsi="Arial" w:cs="Arial"/>
          <w:i w:val="0"/>
          <w:color w:val="000000"/>
          <w:sz w:val="16"/>
          <w:szCs w:val="16"/>
          <w:lang w:val="en-US"/>
        </w:rPr>
        <w:t xml:space="preserve">], </w:t>
      </w:r>
      <w:r w:rsidR="00835068" w:rsidRPr="00835068">
        <w:rPr>
          <w:rFonts w:ascii="Arial" w:hAnsi="Arial" w:cs="Arial"/>
          <w:iCs w:val="0"/>
          <w:color w:val="000000"/>
          <w:sz w:val="16"/>
          <w:szCs w:val="16"/>
          <w:lang w:val="en-US"/>
        </w:rPr>
        <w:t>z</w:t>
      </w:r>
      <w:r w:rsidR="00835068" w:rsidRPr="00835068">
        <w:rPr>
          <w:rFonts w:ascii="Arial" w:hAnsi="Arial" w:cs="Arial"/>
          <w:i w:val="0"/>
          <w:color w:val="000000"/>
          <w:sz w:val="16"/>
          <w:szCs w:val="16"/>
          <w:lang w:val="en-US"/>
        </w:rPr>
        <w:t>=-0.</w:t>
      </w:r>
      <w:r w:rsidR="0075116A">
        <w:rPr>
          <w:rFonts w:ascii="Arial" w:hAnsi="Arial" w:cs="Arial"/>
          <w:i w:val="0"/>
          <w:color w:val="000000"/>
          <w:sz w:val="16"/>
          <w:szCs w:val="16"/>
          <w:lang w:val="en-US"/>
        </w:rPr>
        <w:t>192</w:t>
      </w:r>
      <w:r w:rsidR="00835068" w:rsidRPr="00835068">
        <w:rPr>
          <w:rFonts w:ascii="Arial" w:hAnsi="Arial" w:cs="Arial"/>
          <w:i w:val="0"/>
          <w:color w:val="000000"/>
          <w:sz w:val="16"/>
          <w:szCs w:val="16"/>
          <w:lang w:val="en-US"/>
        </w:rPr>
        <w:t>, p=.</w:t>
      </w:r>
      <w:r w:rsidR="0075116A">
        <w:rPr>
          <w:rFonts w:ascii="Arial" w:hAnsi="Arial" w:cs="Arial"/>
          <w:i w:val="0"/>
          <w:color w:val="000000"/>
          <w:sz w:val="16"/>
          <w:szCs w:val="16"/>
          <w:lang w:val="en-US"/>
        </w:rPr>
        <w:t>848</w:t>
      </w:r>
      <w:r w:rsidR="00835068">
        <w:rPr>
          <w:rFonts w:ascii="Arial" w:hAnsi="Arial" w:cs="Arial"/>
          <w:i w:val="0"/>
          <w:color w:val="000000"/>
          <w:sz w:val="16"/>
          <w:szCs w:val="16"/>
          <w:lang w:val="en-US"/>
        </w:rPr>
        <w:t>).</w:t>
      </w:r>
    </w:p>
    <w:p w14:paraId="1C474C80" w14:textId="77777777" w:rsidR="002A5D68" w:rsidRDefault="002A5D68" w:rsidP="002A5D68">
      <w:pPr>
        <w:pStyle w:val="Caption"/>
        <w:jc w:val="both"/>
        <w:rPr>
          <w:rFonts w:ascii="Arial" w:hAnsi="Arial" w:cs="Arial"/>
          <w:i w:val="0"/>
          <w:color w:val="000000"/>
          <w:sz w:val="16"/>
          <w:szCs w:val="16"/>
          <w:lang w:val="en-US"/>
        </w:rPr>
      </w:pPr>
      <w:r>
        <w:rPr>
          <w:rFonts w:ascii="Arial" w:hAnsi="Arial" w:cs="Arial"/>
          <w:i w:val="0"/>
          <w:noProof/>
          <w:color w:val="000000"/>
          <w:sz w:val="16"/>
          <w:szCs w:val="16"/>
          <w:lang w:val="en-US"/>
        </w:rPr>
        <w:lastRenderedPageBreak/>
        <w:drawing>
          <wp:inline distT="0" distB="0" distL="0" distR="0" wp14:anchorId="7AF34D7E" wp14:editId="62F0CBB0">
            <wp:extent cx="9073515" cy="3780790"/>
            <wp:effectExtent l="0" t="0" r="0" b="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Grafik 21"/>
                    <pic:cNvPicPr/>
                  </pic:nvPicPr>
                  <pic:blipFill>
                    <a:blip r:embed="rId23">
                      <a:extLst>
                        <a:ext uri="{28A0092B-C50C-407E-A947-70E740481C1C}">
                          <a14:useLocalDpi xmlns:a14="http://schemas.microsoft.com/office/drawing/2010/main" val="0"/>
                        </a:ext>
                      </a:extLst>
                    </a:blip>
                    <a:stretch>
                      <a:fillRect/>
                    </a:stretch>
                  </pic:blipFill>
                  <pic:spPr>
                    <a:xfrm>
                      <a:off x="0" y="0"/>
                      <a:ext cx="9073515" cy="3780790"/>
                    </a:xfrm>
                    <a:prstGeom prst="rect">
                      <a:avLst/>
                    </a:prstGeom>
                  </pic:spPr>
                </pic:pic>
              </a:graphicData>
            </a:graphic>
          </wp:inline>
        </w:drawing>
      </w:r>
    </w:p>
    <w:p w14:paraId="764E85C4" w14:textId="0E7B3FC6" w:rsidR="002A5D68" w:rsidRDefault="002A5D68" w:rsidP="002A5D68">
      <w:pPr>
        <w:pStyle w:val="Caption"/>
        <w:jc w:val="both"/>
        <w:rPr>
          <w:rFonts w:ascii="Arial" w:hAnsi="Arial" w:cs="Arial"/>
          <w:i w:val="0"/>
          <w:color w:val="000000"/>
          <w:sz w:val="16"/>
          <w:szCs w:val="16"/>
          <w:lang w:val="en-US"/>
        </w:rPr>
        <w:sectPr w:rsidR="002A5D68" w:rsidSect="003662DB">
          <w:pgSz w:w="16840" w:h="11900" w:orient="landscape"/>
          <w:pgMar w:top="1417" w:right="1134" w:bottom="1417" w:left="1417" w:header="708" w:footer="708" w:gutter="0"/>
          <w:cols w:space="708"/>
          <w:docGrid w:linePitch="360"/>
        </w:sectPr>
      </w:pPr>
      <w:r w:rsidRPr="002D398E">
        <w:rPr>
          <w:rFonts w:ascii="Arial" w:hAnsi="Arial" w:cs="Arial"/>
          <w:i w:val="0"/>
          <w:color w:val="000000"/>
          <w:sz w:val="16"/>
          <w:szCs w:val="16"/>
          <w:lang w:val="en-US"/>
        </w:rPr>
        <w:t>eFigure</w:t>
      </w:r>
      <w:r w:rsidR="007139A6">
        <w:rPr>
          <w:rFonts w:ascii="Arial" w:hAnsi="Arial" w:cs="Arial"/>
          <w:i w:val="0"/>
          <w:color w:val="000000"/>
          <w:sz w:val="16"/>
          <w:szCs w:val="16"/>
          <w:lang w:val="en-US"/>
        </w:rPr>
        <w:t>9</w:t>
      </w:r>
      <w:r w:rsidRPr="002D398E">
        <w:rPr>
          <w:rFonts w:ascii="Arial" w:hAnsi="Arial" w:cs="Arial"/>
          <w:i w:val="0"/>
          <w:color w:val="000000"/>
          <w:sz w:val="16"/>
          <w:szCs w:val="16"/>
          <w:lang w:val="en-US"/>
        </w:rPr>
        <w:t xml:space="preserve"> Forest plot of </w:t>
      </w:r>
      <w:r>
        <w:rPr>
          <w:rFonts w:ascii="Arial" w:hAnsi="Arial" w:cs="Arial"/>
          <w:i w:val="0"/>
          <w:color w:val="000000"/>
          <w:sz w:val="16"/>
          <w:szCs w:val="16"/>
          <w:lang w:val="en-US"/>
        </w:rPr>
        <w:t>fixed</w:t>
      </w:r>
      <w:r w:rsidRPr="002D398E">
        <w:rPr>
          <w:rFonts w:ascii="Arial" w:hAnsi="Arial" w:cs="Arial"/>
          <w:i w:val="0"/>
          <w:color w:val="000000"/>
          <w:sz w:val="16"/>
          <w:szCs w:val="16"/>
          <w:lang w:val="en-US"/>
        </w:rPr>
        <w:t xml:space="preserve"> effects analysis of </w:t>
      </w:r>
      <w:r>
        <w:rPr>
          <w:rFonts w:ascii="Arial" w:hAnsi="Arial" w:cs="Arial"/>
          <w:i w:val="0"/>
          <w:color w:val="000000"/>
          <w:sz w:val="16"/>
          <w:szCs w:val="16"/>
          <w:lang w:val="en-US"/>
        </w:rPr>
        <w:t xml:space="preserve">mean group differences </w:t>
      </w:r>
      <w:r w:rsidRPr="002D398E">
        <w:rPr>
          <w:rFonts w:ascii="Arial" w:hAnsi="Arial" w:cs="Arial"/>
          <w:i w:val="0"/>
          <w:color w:val="000000"/>
          <w:sz w:val="16"/>
          <w:szCs w:val="16"/>
          <w:lang w:val="en-US"/>
        </w:rPr>
        <w:t>comparing patient and control groups</w:t>
      </w:r>
      <w:r w:rsidR="008C7026">
        <w:rPr>
          <w:rFonts w:ascii="Arial" w:hAnsi="Arial" w:cs="Arial"/>
          <w:i w:val="0"/>
          <w:color w:val="000000"/>
          <w:sz w:val="16"/>
          <w:szCs w:val="16"/>
          <w:lang w:val="en-US"/>
        </w:rPr>
        <w:t xml:space="preserve"> and including CHR group</w:t>
      </w:r>
      <w:r>
        <w:rPr>
          <w:rFonts w:ascii="Arial" w:hAnsi="Arial" w:cs="Arial"/>
          <w:i w:val="0"/>
          <w:color w:val="000000"/>
          <w:sz w:val="16"/>
          <w:szCs w:val="16"/>
          <w:lang w:val="en-US"/>
        </w:rPr>
        <w:t xml:space="preserve"> </w:t>
      </w:r>
      <w:r w:rsidRPr="003662DB">
        <w:rPr>
          <w:rFonts w:ascii="Arial" w:hAnsi="Arial" w:cs="Arial"/>
          <w:i w:val="0"/>
          <w:color w:val="000000"/>
          <w:sz w:val="16"/>
          <w:szCs w:val="16"/>
          <w:lang w:val="en-US"/>
        </w:rPr>
        <w:t xml:space="preserve">revealed </w:t>
      </w:r>
      <w:r w:rsidRPr="004E041D">
        <w:rPr>
          <w:rFonts w:ascii="Arial" w:hAnsi="Arial" w:cs="Arial"/>
          <w:i w:val="0"/>
          <w:color w:val="000000"/>
          <w:sz w:val="16"/>
          <w:szCs w:val="16"/>
          <w:lang w:val="en-US"/>
        </w:rPr>
        <w:t>a significant increase in patients compared to controls in mean estimates for SN (</w:t>
      </w:r>
      <w:r w:rsidRPr="008C7026">
        <w:rPr>
          <w:rFonts w:ascii="Arial" w:hAnsi="Arial" w:cs="Arial"/>
          <w:iCs w:val="0"/>
          <w:color w:val="000000"/>
          <w:sz w:val="16"/>
          <w:szCs w:val="16"/>
          <w:lang w:val="en-US"/>
        </w:rPr>
        <w:t>d</w:t>
      </w:r>
      <w:r w:rsidRPr="004E041D">
        <w:rPr>
          <w:rFonts w:ascii="Arial" w:hAnsi="Arial" w:cs="Arial"/>
          <w:i w:val="0"/>
          <w:color w:val="000000"/>
          <w:sz w:val="16"/>
          <w:szCs w:val="16"/>
          <w:lang w:val="en-US"/>
        </w:rPr>
        <w:t xml:space="preserve">=0.37 [0.143; 0.595], </w:t>
      </w:r>
      <w:r w:rsidRPr="008C7026">
        <w:rPr>
          <w:rFonts w:ascii="Arial" w:hAnsi="Arial" w:cs="Arial"/>
          <w:iCs w:val="0"/>
          <w:color w:val="000000"/>
          <w:sz w:val="16"/>
          <w:szCs w:val="16"/>
          <w:lang w:val="en-US"/>
        </w:rPr>
        <w:t>z</w:t>
      </w:r>
      <w:r w:rsidRPr="004E041D">
        <w:rPr>
          <w:rFonts w:ascii="Arial" w:hAnsi="Arial" w:cs="Arial"/>
          <w:i w:val="0"/>
          <w:color w:val="000000"/>
          <w:sz w:val="16"/>
          <w:szCs w:val="16"/>
          <w:lang w:val="en-US"/>
        </w:rPr>
        <w:t xml:space="preserve">=3.202, </w:t>
      </w:r>
      <w:r w:rsidRPr="008C7026">
        <w:rPr>
          <w:rFonts w:ascii="Arial" w:hAnsi="Arial" w:cs="Arial"/>
          <w:iCs w:val="0"/>
          <w:color w:val="000000"/>
          <w:sz w:val="16"/>
          <w:szCs w:val="16"/>
          <w:lang w:val="en-US"/>
        </w:rPr>
        <w:t>p</w:t>
      </w:r>
      <w:r w:rsidRPr="004E041D">
        <w:rPr>
          <w:rFonts w:ascii="Arial" w:hAnsi="Arial" w:cs="Arial"/>
          <w:i w:val="0"/>
          <w:color w:val="000000"/>
          <w:sz w:val="16"/>
          <w:szCs w:val="16"/>
          <w:lang w:val="en-US"/>
        </w:rPr>
        <w:t>=.001</w:t>
      </w:r>
      <w:r w:rsidR="008C7026">
        <w:rPr>
          <w:rFonts w:ascii="Arial" w:hAnsi="Arial" w:cs="Arial"/>
          <w:i w:val="0"/>
          <w:color w:val="000000"/>
          <w:sz w:val="16"/>
          <w:szCs w:val="16"/>
          <w:lang w:val="en-US"/>
        </w:rPr>
        <w:t>).</w:t>
      </w:r>
    </w:p>
    <w:p w14:paraId="633DF105" w14:textId="77777777" w:rsidR="002A5D68" w:rsidRPr="002D398E" w:rsidRDefault="002A5D68" w:rsidP="002A5D68">
      <w:pPr>
        <w:rPr>
          <w:rFonts w:ascii="Arial" w:hAnsi="Arial" w:cs="Arial"/>
          <w:sz w:val="20"/>
          <w:szCs w:val="20"/>
          <w:u w:val="single"/>
          <w:lang w:val="en-US"/>
        </w:rPr>
      </w:pPr>
      <w:r w:rsidRPr="002D398E">
        <w:rPr>
          <w:rFonts w:ascii="Arial" w:hAnsi="Arial" w:cs="Arial"/>
          <w:sz w:val="20"/>
          <w:szCs w:val="20"/>
          <w:u w:val="single"/>
          <w:lang w:val="en-US"/>
        </w:rPr>
        <w:lastRenderedPageBreak/>
        <w:t>References</w:t>
      </w:r>
    </w:p>
    <w:p w14:paraId="5A5436B0" w14:textId="77777777" w:rsidR="002A5D68" w:rsidRPr="008C35CC" w:rsidRDefault="002A5D68" w:rsidP="002A5D68">
      <w:pPr>
        <w:widowControl w:val="0"/>
        <w:autoSpaceDE w:val="0"/>
        <w:autoSpaceDN w:val="0"/>
        <w:adjustRightInd w:val="0"/>
        <w:ind w:left="480" w:hanging="480"/>
        <w:rPr>
          <w:rFonts w:ascii="Arial" w:hAnsi="Arial" w:cs="Arial"/>
          <w:noProof/>
          <w:sz w:val="20"/>
          <w:lang w:val="en-US"/>
        </w:rPr>
      </w:pPr>
      <w:r w:rsidRPr="002D398E">
        <w:rPr>
          <w:rFonts w:ascii="Arial" w:hAnsi="Arial" w:cs="Arial"/>
          <w:sz w:val="20"/>
          <w:szCs w:val="20"/>
          <w:u w:val="single"/>
          <w:lang w:val="en-US"/>
        </w:rPr>
        <w:fldChar w:fldCharType="begin" w:fldLock="1"/>
      </w:r>
      <w:r w:rsidRPr="002D398E">
        <w:rPr>
          <w:rFonts w:ascii="Arial" w:hAnsi="Arial" w:cs="Arial"/>
          <w:sz w:val="20"/>
          <w:szCs w:val="20"/>
          <w:u w:val="single"/>
          <w:lang w:val="en-US"/>
        </w:rPr>
        <w:instrText xml:space="preserve">ADDIN Mendeley Bibliography CSL_BIBLIOGRAPHY </w:instrText>
      </w:r>
      <w:r w:rsidRPr="002D398E">
        <w:rPr>
          <w:rFonts w:ascii="Arial" w:hAnsi="Arial" w:cs="Arial"/>
          <w:sz w:val="20"/>
          <w:szCs w:val="20"/>
          <w:u w:val="single"/>
          <w:lang w:val="en-US"/>
        </w:rPr>
        <w:fldChar w:fldCharType="separate"/>
      </w:r>
    </w:p>
    <w:p w14:paraId="6BC2F106" w14:textId="77777777" w:rsidR="002A5D68" w:rsidRPr="008C35CC" w:rsidRDefault="002A5D68" w:rsidP="002A5D68">
      <w:pPr>
        <w:widowControl w:val="0"/>
        <w:autoSpaceDE w:val="0"/>
        <w:autoSpaceDN w:val="0"/>
        <w:adjustRightInd w:val="0"/>
        <w:ind w:left="480" w:hanging="480"/>
        <w:rPr>
          <w:rFonts w:ascii="Arial" w:hAnsi="Arial" w:cs="Arial"/>
          <w:noProof/>
          <w:sz w:val="20"/>
          <w:lang w:val="en-US"/>
        </w:rPr>
      </w:pPr>
      <w:r w:rsidRPr="008C35CC">
        <w:rPr>
          <w:rFonts w:ascii="Arial" w:hAnsi="Arial" w:cs="Arial"/>
          <w:noProof/>
          <w:sz w:val="20"/>
          <w:lang w:val="en-US"/>
        </w:rPr>
        <w:t>Cassidy, C.M., Zucca, F.A., Girgis, R.R., Baker, S.C., Weinstein, J.J., Sharp, M.E., Bellei, C., Valmadre, A., Vanegas, N., Kegeles, L.S., Brucato, G., Kang, U.J., Sulzer, D., Zecca, L., Abi-Dargham, A., Horga, G., 2019. Neuromelanin-sensitive MRI as a noninvasive proxy measure of dopamine function in the human brain. Proc. Natl. Acad. Sci. U. S. A. 116, 5108–5117. https://doi.org/10.1073/pnas.1807983116</w:t>
      </w:r>
    </w:p>
    <w:p w14:paraId="30A57362" w14:textId="77777777" w:rsidR="002A5D68" w:rsidRPr="00E963A2" w:rsidRDefault="002A5D68" w:rsidP="002A5D68">
      <w:pPr>
        <w:widowControl w:val="0"/>
        <w:autoSpaceDE w:val="0"/>
        <w:autoSpaceDN w:val="0"/>
        <w:adjustRightInd w:val="0"/>
        <w:ind w:left="480" w:hanging="480"/>
        <w:rPr>
          <w:rFonts w:ascii="Arial" w:hAnsi="Arial" w:cs="Arial"/>
          <w:noProof/>
          <w:sz w:val="20"/>
        </w:rPr>
      </w:pPr>
      <w:r w:rsidRPr="008C35CC">
        <w:rPr>
          <w:rFonts w:ascii="Arial" w:hAnsi="Arial" w:cs="Arial"/>
          <w:noProof/>
          <w:sz w:val="20"/>
          <w:lang w:val="en-US"/>
        </w:rPr>
        <w:t xml:space="preserve">Duval, S., Tweedie, R., 2000. Trim and Fill: A Simple Funnel-Plot-Based Method. </w:t>
      </w:r>
      <w:r w:rsidRPr="00E963A2">
        <w:rPr>
          <w:rFonts w:ascii="Arial" w:hAnsi="Arial" w:cs="Arial"/>
          <w:noProof/>
          <w:sz w:val="20"/>
        </w:rPr>
        <w:t>Biometrics 56, 455–463.</w:t>
      </w:r>
    </w:p>
    <w:p w14:paraId="56484859" w14:textId="77777777" w:rsidR="002A5D68" w:rsidRPr="008C35CC" w:rsidRDefault="002A5D68" w:rsidP="002A5D68">
      <w:pPr>
        <w:widowControl w:val="0"/>
        <w:autoSpaceDE w:val="0"/>
        <w:autoSpaceDN w:val="0"/>
        <w:adjustRightInd w:val="0"/>
        <w:ind w:left="480" w:hanging="480"/>
        <w:rPr>
          <w:rFonts w:ascii="Arial" w:hAnsi="Arial" w:cs="Arial"/>
          <w:noProof/>
          <w:sz w:val="20"/>
          <w:lang w:val="en-US"/>
        </w:rPr>
      </w:pPr>
      <w:r w:rsidRPr="00E963A2">
        <w:rPr>
          <w:rFonts w:ascii="Arial" w:hAnsi="Arial" w:cs="Arial"/>
          <w:noProof/>
          <w:sz w:val="20"/>
        </w:rPr>
        <w:t xml:space="preserve">Egger, M., Smith, G.D., Schneider, M., Minder, C., 1997. </w:t>
      </w:r>
      <w:r w:rsidRPr="008C35CC">
        <w:rPr>
          <w:rFonts w:ascii="Arial" w:hAnsi="Arial" w:cs="Arial"/>
          <w:noProof/>
          <w:sz w:val="20"/>
          <w:lang w:val="en-US"/>
        </w:rPr>
        <w:t>Bias in meta-analysis detected by a simple, graphical test. Br. Med. J. 315, 629–634. https://doi.org/10.1136/bmj.315.7109.629</w:t>
      </w:r>
    </w:p>
    <w:p w14:paraId="2E0C5EB1" w14:textId="77777777" w:rsidR="002A5D68" w:rsidRPr="00E963A2" w:rsidRDefault="002A5D68" w:rsidP="002A5D68">
      <w:pPr>
        <w:widowControl w:val="0"/>
        <w:autoSpaceDE w:val="0"/>
        <w:autoSpaceDN w:val="0"/>
        <w:adjustRightInd w:val="0"/>
        <w:ind w:left="480" w:hanging="480"/>
        <w:rPr>
          <w:rFonts w:ascii="Arial" w:hAnsi="Arial" w:cs="Arial"/>
          <w:noProof/>
          <w:sz w:val="20"/>
        </w:rPr>
      </w:pPr>
      <w:r w:rsidRPr="008C35CC">
        <w:rPr>
          <w:rFonts w:ascii="Arial" w:hAnsi="Arial" w:cs="Arial"/>
          <w:noProof/>
          <w:sz w:val="20"/>
          <w:lang w:val="en-US"/>
        </w:rPr>
        <w:t xml:space="preserve">Harrer, M., Cuijpers, P., Furukawa, T.A., Ebert, D.D., n.d. Doing Meta-Analysis in R: A Hands-on Guide. </w:t>
      </w:r>
      <w:r w:rsidRPr="00E963A2">
        <w:rPr>
          <w:rFonts w:ascii="Arial" w:hAnsi="Arial" w:cs="Arial"/>
          <w:noProof/>
          <w:sz w:val="20"/>
        </w:rPr>
        <w:t>PROTECT Lab.</w:t>
      </w:r>
    </w:p>
    <w:p w14:paraId="2B997668" w14:textId="77777777" w:rsidR="002A5D68" w:rsidRPr="008C35CC" w:rsidRDefault="002A5D68" w:rsidP="002A5D68">
      <w:pPr>
        <w:widowControl w:val="0"/>
        <w:autoSpaceDE w:val="0"/>
        <w:autoSpaceDN w:val="0"/>
        <w:adjustRightInd w:val="0"/>
        <w:ind w:left="480" w:hanging="480"/>
        <w:rPr>
          <w:rFonts w:ascii="Arial" w:hAnsi="Arial" w:cs="Arial"/>
          <w:noProof/>
          <w:sz w:val="20"/>
          <w:lang w:val="en-US"/>
        </w:rPr>
      </w:pPr>
      <w:r w:rsidRPr="00E963A2">
        <w:rPr>
          <w:rFonts w:ascii="Arial" w:hAnsi="Arial" w:cs="Arial"/>
          <w:noProof/>
          <w:sz w:val="20"/>
        </w:rPr>
        <w:t xml:space="preserve">Hartling, L., Milne, A., Hamm, M.P., Vandermeer, B., Ansari, M., Tsertsvadze, A., Dryden, D.M., 2013. </w:t>
      </w:r>
      <w:r w:rsidRPr="008C35CC">
        <w:rPr>
          <w:rFonts w:ascii="Arial" w:hAnsi="Arial" w:cs="Arial"/>
          <w:noProof/>
          <w:sz w:val="20"/>
          <w:lang w:val="en-US"/>
        </w:rPr>
        <w:t>Testing the Newcastle Ottawa Scale showed low reliability between individual reviewers. J. Clin. Epidemiol. 66, 982–993. https://doi.org/10.1016/j.jclinepi.2013.03.003</w:t>
      </w:r>
    </w:p>
    <w:p w14:paraId="39603FE9" w14:textId="77777777" w:rsidR="002A5D68" w:rsidRPr="008C35CC" w:rsidRDefault="002A5D68" w:rsidP="002A5D68">
      <w:pPr>
        <w:widowControl w:val="0"/>
        <w:autoSpaceDE w:val="0"/>
        <w:autoSpaceDN w:val="0"/>
        <w:adjustRightInd w:val="0"/>
        <w:ind w:left="480" w:hanging="480"/>
        <w:rPr>
          <w:rFonts w:ascii="Arial" w:hAnsi="Arial" w:cs="Arial"/>
          <w:noProof/>
          <w:sz w:val="20"/>
          <w:lang w:val="en-US"/>
        </w:rPr>
      </w:pPr>
      <w:r w:rsidRPr="008C35CC">
        <w:rPr>
          <w:rFonts w:ascii="Arial" w:hAnsi="Arial" w:cs="Arial"/>
          <w:noProof/>
          <w:sz w:val="20"/>
          <w:lang w:val="en-US"/>
        </w:rPr>
        <w:t>Higgins, J.P.T., Thompson, S.G., 2002. Quantifying heterogeneity in a meta-analysis. Stat. Med. 21, 1539–1558. https://doi.org/10.1002/sim.1186</w:t>
      </w:r>
    </w:p>
    <w:p w14:paraId="3C80961A" w14:textId="77777777" w:rsidR="002A5D68" w:rsidRPr="008C35CC" w:rsidRDefault="002A5D68" w:rsidP="002A5D68">
      <w:pPr>
        <w:widowControl w:val="0"/>
        <w:autoSpaceDE w:val="0"/>
        <w:autoSpaceDN w:val="0"/>
        <w:adjustRightInd w:val="0"/>
        <w:ind w:left="480" w:hanging="480"/>
        <w:rPr>
          <w:rFonts w:ascii="Arial" w:hAnsi="Arial" w:cs="Arial"/>
          <w:noProof/>
          <w:sz w:val="20"/>
          <w:lang w:val="en-US"/>
        </w:rPr>
      </w:pPr>
      <w:r w:rsidRPr="008C35CC">
        <w:rPr>
          <w:rFonts w:ascii="Arial" w:hAnsi="Arial" w:cs="Arial"/>
          <w:noProof/>
          <w:sz w:val="20"/>
          <w:lang w:val="en-US"/>
        </w:rPr>
        <w:t>Jalles, C., Chendo, I., Levy, P., Reimão, S., 2020. Neuromelanin changes in first episode psychosis with substance abuse. Schizophr. Res. 220, 283–284. https://doi.org/10.1016/j.schres.2020.03.034</w:t>
      </w:r>
    </w:p>
    <w:p w14:paraId="2C0B2FB9" w14:textId="77777777" w:rsidR="002A5D68" w:rsidRPr="008C35CC" w:rsidRDefault="002A5D68" w:rsidP="002A5D68">
      <w:pPr>
        <w:widowControl w:val="0"/>
        <w:autoSpaceDE w:val="0"/>
        <w:autoSpaceDN w:val="0"/>
        <w:adjustRightInd w:val="0"/>
        <w:ind w:left="480" w:hanging="480"/>
        <w:rPr>
          <w:rFonts w:ascii="Arial" w:hAnsi="Arial" w:cs="Arial"/>
          <w:noProof/>
          <w:sz w:val="20"/>
          <w:lang w:val="en-US"/>
        </w:rPr>
      </w:pPr>
      <w:r w:rsidRPr="008C35CC">
        <w:rPr>
          <w:rFonts w:ascii="Arial" w:hAnsi="Arial" w:cs="Arial"/>
          <w:noProof/>
          <w:sz w:val="20"/>
          <w:lang w:val="en-US"/>
        </w:rPr>
        <w:t>Moher, D., Liberati, A., Tetzlaff, J., Altman, D.G., Altman, D., Antes, G., Atkins, D., Barbour, V., Barrowman, N., Berlin, J.A., Clark, J., Clarke, M., Cook, D., D’Amico, R., Deeks, J.J., Devereaux, P.J., Dickersin, K., Egger, M., Ernst, E., Gøtzsche, P.C., Grimshaw, J., Guyatt, G., Higgins, J., Ioannidis, J.P.A., Kleijnen, J., Lang, T., Magrini, N., McNamee, D., Moja, L., Mulrow, C., Napoli, M., Oxman, A., Pham, B., Rennie, D., Sampson, M., Schulz, K.F., Shekelle, P.G., Tovey, D., Tugwell, P., 2009. Preferred reporting items for systematic reviews and meta-analyses: The PRISMA statement. PLoS Med. https://doi.org/10.1371/journal.pmed.1000097</w:t>
      </w:r>
    </w:p>
    <w:p w14:paraId="4432A299" w14:textId="77777777" w:rsidR="002A5D68" w:rsidRPr="008C35CC" w:rsidRDefault="002A5D68" w:rsidP="002A5D68">
      <w:pPr>
        <w:widowControl w:val="0"/>
        <w:autoSpaceDE w:val="0"/>
        <w:autoSpaceDN w:val="0"/>
        <w:adjustRightInd w:val="0"/>
        <w:ind w:left="480" w:hanging="480"/>
        <w:rPr>
          <w:rFonts w:ascii="Arial" w:hAnsi="Arial" w:cs="Arial"/>
          <w:noProof/>
          <w:sz w:val="20"/>
          <w:lang w:val="en-US"/>
        </w:rPr>
      </w:pPr>
      <w:r w:rsidRPr="008C35CC">
        <w:rPr>
          <w:rFonts w:ascii="Arial" w:hAnsi="Arial" w:cs="Arial"/>
          <w:noProof/>
          <w:sz w:val="20"/>
          <w:lang w:val="en-US"/>
        </w:rPr>
        <w:t>Nakagawa, S., Poulin, R., Mengersen, K., Reinhold, K., Engqvist, L., Lagisz, M., Senior, A.M., 2015. Meta-analysis of variation: Ecological and evolutionary applications and beyond. Methods Ecol. Evol. 6, 143–152. https://doi.org/10.1111/2041-210X.12309</w:t>
      </w:r>
    </w:p>
    <w:p w14:paraId="6594B1FA" w14:textId="77777777" w:rsidR="002A5D68" w:rsidRPr="008C35CC" w:rsidRDefault="002A5D68" w:rsidP="002A5D68">
      <w:pPr>
        <w:widowControl w:val="0"/>
        <w:autoSpaceDE w:val="0"/>
        <w:autoSpaceDN w:val="0"/>
        <w:adjustRightInd w:val="0"/>
        <w:ind w:left="480" w:hanging="480"/>
        <w:rPr>
          <w:rFonts w:ascii="Arial" w:hAnsi="Arial" w:cs="Arial"/>
          <w:noProof/>
          <w:sz w:val="20"/>
          <w:lang w:val="en-US"/>
        </w:rPr>
      </w:pPr>
      <w:r w:rsidRPr="008C35CC">
        <w:rPr>
          <w:rFonts w:ascii="Arial" w:hAnsi="Arial" w:cs="Arial"/>
          <w:noProof/>
          <w:sz w:val="20"/>
          <w:lang w:val="en-US"/>
        </w:rPr>
        <w:t>Sasaki, M., Shibata, E., Ohtsuka, K., Endoh, J., Kudo, K., Narumi, S., Sakai, A., 2010. Visual discrimination among patients with depression and schizophrenia and healthy individuals using semiquantitative color-coded fast spin-echo T1-weighted magnetic resonance imaging. Neuroradiology 52, 83–89. https://doi.org/10.1007/s00234-009-0595-7</w:t>
      </w:r>
    </w:p>
    <w:p w14:paraId="147CC154" w14:textId="77777777" w:rsidR="002A5D68" w:rsidRPr="008C35CC" w:rsidRDefault="002A5D68" w:rsidP="002A5D68">
      <w:pPr>
        <w:widowControl w:val="0"/>
        <w:autoSpaceDE w:val="0"/>
        <w:autoSpaceDN w:val="0"/>
        <w:adjustRightInd w:val="0"/>
        <w:ind w:left="480" w:hanging="480"/>
        <w:rPr>
          <w:rFonts w:ascii="Arial" w:hAnsi="Arial" w:cs="Arial"/>
          <w:noProof/>
          <w:sz w:val="20"/>
          <w:lang w:val="en-US"/>
        </w:rPr>
      </w:pPr>
      <w:r w:rsidRPr="008C35CC">
        <w:rPr>
          <w:rFonts w:ascii="Arial" w:hAnsi="Arial" w:cs="Arial"/>
          <w:noProof/>
          <w:sz w:val="20"/>
          <w:lang w:val="en-US"/>
        </w:rPr>
        <w:t>Shi, L., Lin, L., Omboni, S., 2019. The trim-and-fill method for publication bias: Practical guidelines and recommendations based on a large database of meta-analyses. Med. (United States) 98. https://doi.org/10.1097/MD.0000000000015987</w:t>
      </w:r>
    </w:p>
    <w:p w14:paraId="11117083" w14:textId="77777777" w:rsidR="002A5D68" w:rsidRPr="008C35CC" w:rsidRDefault="002A5D68" w:rsidP="002A5D68">
      <w:pPr>
        <w:widowControl w:val="0"/>
        <w:autoSpaceDE w:val="0"/>
        <w:autoSpaceDN w:val="0"/>
        <w:adjustRightInd w:val="0"/>
        <w:ind w:left="480" w:hanging="480"/>
        <w:rPr>
          <w:rFonts w:ascii="Arial" w:hAnsi="Arial" w:cs="Arial"/>
          <w:noProof/>
          <w:sz w:val="20"/>
          <w:lang w:val="en-US"/>
        </w:rPr>
      </w:pPr>
      <w:r w:rsidRPr="008C35CC">
        <w:rPr>
          <w:rFonts w:ascii="Arial" w:hAnsi="Arial" w:cs="Arial"/>
          <w:noProof/>
          <w:sz w:val="20"/>
          <w:lang w:val="en-US"/>
        </w:rPr>
        <w:t>Shibata, E., Sasaki, M., Tohyama, K., Otsuka, K., Endoh, J., Terayama, Y., Sakai, A., 2008. Use of Neuromelanin-Sensitive MRI to Distinguish Schizophrenic and Depressive Patients and Healthy Individuals Based on Signal Alterations in the Substantia Nigra and Locus Ceruleus. Biol. Psychiatry 64, 401–406. https://doi.org/10.1016/j.biopsych.2008.03.021</w:t>
      </w:r>
    </w:p>
    <w:p w14:paraId="6515FF85" w14:textId="77777777" w:rsidR="002A5D68" w:rsidRPr="008C35CC" w:rsidRDefault="002A5D68" w:rsidP="002A5D68">
      <w:pPr>
        <w:widowControl w:val="0"/>
        <w:autoSpaceDE w:val="0"/>
        <w:autoSpaceDN w:val="0"/>
        <w:adjustRightInd w:val="0"/>
        <w:ind w:left="480" w:hanging="480"/>
        <w:rPr>
          <w:rFonts w:ascii="Arial" w:hAnsi="Arial" w:cs="Arial"/>
          <w:noProof/>
          <w:sz w:val="20"/>
          <w:lang w:val="en-US"/>
        </w:rPr>
      </w:pPr>
      <w:r w:rsidRPr="008C35CC">
        <w:rPr>
          <w:rFonts w:ascii="Arial" w:hAnsi="Arial" w:cs="Arial"/>
          <w:noProof/>
          <w:sz w:val="20"/>
          <w:lang w:val="en-US"/>
        </w:rPr>
        <w:t>Stang, A., 2010. Critical evaluation of the Newcastle-Ottawa scale for the assessment of the quality of nonrandomized studies in meta-analyses. Eur. J. Epidemiol. 25, 603–605. https://doi.org/10.1007/s10654-010-9491-z</w:t>
      </w:r>
    </w:p>
    <w:p w14:paraId="17F8786C" w14:textId="77777777" w:rsidR="002A5D68" w:rsidRPr="008C35CC" w:rsidRDefault="002A5D68" w:rsidP="002A5D68">
      <w:pPr>
        <w:widowControl w:val="0"/>
        <w:autoSpaceDE w:val="0"/>
        <w:autoSpaceDN w:val="0"/>
        <w:adjustRightInd w:val="0"/>
        <w:ind w:left="480" w:hanging="480"/>
        <w:rPr>
          <w:rFonts w:ascii="Arial" w:hAnsi="Arial" w:cs="Arial"/>
          <w:noProof/>
          <w:sz w:val="20"/>
          <w:lang w:val="en-US"/>
        </w:rPr>
      </w:pPr>
      <w:r w:rsidRPr="008C35CC">
        <w:rPr>
          <w:rFonts w:ascii="Arial" w:hAnsi="Arial" w:cs="Arial"/>
          <w:noProof/>
          <w:sz w:val="20"/>
          <w:lang w:val="en-US"/>
        </w:rPr>
        <w:t>Taylor, L.R., 1961. Aggregation, Variance and the Mean. Nature 189, 732–735. https://doi.org/10.1038/189732a0</w:t>
      </w:r>
    </w:p>
    <w:p w14:paraId="32307850" w14:textId="77777777" w:rsidR="002A5D68" w:rsidRPr="008C35CC" w:rsidRDefault="002A5D68" w:rsidP="002A5D68">
      <w:pPr>
        <w:widowControl w:val="0"/>
        <w:autoSpaceDE w:val="0"/>
        <w:autoSpaceDN w:val="0"/>
        <w:adjustRightInd w:val="0"/>
        <w:ind w:left="480" w:hanging="480"/>
        <w:rPr>
          <w:rFonts w:ascii="Arial" w:hAnsi="Arial" w:cs="Arial"/>
          <w:noProof/>
          <w:sz w:val="20"/>
          <w:lang w:val="en-US"/>
        </w:rPr>
      </w:pPr>
      <w:r w:rsidRPr="008C35CC">
        <w:rPr>
          <w:rFonts w:ascii="Arial" w:hAnsi="Arial" w:cs="Arial"/>
          <w:noProof/>
          <w:sz w:val="20"/>
          <w:lang w:val="en-US"/>
        </w:rPr>
        <w:t>Watanabe, Y., Tanaka, H., Tsukabe, A., Kunitomi, Y., Nishizawa, M., Hashimoto, R., Yamamori, H., Fujimoto, M., Fukunaga, M., Tomiyama, N., 2014. Neuromelanin magnetic resonance imaging reveals increased dopaminergic neuron activity in the substantia nigra of patients with schizophrenia. PLoS One 9, 1–6. https://doi.org/10.1371/journal.pone.0104619</w:t>
      </w:r>
    </w:p>
    <w:p w14:paraId="5B7A0745" w14:textId="77777777" w:rsidR="002A5D68" w:rsidRPr="008C35CC" w:rsidRDefault="002A5D68" w:rsidP="002A5D68">
      <w:pPr>
        <w:widowControl w:val="0"/>
        <w:autoSpaceDE w:val="0"/>
        <w:autoSpaceDN w:val="0"/>
        <w:adjustRightInd w:val="0"/>
        <w:ind w:left="480" w:hanging="480"/>
        <w:rPr>
          <w:rFonts w:ascii="Arial" w:hAnsi="Arial" w:cs="Arial"/>
          <w:noProof/>
          <w:sz w:val="20"/>
          <w:lang w:val="en-US"/>
        </w:rPr>
      </w:pPr>
      <w:r w:rsidRPr="008C35CC">
        <w:rPr>
          <w:rFonts w:ascii="Arial" w:hAnsi="Arial" w:cs="Arial"/>
          <w:noProof/>
          <w:sz w:val="20"/>
          <w:lang w:val="en-US"/>
        </w:rPr>
        <w:t>Wells, G., Shea, B., D O’Connell, J., Peterson, V., Welch, M., Losos, Tugwell, P., 2000. The Newcastle–Ottawa Scale (NOS) for Assessing the Quality of Non-Randomized Studies in Meta-Analysis.</w:t>
      </w:r>
    </w:p>
    <w:p w14:paraId="3D6EA40B" w14:textId="7375CAAA" w:rsidR="00554BB4" w:rsidRPr="002A5D68" w:rsidRDefault="002A5D68" w:rsidP="002A5D68">
      <w:pPr>
        <w:rPr>
          <w:lang w:val="en-US"/>
        </w:rPr>
      </w:pPr>
      <w:r w:rsidRPr="002D398E">
        <w:rPr>
          <w:rFonts w:ascii="Arial" w:hAnsi="Arial" w:cs="Arial"/>
          <w:sz w:val="20"/>
          <w:szCs w:val="20"/>
          <w:u w:val="single"/>
          <w:lang w:val="en-US"/>
        </w:rPr>
        <w:fldChar w:fldCharType="end"/>
      </w:r>
    </w:p>
    <w:sectPr w:rsidR="00554BB4" w:rsidRPr="002A5D68" w:rsidSect="00B25C42">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D284B1" w14:textId="77777777" w:rsidR="0003161F" w:rsidRDefault="0003161F">
      <w:r>
        <w:separator/>
      </w:r>
    </w:p>
  </w:endnote>
  <w:endnote w:type="continuationSeparator" w:id="0">
    <w:p w14:paraId="1D7AA4F8" w14:textId="77777777" w:rsidR="0003161F" w:rsidRDefault="000316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DejaVu Sans">
    <w:altName w:val="Verdana"/>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C314F3" w14:textId="77777777" w:rsidR="00BA426B" w:rsidRDefault="000F5DE9" w:rsidP="00E0395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39078B57" w14:textId="77777777" w:rsidR="00BA426B" w:rsidRDefault="0003161F" w:rsidP="000B48C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725BBA" w14:textId="77777777" w:rsidR="00BA426B" w:rsidRPr="000B48CF" w:rsidRDefault="000F5DE9" w:rsidP="00E03954">
    <w:pPr>
      <w:pStyle w:val="Footer"/>
      <w:framePr w:wrap="none" w:vAnchor="text" w:hAnchor="margin" w:xAlign="right" w:y="1"/>
      <w:rPr>
        <w:rStyle w:val="PageNumber"/>
        <w:rFonts w:ascii="Arial" w:hAnsi="Arial" w:cs="Arial"/>
      </w:rPr>
    </w:pPr>
    <w:r w:rsidRPr="000B48CF">
      <w:rPr>
        <w:rStyle w:val="PageNumber"/>
        <w:rFonts w:ascii="Arial" w:hAnsi="Arial" w:cs="Arial"/>
      </w:rPr>
      <w:fldChar w:fldCharType="begin"/>
    </w:r>
    <w:r w:rsidRPr="000B48CF">
      <w:rPr>
        <w:rStyle w:val="PageNumber"/>
        <w:rFonts w:ascii="Arial" w:hAnsi="Arial" w:cs="Arial"/>
      </w:rPr>
      <w:instrText xml:space="preserve"> PAGE </w:instrText>
    </w:r>
    <w:r w:rsidRPr="000B48CF">
      <w:rPr>
        <w:rStyle w:val="PageNumber"/>
        <w:rFonts w:ascii="Arial" w:hAnsi="Arial" w:cs="Arial"/>
      </w:rPr>
      <w:fldChar w:fldCharType="separate"/>
    </w:r>
    <w:r w:rsidR="005108C7">
      <w:rPr>
        <w:rStyle w:val="PageNumber"/>
        <w:rFonts w:ascii="Arial" w:hAnsi="Arial" w:cs="Arial"/>
        <w:noProof/>
      </w:rPr>
      <w:t>17</w:t>
    </w:r>
    <w:r w:rsidRPr="000B48CF">
      <w:rPr>
        <w:rStyle w:val="PageNumber"/>
        <w:rFonts w:ascii="Arial" w:hAnsi="Arial" w:cs="Arial"/>
      </w:rPr>
      <w:fldChar w:fldCharType="end"/>
    </w:r>
  </w:p>
  <w:p w14:paraId="7C35CCE7" w14:textId="77777777" w:rsidR="00BA426B" w:rsidRDefault="0003161F" w:rsidP="000B48C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6D636D" w14:textId="77777777" w:rsidR="0003161F" w:rsidRDefault="0003161F">
      <w:r>
        <w:separator/>
      </w:r>
    </w:p>
  </w:footnote>
  <w:footnote w:type="continuationSeparator" w:id="0">
    <w:p w14:paraId="4346CCE3" w14:textId="77777777" w:rsidR="0003161F" w:rsidRDefault="000316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5D68"/>
    <w:rsid w:val="00000768"/>
    <w:rsid w:val="0003161F"/>
    <w:rsid w:val="00041DA4"/>
    <w:rsid w:val="0008294C"/>
    <w:rsid w:val="000D06DA"/>
    <w:rsid w:val="000D2DF5"/>
    <w:rsid w:val="000D667C"/>
    <w:rsid w:val="000E34A7"/>
    <w:rsid w:val="000F5DE9"/>
    <w:rsid w:val="00135CDE"/>
    <w:rsid w:val="001834AA"/>
    <w:rsid w:val="001B06BA"/>
    <w:rsid w:val="001C5AEF"/>
    <w:rsid w:val="001C73C2"/>
    <w:rsid w:val="00207C1A"/>
    <w:rsid w:val="00265367"/>
    <w:rsid w:val="00274D2F"/>
    <w:rsid w:val="002A5D68"/>
    <w:rsid w:val="00300F3F"/>
    <w:rsid w:val="0030323E"/>
    <w:rsid w:val="003258BA"/>
    <w:rsid w:val="00331263"/>
    <w:rsid w:val="003329DB"/>
    <w:rsid w:val="0038009C"/>
    <w:rsid w:val="003F03A9"/>
    <w:rsid w:val="003F113E"/>
    <w:rsid w:val="003F3732"/>
    <w:rsid w:val="00446031"/>
    <w:rsid w:val="004662ED"/>
    <w:rsid w:val="004F70B3"/>
    <w:rsid w:val="00505B64"/>
    <w:rsid w:val="005108C7"/>
    <w:rsid w:val="0053239D"/>
    <w:rsid w:val="00543BB9"/>
    <w:rsid w:val="00554BB4"/>
    <w:rsid w:val="005B5FE8"/>
    <w:rsid w:val="005D17AA"/>
    <w:rsid w:val="005D3BCD"/>
    <w:rsid w:val="00675010"/>
    <w:rsid w:val="006D0825"/>
    <w:rsid w:val="007139A6"/>
    <w:rsid w:val="0074461C"/>
    <w:rsid w:val="007448F2"/>
    <w:rsid w:val="0075116A"/>
    <w:rsid w:val="0077280A"/>
    <w:rsid w:val="00777A64"/>
    <w:rsid w:val="007D79C0"/>
    <w:rsid w:val="008079C4"/>
    <w:rsid w:val="00822517"/>
    <w:rsid w:val="00835068"/>
    <w:rsid w:val="0089191F"/>
    <w:rsid w:val="008C0143"/>
    <w:rsid w:val="008C7026"/>
    <w:rsid w:val="00904FAD"/>
    <w:rsid w:val="00931861"/>
    <w:rsid w:val="0096543C"/>
    <w:rsid w:val="00974C88"/>
    <w:rsid w:val="00991CBF"/>
    <w:rsid w:val="009B3FFE"/>
    <w:rsid w:val="00A40208"/>
    <w:rsid w:val="00A545AD"/>
    <w:rsid w:val="00A70760"/>
    <w:rsid w:val="00AC0E22"/>
    <w:rsid w:val="00AC45B8"/>
    <w:rsid w:val="00AC74DB"/>
    <w:rsid w:val="00B15979"/>
    <w:rsid w:val="00B25C42"/>
    <w:rsid w:val="00BA1755"/>
    <w:rsid w:val="00BA465F"/>
    <w:rsid w:val="00BB47D6"/>
    <w:rsid w:val="00BE079C"/>
    <w:rsid w:val="00BF1281"/>
    <w:rsid w:val="00C41515"/>
    <w:rsid w:val="00CA2BEC"/>
    <w:rsid w:val="00CA50E9"/>
    <w:rsid w:val="00CB600E"/>
    <w:rsid w:val="00CC0BFA"/>
    <w:rsid w:val="00CD2195"/>
    <w:rsid w:val="00CF6E96"/>
    <w:rsid w:val="00D27812"/>
    <w:rsid w:val="00D46BD7"/>
    <w:rsid w:val="00D55728"/>
    <w:rsid w:val="00D57ECA"/>
    <w:rsid w:val="00D6428F"/>
    <w:rsid w:val="00D743C1"/>
    <w:rsid w:val="00E00C11"/>
    <w:rsid w:val="00E33D63"/>
    <w:rsid w:val="00E419F0"/>
    <w:rsid w:val="00E65BB2"/>
    <w:rsid w:val="00F64D91"/>
    <w:rsid w:val="00F653A3"/>
    <w:rsid w:val="00F809BD"/>
    <w:rsid w:val="00FA58C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10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5D68"/>
    <w:rPr>
      <w:rFonts w:ascii="Times New Roman" w:eastAsia="Calibri"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A5D68"/>
    <w:pPr>
      <w:spacing w:after="200"/>
    </w:pPr>
    <w:rPr>
      <w:i/>
      <w:iCs/>
      <w:color w:val="44546A"/>
      <w:sz w:val="18"/>
      <w:szCs w:val="18"/>
    </w:rPr>
  </w:style>
  <w:style w:type="character" w:styleId="Hyperlink">
    <w:name w:val="Hyperlink"/>
    <w:uiPriority w:val="99"/>
    <w:unhideWhenUsed/>
    <w:rsid w:val="002A5D68"/>
    <w:rPr>
      <w:color w:val="0563C1"/>
      <w:u w:val="single"/>
    </w:rPr>
  </w:style>
  <w:style w:type="paragraph" w:styleId="Footer">
    <w:name w:val="footer"/>
    <w:basedOn w:val="Normal"/>
    <w:link w:val="FooterChar"/>
    <w:uiPriority w:val="99"/>
    <w:unhideWhenUsed/>
    <w:rsid w:val="002A5D68"/>
    <w:pPr>
      <w:tabs>
        <w:tab w:val="center" w:pos="4536"/>
        <w:tab w:val="right" w:pos="9072"/>
      </w:tabs>
    </w:pPr>
  </w:style>
  <w:style w:type="character" w:customStyle="1" w:styleId="FooterChar">
    <w:name w:val="Footer Char"/>
    <w:basedOn w:val="DefaultParagraphFont"/>
    <w:link w:val="Footer"/>
    <w:uiPriority w:val="99"/>
    <w:rsid w:val="002A5D68"/>
    <w:rPr>
      <w:rFonts w:ascii="Times New Roman" w:eastAsia="Calibri" w:hAnsi="Times New Roman" w:cs="Times New Roman"/>
      <w:color w:val="000000"/>
    </w:rPr>
  </w:style>
  <w:style w:type="character" w:styleId="PageNumber">
    <w:name w:val="page number"/>
    <w:basedOn w:val="DefaultParagraphFont"/>
    <w:uiPriority w:val="99"/>
    <w:semiHidden/>
    <w:unhideWhenUsed/>
    <w:rsid w:val="002A5D68"/>
  </w:style>
  <w:style w:type="paragraph" w:styleId="NormalWeb">
    <w:name w:val="Normal (Web)"/>
    <w:basedOn w:val="Normal"/>
    <w:uiPriority w:val="99"/>
    <w:unhideWhenUsed/>
    <w:rsid w:val="002A5D68"/>
    <w:pPr>
      <w:spacing w:before="100" w:beforeAutospacing="1" w:after="100" w:afterAutospacing="1"/>
    </w:pPr>
    <w:rPr>
      <w:rFonts w:eastAsia="Times New Roman"/>
      <w:color w:val="auto"/>
      <w:lang w:eastAsia="de-DE"/>
    </w:rPr>
  </w:style>
  <w:style w:type="character" w:styleId="LineNumber">
    <w:name w:val="line number"/>
    <w:basedOn w:val="DefaultParagraphFont"/>
    <w:uiPriority w:val="99"/>
    <w:semiHidden/>
    <w:unhideWhenUsed/>
    <w:rsid w:val="002A5D68"/>
  </w:style>
  <w:style w:type="paragraph" w:styleId="BalloonText">
    <w:name w:val="Balloon Text"/>
    <w:basedOn w:val="Normal"/>
    <w:link w:val="BalloonTextChar"/>
    <w:uiPriority w:val="99"/>
    <w:semiHidden/>
    <w:unhideWhenUsed/>
    <w:rsid w:val="005108C7"/>
    <w:rPr>
      <w:rFonts w:ascii="Tahoma" w:hAnsi="Tahoma" w:cs="Tahoma"/>
      <w:sz w:val="16"/>
      <w:szCs w:val="16"/>
    </w:rPr>
  </w:style>
  <w:style w:type="character" w:customStyle="1" w:styleId="BalloonTextChar">
    <w:name w:val="Balloon Text Char"/>
    <w:basedOn w:val="DefaultParagraphFont"/>
    <w:link w:val="BalloonText"/>
    <w:uiPriority w:val="99"/>
    <w:semiHidden/>
    <w:rsid w:val="005108C7"/>
    <w:rPr>
      <w:rFonts w:ascii="Tahoma" w:eastAsia="Calibri" w:hAnsi="Tahoma" w:cs="Tahoma"/>
      <w:color w:val="00000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5D68"/>
    <w:rPr>
      <w:rFonts w:ascii="Times New Roman" w:eastAsia="Calibri"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A5D68"/>
    <w:pPr>
      <w:spacing w:after="200"/>
    </w:pPr>
    <w:rPr>
      <w:i/>
      <w:iCs/>
      <w:color w:val="44546A"/>
      <w:sz w:val="18"/>
      <w:szCs w:val="18"/>
    </w:rPr>
  </w:style>
  <w:style w:type="character" w:styleId="Hyperlink">
    <w:name w:val="Hyperlink"/>
    <w:uiPriority w:val="99"/>
    <w:unhideWhenUsed/>
    <w:rsid w:val="002A5D68"/>
    <w:rPr>
      <w:color w:val="0563C1"/>
      <w:u w:val="single"/>
    </w:rPr>
  </w:style>
  <w:style w:type="paragraph" w:styleId="Footer">
    <w:name w:val="footer"/>
    <w:basedOn w:val="Normal"/>
    <w:link w:val="FooterChar"/>
    <w:uiPriority w:val="99"/>
    <w:unhideWhenUsed/>
    <w:rsid w:val="002A5D68"/>
    <w:pPr>
      <w:tabs>
        <w:tab w:val="center" w:pos="4536"/>
        <w:tab w:val="right" w:pos="9072"/>
      </w:tabs>
    </w:pPr>
  </w:style>
  <w:style w:type="character" w:customStyle="1" w:styleId="FooterChar">
    <w:name w:val="Footer Char"/>
    <w:basedOn w:val="DefaultParagraphFont"/>
    <w:link w:val="Footer"/>
    <w:uiPriority w:val="99"/>
    <w:rsid w:val="002A5D68"/>
    <w:rPr>
      <w:rFonts w:ascii="Times New Roman" w:eastAsia="Calibri" w:hAnsi="Times New Roman" w:cs="Times New Roman"/>
      <w:color w:val="000000"/>
    </w:rPr>
  </w:style>
  <w:style w:type="character" w:styleId="PageNumber">
    <w:name w:val="page number"/>
    <w:basedOn w:val="DefaultParagraphFont"/>
    <w:uiPriority w:val="99"/>
    <w:semiHidden/>
    <w:unhideWhenUsed/>
    <w:rsid w:val="002A5D68"/>
  </w:style>
  <w:style w:type="paragraph" w:styleId="NormalWeb">
    <w:name w:val="Normal (Web)"/>
    <w:basedOn w:val="Normal"/>
    <w:uiPriority w:val="99"/>
    <w:unhideWhenUsed/>
    <w:rsid w:val="002A5D68"/>
    <w:pPr>
      <w:spacing w:before="100" w:beforeAutospacing="1" w:after="100" w:afterAutospacing="1"/>
    </w:pPr>
    <w:rPr>
      <w:rFonts w:eastAsia="Times New Roman"/>
      <w:color w:val="auto"/>
      <w:lang w:eastAsia="de-DE"/>
    </w:rPr>
  </w:style>
  <w:style w:type="character" w:styleId="LineNumber">
    <w:name w:val="line number"/>
    <w:basedOn w:val="DefaultParagraphFont"/>
    <w:uiPriority w:val="99"/>
    <w:semiHidden/>
    <w:unhideWhenUsed/>
    <w:rsid w:val="002A5D68"/>
  </w:style>
  <w:style w:type="paragraph" w:styleId="BalloonText">
    <w:name w:val="Balloon Text"/>
    <w:basedOn w:val="Normal"/>
    <w:link w:val="BalloonTextChar"/>
    <w:uiPriority w:val="99"/>
    <w:semiHidden/>
    <w:unhideWhenUsed/>
    <w:rsid w:val="005108C7"/>
    <w:rPr>
      <w:rFonts w:ascii="Tahoma" w:hAnsi="Tahoma" w:cs="Tahoma"/>
      <w:sz w:val="16"/>
      <w:szCs w:val="16"/>
    </w:rPr>
  </w:style>
  <w:style w:type="character" w:customStyle="1" w:styleId="BalloonTextChar">
    <w:name w:val="Balloon Text Char"/>
    <w:basedOn w:val="DefaultParagraphFont"/>
    <w:link w:val="BalloonText"/>
    <w:uiPriority w:val="99"/>
    <w:semiHidden/>
    <w:rsid w:val="005108C7"/>
    <w:rPr>
      <w:rFonts w:ascii="Tahoma" w:eastAsia="Calibri" w:hAnsi="Tahoma" w:cs="Tahoma"/>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fykum" TargetMode="External"/><Relationship Id="rId13" Type="http://schemas.openxmlformats.org/officeDocument/2006/relationships/footer" Target="footer1.xml"/><Relationship Id="rId18" Type="http://schemas.openxmlformats.org/officeDocument/2006/relationships/image" Target="media/image8.emf"/><Relationship Id="rId3" Type="http://schemas.microsoft.com/office/2007/relationships/stylesWithEffects" Target="stylesWithEffects.xml"/><Relationship Id="rId21" Type="http://schemas.openxmlformats.org/officeDocument/2006/relationships/image" Target="media/image11.emf"/><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7.emf"/><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6.emf"/><Relationship Id="rId20" Type="http://schemas.openxmlformats.org/officeDocument/2006/relationships/image" Target="media/image10.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image" Target="media/image13.emf"/><Relationship Id="rId10" Type="http://schemas.openxmlformats.org/officeDocument/2006/relationships/image" Target="media/image2.emf"/><Relationship Id="rId19" Type="http://schemas.openxmlformats.org/officeDocument/2006/relationships/image" Target="media/image9.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footer" Target="footer2.xml"/><Relationship Id="rId22" Type="http://schemas.openxmlformats.org/officeDocument/2006/relationships/image" Target="media/image12.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657B3D-EB0E-463D-9658-554FF53F4E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10224</Words>
  <Characters>58279</Characters>
  <Application>Microsoft Office Word</Application>
  <DocSecurity>0</DocSecurity>
  <Lines>485</Lines>
  <Paragraphs>1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mazon.com</Company>
  <LinksUpToDate>false</LinksUpToDate>
  <CharactersWithSpaces>683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a Wieland</dc:creator>
  <cp:lastModifiedBy>, sathya</cp:lastModifiedBy>
  <cp:revision>2</cp:revision>
  <dcterms:created xsi:type="dcterms:W3CDTF">2021-10-23T02:23:00Z</dcterms:created>
  <dcterms:modified xsi:type="dcterms:W3CDTF">2021-10-23T02:23:00Z</dcterms:modified>
</cp:coreProperties>
</file>